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A385B" w14:textId="68B7E340" w:rsidR="004E12A5" w:rsidRDefault="004E12A5" w:rsidP="004E12A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b/>
          <w:color w:val="000000"/>
        </w:rPr>
      </w:pPr>
      <w:r>
        <w:rPr>
          <w:rFonts w:ascii="Times" w:eastAsia="Times" w:hAnsi="Times" w:cs="Times"/>
          <w:b/>
          <w:color w:val="000000"/>
        </w:rPr>
        <w:t>S9 File. Selected Nr2f transcripts and translations used for analysis with the positions and phases of intron/exon boundaries indicated.</w:t>
      </w:r>
    </w:p>
    <w:p w14:paraId="007727D8" w14:textId="77777777" w:rsidR="004E12A5" w:rsidRDefault="004E12A5" w:rsidP="000E6CF6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  <w:highlight w:val="yellow"/>
          <w:lang w:val="en-US"/>
        </w:rPr>
      </w:pPr>
    </w:p>
    <w:p w14:paraId="1907663F" w14:textId="77777777" w:rsidR="004E12A5" w:rsidRDefault="004E12A5" w:rsidP="000E6CF6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  <w:highlight w:val="yellow"/>
          <w:lang w:val="en-US"/>
        </w:rPr>
      </w:pPr>
    </w:p>
    <w:p w14:paraId="26AA25E6" w14:textId="76403A3E" w:rsidR="000E6CF6" w:rsidRPr="00E051B4" w:rsidRDefault="000E6CF6" w:rsidP="000E6CF6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  <w:lang w:val="en-US"/>
        </w:rPr>
      </w:pPr>
      <w:r w:rsidRPr="00E051B4">
        <w:rPr>
          <w:rFonts w:ascii="Courier" w:hAnsi="Courier" w:cs="Times New Roman"/>
          <w:sz w:val="16"/>
          <w:szCs w:val="16"/>
          <w:highlight w:val="yellow"/>
          <w:lang w:val="en-US"/>
        </w:rPr>
        <w:t>phase 0</w:t>
      </w:r>
    </w:p>
    <w:p w14:paraId="687CA804" w14:textId="77777777" w:rsidR="000E6CF6" w:rsidRPr="00E051B4" w:rsidRDefault="000E6CF6" w:rsidP="000E6CF6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  <w:lang w:val="en-US"/>
        </w:rPr>
      </w:pPr>
      <w:r w:rsidRPr="00E051B4">
        <w:rPr>
          <w:rFonts w:ascii="Courier" w:hAnsi="Courier" w:cs="Times New Roman"/>
          <w:sz w:val="16"/>
          <w:szCs w:val="16"/>
          <w:highlight w:val="green"/>
          <w:lang w:val="en-US"/>
        </w:rPr>
        <w:t>phase 1</w:t>
      </w:r>
    </w:p>
    <w:p w14:paraId="11469BE4" w14:textId="77777777" w:rsidR="000E6CF6" w:rsidRDefault="000E6CF6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  <w:r w:rsidRPr="00E051B4">
        <w:rPr>
          <w:rFonts w:ascii="Courier" w:hAnsi="Courier" w:cs="Times New Roman"/>
          <w:sz w:val="16"/>
          <w:szCs w:val="16"/>
          <w:highlight w:val="cyan"/>
          <w:lang w:val="en-US"/>
        </w:rPr>
        <w:t>phase 2</w:t>
      </w:r>
    </w:p>
    <w:p w14:paraId="03F8D8E9" w14:textId="77777777" w:rsidR="00B76A1A" w:rsidRDefault="00B76A1A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0B43CE15" w14:textId="30AB6D56" w:rsidR="00B76A1A" w:rsidRPr="00BB33B9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b/>
          <w:sz w:val="14"/>
          <w:szCs w:val="14"/>
          <w:lang w:val="en-US"/>
        </w:rPr>
      </w:pPr>
      <w:r w:rsidRPr="00657C83">
        <w:rPr>
          <w:rFonts w:ascii="Courier New" w:hAnsi="Courier New" w:cs="Courier New"/>
          <w:b/>
          <w:sz w:val="14"/>
          <w:szCs w:val="14"/>
          <w:lang w:val="en-US"/>
        </w:rPr>
        <w:t>&gt;</w:t>
      </w: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adhaerens </w:t>
      </w:r>
      <w:r w:rsidRPr="00657C83">
        <w:rPr>
          <w:rFonts w:ascii="Courier New" w:hAnsi="Courier New" w:cs="Courier New"/>
          <w:b/>
          <w:sz w:val="14"/>
          <w:szCs w:val="14"/>
          <w:lang w:val="en-US"/>
        </w:rPr>
        <w:t>Nr2</w:t>
      </w:r>
      <w:r w:rsidR="00035DE3">
        <w:rPr>
          <w:rFonts w:ascii="Courier New" w:hAnsi="Courier New" w:cs="Courier New"/>
          <w:b/>
          <w:sz w:val="14"/>
          <w:szCs w:val="14"/>
          <w:lang w:val="en-US"/>
        </w:rPr>
        <w:t>f</w:t>
      </w:r>
      <w:r w:rsidRPr="00E567DC">
        <w:rPr>
          <w:rFonts w:ascii="Courier New" w:hAnsi="Courier New" w:cs="Courier New"/>
          <w:color w:val="1044EE"/>
          <w:sz w:val="19"/>
          <w:szCs w:val="19"/>
        </w:rPr>
        <w:br/>
      </w:r>
      <w:r w:rsidRPr="00E567DC">
        <w:rPr>
          <w:rFonts w:ascii="Courier New" w:hAnsi="Courier New" w:cs="Courier New"/>
          <w:sz w:val="14"/>
          <w:szCs w:val="19"/>
        </w:rPr>
        <w:t>ATGTCAACAAGATCAAGTGAATACATCGATTCTCCAACCGCGGCTGCGAAAGATGAAACTAAATCTTTAAGCAAGGAACTTTGTTGTCTAATTTGCGGGGATAGAAGCAATGGTCGACATTACGGTGTTATCAGTTGTGAGGGCTGCAAAGGATTTTTTAAACGTAGTGTGAGACGTAACATGAAGTATGCGTGTACATGTTCAGCGAATGCCTGCAAAATCACAAAGGCAAACCGAAATCAG</w:t>
      </w:r>
      <w:r w:rsidRPr="00BA4F74">
        <w:rPr>
          <w:rFonts w:ascii="Courier New" w:hAnsi="Courier New" w:cs="Courier New"/>
          <w:sz w:val="14"/>
          <w:szCs w:val="19"/>
        </w:rPr>
        <w:t>TGCCAGTTTTGTCGACTGCAGAAATGCTTCAAGGTGGGAATGAGAAAAGAAGCCGTTCAAAAAGAAAGGCACACGTCTACCATTCGCGCCGATCGTAATTCTGGCAAAACCGAGAAAGAAATGACACCAGATTCAGAAACAGCAATAAATAGCCTTATTAAGAACCTCGTCGCAGCTGAGACATTAGTACTTTCTAGTAGAAGTCTGCAACTGCAATCAGGTTTTATCGGATTTGAGGCTATCTGCCAATCTTCAATGCGAATTCTCTATTCTGTTGTGGAATGGACGGTTAAACTACCCTACTTTTCAGAGATGACTAGTTGTACCGATCAAATGACACTGCTTAGATCTTGCTGGTCTGAATTATTCATTTTGAATGCTGCCCAATGGTCTCCACCATTGAACATGTTTCCATACTCCACAACCAGTAACTTTTACCTAACTCACCCTCAAGAAGTCATGCATCATATATGCCTTTTTCAAGAAGCTATTGTGAAACTTAAGAAAAGATTTATTGACACAACGGAATTTTCTTGCTTAAAGGCATTGATATTATTTAACCCAGATGTTCGAGGATTAGTCAATCCAAATTATGTCGAATATATTCAAGAAAATATACAATGTGCTCTTAAACAGCATGTTAAAAGCCAATATCCAGATCAACCATCCCGCTTTGGTTATCTACTTTTAAGATTATTAATGTTACGCTCTATTAGCTCTAAAGTTATCGAAGAAATATTTTTTACGTCGGTGCTTTGTCGCCGTTCTATAGATATTTTCCTCTGCGAAGCTATGGAATCAGTGAAGAGAGCTTAG</w:t>
      </w:r>
    </w:p>
    <w:p w14:paraId="4345BA7E" w14:textId="77777777" w:rsidR="00B76A1A" w:rsidRDefault="00B76A1A" w:rsidP="00B76A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9"/>
        </w:rPr>
      </w:pPr>
    </w:p>
    <w:p w14:paraId="65105CD2" w14:textId="77777777" w:rsidR="00B76A1A" w:rsidRPr="00BA4F74" w:rsidRDefault="00B76A1A" w:rsidP="00B76A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9"/>
        </w:rPr>
      </w:pPr>
    </w:p>
    <w:p w14:paraId="3FC5D774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atgtcaacaagatcaagtgaatacatcgattctccaaccgcggctgcgaaagatgaaact</w:t>
      </w:r>
    </w:p>
    <w:p w14:paraId="23E75DF3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M  S  T  R  S  S  E  Y  I  D  S  P  T  A  A  A  K  D  E  T </w:t>
      </w:r>
    </w:p>
    <w:p w14:paraId="7E0C00D3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aaatctttaagcaaggaactttgttgtctaatttgcggggatagaagcaatggtcgacat</w:t>
      </w:r>
    </w:p>
    <w:p w14:paraId="2D889EC8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K  S  L  S  K  E  L  C  C  L  I  C  G  D  R  S  N  G  R  H </w:t>
      </w:r>
    </w:p>
    <w:p w14:paraId="6D402982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tacggtgttatcagttgtgagggctgcaaaggattttttaaacgtagtgtgagacgtaac</w:t>
      </w:r>
    </w:p>
    <w:p w14:paraId="51854BAC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Y  G  V  I  S  C  E  G  C  K  G  F  F  K  R  S  V  R  R  N </w:t>
      </w:r>
    </w:p>
    <w:p w14:paraId="01B4F19C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atgaagtatgcgtgtacatgttcagcgaatgcctgcaaaatcacaaaggcaaaccgaaat</w:t>
      </w:r>
    </w:p>
    <w:p w14:paraId="15A5A546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M  K  Y  A  C  T  C  S  A  N  A  C  K  I  T  K  A  N  R  N </w:t>
      </w:r>
    </w:p>
    <w:p w14:paraId="0EC2195F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cag</w:t>
      </w:r>
      <w:r w:rsidRPr="00CA4DB5">
        <w:rPr>
          <w:rFonts w:ascii="Courier New" w:hAnsi="Courier New" w:cs="Courier New"/>
          <w:b/>
          <w:sz w:val="14"/>
          <w:szCs w:val="16"/>
          <w:highlight w:val="yellow"/>
          <w:u w:val="single"/>
          <w:lang w:val="en-US"/>
        </w:rPr>
        <w:t>t</w:t>
      </w:r>
      <w:r w:rsidRPr="00CA4DB5">
        <w:rPr>
          <w:rFonts w:ascii="Courier New" w:hAnsi="Courier New" w:cs="Courier New"/>
          <w:b/>
          <w:sz w:val="14"/>
          <w:szCs w:val="16"/>
          <w:u w:val="single"/>
          <w:lang w:val="en-US"/>
        </w:rPr>
        <w:t>gc</w:t>
      </w:r>
      <w:r w:rsidRPr="00CA4DB5">
        <w:rPr>
          <w:rFonts w:ascii="Courier New" w:hAnsi="Courier New" w:cs="Courier New"/>
          <w:b/>
          <w:sz w:val="14"/>
          <w:szCs w:val="16"/>
          <w:lang w:val="en-US"/>
        </w:rPr>
        <w:t>c</w:t>
      </w:r>
      <w:r w:rsidRPr="00BA4F74">
        <w:rPr>
          <w:rFonts w:ascii="Courier New" w:hAnsi="Courier New" w:cs="Courier New"/>
          <w:sz w:val="14"/>
          <w:szCs w:val="16"/>
          <w:lang w:val="en-US"/>
        </w:rPr>
        <w:t>agttttgtcgactgcagaaatgcttcaaggtgggaatgagaaaagaa</w:t>
      </w:r>
      <w:r w:rsidRPr="00CA4DB5">
        <w:rPr>
          <w:rFonts w:ascii="Courier New" w:hAnsi="Courier New" w:cs="Courier New"/>
          <w:sz w:val="14"/>
          <w:szCs w:val="16"/>
          <w:u w:val="single"/>
          <w:lang w:val="en-US"/>
        </w:rPr>
        <w:t>g</w:t>
      </w:r>
      <w:r w:rsidRPr="00CA4DB5">
        <w:rPr>
          <w:rFonts w:ascii="Courier New" w:hAnsi="Courier New" w:cs="Courier New"/>
          <w:b/>
          <w:sz w:val="14"/>
          <w:szCs w:val="16"/>
          <w:highlight w:val="green"/>
          <w:u w:val="single"/>
          <w:lang w:val="en-US"/>
        </w:rPr>
        <w:t>c</w:t>
      </w:r>
      <w:r w:rsidRPr="00CA4DB5">
        <w:rPr>
          <w:rFonts w:ascii="Courier New" w:hAnsi="Courier New" w:cs="Courier New"/>
          <w:sz w:val="14"/>
          <w:szCs w:val="16"/>
          <w:u w:val="single"/>
          <w:lang w:val="en-US"/>
        </w:rPr>
        <w:t>c</w:t>
      </w:r>
      <w:r w:rsidRPr="00BA4F74">
        <w:rPr>
          <w:rFonts w:ascii="Courier New" w:hAnsi="Courier New" w:cs="Courier New"/>
          <w:sz w:val="14"/>
          <w:szCs w:val="16"/>
          <w:lang w:val="en-US"/>
        </w:rPr>
        <w:t>gtt</w:t>
      </w:r>
    </w:p>
    <w:p w14:paraId="4753F8B3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Q  </w:t>
      </w:r>
      <w:r w:rsidRPr="00CA4DB5">
        <w:rPr>
          <w:rFonts w:ascii="Courier New" w:hAnsi="Courier New" w:cs="Courier New"/>
          <w:b/>
          <w:sz w:val="14"/>
          <w:szCs w:val="16"/>
          <w:highlight w:val="yellow"/>
          <w:lang w:val="en-US"/>
        </w:rPr>
        <w:t>C</w:t>
      </w: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 Q  F  C  R  L  Q  K  C  F  K  V  G  M  R  K  E  </w:t>
      </w:r>
      <w:r w:rsidRPr="00CA4DB5">
        <w:rPr>
          <w:rFonts w:ascii="Courier New" w:hAnsi="Courier New" w:cs="Courier New"/>
          <w:b/>
          <w:sz w:val="14"/>
          <w:szCs w:val="16"/>
          <w:highlight w:val="green"/>
          <w:lang w:val="en-US"/>
        </w:rPr>
        <w:t>A</w:t>
      </w: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 V </w:t>
      </w:r>
    </w:p>
    <w:p w14:paraId="7B78C4CA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caaaaagaaaggcacacgtctaccattcgcgccgatcgtaattctggcaaaaccgagaaa</w:t>
      </w:r>
    </w:p>
    <w:p w14:paraId="63226A73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Q  K  E  R  H  T  S  T  I  R  A  D  R  N  S  G  K  T  E  K </w:t>
      </w:r>
    </w:p>
    <w:p w14:paraId="3A5A9B5D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gaaatgacaccagattcagaaacagcaataaatagccttattaagaacctcgtcgcagct</w:t>
      </w:r>
    </w:p>
    <w:p w14:paraId="4107139B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E  M  T  P  D  S  E  T  A  I  N  S  L  I  K  N  L  V  A  A </w:t>
      </w:r>
    </w:p>
    <w:p w14:paraId="4787EC76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gagacattagtactttctagtagaagtctgcaactgcaatcaggttttatcggatttgag</w:t>
      </w:r>
    </w:p>
    <w:p w14:paraId="44874BD3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E  T  L  V  L  S  S  R  S  L  Q  L  Q  S  G  F  I  G  F  E </w:t>
      </w:r>
    </w:p>
    <w:p w14:paraId="1574B925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gctatctgccaatcttcaatgcgaattctctattctgttgtggaatggacggttaaacta</w:t>
      </w:r>
    </w:p>
    <w:p w14:paraId="39EF6B9A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A  I  C  Q  S  S  M  R  I  L  Y  S  V  V  E  W  T  V  K  L </w:t>
      </w:r>
    </w:p>
    <w:p w14:paraId="30FFBE66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ccctacttttcagagatgactagttgtaccgatcaaatgacactgcttagatcttgctgg</w:t>
      </w:r>
    </w:p>
    <w:p w14:paraId="5E382585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P  Y  F  S  E  M  T  S  C  T  D  Q  M  T  L  L  R  S  C  W </w:t>
      </w:r>
    </w:p>
    <w:p w14:paraId="2B0450AF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tctgaattattcattttgaatgctgcccaatggtctccaccattgaacatgtttccatac</w:t>
      </w:r>
    </w:p>
    <w:p w14:paraId="5F981C98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S  E  L  F  I  L  N  A  A  Q  W  S  P  P  L  N  M  F  P  Y </w:t>
      </w:r>
    </w:p>
    <w:p w14:paraId="698DD6F2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tccacaaccagtaacttttacctaactcaccctcaagaagtcatgcatcatatatgcctt</w:t>
      </w:r>
    </w:p>
    <w:p w14:paraId="017BF90E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S  T  T  S  N  F  Y  L  T  H  P  Q  E  V  M  H  H  I  C  L </w:t>
      </w:r>
    </w:p>
    <w:p w14:paraId="0C0E3A39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tttcaagaagctattgtgaaacttaagaaaagatttattgacacaacggaattttcttgc</w:t>
      </w:r>
    </w:p>
    <w:p w14:paraId="18DC4FAA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F  Q  E  A  I  V  K  L  K  K  R  F  I  D  T  T  E  F  S  C </w:t>
      </w:r>
    </w:p>
    <w:p w14:paraId="56E8D927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ttaaaggcattgatattatttaaccca</w:t>
      </w:r>
      <w:r w:rsidRPr="00CA4DB5">
        <w:rPr>
          <w:rFonts w:ascii="Courier New" w:hAnsi="Courier New" w:cs="Courier New"/>
          <w:b/>
          <w:sz w:val="14"/>
          <w:szCs w:val="16"/>
          <w:lang w:val="en-US"/>
        </w:rPr>
        <w:t>g</w:t>
      </w:r>
      <w:r w:rsidRPr="00CA4DB5">
        <w:rPr>
          <w:rFonts w:ascii="Courier New" w:hAnsi="Courier New" w:cs="Courier New"/>
          <w:b/>
          <w:sz w:val="14"/>
          <w:szCs w:val="16"/>
          <w:highlight w:val="green"/>
          <w:lang w:val="en-US"/>
        </w:rPr>
        <w:t>a</w:t>
      </w:r>
      <w:r w:rsidRPr="00CA4DB5">
        <w:rPr>
          <w:rFonts w:ascii="Courier New" w:hAnsi="Courier New" w:cs="Courier New"/>
          <w:b/>
          <w:sz w:val="14"/>
          <w:szCs w:val="16"/>
          <w:lang w:val="en-US"/>
        </w:rPr>
        <w:t>t</w:t>
      </w:r>
      <w:r w:rsidRPr="00BA4F74">
        <w:rPr>
          <w:rFonts w:ascii="Courier New" w:hAnsi="Courier New" w:cs="Courier New"/>
          <w:sz w:val="14"/>
          <w:szCs w:val="16"/>
          <w:lang w:val="en-US"/>
        </w:rPr>
        <w:t>gttcgaggattagtcaatccaaattatgtc</w:t>
      </w:r>
    </w:p>
    <w:p w14:paraId="3DDF8BB1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L  K  A  L  I  L  F  N  P  </w:t>
      </w:r>
      <w:r w:rsidRPr="00CA4DB5">
        <w:rPr>
          <w:rFonts w:ascii="Courier New" w:hAnsi="Courier New" w:cs="Courier New"/>
          <w:b/>
          <w:sz w:val="14"/>
          <w:szCs w:val="16"/>
          <w:highlight w:val="green"/>
          <w:lang w:val="en-US"/>
        </w:rPr>
        <w:t>D</w:t>
      </w: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 V  R  G  L  V  N  P  N  Y  V </w:t>
      </w:r>
    </w:p>
    <w:p w14:paraId="43FED147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gaatatattcaagaaaatatacaatgtgctcttaaacagcatgttaaaagccaatatcca</w:t>
      </w:r>
    </w:p>
    <w:p w14:paraId="21AF71AD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E  Y  I  Q  E  N  I  Q  C  A  L  K  Q  H  V  K  S  Q  Y  P </w:t>
      </w:r>
    </w:p>
    <w:p w14:paraId="62A8CE5D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gatcaaccatcccgctttggttatctacttttaagattattaatgttacgctctattagc</w:t>
      </w:r>
    </w:p>
    <w:p w14:paraId="0101C1CC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D  Q  P  S  R  F  G  Y  L  L  L  R  L  L  M  L  R  S  I  S </w:t>
      </w:r>
    </w:p>
    <w:p w14:paraId="3B7453D3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tctaaagttatcgaagaaatattttttacgtcggtgctttgtcgccgttctatagatatt</w:t>
      </w:r>
    </w:p>
    <w:p w14:paraId="78C09FA4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S  K  V  I  E  E  I  F  F  T  S  V  L  C  R  R  S  I  D  I </w:t>
      </w:r>
    </w:p>
    <w:p w14:paraId="10B941A7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>ttcctctgcgaagctatggaatcagtgaagagagcttag</w:t>
      </w:r>
    </w:p>
    <w:p w14:paraId="2E186CE0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  <w:r w:rsidRPr="00BA4F74">
        <w:rPr>
          <w:rFonts w:ascii="Courier New" w:hAnsi="Courier New" w:cs="Courier New"/>
          <w:sz w:val="14"/>
          <w:szCs w:val="16"/>
          <w:lang w:val="en-US"/>
        </w:rPr>
        <w:t xml:space="preserve"> F  L  C  E  A  M  E  S  V  K  R  A  -</w:t>
      </w:r>
    </w:p>
    <w:p w14:paraId="7A15929B" w14:textId="77777777" w:rsidR="00B76A1A" w:rsidRPr="00BA4F74" w:rsidRDefault="00B76A1A" w:rsidP="00B76A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6"/>
          <w:lang w:val="en-US"/>
        </w:rPr>
      </w:pPr>
    </w:p>
    <w:p w14:paraId="7CA61A17" w14:textId="77777777" w:rsidR="00B76A1A" w:rsidRDefault="00B76A1A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32FB2591" w14:textId="77777777" w:rsidR="00F75568" w:rsidRDefault="00F75568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3B83B57F" w14:textId="3B12514E" w:rsidR="00F75568" w:rsidRPr="00D3330F" w:rsidRDefault="00F75568" w:rsidP="00F755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b/>
          <w:i/>
          <w:sz w:val="14"/>
          <w:szCs w:val="14"/>
          <w:lang w:val="en-US"/>
        </w:rPr>
      </w:pP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&gt;N</w:t>
      </w:r>
      <w:r w:rsidR="00666903"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vectensis Nr2f</w:t>
      </w:r>
      <w:r w:rsidR="00D3330F"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1/2/5/6</w:t>
      </w:r>
      <w:r w:rsidR="00B76A1A">
        <w:rPr>
          <w:rFonts w:ascii="Courier New" w:hAnsi="Courier New" w:cs="Courier New"/>
          <w:b/>
          <w:i/>
          <w:sz w:val="14"/>
          <w:szCs w:val="14"/>
          <w:lang w:val="en-US"/>
        </w:rPr>
        <w:t>c</w:t>
      </w:r>
    </w:p>
    <w:p w14:paraId="197C8EF0" w14:textId="389AC38F" w:rsid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  <w:lang w:val="en-US"/>
        </w:rPr>
        <w:t>ATGAATGGGAGTGTGTTCTGGTCTCCGGATGGAGGCGTTGACAACGACCCCGACTCGCCAGCCTCATCCTCATCTAAACCCCTTTATATTGACTGCGCGGTTTGCGGCGACAAATCTTCGGGGAAACATTATGGTGTGTACACATGCGAGGGCTGCAAAAGCTTCTTCAAGAGAAGTATAAGACGGAGTTTGAGCTACTCGTGTCGGGGCGTTCGTAATTGCCCAGTGGATATCCAGAACAGGAATCAG</w:t>
      </w:r>
      <w:r>
        <w:rPr>
          <w:rFonts w:ascii="Courier New" w:hAnsi="Courier New" w:cs="Courier New"/>
          <w:sz w:val="14"/>
          <w:szCs w:val="14"/>
          <w:lang w:val="en-US"/>
        </w:rPr>
        <w:t>TGTCAGTACTGTCGGCTGAAGAAATGCCTCA</w:t>
      </w:r>
      <w:r w:rsidRPr="00F75568">
        <w:rPr>
          <w:rFonts w:ascii="Courier New" w:hAnsi="Courier New" w:cs="Courier New"/>
          <w:sz w:val="14"/>
          <w:szCs w:val="14"/>
          <w:lang w:val="en-US"/>
        </w:rPr>
        <w:t>AAGTTGGGATGAGAAAGGAAG</w:t>
      </w:r>
      <w:r w:rsidRPr="00F75568">
        <w:rPr>
          <w:rFonts w:ascii="Courier New" w:hAnsi="Courier New" w:cs="Courier New"/>
          <w:sz w:val="14"/>
          <w:szCs w:val="14"/>
        </w:rPr>
        <w:t>CGGTACAGAAAGGGCGAATCCCATCCACCCATCCAGACGTAGGACCTTTATCTGTATCCATGGTTGAGATGAATGGTCACCAGTCCTTCTATTCCAGCTACATTACCCTCCTCTTGCGAGCAGATACCATTGCACGCTACCAACAATCACTCACACTGCCGTGTAATATAAATGGTTTAGAAAACACCCCCGAGCTTGCAGCAAGGCTTCTCGTGTCCGCGGTGGAATGGGCCAAGAACATTCCCTTCTACTCAGATCTCCCTCTGCCAGACCAGGCCGTGTTACTGCGCTCGTGTTGGAGTGAGCTTTTTACCCTGAACGCTGCCCAGCACTGCTCGCCATTTCACATTTCCCCGACGCTGACCAGCAACTCATCTGGGTTTGCAGGTAACGGAGGCGGTTATCTGAACACGCGTGTTATGTCCGCATTTGACTGCCAGAACAATAATATGAAGCTCTTCGAGGAGCAGGTTGAGAAGCTAAAGAACATGCACATAGACTCG</w:t>
      </w:r>
      <w:r>
        <w:rPr>
          <w:rFonts w:ascii="Courier New" w:hAnsi="Courier New" w:cs="Courier New"/>
          <w:sz w:val="14"/>
          <w:szCs w:val="14"/>
        </w:rPr>
        <w:t>GCCGAGTTTGCTTGTCTAAAGGCCATTGTCC</w:t>
      </w:r>
      <w:r w:rsidRPr="00F75568">
        <w:rPr>
          <w:rFonts w:ascii="Courier New" w:hAnsi="Courier New" w:cs="Courier New"/>
          <w:sz w:val="14"/>
          <w:szCs w:val="14"/>
        </w:rPr>
        <w:t>TTTTTAATCCAGATAGCCAGGGCCTGTCTGAACCAGCACAGGTAGAAAACCTACAGGACCGCACCCAGAGTGCCCTTGAGGATTACATTCGAACCCAGTACCCCAATCAGACCACGCGGTTCGGCAAGCTCCTTCTCAGGCTCCCGGCTCTAAGACTCCTTCGCCCGGTGTCAGTTGAGAACCTGTTTTTCTCTCGACTCAGCATGGGGAATACTGTGGATAGCTTGCTTAACGACATGCTGTTGTCGGGTCTAGGGGGAGGGGTGGTACCCTGGTTACCA</w:t>
      </w:r>
      <w:r>
        <w:rPr>
          <w:rFonts w:ascii="Courier New" w:hAnsi="Courier New" w:cs="Courier New"/>
          <w:sz w:val="14"/>
          <w:szCs w:val="14"/>
        </w:rPr>
        <w:t>GGGCCCAGTCCCCCTCTGAATTGTACAACGT</w:t>
      </w:r>
      <w:r w:rsidRPr="00F75568">
        <w:rPr>
          <w:rFonts w:ascii="Courier New" w:hAnsi="Courier New" w:cs="Courier New"/>
          <w:sz w:val="14"/>
          <w:szCs w:val="14"/>
        </w:rPr>
        <w:t>CAAATATGAATGTCATTACACAAATGTAA</w:t>
      </w:r>
    </w:p>
    <w:p w14:paraId="54BFD012" w14:textId="77777777" w:rsid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</w:p>
    <w:p w14:paraId="23F17E4F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atgaatgggagtgtgttctggtctccggatggaggcgtt</w:t>
      </w:r>
      <w:r w:rsidRPr="00F75568">
        <w:rPr>
          <w:rFonts w:ascii="Courier New" w:hAnsi="Courier New" w:cs="Courier New"/>
          <w:b/>
          <w:sz w:val="14"/>
          <w:szCs w:val="14"/>
        </w:rPr>
        <w:t>g</w:t>
      </w:r>
      <w:r w:rsidRPr="00F75568">
        <w:rPr>
          <w:rFonts w:ascii="Courier New" w:hAnsi="Courier New" w:cs="Courier New"/>
          <w:b/>
          <w:sz w:val="14"/>
          <w:szCs w:val="14"/>
          <w:highlight w:val="green"/>
        </w:rPr>
        <w:t>a</w:t>
      </w:r>
      <w:r w:rsidRPr="00F75568">
        <w:rPr>
          <w:rFonts w:ascii="Courier New" w:hAnsi="Courier New" w:cs="Courier New"/>
          <w:b/>
          <w:sz w:val="14"/>
          <w:szCs w:val="14"/>
        </w:rPr>
        <w:t>c</w:t>
      </w:r>
      <w:r w:rsidRPr="00F75568">
        <w:rPr>
          <w:rFonts w:ascii="Courier New" w:hAnsi="Courier New" w:cs="Courier New"/>
          <w:sz w:val="14"/>
          <w:szCs w:val="14"/>
        </w:rPr>
        <w:t>aacgaccccgactcgcca</w:t>
      </w:r>
    </w:p>
    <w:p w14:paraId="02876C34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M  N  G  S  V  F  W  S  P  D  G  G  V  </w:t>
      </w:r>
      <w:r w:rsidRPr="00F75568">
        <w:rPr>
          <w:rFonts w:ascii="Courier New" w:hAnsi="Courier New" w:cs="Courier New"/>
          <w:b/>
          <w:sz w:val="14"/>
          <w:szCs w:val="14"/>
          <w:highlight w:val="green"/>
        </w:rPr>
        <w:t>D</w:t>
      </w:r>
      <w:r w:rsidRPr="00F75568">
        <w:rPr>
          <w:rFonts w:ascii="Courier New" w:hAnsi="Courier New" w:cs="Courier New"/>
          <w:sz w:val="14"/>
          <w:szCs w:val="14"/>
        </w:rPr>
        <w:t xml:space="preserve">  N  D  P  D  S  P </w:t>
      </w:r>
    </w:p>
    <w:p w14:paraId="204EAFA7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gcctcatcctcatctaaacccctttatattgactgcgcggtttgcggcgacaaatcttcg</w:t>
      </w:r>
    </w:p>
    <w:p w14:paraId="05B56C52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A  S  S  S  S  K  P  L  Y  I  D  C  A  V  C  G  D  K  S  S </w:t>
      </w:r>
    </w:p>
    <w:p w14:paraId="1C093752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gggaaacattatggtgtgtacacatgcgagggctgcaaaagcttcttcaagagaagtata</w:t>
      </w:r>
    </w:p>
    <w:p w14:paraId="289BFABD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G  K  H  Y  G  V  Y  T  C  E  G  C  K  S  F  F  K  R  S  I </w:t>
      </w:r>
    </w:p>
    <w:p w14:paraId="02EEF61C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agacggagtttgagctactcgtgtcggggcgttcgtaattgcccagtggatatccagaac</w:t>
      </w:r>
    </w:p>
    <w:p w14:paraId="246454A9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R  R  S  L  S  Y  S  C  R  G  V  R  N  C  P  V  D  I  Q  N </w:t>
      </w:r>
    </w:p>
    <w:p w14:paraId="38108B9F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lastRenderedPageBreak/>
        <w:t>aggaatcagtgtcagtactgtcggctgaagaaatgcctcaaagttgggatgagaaaggaa</w:t>
      </w:r>
    </w:p>
    <w:p w14:paraId="6DC93464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R  N  Q  C  Q  Y  C  R  L  K  K  C  L  K  V  G  M  R  K  E </w:t>
      </w:r>
    </w:p>
    <w:p w14:paraId="5AEBD42A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color w:val="FF0000"/>
          <w:sz w:val="14"/>
          <w:szCs w:val="14"/>
        </w:rPr>
        <w:t>g</w:t>
      </w:r>
      <w:r w:rsidRPr="00F75568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c</w:t>
      </w:r>
      <w:r w:rsidRPr="00F75568">
        <w:rPr>
          <w:rFonts w:ascii="Courier New" w:hAnsi="Courier New" w:cs="Courier New"/>
          <w:color w:val="FF0000"/>
          <w:sz w:val="14"/>
          <w:szCs w:val="14"/>
        </w:rPr>
        <w:t>g</w:t>
      </w:r>
      <w:r w:rsidRPr="00F75568">
        <w:rPr>
          <w:rFonts w:ascii="Courier New" w:hAnsi="Courier New" w:cs="Courier New"/>
          <w:sz w:val="14"/>
          <w:szCs w:val="14"/>
        </w:rPr>
        <w:t>gtacagaaagggcgaatcccatccacccatccagacgtaggacctttatctgtatcc</w:t>
      </w:r>
    </w:p>
    <w:p w14:paraId="24374892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b/>
          <w:color w:val="FF0000"/>
          <w:sz w:val="14"/>
          <w:szCs w:val="14"/>
        </w:rPr>
        <w:t xml:space="preserve"> </w:t>
      </w:r>
      <w:r w:rsidRPr="007C3B3A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A</w:t>
      </w:r>
      <w:r w:rsidRPr="00F75568">
        <w:rPr>
          <w:rFonts w:ascii="Courier New" w:hAnsi="Courier New" w:cs="Courier New"/>
          <w:sz w:val="14"/>
          <w:szCs w:val="14"/>
        </w:rPr>
        <w:t xml:space="preserve">  V  Q  K  G  R  I  P  S  T  H  P  D  V  G  P  L  S  V  S </w:t>
      </w:r>
    </w:p>
    <w:p w14:paraId="77E7BF6F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atggttgagatgaatggtcaccagtccttctattccagctacattaccctcctcttgcga</w:t>
      </w:r>
    </w:p>
    <w:p w14:paraId="10A80096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M  V  E  M  N  G  H  Q  S  F  Y  S  S  Y  I  T  L  L  L  R </w:t>
      </w:r>
    </w:p>
    <w:p w14:paraId="182B2654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gcagataccattgcacgctaccaacaatcactcacactgccgtgtaatataaat</w:t>
      </w:r>
      <w:r w:rsidRPr="00F75568">
        <w:rPr>
          <w:rFonts w:ascii="Courier New" w:hAnsi="Courier New" w:cs="Courier New"/>
          <w:b/>
          <w:sz w:val="14"/>
          <w:szCs w:val="14"/>
        </w:rPr>
        <w:t>g</w:t>
      </w:r>
      <w:r w:rsidRPr="00F75568">
        <w:rPr>
          <w:rFonts w:ascii="Courier New" w:hAnsi="Courier New" w:cs="Courier New"/>
          <w:b/>
          <w:sz w:val="14"/>
          <w:szCs w:val="14"/>
          <w:highlight w:val="green"/>
        </w:rPr>
        <w:t>g</w:t>
      </w:r>
      <w:r w:rsidRPr="00F75568">
        <w:rPr>
          <w:rFonts w:ascii="Courier New" w:hAnsi="Courier New" w:cs="Courier New"/>
          <w:b/>
          <w:sz w:val="14"/>
          <w:szCs w:val="14"/>
        </w:rPr>
        <w:t>t</w:t>
      </w:r>
      <w:r w:rsidRPr="00F75568">
        <w:rPr>
          <w:rFonts w:ascii="Courier New" w:hAnsi="Courier New" w:cs="Courier New"/>
          <w:sz w:val="14"/>
          <w:szCs w:val="14"/>
        </w:rPr>
        <w:t>tta</w:t>
      </w:r>
    </w:p>
    <w:p w14:paraId="4A6A21F5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A  D  T  I  A  R  Y  Q  Q  S  L  T  L  P  C  N  I  N  </w:t>
      </w:r>
      <w:r w:rsidRPr="00F75568">
        <w:rPr>
          <w:rFonts w:ascii="Courier New" w:hAnsi="Courier New" w:cs="Courier New"/>
          <w:b/>
          <w:sz w:val="14"/>
          <w:szCs w:val="14"/>
          <w:highlight w:val="green"/>
        </w:rPr>
        <w:t>G</w:t>
      </w:r>
      <w:r w:rsidRPr="00F75568">
        <w:rPr>
          <w:rFonts w:ascii="Courier New" w:hAnsi="Courier New" w:cs="Courier New"/>
          <w:sz w:val="14"/>
          <w:szCs w:val="14"/>
        </w:rPr>
        <w:t xml:space="preserve">  L </w:t>
      </w:r>
    </w:p>
    <w:p w14:paraId="64A58BBE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gaaaacacccccgagcttgcagcaaggcttctcgtgtccgcggtggaatgggccaagaac</w:t>
      </w:r>
    </w:p>
    <w:p w14:paraId="3DEEECC3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E  N  T  P  E  L  A  A  R  L  L  V  S  A  V  E  W  A  K  N </w:t>
      </w:r>
    </w:p>
    <w:p w14:paraId="11FDCE88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attcccttctactcagatctccctctgccagaccaggccgtgttactgcgctcgtgttgg</w:t>
      </w:r>
    </w:p>
    <w:p w14:paraId="50E8FB24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I  P  F  Y  S  D  L  P  L  P  D  Q  A  V  L  L  R  S  C  W </w:t>
      </w:r>
    </w:p>
    <w:p w14:paraId="14F775B6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agtgagctttttaccctgaacgctgcccagcactgctcgccatttcacatttccccgacg</w:t>
      </w:r>
    </w:p>
    <w:p w14:paraId="746B9497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S  E  L  F  T  L  N  A  A  Q  H  C  S  P  F  H  I  S  P  T </w:t>
      </w:r>
    </w:p>
    <w:p w14:paraId="5E305E03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ctgaccagcaactcatctgggtttgcaggtaacggaggcggttatctgaacacgcgtgtt</w:t>
      </w:r>
    </w:p>
    <w:p w14:paraId="00938E5B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L  T  S  N  S  S  G  F  A  G  N  G  G  G  Y  L  N  T  R  V </w:t>
      </w:r>
    </w:p>
    <w:p w14:paraId="37C8F6CD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atgtccgcatttgactgccagaacaataatatgaagctcttcgaggagcaggttgagaag</w:t>
      </w:r>
    </w:p>
    <w:p w14:paraId="33B0E3BA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M  S  A  F  D  C  Q  N  N  N  M  K  L  F  E  E  Q  V  E  K </w:t>
      </w:r>
    </w:p>
    <w:p w14:paraId="241D1FED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ctaaagaacatgcacatagactcggccgagtttgcttgtctaaaggccattgtccttttt</w:t>
      </w:r>
    </w:p>
    <w:p w14:paraId="0C5E9A46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L  K  N  M  H  I  D  S  A  E  F  A  C  L  K  A  I  V  L  F </w:t>
      </w:r>
    </w:p>
    <w:p w14:paraId="2451145F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aatcca</w:t>
      </w:r>
      <w:r w:rsidRPr="00F75568">
        <w:rPr>
          <w:rFonts w:ascii="Courier New" w:hAnsi="Courier New" w:cs="Courier New"/>
          <w:b/>
          <w:sz w:val="14"/>
          <w:szCs w:val="14"/>
        </w:rPr>
        <w:t>g</w:t>
      </w:r>
      <w:r w:rsidRPr="00F75568">
        <w:rPr>
          <w:rFonts w:ascii="Courier New" w:hAnsi="Courier New" w:cs="Courier New"/>
          <w:b/>
          <w:sz w:val="14"/>
          <w:szCs w:val="14"/>
          <w:highlight w:val="green"/>
        </w:rPr>
        <w:t>a</w:t>
      </w:r>
      <w:r w:rsidRPr="00F75568">
        <w:rPr>
          <w:rFonts w:ascii="Courier New" w:hAnsi="Courier New" w:cs="Courier New"/>
          <w:b/>
          <w:sz w:val="14"/>
          <w:szCs w:val="14"/>
        </w:rPr>
        <w:t>t</w:t>
      </w:r>
      <w:r w:rsidRPr="00F75568">
        <w:rPr>
          <w:rFonts w:ascii="Courier New" w:hAnsi="Courier New" w:cs="Courier New"/>
          <w:sz w:val="14"/>
          <w:szCs w:val="14"/>
        </w:rPr>
        <w:t>agccagggcctgtctgaaccagcacaggtagaaaacctacaggaccgcacc</w:t>
      </w:r>
    </w:p>
    <w:p w14:paraId="5587490B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N  P  </w:t>
      </w:r>
      <w:r w:rsidRPr="00F75568">
        <w:rPr>
          <w:rFonts w:ascii="Courier New" w:hAnsi="Courier New" w:cs="Courier New"/>
          <w:b/>
          <w:sz w:val="14"/>
          <w:szCs w:val="14"/>
          <w:highlight w:val="green"/>
        </w:rPr>
        <w:t>D</w:t>
      </w:r>
      <w:r w:rsidRPr="00F75568">
        <w:rPr>
          <w:rFonts w:ascii="Courier New" w:hAnsi="Courier New" w:cs="Courier New"/>
          <w:sz w:val="14"/>
          <w:szCs w:val="14"/>
        </w:rPr>
        <w:t xml:space="preserve">  S  Q  G  L  S  E  P  A  Q  V  E  N  L  Q  D  R  T </w:t>
      </w:r>
    </w:p>
    <w:p w14:paraId="4209FE3E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cagagtgcccttgaggattacattcgaacccagtaccccaatcagaccacgcggttcggc</w:t>
      </w:r>
    </w:p>
    <w:p w14:paraId="146B62CC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Q  S  A  L  E  D  Y  I  R  T  Q  Y  P  N  Q  T  T  R  F  G </w:t>
      </w:r>
    </w:p>
    <w:p w14:paraId="76B9F084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aagctccttctcaggctcccggctctaagactccttcgcccggtgtcagttgagaacctg</w:t>
      </w:r>
    </w:p>
    <w:p w14:paraId="564CF1EF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K  L  L  L  R  L  P  A  L  R  L  L  R  P  V  S  V  E  N  L </w:t>
      </w:r>
    </w:p>
    <w:p w14:paraId="60EA52EF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tttttctctcgactcagcatggggaatactgtggatagcttgcttaacgacatgctgttg</w:t>
      </w:r>
    </w:p>
    <w:p w14:paraId="187C975C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F  F  S  R  L  S  M  G  N  T  V  D  S  L  L  N  D  M  L  L </w:t>
      </w:r>
    </w:p>
    <w:p w14:paraId="7EC7538C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tcgggtctagggggaggggtggtaccctggttaccagggcccagtccccctctgaattgt</w:t>
      </w:r>
    </w:p>
    <w:p w14:paraId="3FDD2BBA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S  G  L  G  G  G  V  V  P  W  L  P  G  P  S  P  P  L  N  C </w:t>
      </w:r>
    </w:p>
    <w:p w14:paraId="22E360CE" w14:textId="77777777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>acaacgtcaaatatgaatgtcattacacaaatgtaa</w:t>
      </w:r>
    </w:p>
    <w:p w14:paraId="78FF4CC7" w14:textId="08057756" w:rsidR="00F75568" w:rsidRPr="00F75568" w:rsidRDefault="00F75568" w:rsidP="00F75568">
      <w:pPr>
        <w:shd w:val="clear" w:color="auto" w:fill="FFFFFF"/>
        <w:ind w:right="166"/>
        <w:rPr>
          <w:rFonts w:ascii="Courier New" w:hAnsi="Courier New" w:cs="Courier New"/>
          <w:sz w:val="14"/>
          <w:szCs w:val="14"/>
        </w:rPr>
      </w:pPr>
      <w:r w:rsidRPr="00F75568">
        <w:rPr>
          <w:rFonts w:ascii="Courier New" w:hAnsi="Courier New" w:cs="Courier New"/>
          <w:sz w:val="14"/>
          <w:szCs w:val="14"/>
        </w:rPr>
        <w:t xml:space="preserve"> T  T  S  N  M  N  V  I  T  Q  M  -</w:t>
      </w:r>
    </w:p>
    <w:p w14:paraId="5155A77F" w14:textId="23ED9E9A" w:rsidR="00F75568" w:rsidRDefault="00F75568" w:rsidP="00F755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170BB662" w14:textId="1C399441" w:rsidR="007C3B3A" w:rsidRPr="00D3330F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b/>
          <w:i/>
          <w:sz w:val="14"/>
          <w:szCs w:val="14"/>
          <w:lang w:val="en-US"/>
        </w:rPr>
      </w:pP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&gt;N</w:t>
      </w:r>
      <w:r w:rsidR="00666903"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vectensis Nr2f</w:t>
      </w:r>
      <w:r w:rsidR="00D3330F"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1/2/5/6</w:t>
      </w: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b</w:t>
      </w:r>
    </w:p>
    <w:p w14:paraId="51AA7B09" w14:textId="409920A1" w:rsidR="00D44F4C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ATGCCAAAGCACAAGACGGATGAGAGAGTCGCGTGCGCAGTTTGCGGAGATAAATCAACAGGGAAACACTATGGGGTCAGCACGTGTGAAGGATGTAAAAGCTTCTTTAAGAGAACAGTACGAAACAACACAAACTACACTTGCCGGGGTCAAAATACGTGCGCCATTGATAGAAATAGCAGAAGTCGTTGCCCCTCCTGCCGATTCCA</w:t>
      </w:r>
      <w:r>
        <w:rPr>
          <w:rFonts w:ascii="Courier New" w:hAnsi="Courier New" w:cs="Courier New"/>
          <w:sz w:val="14"/>
          <w:szCs w:val="14"/>
          <w:lang w:val="en-US"/>
        </w:rPr>
        <w:t>GAAGTGTCTAAGCACTGGAATGAAAAAAGAA</w:t>
      </w:r>
      <w:r w:rsidRPr="007C3B3A">
        <w:rPr>
          <w:rFonts w:ascii="Courier New" w:hAnsi="Courier New" w:cs="Courier New"/>
          <w:sz w:val="14"/>
          <w:szCs w:val="14"/>
          <w:lang w:val="en-US"/>
        </w:rPr>
        <w:t>GCGGTCCAAACCACCAAGCTTCCTCCATTTCCCGCGCTCCAATTCCCGTTCTACGGTGACGTCAACACTATGTACGCCCAGACCATGTTTCCGCTGACCCTGTTCCAGTCCCCCTTCAACGCGCCGCTCACTTTCCCCATGGGGATGGTACCACTCAACCAAAACCGCACAGACGTCGCCTACGAACTCGCAGCCAACGTCCTCTTCGCAGTCGTCGACTGGGCTCGCAAATTGACCACGTTCAACAACCTGATGGACTCAGACCAGATAACGCTCCTAAAGATGGCCTGGACCGACCTGTTTCTTCTTGAAGCCTCTCGCAGTCCTCTGCAGCTCTATGTCCAGCAGATGTACGCGACAATCAATGCGCAGACGAAGCAGTTATCGATGGAGGTGATCGTGAAGAGGATGGAGTATGCGCGGTTATTTCAAGAACAGGCGGAACGGATA</w:t>
      </w:r>
      <w:r>
        <w:rPr>
          <w:rFonts w:ascii="Courier New" w:hAnsi="Courier New" w:cs="Courier New"/>
          <w:sz w:val="14"/>
          <w:szCs w:val="14"/>
          <w:lang w:val="en-US"/>
        </w:rPr>
        <w:t>AGGAATCTTGGGATGGACATGACGGAGCATT</w:t>
      </w:r>
      <w:r w:rsidRPr="007C3B3A">
        <w:rPr>
          <w:rFonts w:ascii="Courier New" w:hAnsi="Courier New" w:cs="Courier New"/>
          <w:sz w:val="14"/>
          <w:szCs w:val="14"/>
          <w:lang w:val="en-US"/>
        </w:rPr>
        <w:t>TTCACCTTAAGTGCATTGTGCTATTCAGAGCAGATGGCTCTCTCATCAACCAGCCACGCCAAGTCGAGGTTCTACAAGACACTTCCCAGAGTTCTTTGGAGCAGTACATTCGTTCCCAGTACCCCAGTCAGCCCACGCGATTCGGCAAACTTCTCCTCATGTTGTCATCGTTGCGAAAGGTTGAGTCCACGGTCATCGAGCAGCTGTTTTTCGCAGATGTCTTGCGCGGCGCTTCCATGGGAGAAGTCTTGAAAAAAATGCTCACCACAGGGAACCAGTCACCTACAACGTTGGCTGCCGCTCTTGCAAATGGCAAAGGCAGCCCAATGTCATAG</w:t>
      </w:r>
    </w:p>
    <w:p w14:paraId="3F81ACC4" w14:textId="77777777" w:rsidR="007C3B3A" w:rsidRPr="007C3B3A" w:rsidRDefault="007C3B3A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369948D2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atgccaaagcacaagacggatgagagagtcgcgtgcgcagtttgcggagataaatcaaca</w:t>
      </w:r>
    </w:p>
    <w:p w14:paraId="318B6C1E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M  P  K  H  K  T  D  E  R  V  A  C  A  V  C  G  D  K  S  T </w:t>
      </w:r>
    </w:p>
    <w:p w14:paraId="4CBF8DD8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gggaaacactatggggtcagcacgtgtgaaggatgtaaaagcttctttaagagaacagta</w:t>
      </w:r>
    </w:p>
    <w:p w14:paraId="6BB1743A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G  K  H  Y  G  V  S  T  C  E  G  C  K  S  F  F  K  R  T  V </w:t>
      </w:r>
    </w:p>
    <w:p w14:paraId="11C4D055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cgaaacaacacaaactacacttgccggggtcaaaatacgtgcgccattgatagaaatagc</w:t>
      </w:r>
    </w:p>
    <w:p w14:paraId="4678F8B6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R  N  N  T  N  Y  T  C  R  G  Q  N  T  C  A  I  D  R  N  S </w:t>
      </w:r>
    </w:p>
    <w:p w14:paraId="29EA41EC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agaagtcgttgcccctcctgccgattccagaagtgtctaagcactggaatgaaaaaagaa</w:t>
      </w:r>
    </w:p>
    <w:p w14:paraId="1AEFD27A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R  S  R  C  P  S  C  R  F  Q  K  C  L  S  T  G  M  K  K  E </w:t>
      </w:r>
    </w:p>
    <w:p w14:paraId="7D6A60B1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g</w:t>
      </w:r>
      <w:r w:rsidRPr="007C3B3A">
        <w:rPr>
          <w:rFonts w:ascii="Courier New" w:hAnsi="Courier New" w:cs="Courier New"/>
          <w:b/>
          <w:sz w:val="14"/>
          <w:szCs w:val="14"/>
          <w:highlight w:val="green"/>
          <w:lang w:val="en-US"/>
        </w:rPr>
        <w:t>c</w:t>
      </w:r>
      <w:r w:rsidRPr="007C3B3A">
        <w:rPr>
          <w:rFonts w:ascii="Courier New" w:hAnsi="Courier New" w:cs="Courier New"/>
          <w:sz w:val="14"/>
          <w:szCs w:val="14"/>
          <w:lang w:val="en-US"/>
        </w:rPr>
        <w:t>ggtccaaaccaccaagcttcctccatttcccgcgctccaattcccgttctacggtgac</w:t>
      </w:r>
    </w:p>
    <w:p w14:paraId="750C665A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Pr="007C3B3A">
        <w:rPr>
          <w:rFonts w:ascii="Courier New" w:hAnsi="Courier New" w:cs="Courier New"/>
          <w:b/>
          <w:sz w:val="14"/>
          <w:szCs w:val="14"/>
          <w:highlight w:val="green"/>
          <w:lang w:val="en-US"/>
        </w:rPr>
        <w:t>A</w:t>
      </w:r>
      <w:r w:rsidRPr="007C3B3A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V  Q  T  T  K  L  P  P  F  P  A  L  Q  F  P  F  Y  G  D </w:t>
      </w:r>
    </w:p>
    <w:p w14:paraId="77BF74DE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gtcaacactatgtacgcccagaccatgtttccgctgaccctgttccagtcccccttcaac</w:t>
      </w:r>
    </w:p>
    <w:p w14:paraId="06F35154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V  N  T  M  Y  A  Q  T  M  F  P  L  T  L  F  Q  S  P  F  N </w:t>
      </w:r>
    </w:p>
    <w:p w14:paraId="3F83AD8D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gcgccgctcactttccccatggggatggtaccactcaaccaaaaccgcacagacgtcgcc</w:t>
      </w:r>
    </w:p>
    <w:p w14:paraId="39A5D03E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A  P  L  T  F  P  M  G  M  V  P  L  N  Q  N  R  T  D  V  A </w:t>
      </w:r>
    </w:p>
    <w:p w14:paraId="2932A215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tacgaactcgcagccaacgtcctcttcgcagtcgtcgactgggctcgcaaattgaccacg</w:t>
      </w:r>
    </w:p>
    <w:p w14:paraId="1680C504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Y  E  L  A  A  N  V  L  F  A  V  V  D  W  A  R  K  L  T  T </w:t>
      </w:r>
    </w:p>
    <w:p w14:paraId="6512E592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ttcaacaacctgatggactcagaccagataacgctcctaaagatggcctggaccgacctg</w:t>
      </w:r>
    </w:p>
    <w:p w14:paraId="20FDF7F2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F  N  N  L  M  D  S  D  Q  I  T  L  L  K  M  A  W  T  D  L </w:t>
      </w:r>
    </w:p>
    <w:p w14:paraId="4A1DB397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tttcttcttgaagcctctcgcagtcctctgcagctctatgtccagcagatgtacgcgaca</w:t>
      </w:r>
    </w:p>
    <w:p w14:paraId="707F75EE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F  L  L  E  A  S  R  S  P  L  Q  L  Y  V  Q  Q  M  Y  A  T </w:t>
      </w:r>
    </w:p>
    <w:p w14:paraId="64DC0FA3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atcaatgcgcagacgaagcagttatcgatggaggtgatcgtgaagaggatggagtatgcg</w:t>
      </w:r>
    </w:p>
    <w:p w14:paraId="6950DADF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I  N  A  Q  T  K  Q  L  S  M  E  V  I  V  K  R  M  E  Y  A </w:t>
      </w:r>
    </w:p>
    <w:p w14:paraId="5DE9841D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cggttatttcaagaacaggcggaacggataaggaatcttgggatggacatgacggagcat</w:t>
      </w:r>
    </w:p>
    <w:p w14:paraId="627E23FA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R  L  F  Q  E  Q  A  E  R  I  R  N  L  G  M  D  M  T  E  H </w:t>
      </w:r>
    </w:p>
    <w:p w14:paraId="1C3706B0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tttcaccttaagtgcattgtgctattcagagcag</w:t>
      </w:r>
      <w:r w:rsidRPr="007C3B3A">
        <w:rPr>
          <w:rFonts w:ascii="Courier New" w:hAnsi="Courier New" w:cs="Courier New"/>
          <w:sz w:val="14"/>
          <w:szCs w:val="14"/>
          <w:highlight w:val="green"/>
          <w:lang w:val="en-US"/>
        </w:rPr>
        <w:t>a</w:t>
      </w:r>
      <w:r w:rsidRPr="007C3B3A">
        <w:rPr>
          <w:rFonts w:ascii="Courier New" w:hAnsi="Courier New" w:cs="Courier New"/>
          <w:sz w:val="14"/>
          <w:szCs w:val="14"/>
          <w:lang w:val="en-US"/>
        </w:rPr>
        <w:t>tggctctctcatcaaccagccacgc</w:t>
      </w:r>
    </w:p>
    <w:p w14:paraId="060851C0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F  H  L  K  C  I  V  L  F  R  A  </w:t>
      </w:r>
      <w:r w:rsidRPr="007C3B3A">
        <w:rPr>
          <w:rFonts w:ascii="Courier New" w:hAnsi="Courier New" w:cs="Courier New"/>
          <w:b/>
          <w:sz w:val="14"/>
          <w:szCs w:val="14"/>
          <w:highlight w:val="green"/>
          <w:lang w:val="en-US"/>
        </w:rPr>
        <w:t>D</w:t>
      </w: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 G  S  L  I  N  Q  P  R </w:t>
      </w:r>
    </w:p>
    <w:p w14:paraId="0834F4FE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caagtcgaggttctacaagacacttcccagagttctttggagcagtacattcgttcccag</w:t>
      </w:r>
    </w:p>
    <w:p w14:paraId="72A75743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Q  V  E  V  L  Q  D  T  S  Q  S  S  L  E  Q  Y  I  R  S  Q </w:t>
      </w:r>
    </w:p>
    <w:p w14:paraId="18CB9EE0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taccccagtcagcccacgcgattcggcaaacttctcctcatgttgtcatcgttgcgaaag</w:t>
      </w:r>
    </w:p>
    <w:p w14:paraId="569AC2D4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Y  P  S  Q  P  T  R  F  G  K  L  L  L  M  L  S  S  L  R  K </w:t>
      </w:r>
    </w:p>
    <w:p w14:paraId="0A31157D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gttgagtccacggtcatcgagcagctgtttttcgcagatgtcttgcgcggcgcttccatg</w:t>
      </w:r>
    </w:p>
    <w:p w14:paraId="1812010E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V  E  S  T  V  I  E  Q  L  F  F  A  D  V  L  R  G  A  S  M </w:t>
      </w:r>
    </w:p>
    <w:p w14:paraId="05BF22BF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ggagaagtcttgaaaaaaatgctcaccacagggaaccagtcacctacaacgttggctgcc</w:t>
      </w:r>
    </w:p>
    <w:p w14:paraId="10A4B6C2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G  E  V  L  K  K  M  L  T  T  G  N  Q  S  P  T  T  L  A  A </w:t>
      </w:r>
    </w:p>
    <w:p w14:paraId="1A03DAE3" w14:textId="77777777" w:rsidR="007C3B3A" w:rsidRP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>gctcttgcaaatggcaaaggcagcccaatgtcatag</w:t>
      </w:r>
    </w:p>
    <w:p w14:paraId="6CCDB93C" w14:textId="20F108F7" w:rsidR="007C3B3A" w:rsidRDefault="007C3B3A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7C3B3A">
        <w:rPr>
          <w:rFonts w:ascii="Courier New" w:hAnsi="Courier New" w:cs="Courier New"/>
          <w:sz w:val="14"/>
          <w:szCs w:val="14"/>
          <w:lang w:val="en-US"/>
        </w:rPr>
        <w:t xml:space="preserve"> A  L  A  N  G  K  G  S  P  M  S  -</w:t>
      </w:r>
    </w:p>
    <w:p w14:paraId="7D36D300" w14:textId="77777777" w:rsidR="00122A52" w:rsidRDefault="00122A52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4DBB297E" w14:textId="77777777" w:rsidR="00122A52" w:rsidRDefault="00122A52" w:rsidP="007C3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0DBD7947" w14:textId="6A2A533D" w:rsidR="00122A52" w:rsidRPr="00D3330F" w:rsidRDefault="00122A52" w:rsidP="00122A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b/>
          <w:i/>
          <w:sz w:val="14"/>
          <w:szCs w:val="14"/>
          <w:lang w:val="en-US"/>
        </w:rPr>
      </w:pP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&gt;N</w:t>
      </w:r>
      <w:r w:rsidR="00666903"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vectensis </w:t>
      </w:r>
      <w:r w:rsidR="00D3330F"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Nr2f1/2/5/6</w:t>
      </w:r>
      <w:r w:rsidR="00B76A1A">
        <w:rPr>
          <w:rFonts w:ascii="Courier New" w:hAnsi="Courier New" w:cs="Courier New"/>
          <w:b/>
          <w:i/>
          <w:sz w:val="14"/>
          <w:szCs w:val="14"/>
          <w:lang w:val="en-US"/>
        </w:rPr>
        <w:t>a</w:t>
      </w:r>
    </w:p>
    <w:p w14:paraId="2B48316D" w14:textId="5AD39C0C" w:rsidR="007C3B3A" w:rsidRDefault="00122A52" w:rsidP="00122A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>
        <w:rPr>
          <w:rFonts w:ascii="Courier New" w:hAnsi="Courier New" w:cs="Courier New"/>
          <w:sz w:val="14"/>
          <w:szCs w:val="14"/>
          <w:lang w:val="en-US"/>
        </w:rPr>
        <w:t>ATGGAAGTAGCACCAGTTACCACATGGAC</w:t>
      </w:r>
      <w:r w:rsidRPr="00122A52">
        <w:rPr>
          <w:rFonts w:ascii="Courier New" w:hAnsi="Courier New" w:cs="Courier New"/>
          <w:sz w:val="14"/>
          <w:szCs w:val="14"/>
          <w:lang w:val="en-US"/>
        </w:rPr>
        <w:t>TAGAGACAGCACAGAGACGCCAGAAGACTCGGAGAAAAATGTCCAAGTTGAGTGTGCGGTGTGCGGGGACAAGTCTTCCGGCAAGCACTACGGTGTCTTCACGTGCGAGGGCTGCAAGTCTTTCTTCAAGCGCAGCGTCCGGCGAAACCTTACTTATACGTGTAGAGCTTCCAGGGACTGCCCTATAGACCAGCACCACAGAAACCAGT</w:t>
      </w:r>
      <w:r>
        <w:rPr>
          <w:rFonts w:ascii="Courier New" w:hAnsi="Courier New" w:cs="Courier New"/>
          <w:sz w:val="14"/>
          <w:szCs w:val="14"/>
          <w:lang w:val="en-US"/>
        </w:rPr>
        <w:t>GCCAGTACTGTCGTTTAAAGAAGTGTCTCAA</w:t>
      </w:r>
      <w:r w:rsidRPr="00122A52">
        <w:rPr>
          <w:rFonts w:ascii="Courier New" w:hAnsi="Courier New" w:cs="Courier New"/>
          <w:sz w:val="14"/>
          <w:szCs w:val="14"/>
          <w:lang w:val="en-US"/>
        </w:rPr>
        <w:t>AGTGGGCATGCGGCGAGAA</w:t>
      </w:r>
      <w:r w:rsidRPr="00122A52">
        <w:rPr>
          <w:rFonts w:ascii="Courier New" w:hAnsi="Courier New" w:cs="Courier New"/>
          <w:sz w:val="14"/>
          <w:szCs w:val="14"/>
          <w:lang w:val="en-US"/>
        </w:rPr>
        <w:lastRenderedPageBreak/>
        <w:t>GCGGTCCAGCGAGGTCGTATCCCAGCGGCCCAAACACCGACACAGAACGCAGCTCTCCCGGGAATCAACGGCGATGGAAGTACAAACGGACACTCGTATCTGTCGGGCTTCATCGCGCTCTTGCTCCGCGCAGAACCTTACCCGACGACGCGTTTCCAGCAGGGGCTTAACATGCCTTGTGGTATTATGGGCATCGAGAATATCTGCGAACTGGCCGCTCGGTTGTTGTTTAGCGCAGTGGAGTGGGCTCGTAATATCCCCTTCTTCCCTGACCTAGCAGTGACAGACCAAGTCGCTCTCCTTCGACTCGTGTGGAGTGAGCTGTTCGTACTGAACGCCGCACAGTGCCCGATGCCTCTCCAAGTAGCTCCTCTATTGGCCACCGCTGGGATTCACTCCAACCACATGTCGCCCGACCGAATGGTCTCGTTTATGGATAACATTCGCATC</w:t>
      </w:r>
      <w:r>
        <w:rPr>
          <w:rFonts w:ascii="Courier New" w:hAnsi="Courier New" w:cs="Courier New"/>
          <w:sz w:val="14"/>
          <w:szCs w:val="14"/>
          <w:lang w:val="en-US"/>
        </w:rPr>
        <w:t>TTTCAGGAGCAAGTCGAAAAGCTGCGAAACC</w:t>
      </w:r>
      <w:r w:rsidRPr="00122A52">
        <w:rPr>
          <w:rFonts w:ascii="Courier New" w:hAnsi="Courier New" w:cs="Courier New"/>
          <w:sz w:val="14"/>
          <w:szCs w:val="14"/>
          <w:lang w:val="en-US"/>
        </w:rPr>
        <w:t>TGCACGTGGATGCTGCAGAGTTTGCGTGTCTGAAAGCAATCGTCCTGTTTACCTCAGACGCTTCCGGCCTCACTGATCCACAGTATATCGAAAGCCTTCAGGAGAAGACGCAATGCGCGCTTGAAGAGTACACGCGTAACCAGTACCCAAACCAACCGACCAGATTCGGCAAGTTACTACTCCGCCTGCCTTCCTTGAGAAGTATAAGTTCTTCCGTTGTGGAACAACTGTTCTTTGTTCGGTTGGTTGGGAAAACACCAATCGAGACCTTGCTAAGGGACATGCTTCTATCGGGAACTCCGACCACTTGGCCGTATCTGCCTTGCTCATAA</w:t>
      </w:r>
    </w:p>
    <w:p w14:paraId="20339BF8" w14:textId="77777777" w:rsidR="00122A52" w:rsidRDefault="00122A52" w:rsidP="00122A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59184CD0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atggaagtagcaccagttaccacatggactagagacagcacagagacgccagaagactcg</w:t>
      </w:r>
    </w:p>
    <w:p w14:paraId="1447BA0E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M  E  V  A  P  V  T  T  W  T  R  D  S  T  E  T  P  E  D  S </w:t>
      </w:r>
    </w:p>
    <w:p w14:paraId="1EB9738B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gagaaaaatgtccaagttgagtgtgcggtgtgcggggacaagtcttccggcaagcactac</w:t>
      </w:r>
    </w:p>
    <w:p w14:paraId="4B9267C6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E  K  N  V  Q  V  E  C  A  V  C  G  D  K  S  S  G  K  H  Y </w:t>
      </w:r>
    </w:p>
    <w:p w14:paraId="4AA3ED52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ggtgtcttcacgtgcgagggctgcaagtctttcttcaagcgcagcgtccggcgaaacctt</w:t>
      </w:r>
    </w:p>
    <w:p w14:paraId="0DD44D31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G  V  F  T  C  E  G  C  K  S  F  F  K  R  S  V  R  R  N  L </w:t>
      </w:r>
    </w:p>
    <w:p w14:paraId="24A20195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acttatacgtgtagagcttccagggactgccctatagaccagcaccacagaaaccagtgc</w:t>
      </w:r>
    </w:p>
    <w:p w14:paraId="76236E1E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T  Y  T  C  R  A  S  R  D  C  P  I  D  Q  H  H  R  N  Q  C </w:t>
      </w:r>
    </w:p>
    <w:p w14:paraId="48446F8E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cagtactgtcgtttaaagaagtgtctcaaagtgggcatgcggcgagaa</w:t>
      </w:r>
      <w:r w:rsidRPr="00DF39C8">
        <w:rPr>
          <w:rFonts w:ascii="Courier New" w:hAnsi="Courier New" w:cs="Courier New"/>
          <w:b/>
          <w:sz w:val="14"/>
          <w:szCs w:val="14"/>
          <w:lang w:val="en-US"/>
        </w:rPr>
        <w:t>g</w:t>
      </w:r>
      <w:r w:rsidRPr="00DF39C8">
        <w:rPr>
          <w:rFonts w:ascii="Courier New" w:hAnsi="Courier New" w:cs="Courier New"/>
          <w:b/>
          <w:sz w:val="14"/>
          <w:szCs w:val="14"/>
          <w:highlight w:val="green"/>
          <w:lang w:val="en-US"/>
        </w:rPr>
        <w:t>c</w:t>
      </w:r>
      <w:r w:rsidRPr="00DF39C8">
        <w:rPr>
          <w:rFonts w:ascii="Courier New" w:hAnsi="Courier New" w:cs="Courier New"/>
          <w:b/>
          <w:sz w:val="14"/>
          <w:szCs w:val="14"/>
          <w:lang w:val="en-US"/>
        </w:rPr>
        <w:t>g</w:t>
      </w:r>
      <w:r w:rsidRPr="00DF39C8">
        <w:rPr>
          <w:rFonts w:ascii="Courier New" w:hAnsi="Courier New" w:cs="Courier New"/>
          <w:sz w:val="14"/>
          <w:szCs w:val="14"/>
          <w:lang w:val="en-US"/>
        </w:rPr>
        <w:t>gtccagcga</w:t>
      </w:r>
    </w:p>
    <w:p w14:paraId="047881C4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Q  Y  C  R  L  K  K  C  L  K  V  G  M  R  R  E </w:t>
      </w:r>
      <w:r w:rsidRPr="00DF39C8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Pr="00DF39C8">
        <w:rPr>
          <w:rFonts w:ascii="Courier New" w:hAnsi="Courier New" w:cs="Courier New"/>
          <w:b/>
          <w:sz w:val="14"/>
          <w:szCs w:val="14"/>
          <w:highlight w:val="green"/>
          <w:lang w:val="en-US"/>
        </w:rPr>
        <w:t>A</w:t>
      </w: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 V  Q  R </w:t>
      </w:r>
    </w:p>
    <w:p w14:paraId="1E16F440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ggtcgtatcccagcggcccaaacaccgacacagaacgcagctctcccgggaatcaacggc</w:t>
      </w:r>
    </w:p>
    <w:p w14:paraId="71A50FFE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G  R  I  P  A  A  Q  T  P  T  Q  N  A  A  L  P  G  I  N  G </w:t>
      </w:r>
    </w:p>
    <w:p w14:paraId="64636DD2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gatggaagtacaaacggacactcgtatctgtcgggcttcatcgcgctcttgctccgcgca</w:t>
      </w:r>
    </w:p>
    <w:p w14:paraId="5578F684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D  G  S  T  N  G  H  S  Y  L  S  G  F  I  A  L  L  L  R  A </w:t>
      </w:r>
    </w:p>
    <w:p w14:paraId="1C960F01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gaaccttacccgacgacgcgtttccagcaggggcttaacatgccttgtggtattatgggc</w:t>
      </w:r>
    </w:p>
    <w:p w14:paraId="43CA662A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E  P  Y  P  T  T  R  F  Q  Q  G  L  N  M  P  C  G  I  M  G </w:t>
      </w:r>
    </w:p>
    <w:p w14:paraId="46BE3A11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atcgagaatatctgcgaactggccgctcggttgttgtttagcgcagtggagtgggctcgt</w:t>
      </w:r>
    </w:p>
    <w:p w14:paraId="0AC66BBB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I  E  N  I  C  E  L  A  A  R  L  L  F  S  A  V  E  W  A  R </w:t>
      </w:r>
    </w:p>
    <w:p w14:paraId="791F9855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aatatccccttcttccctgacctagcagtgacagaccaagtcgctctccttcgactcgtg</w:t>
      </w:r>
    </w:p>
    <w:p w14:paraId="4C23E5F2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N  I  P  F  F  P  D  L  A  V  T  D  Q  V  A  L  L  R  L  V </w:t>
      </w:r>
    </w:p>
    <w:p w14:paraId="18395281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tggagtgagctgttcgtactgaacgccgcacagtgcccgatgcctctccaagtagctcct</w:t>
      </w:r>
    </w:p>
    <w:p w14:paraId="6A1ECD51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W  S  E  L  F  V  L  N  A  A  Q  C  P  M  P  L  Q  V  A  P </w:t>
      </w:r>
    </w:p>
    <w:p w14:paraId="3AB78DF1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ctattggccaccgctgggattcactccaaccacatgtcgcccgaccgaatggtctcgttt</w:t>
      </w:r>
    </w:p>
    <w:p w14:paraId="2ECD3782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L  L  A  T  A  G  I  H  S  N  H  M  S  P  D  R  M  V  S  F </w:t>
      </w:r>
    </w:p>
    <w:p w14:paraId="11D751B8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atggataacattcgcatctttcaggagcaagtcgaaaagctgcgaaacctgcacgtggat</w:t>
      </w:r>
    </w:p>
    <w:p w14:paraId="0C66AB02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M  D  N  I  R  I  F  Q  E  Q  V  E  K  L  R  N  L  H  V  D </w:t>
      </w:r>
    </w:p>
    <w:p w14:paraId="59BB10D1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gctgcagagtttgcgtgtctgaaagcaatcgtcctgtttacctcag</w:t>
      </w:r>
      <w:r w:rsidRPr="00DF39C8">
        <w:rPr>
          <w:rFonts w:ascii="Courier New" w:hAnsi="Courier New" w:cs="Courier New"/>
          <w:b/>
          <w:color w:val="FF0000"/>
          <w:sz w:val="14"/>
          <w:szCs w:val="14"/>
          <w:highlight w:val="green"/>
          <w:lang w:val="en-US"/>
        </w:rPr>
        <w:t>a</w:t>
      </w:r>
      <w:r w:rsidRPr="00DF39C8">
        <w:rPr>
          <w:rFonts w:ascii="Courier New" w:hAnsi="Courier New" w:cs="Courier New"/>
          <w:sz w:val="14"/>
          <w:szCs w:val="14"/>
          <w:lang w:val="en-US"/>
        </w:rPr>
        <w:t>cgcttccggcctc</w:t>
      </w:r>
    </w:p>
    <w:p w14:paraId="7880F864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A  A  E  F  A  C  L  K  A  I  V  L  F  T  S  </w:t>
      </w:r>
      <w:r w:rsidRPr="00DF39C8">
        <w:rPr>
          <w:rFonts w:ascii="Courier New" w:hAnsi="Courier New" w:cs="Courier New"/>
          <w:b/>
          <w:sz w:val="14"/>
          <w:szCs w:val="14"/>
          <w:highlight w:val="green"/>
          <w:lang w:val="en-US"/>
        </w:rPr>
        <w:t>D</w:t>
      </w: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 A  S  G  L </w:t>
      </w:r>
    </w:p>
    <w:p w14:paraId="06C605B3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actgatccacagtatatcgaaagccttcaggagaagacgcaatgcgcgcttgaagagtac</w:t>
      </w:r>
    </w:p>
    <w:p w14:paraId="75D550C2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T  D  P  Q  Y  I  E  S  L  Q  E  K  T  Q  C  A  L  E  E  Y </w:t>
      </w:r>
    </w:p>
    <w:p w14:paraId="13880D2D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acgcgtaaccagtacccaaaccaaccgaccagattcggcaagttactactccgcctgcct</w:t>
      </w:r>
    </w:p>
    <w:p w14:paraId="656E43FF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T  R  N  Q  Y  P  N  Q  P  T  R  F  G  K  L  L  L  R  L  P </w:t>
      </w:r>
    </w:p>
    <w:p w14:paraId="523386DF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tccttgagaagtataagttcttccgttgtggaacaactgttctttgttcggttggttggg</w:t>
      </w:r>
    </w:p>
    <w:p w14:paraId="1DC9EECF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S  L  R  S  I  S  S  S  V  V  E  Q  L  F  F  V  R  L  V  G </w:t>
      </w:r>
    </w:p>
    <w:p w14:paraId="66DB2DD9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aaaacaccaatcgagaccttgctaagggacatgcttctatcgggaactccgaccacttgg</w:t>
      </w:r>
    </w:p>
    <w:p w14:paraId="017AD5F2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K  T  P  I  E  T  L  L  R  D  M  L  L  S  G  T  P  T  T  W </w:t>
      </w:r>
    </w:p>
    <w:p w14:paraId="606E5EE8" w14:textId="77777777" w:rsidR="00DF39C8" w:rsidRPr="00DF39C8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>ccgtatctgccttgctcataa</w:t>
      </w:r>
    </w:p>
    <w:p w14:paraId="76F340B9" w14:textId="053BDAC1" w:rsidR="00122A52" w:rsidRDefault="00DF39C8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F39C8">
        <w:rPr>
          <w:rFonts w:ascii="Courier New" w:hAnsi="Courier New" w:cs="Courier New"/>
          <w:sz w:val="14"/>
          <w:szCs w:val="14"/>
          <w:lang w:val="en-US"/>
        </w:rPr>
        <w:t xml:space="preserve"> P  Y  L  P  C  S  -</w:t>
      </w:r>
    </w:p>
    <w:p w14:paraId="6FF0C398" w14:textId="77777777" w:rsidR="007E72F0" w:rsidRDefault="007E72F0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3779AAB9" w14:textId="77777777" w:rsidR="007E72F0" w:rsidRDefault="007E72F0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519752B9" w14:textId="1A1E7D22" w:rsidR="007E72F0" w:rsidRPr="007E72F0" w:rsidRDefault="007E72F0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b/>
          <w:i/>
          <w:sz w:val="14"/>
          <w:szCs w:val="14"/>
          <w:lang w:val="en-US"/>
        </w:rPr>
      </w:pP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&gt;N</w:t>
      </w:r>
      <w:r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vectensis Nr2f1/2/5/6</w:t>
      </w:r>
      <w:r>
        <w:rPr>
          <w:rFonts w:ascii="Courier New" w:hAnsi="Courier New" w:cs="Courier New"/>
          <w:b/>
          <w:i/>
          <w:sz w:val="14"/>
          <w:szCs w:val="14"/>
          <w:lang w:val="en-US"/>
        </w:rPr>
        <w:t>d</w:t>
      </w:r>
    </w:p>
    <w:p w14:paraId="636AB7CF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ATGTCTTCGTGGTCGCAAATGCACGAAGTTTATTGGTACGACAACCCAGACAAGACCATCGAGTGTGCCGTGTGCTCTGCACCGTCTTCCGGGCGGCACTACGGGGTCTTCACGTGTGAAGGGTGCAAGTGTTTTTTTAACAGGACGGTGCGCTACAAACTTACGTATATATGTGAGGGCTCGGGGAGTTGCCGTGTTGATAAGCAGAATCGCACTCAGTGCCAAGCCTGTAGATTTAAGAAATGCGCCACTGTTGGAATGCGGAGAGAAGCCATCCGACGCGGCCGACCCACTAAGTACTCTTACATCTCAAGATCTTCCAAATCCTTTACACCACAGTACGACCTTATCTCCGTGCTTACACAACTCGAGCGATCCATACGGCCGCCAGTCCCGTACCCATCAAGCGGCCTACAGAGTAGCCCTGTTAGCATGTACCACCGCGTCTGTTCGATCCTCGTGTCCACCTTAGACTGGTCTCGCAGGGTACCTATGTTTGCCAACTTAGATGTGTGTGAGCAGTACTCGGTACTGCGTTCTCGTTGGTGTGAGATGTTGATCGTTAGCGCGGCGCAATACGAGGTACACATTGATGGCATACCGCTTGCTTATGAGGTGGAGATGAACCCTGGATTTTGCAATGAGAAGCAGATTCAGTTGAAGCGGAGCCTGAGGAATTTTCAAGAGAGTGTTTGGCGCCTACGCGGGCTTGAAGAGGCAGAGTACGCATGCCTCAAGACCATAATACTCTTTTCTCCAG</w:t>
      </w:r>
      <w:r w:rsidRPr="007E72F0">
        <w:rPr>
          <w:rFonts w:ascii="Courier New" w:eastAsia="Times New Roman" w:hAnsi="Courier New" w:cs="Courier New"/>
          <w:color w:val="000000" w:themeColor="text1"/>
          <w:sz w:val="14"/>
          <w:szCs w:val="14"/>
        </w:rPr>
        <w:t xml:space="preserve">ACGCCTCGGAAGGACCGTTTGTACAGGAGTTCGAGTCCTTACAAGAACTAGTCCTTAGTGCGCTTGACCGATTTTGTCGCGCGCGCTTCCCCGAGGAGCCGTCGCGATACGGAAAAGTTCTCCTGAAACTCATGTCACTCAAGAGCGTCATAGCGGAAGATATCGAGACTCTTGTCTTCTCAAAGCTTTTTCCGCACTCATCTGTAAGTGGGATTATCAGAAACCACTTGGTTAGTGACGTTACTTCAGCACCCGAATCAATGTCGCCTGCCAAGACGTCTCCGGTCAACCAATAG </w:t>
      </w:r>
    </w:p>
    <w:p w14:paraId="101A7AA3" w14:textId="77777777" w:rsidR="007E72F0" w:rsidRPr="007E72F0" w:rsidRDefault="007E72F0" w:rsidP="007E72F0">
      <w:pPr>
        <w:rPr>
          <w:sz w:val="14"/>
          <w:szCs w:val="14"/>
        </w:rPr>
      </w:pPr>
    </w:p>
    <w:p w14:paraId="62DF820D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atgtcttcgtggtcgcaaatgcacgaagtttattggtacgacaacccagacaagaccatc</w:t>
      </w:r>
    </w:p>
    <w:p w14:paraId="338D0776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M  S  S  W  S  Q  M  H  E  V  Y  W  Y  D  N  P  D  K  T  I </w:t>
      </w:r>
    </w:p>
    <w:p w14:paraId="4464126F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gagtgtgccgtgtgctctgcaccgtcttccgggcggcactacggggtcttcacgtgtgaa</w:t>
      </w:r>
    </w:p>
    <w:p w14:paraId="4E23FAA0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E  C  A  V  C  S  A  P  S  S  G  R  H  Y  G  V  F  T  C  E </w:t>
      </w:r>
    </w:p>
    <w:p w14:paraId="55529ED8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gggtgcaagtgtttttttaacaggacggtgcgctacaaacttacgtatatatgtgagggc</w:t>
      </w:r>
    </w:p>
    <w:p w14:paraId="5DA4B2B0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G  C  K  C  F  F  N  R  T  V  R  Y  K  L  T  Y  I  C  E  G </w:t>
      </w:r>
    </w:p>
    <w:p w14:paraId="1267EB33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tcggggagttgccgtgttgataagcagaatcgcactcagtgccaagcctgtagatttaag</w:t>
      </w:r>
    </w:p>
    <w:p w14:paraId="37B6AE2A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S  G  S  C  R  V  D  K  Q  N  R  T  Q  C  Q  A  C  R  F  K </w:t>
      </w:r>
    </w:p>
    <w:p w14:paraId="7644424B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aaatgcgccactgttggaatgcggagagaa</w:t>
      </w:r>
      <w:r w:rsidRPr="007E72F0">
        <w:rPr>
          <w:rFonts w:ascii="Courier New" w:hAnsi="Courier New" w:cs="Courier New"/>
          <w:b/>
          <w:bCs/>
          <w:color w:val="000000" w:themeColor="text1"/>
          <w:sz w:val="14"/>
          <w:szCs w:val="14"/>
        </w:rPr>
        <w:t>g</w:t>
      </w:r>
      <w:r w:rsidRPr="007E72F0">
        <w:rPr>
          <w:rFonts w:ascii="Courier New" w:hAnsi="Courier New" w:cs="Courier New"/>
          <w:b/>
          <w:bCs/>
          <w:color w:val="000000" w:themeColor="text1"/>
          <w:sz w:val="14"/>
          <w:szCs w:val="14"/>
          <w:highlight w:val="green"/>
        </w:rPr>
        <w:t>c</w:t>
      </w:r>
      <w:r w:rsidRPr="007E72F0">
        <w:rPr>
          <w:rFonts w:ascii="Courier New" w:hAnsi="Courier New" w:cs="Courier New"/>
          <w:b/>
          <w:bCs/>
          <w:color w:val="000000" w:themeColor="text1"/>
          <w:sz w:val="14"/>
          <w:szCs w:val="14"/>
        </w:rPr>
        <w:t>c</w:t>
      </w: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atccgacgcggccgacccactaagtac</w:t>
      </w:r>
    </w:p>
    <w:p w14:paraId="33B02A90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K  C  A  T  V  G  M  R  R  E  </w:t>
      </w:r>
      <w:r w:rsidRPr="007E72F0">
        <w:rPr>
          <w:rFonts w:ascii="Courier New" w:hAnsi="Courier New" w:cs="Courier New"/>
          <w:color w:val="000000" w:themeColor="text1"/>
          <w:sz w:val="14"/>
          <w:szCs w:val="14"/>
          <w:highlight w:val="green"/>
        </w:rPr>
        <w:t>A</w:t>
      </w: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 I  R  R  G  R  P  T  K  Y </w:t>
      </w:r>
    </w:p>
    <w:p w14:paraId="085D9EC6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tcttacatctcaagatcttccaaatcctttacaccacagtacgaccttatctccgtgctt</w:t>
      </w:r>
    </w:p>
    <w:p w14:paraId="0AA0B7D9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S  Y  I  S  R  S  S  K  S  F  T  P  Q  Y  D  L  I  S  V  L </w:t>
      </w:r>
    </w:p>
    <w:p w14:paraId="52B9AFDC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acacaactcgagcgatccatacggccgccagtcccgtacccatcaagcggcctacagagt</w:t>
      </w:r>
    </w:p>
    <w:p w14:paraId="389C7552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T  Q  L  E  R  S  I  R  P  P  V  P  Y  P  S  S  G  L  Q  S </w:t>
      </w:r>
    </w:p>
    <w:p w14:paraId="654DA1EE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agccctgttagcatgtaccaccgcgtctgttcgatcctcgtgtccaccttagactggtct</w:t>
      </w:r>
    </w:p>
    <w:p w14:paraId="6E4A0AD0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S  P  V  S  M  Y  H  R  V  C  S  I  L  V  S  T  L  D  W  S </w:t>
      </w:r>
    </w:p>
    <w:p w14:paraId="298DC839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cgcagggtacctatgtttgccaacttagatgtgtgtgagcagtactcggtactgcgttct</w:t>
      </w:r>
    </w:p>
    <w:p w14:paraId="3F46F385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R  R  V  P  M  F  A  N  L  D  V  C  E  Q  Y  S  V  L  R  S </w:t>
      </w:r>
    </w:p>
    <w:p w14:paraId="1FF913BA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cgttggtgtgagatgttgatcgttagcgcggcgcaatacgaggtacacattgatggcata</w:t>
      </w:r>
    </w:p>
    <w:p w14:paraId="31769B51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R  W  C  E  M  L  I  V  S  A  A  Q  Y  E  V  H  I  D  G  I </w:t>
      </w:r>
    </w:p>
    <w:p w14:paraId="2E31369D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ccgcttgcttatgaggtggagatgaaccctggattttgcaatgagaagcagattcagttg</w:t>
      </w:r>
    </w:p>
    <w:p w14:paraId="3108E3C0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P  L  A  Y  E  V  E  M  N  P  G  F  C  N  E  K  Q  I  Q  L </w:t>
      </w:r>
    </w:p>
    <w:p w14:paraId="3D1617DD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aagcggagcctgaggaattttcaagagagtgtttggcgcctacgcgggcttgaagaggca</w:t>
      </w:r>
    </w:p>
    <w:p w14:paraId="139E4E55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K  R  S  L  R  N  F  Q  E  S  V  W  R  L  R  G  L  E  E  A </w:t>
      </w:r>
    </w:p>
    <w:p w14:paraId="3B2FCC93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lastRenderedPageBreak/>
        <w:t>gagtacgcatgcctcaagaccataatactcttttctcca</w:t>
      </w:r>
      <w:r w:rsidRPr="007E72F0">
        <w:rPr>
          <w:rFonts w:ascii="Courier New" w:hAnsi="Courier New" w:cs="Courier New"/>
          <w:b/>
          <w:bCs/>
          <w:color w:val="000000" w:themeColor="text1"/>
          <w:sz w:val="14"/>
          <w:szCs w:val="14"/>
        </w:rPr>
        <w:t>g</w:t>
      </w:r>
      <w:r w:rsidRPr="007E72F0">
        <w:rPr>
          <w:rFonts w:ascii="Courier New" w:hAnsi="Courier New" w:cs="Courier New"/>
          <w:b/>
          <w:bCs/>
          <w:color w:val="000000" w:themeColor="text1"/>
          <w:sz w:val="14"/>
          <w:szCs w:val="14"/>
          <w:highlight w:val="green"/>
        </w:rPr>
        <w:t>a</w:t>
      </w:r>
      <w:r w:rsidRPr="007E72F0">
        <w:rPr>
          <w:rFonts w:ascii="Courier New" w:hAnsi="Courier New" w:cs="Courier New"/>
          <w:b/>
          <w:bCs/>
          <w:color w:val="000000" w:themeColor="text1"/>
          <w:sz w:val="14"/>
          <w:szCs w:val="14"/>
        </w:rPr>
        <w:t>c</w:t>
      </w: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gcctcggaaggaccgttt</w:t>
      </w:r>
    </w:p>
    <w:p w14:paraId="33C7F7FF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E  Y  A  C  L  K  T  I  I  L  F  S  P  </w:t>
      </w:r>
      <w:r w:rsidRPr="007E72F0">
        <w:rPr>
          <w:rFonts w:ascii="Courier New" w:hAnsi="Courier New" w:cs="Courier New"/>
          <w:b/>
          <w:bCs/>
          <w:color w:val="000000" w:themeColor="text1"/>
          <w:sz w:val="14"/>
          <w:szCs w:val="14"/>
          <w:highlight w:val="green"/>
        </w:rPr>
        <w:t>D</w:t>
      </w: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 A  S  E  G  P  F </w:t>
      </w:r>
    </w:p>
    <w:p w14:paraId="1981CE40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gtacaggagttcgagtccttacaagaactagtccttagtgcgcttgaccgattttgtcgc</w:t>
      </w:r>
    </w:p>
    <w:p w14:paraId="23D23436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V  Q  E  F  E  S  L  Q  E  L  V  L  S  A  L  D  R  F  C  R </w:t>
      </w:r>
    </w:p>
    <w:p w14:paraId="5229AF9E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gcgcgcttccccgaggagccgtcgcgatacggaaaagttctcctgaaactcatgtcactc</w:t>
      </w:r>
    </w:p>
    <w:p w14:paraId="24431C7D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A  R  F  P  E  E  P  S  R  Y  G  K  V  L  L  K  L  M  S  L </w:t>
      </w:r>
    </w:p>
    <w:p w14:paraId="3DA8A3F4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aagagcgtcatagcggaagatatcgagactcttgtcttctcaaagctttttccgcactca</w:t>
      </w:r>
    </w:p>
    <w:p w14:paraId="09A6987E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K  S  V  I  A  E  D  I  E  T  L  V  F  S  K  L  F  P  H  S </w:t>
      </w:r>
    </w:p>
    <w:p w14:paraId="5734CCE0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tctgtaagtgggattatcagaaaccacttggttagtgacgttacttcagcacccgaatca</w:t>
      </w:r>
    </w:p>
    <w:p w14:paraId="1FA48292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S  V  S  G  I  I  R  N  H  L  V  S  D  V  T  S  A  P  E  S </w:t>
      </w:r>
    </w:p>
    <w:p w14:paraId="0531E2AD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>atgtcgcctgccaagacgtctccggtcaaccaatag</w:t>
      </w:r>
    </w:p>
    <w:p w14:paraId="65D1ACD6" w14:textId="77777777" w:rsidR="007E72F0" w:rsidRPr="007E72F0" w:rsidRDefault="007E72F0" w:rsidP="007E72F0">
      <w:pPr>
        <w:rPr>
          <w:rFonts w:ascii="Courier New" w:hAnsi="Courier New" w:cs="Courier New"/>
          <w:color w:val="000000" w:themeColor="text1"/>
          <w:sz w:val="14"/>
          <w:szCs w:val="14"/>
        </w:rPr>
      </w:pPr>
      <w:r w:rsidRPr="007E72F0">
        <w:rPr>
          <w:rFonts w:ascii="Courier New" w:hAnsi="Courier New" w:cs="Courier New"/>
          <w:color w:val="000000" w:themeColor="text1"/>
          <w:sz w:val="14"/>
          <w:szCs w:val="14"/>
        </w:rPr>
        <w:t xml:space="preserve"> M  S  P  A  K  T  S  P  V  N  Q  -  </w:t>
      </w:r>
    </w:p>
    <w:p w14:paraId="028C822D" w14:textId="77777777" w:rsidR="007E72F0" w:rsidRPr="00122A52" w:rsidRDefault="007E72F0" w:rsidP="00DF39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0F974B56" w14:textId="77777777" w:rsidR="00E567DC" w:rsidRDefault="00E567DC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2AD1CBC4" w14:textId="16883F80" w:rsidR="00BB33B9" w:rsidRPr="00D3330F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b/>
          <w:i/>
          <w:sz w:val="14"/>
          <w:szCs w:val="14"/>
          <w:lang w:val="en-US"/>
        </w:rPr>
      </w:pP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&gt;B</w:t>
      </w:r>
      <w:r w:rsidR="00666903">
        <w:rPr>
          <w:rFonts w:ascii="Courier New" w:hAnsi="Courier New" w:cs="Courier New"/>
          <w:b/>
          <w:i/>
          <w:sz w:val="14"/>
          <w:szCs w:val="14"/>
          <w:lang w:val="en-US"/>
        </w:rPr>
        <w:t>. belcheri</w:t>
      </w: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 Nr2f</w:t>
      </w:r>
      <w:r w:rsidR="00D3330F"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1/2/5</w:t>
      </w:r>
      <w:r w:rsidR="00B76A1A">
        <w:rPr>
          <w:rFonts w:ascii="Courier New" w:hAnsi="Courier New" w:cs="Courier New"/>
          <w:b/>
          <w:i/>
          <w:sz w:val="14"/>
          <w:szCs w:val="14"/>
          <w:lang w:val="en-US"/>
        </w:rPr>
        <w:t>/6</w:t>
      </w:r>
    </w:p>
    <w:p w14:paraId="26FA4D55" w14:textId="67F95E07" w:rsidR="00E567DC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ATGGCGATGGCAGTCAGTACATGGCGAGAACCGGGTGAAGACCTCTCGAGCCCGGACAAGCAGCAGCAGCAGCCGGCACCCGTCCCGGGACCAGGGCCGCAGCAGCCGCCGCCGTCGCAGCCCCCAGGGCAGACGCAGCAGTCGACCCCGGGTCCGCAGCAGCCAGGCCCGCCGACCCCAAACCAGCAGACGCCGAACGGCGGGACGATGCCGCAACAGACGCCGACGGCCCCGACGCAACCGGCCTCGCAGCAGGGCCAACAACAGTCCACCCCAACCACGGGCAGCCAGAGTCAGCACATCGAGTGCGTCGTGTGCGGGGACAAGAGTTCCGGAAAGCACTATGGCCAGTTCACATGCGAGGGTTGCAAGAGTTTCTTCAAGAGAAGCGTCCGTCGGAACCTGACCTACTCCTGCCGGGGCAACCGCACCTGCCCCATCGACCAACACCACCGGAACCAGTGTCAGTACTGCCGGCTCAAGAAGTGTCTGAAGATGGGCATGAGACGAGAAGGTGTGGCGGTTCAACGGGGCCGGATTCCCCCGACCCAGCACCCAGCCGGCGGCCAGTACGCCCTGACCAACGGAGTAGACCCGATCAACGGCCACTCGTACTTGTCCGGGTACATCTCTCTCCTGCTACGGGCTGAACCCTACCCGACCTCGCGCTATGGCACACAGTGTATGCAGCCCAACAACATTATGGGCATTGACAACATCTGCGAGCTCGCGGCTCGCCTCCTCTTCAGTGCCGTGGAATGGGCCAGGAATATTCCCTACTTCCCCGAGTTACAAGTCACCGACCAAGTAGCGCTGTTGCGCCTGGTGTGGAGTGAGCTATTCGTGCTGAACGCCTCACAGTGCTCCATGCCCCTTCACGTCGCCCCATTGCTTGCCGCCGCTGGCCTGCATGCCAGCCCCATGTCAGCCGACCGAGTCGTGGCGTTCATGGATCACATACGCATATTCCAGGAGCAAGTAGAGAAACTGAAAGCATTGCACGTGGATTCTGCAGAGTACAGCTGTCTCAAGGCGATCGTGCTCTTCACCTCAGGTAAGTCGAGTGGATGA</w:t>
      </w:r>
    </w:p>
    <w:p w14:paraId="6B758BE5" w14:textId="77777777" w:rsidR="00E567DC" w:rsidRDefault="00E567DC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60FB9617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atggcgatggcagtcagtacatggcgagaaccgggtgaagacctctcgagcccggacaag</w:t>
      </w:r>
    </w:p>
    <w:p w14:paraId="2EB9D0F0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M  A  M  A  V  S  T  W  R  E  P  G  E  D  L  S  S  P  D  K </w:t>
      </w:r>
    </w:p>
    <w:p w14:paraId="29916633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cagcagcagcagccggcacccgtcccgggaccagggccgcagcagccgccgccgtcgcag</w:t>
      </w:r>
    </w:p>
    <w:p w14:paraId="4A0A724B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Q  Q  Q  Q  P  A  P  V  P  G  P  G  P  Q  Q  P  P  P  S  Q </w:t>
      </w:r>
    </w:p>
    <w:p w14:paraId="0DCF70D4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cccccagggcagacgcagcagtcgaccccgggtccgcagcagccaggcccgccgacccca</w:t>
      </w:r>
    </w:p>
    <w:p w14:paraId="6A2836BA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P  P  G  Q  T  Q  Q  S  T  P  G  P  Q  Q  P  G  P  P  T  P </w:t>
      </w:r>
    </w:p>
    <w:p w14:paraId="23C862E0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aaccagcagacgccgaacggcgggacgatgccgcaacagacgccgacggccccgacgcaa</w:t>
      </w:r>
    </w:p>
    <w:p w14:paraId="5985F507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N  Q  Q  T  P  N  G  G  T  M  P  Q  Q  T  P  T  A  P  T  Q </w:t>
      </w:r>
    </w:p>
    <w:p w14:paraId="0315FC97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ccggcctcgcagcagggccaacaacagtccaccccaaccacgggcagccagagtcagcac</w:t>
      </w:r>
    </w:p>
    <w:p w14:paraId="7D87E7AC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P  A  S  Q  Q  G  Q  Q  Q  S  T  P  T  T  G  S  Q  S  Q  H </w:t>
      </w:r>
    </w:p>
    <w:p w14:paraId="61CFA1E1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atcgagtgcgtcgtgtgcggggacaagagttccggaaagcactatggccagttcacatgc</w:t>
      </w:r>
    </w:p>
    <w:p w14:paraId="758210F9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I  E  C  V  V  C  G  D  K  S  S  G  K  H  Y  G  Q  F  T  C </w:t>
      </w:r>
    </w:p>
    <w:p w14:paraId="19D2114D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gagggttgcaagagtttcttcaagagaagcgtccgtcggaacctgacctactcctgccgg</w:t>
      </w:r>
    </w:p>
    <w:p w14:paraId="2AEE7FBB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E  G  C  K  S  F  F  K  R  S  V  R  R  N  L  T  Y  S  C  R </w:t>
      </w:r>
    </w:p>
    <w:p w14:paraId="1AA6EAB9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ggcaaccgcacctgccccatcgaccaacaccaccggaaccagtgtcagtactgccggctc</w:t>
      </w:r>
    </w:p>
    <w:p w14:paraId="1087811E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G  N  R  T  C  P  I  D  Q  H  H  R  N  Q  C  Q  Y  C  R  L </w:t>
      </w:r>
    </w:p>
    <w:p w14:paraId="3971216F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aagaagtgtctgaagatgggcatgagacgagaaggtgtg</w:t>
      </w:r>
      <w:r w:rsidRPr="00D16A55">
        <w:rPr>
          <w:rFonts w:ascii="Courier New" w:hAnsi="Courier New" w:cs="Courier New"/>
          <w:b/>
          <w:sz w:val="14"/>
          <w:szCs w:val="14"/>
          <w:u w:val="single"/>
          <w:lang w:val="en-US"/>
        </w:rPr>
        <w:t>g</w:t>
      </w:r>
      <w:r w:rsidRPr="00D16A55">
        <w:rPr>
          <w:rFonts w:ascii="Courier New" w:hAnsi="Courier New" w:cs="Courier New"/>
          <w:b/>
          <w:sz w:val="14"/>
          <w:szCs w:val="14"/>
          <w:highlight w:val="green"/>
          <w:u w:val="single"/>
          <w:lang w:val="en-US"/>
        </w:rPr>
        <w:t>c</w:t>
      </w:r>
      <w:r w:rsidRPr="00D16A55">
        <w:rPr>
          <w:rFonts w:ascii="Courier New" w:hAnsi="Courier New" w:cs="Courier New"/>
          <w:b/>
          <w:sz w:val="14"/>
          <w:szCs w:val="14"/>
          <w:u w:val="single"/>
          <w:lang w:val="en-US"/>
        </w:rPr>
        <w:t>g</w:t>
      </w:r>
      <w:r w:rsidRPr="00BB33B9">
        <w:rPr>
          <w:rFonts w:ascii="Courier New" w:hAnsi="Courier New" w:cs="Courier New"/>
          <w:sz w:val="14"/>
          <w:szCs w:val="14"/>
          <w:lang w:val="en-US"/>
        </w:rPr>
        <w:t>gttcaacggggccggatt</w:t>
      </w:r>
    </w:p>
    <w:p w14:paraId="441C6861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K  K  C  L  K  M  G  M  R  R  E  G  V  </w:t>
      </w:r>
      <w:r w:rsidRPr="00D16A55">
        <w:rPr>
          <w:rFonts w:ascii="Courier New" w:hAnsi="Courier New" w:cs="Courier New"/>
          <w:b/>
          <w:sz w:val="14"/>
          <w:szCs w:val="14"/>
          <w:highlight w:val="green"/>
          <w:lang w:val="en-US"/>
        </w:rPr>
        <w:t>A</w:t>
      </w:r>
      <w:r w:rsidRPr="00D16A55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V  Q  R  G  R  I </w:t>
      </w:r>
    </w:p>
    <w:p w14:paraId="10DD2EE7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cccccgacccagcacccagccggcggccagtacgccctgaccaacggagtagacccgatc</w:t>
      </w:r>
    </w:p>
    <w:p w14:paraId="105D0958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P  P  T  Q  H  P  A  G  G  Q  Y  A  L  T  N  G  V  D  P  I </w:t>
      </w:r>
    </w:p>
    <w:p w14:paraId="5C3C3C00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aacggccactcgtacttgtccgggtacatctctctcctgctacgggctgaaccctacccg</w:t>
      </w:r>
    </w:p>
    <w:p w14:paraId="0DD6AD56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N  G  H  S  Y  L  S  G  Y  I  S  L  L  L  R  A  E  P  Y  P </w:t>
      </w:r>
    </w:p>
    <w:p w14:paraId="7FC46DD7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acctcgcgctatggcacacagtgtatgcagcccaacaacattatgggcattgacaacatc</w:t>
      </w:r>
    </w:p>
    <w:p w14:paraId="2DB6DAC0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T  S  R  Y  G  T  Q  C  M  Q  P  N  N  I  M  G  I  D  N  I </w:t>
      </w:r>
    </w:p>
    <w:p w14:paraId="5AF2C526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tgcgagctcgcggctcgcctcctcttcagtgccgtggaatgggccaggaatattccctac</w:t>
      </w:r>
    </w:p>
    <w:p w14:paraId="2E8234FF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C  E  L  A  A  R  L  L  F  S  A  V  E  W  A  R  N  I  P  Y </w:t>
      </w:r>
    </w:p>
    <w:p w14:paraId="5437ED95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ttccccgagttacaagtcaccgaccaagtagcgctgttgcgcctggtgtggagtgagcta</w:t>
      </w:r>
    </w:p>
    <w:p w14:paraId="00A249E5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F  P  E  L  Q  V  T  D  Q  V  A  L  L  R  L  V  W  S  E  L </w:t>
      </w:r>
    </w:p>
    <w:p w14:paraId="6CF984B8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ttcgtgctgaacgcctcacagtgctccatgccccttcacgtcgccccattgcttgccgcc</w:t>
      </w:r>
    </w:p>
    <w:p w14:paraId="3B657F55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F  V  L  N  A  S  Q  C  S  M  P  L  H  V  A  P  L  L  A  A </w:t>
      </w:r>
    </w:p>
    <w:p w14:paraId="3FD2A1E4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gctggcctgcatgccagccccatgtcagccgaccgagtcgtggcgttcatggatcacata</w:t>
      </w:r>
    </w:p>
    <w:p w14:paraId="0E9982A5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A  G  L  H  A  S  P  M  S  A  D  R  V  V  A  F  M  D  H  I </w:t>
      </w:r>
    </w:p>
    <w:p w14:paraId="3235AD1D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cgcatattccaggagcaagtagagaaactgaaagcattgcacgtggattctgcagagtac</w:t>
      </w:r>
    </w:p>
    <w:p w14:paraId="503EFBB7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R  I  F  Q  E  Q  V  E  K  L  K  A  L  H  V  D  S  A  E  Y </w:t>
      </w:r>
    </w:p>
    <w:p w14:paraId="1B4B6E94" w14:textId="77777777" w:rsidR="00BB33B9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>agctgtctcaaggcgatcgtgctcttcacctcaggtaagtcgagtggatga</w:t>
      </w:r>
    </w:p>
    <w:p w14:paraId="1784BE1D" w14:textId="37DDE81A" w:rsidR="00E567DC" w:rsidRPr="00BB33B9" w:rsidRDefault="00BB33B9" w:rsidP="00BB33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BB33B9">
        <w:rPr>
          <w:rFonts w:ascii="Courier New" w:hAnsi="Courier New" w:cs="Courier New"/>
          <w:sz w:val="14"/>
          <w:szCs w:val="14"/>
          <w:lang w:val="en-US"/>
        </w:rPr>
        <w:t xml:space="preserve"> S  C  L  K  A  I  V  L  F  T  S  G  K  S  S  G  -</w:t>
      </w:r>
    </w:p>
    <w:p w14:paraId="4F8D7F39" w14:textId="77777777" w:rsidR="00BB33B9" w:rsidRPr="00BB33B9" w:rsidRDefault="00BB33B9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02569DBB" w14:textId="77777777" w:rsidR="00BB33B9" w:rsidRDefault="00BB33B9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177FBA97" w14:textId="28A63E38" w:rsidR="00521C70" w:rsidRPr="00521C70" w:rsidRDefault="00521C70" w:rsidP="00521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&gt;L</w:t>
      </w:r>
      <w:r w:rsidR="00666903"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gigantea Nr2f</w:t>
      </w:r>
      <w:r w:rsidR="00D3330F">
        <w:rPr>
          <w:rFonts w:ascii="Courier New" w:hAnsi="Courier New" w:cs="Courier New"/>
          <w:b/>
          <w:i/>
          <w:sz w:val="14"/>
          <w:szCs w:val="14"/>
          <w:lang w:val="en-US"/>
        </w:rPr>
        <w:t>1/2/5</w:t>
      </w:r>
      <w:r w:rsidR="00B76A1A">
        <w:rPr>
          <w:rFonts w:ascii="Courier New" w:hAnsi="Courier New" w:cs="Courier New"/>
          <w:b/>
          <w:i/>
          <w:sz w:val="14"/>
          <w:szCs w:val="14"/>
          <w:lang w:val="en-US"/>
        </w:rPr>
        <w:t>/6</w:t>
      </w:r>
      <w:r w:rsidR="00E675A8" w:rsidRPr="00D3330F">
        <w:rPr>
          <w:rFonts w:ascii="Courier New" w:hAnsi="Courier New" w:cs="Courier New"/>
          <w:i/>
          <w:sz w:val="14"/>
          <w:szCs w:val="14"/>
        </w:rPr>
        <w:br/>
      </w:r>
      <w:r w:rsidR="00E675A8" w:rsidRPr="00E675A8">
        <w:rPr>
          <w:rFonts w:ascii="Courier New" w:hAnsi="Courier New" w:cs="Courier New"/>
          <w:sz w:val="14"/>
          <w:szCs w:val="14"/>
        </w:rPr>
        <w:t>ATGACTCCTACACAGCCCACCGTTACGTCTTGGAGAGATCATACTGACGATTTAGTGGGTACGACACCAACAGTGGTTCCTCCACCGTTACCCCCACCCAATCCCACTGTCACACCAACACAGACACAGATTCCAACAGCTACCACACCGACCCCACAGCAGAATGGTGGTTCACCCAACTCGGAAACAAATAACAATAACAAACAACATATAGAATGTGTCGTATGTGGTGATAAAAGTTCTGGAAAACATTACGGACAATATACGTGTGAAGGGTGTAAAAGTTTCTTTAAAAGATCTGTGCGAAGGAATTTGAATTACACATGTCGTGGAAACAAGAACTGTCCCATAGATCAACATCACAGAAATCAGTGCCAGTATTGTCGTCTGAGAAAATGTTTGAAGGCAGGGATGAGACGGGAAG</w:t>
      </w:r>
      <w:r w:rsidRPr="00521C70">
        <w:rPr>
          <w:rFonts w:ascii="Courier New" w:hAnsi="Courier New" w:cs="Courier New"/>
          <w:sz w:val="14"/>
          <w:szCs w:val="14"/>
        </w:rPr>
        <w:t>CTGTTCAAAGAGGTCGAATCCCACCAAGCCAGCATCCATTTGCCGGACAGATGGGCTTCCCTAACGGTGATCCTCTGGGCGGACACGGTTATTTTTCCAGCTTTATTACAATGTTATTGAGGGCAGAACCATACCCTACATCAAGATATGGACAATGCATGCAGAATAATATCGTCGGAATTGACAGTATCTGCGAATTGGCCGCCAGATTATTATTTAGCGCTGTCGAATGGGCAAGAAATGTTCACTTCTTTCCGGAATTACACGTAAACGATCAAGTTGAATTACTCCGAATCAGTTGGAGCGAACTTTTTGTTTTAAATGCTGCCCAGAGTTCAATGCCTTGTCATCTGTCACCACTTTTAGCCGCGGCTGGACTCCATGCTTCACCAATGCCTGCAGATCATGTAGTAGCCTTCATGGAGAATATCCGAACCTTTCAAGACCAT</w:t>
      </w:r>
      <w:r>
        <w:rPr>
          <w:rFonts w:ascii="Courier New" w:hAnsi="Courier New" w:cs="Courier New"/>
          <w:sz w:val="14"/>
          <w:szCs w:val="14"/>
        </w:rPr>
        <w:t>GTGGAGAAATTGAAAAACCTTCATATCGACA</w:t>
      </w:r>
      <w:r w:rsidRPr="00521C70">
        <w:rPr>
          <w:rFonts w:ascii="Courier New" w:hAnsi="Courier New" w:cs="Courier New"/>
          <w:sz w:val="14"/>
          <w:szCs w:val="14"/>
        </w:rPr>
        <w:t>CAGCTGAATACAGTT</w:t>
      </w:r>
      <w:r>
        <w:rPr>
          <w:rFonts w:ascii="Courier New" w:hAnsi="Courier New" w:cs="Courier New"/>
          <w:sz w:val="14"/>
          <w:szCs w:val="14"/>
        </w:rPr>
        <w:t>GTTTAAAGGCCATCGCACTATTTAGTTCAG</w:t>
      </w:r>
      <w:r w:rsidRPr="00521C70">
        <w:rPr>
          <w:rFonts w:ascii="Courier New" w:hAnsi="Courier New" w:cs="Courier New"/>
          <w:sz w:val="14"/>
          <w:szCs w:val="14"/>
        </w:rPr>
        <w:t>ATTCTCGAAGTTTATCTGATATTAACCAAATAGAGAGTTTACAAGAGAGATCTCAATGTGCTCTGGAAGAGTATGTTAGAAGTCAATATCCCAATCAACCTACACGATTTGGTAAACTGCTGTTGCGACTACCTTCATTACGAGCAATCAATTCACATGTTATAGAACAACTGTTTTTTGTCCGACTGGTTGGAAAAACCCATATAGAAACATTAATCCGAGACATATTATTGAGTGGTAATTCATTCTCGTGGCCATATATGCCAATACAATGA</w:t>
      </w:r>
    </w:p>
    <w:p w14:paraId="063B07F0" w14:textId="77777777" w:rsidR="00E675A8" w:rsidRDefault="00E675A8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7D7BEA19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atgactcctacacagcccaccgttacgtcttggagagatcatactgacgatttagtgggt</w:t>
      </w:r>
    </w:p>
    <w:p w14:paraId="15D0BED1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M  T  P  T  Q  P  T  V  T  S  W  R  D  H  T  D  D  L  V  G </w:t>
      </w:r>
    </w:p>
    <w:p w14:paraId="0435039D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acgacaccaacagtggttcctccaccgttacccccacccaatcccactgtcacaccaaca</w:t>
      </w:r>
    </w:p>
    <w:p w14:paraId="00D84D8B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T  T  P  T  V  V  P  P  P  L  P  P  P  N  P  T  V  T  P  T </w:t>
      </w:r>
    </w:p>
    <w:p w14:paraId="0523871F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cagacacagattccaacagctaccacaccgaccccacagcagaatggtggttcacccaac</w:t>
      </w:r>
    </w:p>
    <w:p w14:paraId="3F035787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Q  T  Q  I  P  T  A  T  T  P  T  P  Q  Q  N  G  G  S  P  N </w:t>
      </w:r>
    </w:p>
    <w:p w14:paraId="7E419BE8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lastRenderedPageBreak/>
        <w:t>tcggaaacaaataacaataacaaacaacatatagaatgtgtcgtatgtggtgataaaagt</w:t>
      </w:r>
    </w:p>
    <w:p w14:paraId="36070745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S  E  T  N  N  N  N  K  Q  H  I  E  C  V  V  C  G  D  K  S </w:t>
      </w:r>
    </w:p>
    <w:p w14:paraId="46AEC2CC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tctggaaaacattacggacaatatacgtgtgaagggtgtaaaagtttctttaaaagatct</w:t>
      </w:r>
    </w:p>
    <w:p w14:paraId="3973F90E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S  G  K  H  Y  G  Q  Y  T  C  E  G  C  K  S  F  F  K  R  S </w:t>
      </w:r>
    </w:p>
    <w:p w14:paraId="31266BF9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gtgcgaaggaatttgaattacacatgtcgtggaaacaagaactgtcccatagatcaacat</w:t>
      </w:r>
    </w:p>
    <w:p w14:paraId="2A08F9CA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V  R  R  N  L  N  Y  T  C  R  G  N  K  N  C  P  I  D  Q  H </w:t>
      </w:r>
    </w:p>
    <w:p w14:paraId="3563750D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cacagaaatcagtgccagtattgtcgtctgagaaaatgtttgaaggcagggatgagacgg</w:t>
      </w:r>
    </w:p>
    <w:p w14:paraId="438E562E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H  R  N  Q  C  Q  Y  C  R  L  R  K  C  L  K  A  G  M  R  R </w:t>
      </w:r>
    </w:p>
    <w:p w14:paraId="468CF01D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gaa</w:t>
      </w:r>
      <w:r w:rsidRPr="00F917A0">
        <w:rPr>
          <w:rFonts w:ascii="Courier New" w:hAnsi="Courier New" w:cs="Courier New"/>
          <w:sz w:val="14"/>
          <w:szCs w:val="14"/>
          <w:u w:val="single"/>
          <w:lang w:val="en-US"/>
        </w:rPr>
        <w:t>g</w:t>
      </w:r>
      <w:r w:rsidRPr="00F917A0">
        <w:rPr>
          <w:rFonts w:ascii="Courier New" w:hAnsi="Courier New" w:cs="Courier New"/>
          <w:sz w:val="14"/>
          <w:szCs w:val="14"/>
          <w:highlight w:val="green"/>
          <w:u w:val="single"/>
          <w:lang w:val="en-US"/>
        </w:rPr>
        <w:t>c</w:t>
      </w:r>
      <w:r w:rsidRPr="00F917A0">
        <w:rPr>
          <w:rFonts w:ascii="Courier New" w:hAnsi="Courier New" w:cs="Courier New"/>
          <w:sz w:val="14"/>
          <w:szCs w:val="14"/>
          <w:u w:val="single"/>
          <w:lang w:val="en-US"/>
        </w:rPr>
        <w:t>t</w:t>
      </w:r>
      <w:r w:rsidRPr="00521C70">
        <w:rPr>
          <w:rFonts w:ascii="Courier New" w:hAnsi="Courier New" w:cs="Courier New"/>
          <w:sz w:val="14"/>
          <w:szCs w:val="14"/>
          <w:lang w:val="en-US"/>
        </w:rPr>
        <w:t>gttcaaagaggtcgaatcccaccaagccagcatccatttgccggacagatgggc</w:t>
      </w:r>
    </w:p>
    <w:p w14:paraId="27E4545D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E  </w:t>
      </w:r>
      <w:r w:rsidRPr="00F917A0">
        <w:rPr>
          <w:rFonts w:ascii="Courier New" w:hAnsi="Courier New" w:cs="Courier New"/>
          <w:sz w:val="14"/>
          <w:szCs w:val="14"/>
          <w:highlight w:val="green"/>
          <w:lang w:val="en-US"/>
        </w:rPr>
        <w:t>A</w:t>
      </w: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 V  Q  R  G  R  I  P  P  S  Q  H  P  F  A  G  Q  M  G </w:t>
      </w:r>
    </w:p>
    <w:p w14:paraId="7D8546BA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ttccctaacggtgatcctctgggcggacacggttatttttccagctttattacaatgtta</w:t>
      </w:r>
    </w:p>
    <w:p w14:paraId="7CF750B1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F  P  N  G  D  P  L  G  G  H  G  Y  F  S  S  F  I  T  M  L </w:t>
      </w:r>
    </w:p>
    <w:p w14:paraId="36DF91B5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ttgagggcagaaccataccctacatcaagatatggacaatgcatgcagaataatatcgtc</w:t>
      </w:r>
    </w:p>
    <w:p w14:paraId="39E5ACE3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L  R  A  E  P  Y  P  T  S  R  Y  G  Q  C  M  Q  N  N  I  V </w:t>
      </w:r>
    </w:p>
    <w:p w14:paraId="3B265C07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ggaattgacagtatctgcgaattggccgccagattattatttagcgctgtcgaatgggca</w:t>
      </w:r>
    </w:p>
    <w:p w14:paraId="49A55108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G  I  D  S  I  C  E  L  A  A  R  L  L  F  S  A  V  E  W  A </w:t>
      </w:r>
    </w:p>
    <w:p w14:paraId="66228D99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agaaatgttcacttctttccggaattacacgtaaacgatcaagttgaattactccgaatc</w:t>
      </w:r>
    </w:p>
    <w:p w14:paraId="569F23C9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R  N  V  H  F  F  P  E  L  H  V  N  D  Q  V  E  L  L  R  I </w:t>
      </w:r>
    </w:p>
    <w:p w14:paraId="322CC3DE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agttggagcgaactttttgttttaaatgctgcccagagttcaatgccttgtcatctgtca</w:t>
      </w:r>
    </w:p>
    <w:p w14:paraId="7A62DA0F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S  W  S  E  L  F  V  L  N  A  A  Q  S  S  M  P  C  H  L  S </w:t>
      </w:r>
    </w:p>
    <w:p w14:paraId="3D547D6A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ccacttttagccgcggctggactccatgcttcaccaatgcctgcagatcatgtagtagcc</w:t>
      </w:r>
    </w:p>
    <w:p w14:paraId="6D5C3109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P  L  L  A  A  A  G  L  H  A  S  P  M  P  A  D  H  V  V  A </w:t>
      </w:r>
    </w:p>
    <w:p w14:paraId="04D204D5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ttcatggagaatatccgaacctttcaagaccatgtggagaaattgaaaaaccttcatatc</w:t>
      </w:r>
    </w:p>
    <w:p w14:paraId="08101BDA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F  M  E  N  I  R  T  F  Q  D  H  V  E  K  L  K  N  L  H  I </w:t>
      </w:r>
    </w:p>
    <w:p w14:paraId="6D091DB5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gacacagctgaatacagttgtttaaaggccatcgcactatttagttca</w:t>
      </w:r>
      <w:r w:rsidRPr="00F917A0">
        <w:rPr>
          <w:rFonts w:ascii="Courier New" w:hAnsi="Courier New" w:cs="Courier New"/>
          <w:sz w:val="14"/>
          <w:szCs w:val="14"/>
          <w:u w:val="single"/>
          <w:lang w:val="en-US"/>
        </w:rPr>
        <w:t>g</w:t>
      </w:r>
      <w:r w:rsidRPr="00F917A0">
        <w:rPr>
          <w:rFonts w:ascii="Courier New" w:hAnsi="Courier New" w:cs="Courier New"/>
          <w:b/>
          <w:sz w:val="14"/>
          <w:szCs w:val="14"/>
          <w:highlight w:val="green"/>
          <w:u w:val="single"/>
          <w:lang w:val="en-US"/>
        </w:rPr>
        <w:t>a</w:t>
      </w:r>
      <w:r w:rsidRPr="00F917A0">
        <w:rPr>
          <w:rFonts w:ascii="Courier New" w:hAnsi="Courier New" w:cs="Courier New"/>
          <w:sz w:val="14"/>
          <w:szCs w:val="14"/>
          <w:u w:val="single"/>
          <w:lang w:val="en-US"/>
        </w:rPr>
        <w:t>t</w:t>
      </w:r>
      <w:r w:rsidRPr="00521C70">
        <w:rPr>
          <w:rFonts w:ascii="Courier New" w:hAnsi="Courier New" w:cs="Courier New"/>
          <w:sz w:val="14"/>
          <w:szCs w:val="14"/>
          <w:lang w:val="en-US"/>
        </w:rPr>
        <w:t>tctcgaagt</w:t>
      </w:r>
    </w:p>
    <w:p w14:paraId="11C5ACB5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D  T  A  E  Y  S  C  L  K  A  I  A  L  F  S  S  </w:t>
      </w:r>
      <w:r w:rsidRPr="00F917A0">
        <w:rPr>
          <w:rFonts w:ascii="Courier New" w:hAnsi="Courier New" w:cs="Courier New"/>
          <w:b/>
          <w:sz w:val="14"/>
          <w:szCs w:val="14"/>
          <w:highlight w:val="green"/>
          <w:lang w:val="en-US"/>
        </w:rPr>
        <w:t>D</w:t>
      </w: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 S  R  S </w:t>
      </w:r>
    </w:p>
    <w:p w14:paraId="677F4A48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ttatctgatattaaccaaatagagagtttacaagagagatctcaatgtgctctggaagag</w:t>
      </w:r>
    </w:p>
    <w:p w14:paraId="1951A4A5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L  S  D  I  N  Q  I  E  S  L  Q  E  R  S  Q  C  A  L  E  E </w:t>
      </w:r>
    </w:p>
    <w:p w14:paraId="6C260469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tatgttagaagtcaatatcccaatcaacctacacgatttggtaaactgctgttgcgacta</w:t>
      </w:r>
    </w:p>
    <w:p w14:paraId="09843260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Y  V  R  S  Q  Y  P  N  Q  P  T  R  F  G  K  L  L  L  R  L </w:t>
      </w:r>
    </w:p>
    <w:p w14:paraId="2F8D34AA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ccttcattacgagcaatcaattcacatgttatagaacaactgttttttgtccgactggtt</w:t>
      </w:r>
    </w:p>
    <w:p w14:paraId="572A228A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P  S  L  R  A  I  N  S  H  V  I  E  Q  L  F  F  V  R  L  V </w:t>
      </w:r>
    </w:p>
    <w:p w14:paraId="067BFE99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ggaaaaacccatatagaaacattaatccgagacatattattgagtggtaattcattctcg</w:t>
      </w:r>
    </w:p>
    <w:p w14:paraId="5DE2EDBA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G  K  T  H  I  E  T  L  I  R  D  I  L  L  S  G  N  S  F  S </w:t>
      </w:r>
    </w:p>
    <w:p w14:paraId="65C6D09C" w14:textId="77777777" w:rsidR="00521C70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>tggccatatatgccaatacaatga</w:t>
      </w:r>
    </w:p>
    <w:p w14:paraId="4FEDB140" w14:textId="173DDAEC" w:rsidR="00BB33B9" w:rsidRPr="00521C70" w:rsidRDefault="00521C70" w:rsidP="00521C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21C70">
        <w:rPr>
          <w:rFonts w:ascii="Courier New" w:hAnsi="Courier New" w:cs="Courier New"/>
          <w:sz w:val="14"/>
          <w:szCs w:val="14"/>
          <w:lang w:val="en-US"/>
        </w:rPr>
        <w:t xml:space="preserve"> W  P  Y  M  P  I  Q  -</w:t>
      </w:r>
    </w:p>
    <w:p w14:paraId="47534920" w14:textId="77777777" w:rsidR="00521C70" w:rsidRDefault="00521C70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612927C4" w14:textId="77777777" w:rsidR="00521C70" w:rsidRDefault="00521C70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37507082" w14:textId="0CADB234" w:rsidR="00D44F4C" w:rsidRPr="00D3330F" w:rsidRDefault="00D44F4C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b/>
          <w:i/>
          <w:sz w:val="14"/>
          <w:szCs w:val="14"/>
          <w:lang w:val="en-US"/>
        </w:rPr>
      </w:pP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&gt;S</w:t>
      </w:r>
      <w:r w:rsidR="00666903"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 xml:space="preserve">purpuratus </w:t>
      </w:r>
      <w:r w:rsidR="00D3330F" w:rsidRPr="00D3330F">
        <w:rPr>
          <w:rFonts w:ascii="Courier New" w:hAnsi="Courier New" w:cs="Courier New"/>
          <w:b/>
          <w:i/>
          <w:sz w:val="14"/>
          <w:szCs w:val="14"/>
          <w:lang w:val="en-US"/>
        </w:rPr>
        <w:t>Nr2f1/2/5</w:t>
      </w:r>
      <w:r w:rsidR="00B76A1A">
        <w:rPr>
          <w:rFonts w:ascii="Courier New" w:hAnsi="Courier New" w:cs="Courier New"/>
          <w:b/>
          <w:i/>
          <w:sz w:val="14"/>
          <w:szCs w:val="14"/>
          <w:lang w:val="en-US"/>
        </w:rPr>
        <w:t>/6</w:t>
      </w:r>
    </w:p>
    <w:p w14:paraId="761B6ACF" w14:textId="78813C4D" w:rsidR="00D44F4C" w:rsidRPr="00D44F4C" w:rsidRDefault="00D44F4C" w:rsidP="00D44F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D44F4C">
        <w:rPr>
          <w:rFonts w:ascii="Courier New" w:hAnsi="Courier New" w:cs="Courier New"/>
          <w:sz w:val="14"/>
          <w:szCs w:val="14"/>
          <w:lang w:val="en-US"/>
        </w:rPr>
        <w:t>ATGTCGATGGCAGTCAATTCATGGAGGAATGAGGACCACCTCACAGCTGACAAGCACCATGGACCGCCGCAGCAGACAGGTCTCGAACCTTCACCTCTTGATCCCTGCCCACCAGACACGGATCATTATGCGGACACCGGACCTCTTCGGTTGCCGCCACCTCCACCACAGACACAGCCCCCTCATTCAGCGGCTGGTCCTCCACCACCACAGGTACAACCTCCACAAGCTCCCATTGGACCCCCACCACCATCAGGGGCATTGCAGGCTGCCACGCCGCAGCAAACACCAGCCACACCGACACAGACAGGACCAGGGAGCCAGGGTGGTGGGGGAGCCGCACAGAACGGCCCGCAGTCGGGCTCGGACTCGGGCAGCAACGTCACTTCCAATAACAATAACAACTCACAGCATATCGAGTGTGTAGTATGTCATGATAAGAGTAGTGGAAAGCATTATGGTCAGTTTACTTGCGAAGGTTGCAAGAGTTTCTTCAAAAGGAGCGTCCGGCGTAACCTCACCTACTCGTGTCGTGCTAATCGGAATTGTCCTATTGATCAACACCACCGGAATCAATGCCAGTACTGCAGACTTAAAAAGTGCCTCAAGATGGGCATGAGAAGGGAAGCTGTTCAGAGGGGTCGTATGCCACCGACTCAACCGGGCCCTGGTCAATACCTGGATGGTCGCTTCGAAGGACACACATTCCTCTCGGGTTACATCTCGCTACTGCTTCGAGCTGAGCCCTACCCGACGTCGCGTTACGCCCAGTGCATGCAGACCAACTCAGTAATGGGCATCGACAACATCTGCGAGCTCGCAGCCCGGCTCCTCTTCAGCGCCGTCGAGTGGGCTAGGAACATCCCTTTCTTCCCCGACCTCCAAGTCACTGACCAGGTGGCCTTGCTCAGGATGTGCTGGAGCGAGCTCTTCGTCCTCAACGCGTCGCAGTGTTCGATGCCCCTCCACGTCGCCCCGCTCCTCGCTGCGTCGGGACTCCACGCCAGCCCGATGTCGGCCGACCGCGTGGTCGCTTTCATGGACCATATCCGTATTTTCCAGGAACAAGTTGAAAAACTGAAAGCGTTACACGTGGACTCGGCAGAGTATAGCTGTATCAAGGCAATTGTACTCTTCACGTCAGTGACAATGTCCTGCCTTAATCTCTACCTGTATTTTGTTCATCTCCTCATCTCCGGCCGGGAATGGTTGGCAATCGAAGTTGAATTAAAT</w:t>
      </w:r>
      <w:r>
        <w:rPr>
          <w:rFonts w:ascii="Courier New" w:hAnsi="Courier New" w:cs="Courier New"/>
          <w:sz w:val="14"/>
          <w:szCs w:val="14"/>
          <w:lang w:val="en-US"/>
        </w:rPr>
        <w:t>CTGATAAATGACCCCTATGCGCGAAATGTCA</w:t>
      </w:r>
      <w:r w:rsidRPr="00D44F4C">
        <w:rPr>
          <w:rFonts w:ascii="Courier New" w:hAnsi="Courier New" w:cs="Courier New"/>
          <w:sz w:val="14"/>
          <w:szCs w:val="14"/>
          <w:lang w:val="en-US"/>
        </w:rPr>
        <w:t>GCCGGATAATTCGCACAGGTAGCAAATAA</w:t>
      </w:r>
    </w:p>
    <w:p w14:paraId="51BE12D7" w14:textId="77777777" w:rsidR="00510447" w:rsidRDefault="00510447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56251A4F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atgtcgatggcagtcaattcatggaggaatgaggaccacctcacagctgacaagcaccat</w:t>
      </w:r>
    </w:p>
    <w:p w14:paraId="686F1F77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M  S  M  A  V  N  S  W  R  N  E  D  H  L  T  A  D  K  H  H </w:t>
      </w:r>
    </w:p>
    <w:p w14:paraId="0A16FF1C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ggaccgccgcagcagacaggtctcgaaccttcacctcttgatccctgcccaccagacacg</w:t>
      </w:r>
    </w:p>
    <w:p w14:paraId="2F4597B6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G  P  P  Q  Q  T  G  L  E  P  S  P  L  D  P  C  P  P  D  T </w:t>
      </w:r>
    </w:p>
    <w:p w14:paraId="1BD9DFFC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gatcattatgcggacaccggacctcttcggttgccgccacctccaccacagacacagccc</w:t>
      </w:r>
    </w:p>
    <w:p w14:paraId="1072893C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D  H  Y  A  D  T  G  P  L  R  L  P  P  P  P  P  Q  T  Q  P </w:t>
      </w:r>
    </w:p>
    <w:p w14:paraId="15078F9A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cctcattcagcggctggtcctccaccaccacaggtacaacctccacaagctcccattgga</w:t>
      </w:r>
    </w:p>
    <w:p w14:paraId="5E1CC163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P  H  S  A  A  G  P  P  P  P  Q  V  Q  P  P  Q  A  P  I  G </w:t>
      </w:r>
    </w:p>
    <w:p w14:paraId="1033E6E2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cccccaccaccatcaggggcattgcaggctgccacgccgcagcaaacaccagccacaccg</w:t>
      </w:r>
    </w:p>
    <w:p w14:paraId="322D1F81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P  P  P  P  S  G  A  L  Q  A  A  T  P  Q  Q  T  P  A  T  P </w:t>
      </w:r>
    </w:p>
    <w:p w14:paraId="081E6292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acacagacaggaccagggagccagggtggtgggggagccgcacagaacggcccgcagtcg</w:t>
      </w:r>
    </w:p>
    <w:p w14:paraId="10B83231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T  Q  T  G  P  G  S  Q  G  G  G  G  A  A  Q  N  G  P  Q  S </w:t>
      </w:r>
    </w:p>
    <w:p w14:paraId="056A294B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ggctcggactcgggcagcaacgtcacttccaataacaataacaactcacagcatatcgag</w:t>
      </w:r>
    </w:p>
    <w:p w14:paraId="54BECB28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G  S  D  S  G  S  N  V  T  S  N  N  N  N  N  S  Q  H  I  E </w:t>
      </w:r>
    </w:p>
    <w:p w14:paraId="36849E1D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tgtgtagtatgtcatgataagagtagtggaaagcattatggtcagtttacttgcgaaggt</w:t>
      </w:r>
    </w:p>
    <w:p w14:paraId="18B29D8C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C  V  V  C  H  D  K  S  S  G  K  H  Y  G  Q  F  T  C  E  G </w:t>
      </w:r>
    </w:p>
    <w:p w14:paraId="1752C3A0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tgcaagagtttcttcaaaaggagcgtccggcgtaacctcacctactcgtgtcgtgctaat</w:t>
      </w:r>
    </w:p>
    <w:p w14:paraId="5D279AB4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C  K  S  F  F  K  R  S  V  R  R  N  L  T  Y  S  C  R  A  N </w:t>
      </w:r>
    </w:p>
    <w:p w14:paraId="5366D377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cggaattgtcctattgatcaacaccaccggaatcaatgccagtactgcagacttaaaaag</w:t>
      </w:r>
    </w:p>
    <w:p w14:paraId="2ACB6189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R  N  C  P  I  D  Q  H  H  R  N  Q  C  Q  Y  C  R  L  K  K </w:t>
      </w:r>
    </w:p>
    <w:p w14:paraId="57698E6C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tgcctcaagatgggcatgagaagggaa</w:t>
      </w:r>
      <w:r w:rsidRPr="00852678">
        <w:rPr>
          <w:rFonts w:ascii="Courier New" w:hAnsi="Courier New" w:cs="Courier New"/>
          <w:b/>
          <w:sz w:val="14"/>
          <w:szCs w:val="14"/>
          <w:lang w:val="en-US"/>
        </w:rPr>
        <w:t>g</w:t>
      </w:r>
      <w:r w:rsidRPr="00852678">
        <w:rPr>
          <w:rFonts w:ascii="Courier New" w:hAnsi="Courier New" w:cs="Courier New"/>
          <w:b/>
          <w:sz w:val="14"/>
          <w:szCs w:val="14"/>
          <w:highlight w:val="green"/>
          <w:lang w:val="en-US"/>
        </w:rPr>
        <w:t>c</w:t>
      </w:r>
      <w:r w:rsidRPr="00852678">
        <w:rPr>
          <w:rFonts w:ascii="Courier New" w:hAnsi="Courier New" w:cs="Courier New"/>
          <w:b/>
          <w:sz w:val="14"/>
          <w:szCs w:val="14"/>
          <w:lang w:val="en-US"/>
        </w:rPr>
        <w:t>t</w:t>
      </w:r>
      <w:r w:rsidRPr="00657C83">
        <w:rPr>
          <w:rFonts w:ascii="Courier New" w:hAnsi="Courier New" w:cs="Courier New"/>
          <w:sz w:val="14"/>
          <w:szCs w:val="14"/>
          <w:lang w:val="en-US"/>
        </w:rPr>
        <w:t>gttcagaggggtcgtatgccaccgactcaa</w:t>
      </w:r>
    </w:p>
    <w:p w14:paraId="0789B448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C  L  K  M  G  M  R  R  E  </w:t>
      </w:r>
      <w:r w:rsidRPr="00EC168F">
        <w:rPr>
          <w:rFonts w:ascii="Courier New" w:hAnsi="Courier New" w:cs="Courier New"/>
          <w:sz w:val="14"/>
          <w:szCs w:val="14"/>
          <w:highlight w:val="green"/>
          <w:lang w:val="en-US"/>
        </w:rPr>
        <w:t>A</w:t>
      </w: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 V  Q  R  G  R  M  P  P  T  Q </w:t>
      </w:r>
    </w:p>
    <w:p w14:paraId="48D5E8FA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ccgggccctggtcaatacctggatggtcgcttcgaaggacacacattcctctcgggttac</w:t>
      </w:r>
    </w:p>
    <w:p w14:paraId="515788D9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P  G  P  G  Q  Y  L  D  G  R  F  E  G  H  T  F  L  S  G  Y </w:t>
      </w:r>
    </w:p>
    <w:p w14:paraId="2629D85B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atctcgctactgcttcgagctgagccctacccgacgtcgcgttacgcccagtgcatgcag</w:t>
      </w:r>
    </w:p>
    <w:p w14:paraId="2E5DE7A3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I  S  L  L  L  R  A  E  P  Y  P  T  S  R  Y  A  Q  C  M  Q </w:t>
      </w:r>
    </w:p>
    <w:p w14:paraId="638C241E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accaactcagtaatgggcatcgacaacatctgcgagctcgcagcccggctcctcttcagc</w:t>
      </w:r>
    </w:p>
    <w:p w14:paraId="12526CD1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T  N  S  V  M  G  I  D  N  I  C  E  L  A  A  R  L  L  F  S </w:t>
      </w:r>
    </w:p>
    <w:p w14:paraId="7F254033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gccgtcgagtgggctaggaacatccctttcttccccgacctccaagtcactgaccaggtg</w:t>
      </w:r>
    </w:p>
    <w:p w14:paraId="531CE028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A  V  E  W  A  R  N  I  P  F  F  P  D  L  Q  V  T  D  Q  V </w:t>
      </w:r>
    </w:p>
    <w:p w14:paraId="15D053A6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gccttgctcaggatgtgctggagcgagctcttcgtcctcaacgcgtcgcagtgttcgatg</w:t>
      </w:r>
    </w:p>
    <w:p w14:paraId="7425B71B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A  L  L  R  M  C  W  S  E  L  F  V  L  N  A  S  Q  C  S  M </w:t>
      </w:r>
    </w:p>
    <w:p w14:paraId="65EE82AA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cccctccacgtcgccccgctcctcgctgcgtcgggactccacgccagcccgatgtcggcc</w:t>
      </w:r>
    </w:p>
    <w:p w14:paraId="0A179757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lastRenderedPageBreak/>
        <w:t xml:space="preserve"> P  L  H  V  A  P  L  L  A  A  S  G  L  H  A  S  P  M  S  A </w:t>
      </w:r>
    </w:p>
    <w:p w14:paraId="4615A771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gaccgcgtggtcgctttcatggaccatatccgtattttccaggaacaagttgaaaaactg</w:t>
      </w:r>
    </w:p>
    <w:p w14:paraId="47C574CA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D  R  V  V  A  F  M  D  H  I  R  I  F  Q  E  Q  V  E  K  L </w:t>
      </w:r>
    </w:p>
    <w:p w14:paraId="7D1E41F2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aaagcgttacacgtggactcggcagagtatagctgtatcaaggcaattgtactcttcacg</w:t>
      </w:r>
    </w:p>
    <w:p w14:paraId="0CD4D595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K  A  L  H  V  D  S  A  E  Y  S  C  I  K  A  I  V  L  F  T </w:t>
      </w:r>
    </w:p>
    <w:p w14:paraId="5C12618F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tca</w:t>
      </w:r>
      <w:r w:rsidRPr="00852678">
        <w:rPr>
          <w:rFonts w:ascii="Courier New" w:hAnsi="Courier New" w:cs="Courier New"/>
          <w:b/>
          <w:sz w:val="14"/>
          <w:szCs w:val="14"/>
          <w:lang w:val="en-US"/>
        </w:rPr>
        <w:t>g</w:t>
      </w:r>
      <w:r w:rsidRPr="00852678">
        <w:rPr>
          <w:rFonts w:ascii="Courier New" w:hAnsi="Courier New" w:cs="Courier New"/>
          <w:b/>
          <w:sz w:val="14"/>
          <w:szCs w:val="14"/>
          <w:highlight w:val="green"/>
          <w:lang w:val="en-US"/>
        </w:rPr>
        <w:t>t</w:t>
      </w:r>
      <w:r w:rsidRPr="00852678">
        <w:rPr>
          <w:rFonts w:ascii="Courier New" w:hAnsi="Courier New" w:cs="Courier New"/>
          <w:b/>
          <w:sz w:val="14"/>
          <w:szCs w:val="14"/>
          <w:lang w:val="en-US"/>
        </w:rPr>
        <w:t>g</w:t>
      </w:r>
      <w:r w:rsidRPr="00657C83">
        <w:rPr>
          <w:rFonts w:ascii="Courier New" w:hAnsi="Courier New" w:cs="Courier New"/>
          <w:sz w:val="14"/>
          <w:szCs w:val="14"/>
          <w:lang w:val="en-US"/>
        </w:rPr>
        <w:t>acaatgtcctgccttaatctctacctgtattttgttcatctcctcatctccggc</w:t>
      </w:r>
    </w:p>
    <w:p w14:paraId="4835A023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S  </w:t>
      </w:r>
      <w:r w:rsidRPr="00EC168F">
        <w:rPr>
          <w:rFonts w:ascii="Courier New" w:hAnsi="Courier New" w:cs="Courier New"/>
          <w:b/>
          <w:color w:val="FF0000"/>
          <w:sz w:val="14"/>
          <w:szCs w:val="14"/>
          <w:highlight w:val="green"/>
          <w:lang w:val="en-US"/>
        </w:rPr>
        <w:t>V</w:t>
      </w: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 T  M  S  C  L  N  L  Y  L  Y  F  V  H  L  L  I  S  G </w:t>
      </w:r>
    </w:p>
    <w:p w14:paraId="4C4D3BDA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cgggaatggttggcaatcgaagttgaattaaatctgataaatgacccctatgcgcgaaat</w:t>
      </w:r>
    </w:p>
    <w:p w14:paraId="49FDEB91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R  E  W  L  A  I  E  V  E  L  N  L  I  N  D  P  Y  A  R  N </w:t>
      </w:r>
    </w:p>
    <w:p w14:paraId="2D42FD8F" w14:textId="77777777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>gtcagccggataattcgcacaggtagcaaataa</w:t>
      </w:r>
    </w:p>
    <w:p w14:paraId="0379A2F7" w14:textId="7E060F4B" w:rsidR="00657C83" w:rsidRPr="00657C83" w:rsidRDefault="00657C83" w:rsidP="00657C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657C83">
        <w:rPr>
          <w:rFonts w:ascii="Courier New" w:hAnsi="Courier New" w:cs="Courier New"/>
          <w:sz w:val="14"/>
          <w:szCs w:val="14"/>
          <w:lang w:val="en-US"/>
        </w:rPr>
        <w:t xml:space="preserve"> V  S  R  I  I  R  T  G  S  K  -</w:t>
      </w:r>
    </w:p>
    <w:p w14:paraId="6C6D8C8F" w14:textId="77777777" w:rsidR="00657C83" w:rsidRDefault="00657C83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sz w:val="16"/>
          <w:szCs w:val="16"/>
          <w:lang w:val="en-US"/>
        </w:rPr>
      </w:pPr>
    </w:p>
    <w:p w14:paraId="1D277742" w14:textId="7E9A2FC8" w:rsidR="00510447" w:rsidRPr="00D3330F" w:rsidRDefault="00510447" w:rsidP="000E6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" w:hAnsi="Courier" w:cs="Times New Roman"/>
          <w:b/>
          <w:i/>
          <w:sz w:val="14"/>
          <w:szCs w:val="16"/>
          <w:lang w:val="en-US"/>
        </w:rPr>
      </w:pPr>
      <w:r w:rsidRPr="00D3330F">
        <w:rPr>
          <w:rFonts w:ascii="Courier" w:hAnsi="Courier" w:cs="Times New Roman"/>
          <w:b/>
          <w:i/>
          <w:sz w:val="14"/>
          <w:szCs w:val="16"/>
          <w:lang w:val="en-US"/>
        </w:rPr>
        <w:t>&gt;C</w:t>
      </w:r>
      <w:r w:rsidR="00666903">
        <w:rPr>
          <w:rFonts w:ascii="Courier" w:hAnsi="Courier" w:cs="Times New Roman"/>
          <w:b/>
          <w:i/>
          <w:sz w:val="14"/>
          <w:szCs w:val="16"/>
          <w:lang w:val="en-US"/>
        </w:rPr>
        <w:t xml:space="preserve">. </w:t>
      </w:r>
      <w:r w:rsidRPr="00D3330F">
        <w:rPr>
          <w:rFonts w:ascii="Courier" w:hAnsi="Courier" w:cs="Times New Roman"/>
          <w:b/>
          <w:i/>
          <w:sz w:val="14"/>
          <w:szCs w:val="16"/>
          <w:lang w:val="en-US"/>
        </w:rPr>
        <w:t>robusta Nr2f</w:t>
      </w:r>
      <w:r w:rsidR="00D3330F">
        <w:rPr>
          <w:rFonts w:ascii="Courier" w:hAnsi="Courier" w:cs="Times New Roman"/>
          <w:b/>
          <w:i/>
          <w:sz w:val="14"/>
          <w:szCs w:val="16"/>
          <w:lang w:val="en-US"/>
        </w:rPr>
        <w:t>1/2/5</w:t>
      </w:r>
      <w:r w:rsidR="00B76A1A">
        <w:rPr>
          <w:rFonts w:ascii="Courier" w:hAnsi="Courier" w:cs="Times New Roman"/>
          <w:b/>
          <w:i/>
          <w:sz w:val="14"/>
          <w:szCs w:val="16"/>
          <w:lang w:val="en-US"/>
        </w:rPr>
        <w:t>/6</w:t>
      </w:r>
    </w:p>
    <w:p w14:paraId="50050E62" w14:textId="0EE3AAF1" w:rsidR="00510447" w:rsidRDefault="00510447" w:rsidP="005104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510447">
        <w:rPr>
          <w:rFonts w:ascii="Courier New" w:hAnsi="Courier New" w:cs="Courier New"/>
          <w:sz w:val="14"/>
          <w:szCs w:val="14"/>
          <w:lang w:val="en-US"/>
        </w:rPr>
        <w:t>ATGGCGATGGTTGTGACATCATGGAGGGAATCAAATCATCATGATGATGTCACAGTGCTACAGCCAGCCAATCACGAGGCAGTATCGACCCCGCTACCCCCCCACCCCCAACCGCCCCCTGATCTAACCCCCCAAACCCCAACAACACCGACTAATGACGTCACAATACCTGATTGTTCAACGTCACGACCGACCGGAAATACGTCATCAACCAGCGAGAAGCCGCAGATTGAATGTGTGGTGTGTGGGGACAAAAGCAGTGGCAAACATTATGGCCAGTACACTTGCGAAGGGTGTAAAAGCTTCTTCAAACGAAGCGTACGAAGGAACCTTTCGTATACATGCAGAGGAAATAGAAATTGTCCAATAGATCAACATCATAGAAATCA</w:t>
      </w:r>
      <w:r>
        <w:rPr>
          <w:rFonts w:ascii="Courier New" w:hAnsi="Courier New" w:cs="Courier New"/>
          <w:sz w:val="14"/>
          <w:szCs w:val="14"/>
          <w:lang w:val="en-US"/>
        </w:rPr>
        <w:t>ATGCCAATATTGCCGACTGAATAAGTGTGTGAAGATCGGGATGCGAAGGGAAG</w:t>
      </w:r>
      <w:r w:rsidRPr="00510447">
        <w:rPr>
          <w:rFonts w:ascii="Courier New" w:hAnsi="Courier New" w:cs="Courier New"/>
          <w:sz w:val="14"/>
          <w:szCs w:val="14"/>
          <w:lang w:val="en-US"/>
        </w:rPr>
        <w:t>CTGTACAAAGGGGACGCATGCCGCCCAGTCAACCCCATACTACAGGCCAATATGCGATAACCAACGGTGTTGAAAGCAACTTCGGTCCAGGGTATATGTCAGGCTATATATCCATGTTGTTAAGAGCCGAGCCTTACCCAACGTCGAGATTTGCTTTGCAATGTCCCGTCCCAAACCAAATTATGGGCATCGACAATATTTGTGAACTAGCCGCTAGATTGTTGTTTTCCGCCGTGGAATGGGCGCGAAATATCCCGTTCTTCCCAGAGTTGCAGGTCACCGATCAAGTAGCGATGTTAAAATGGGTCTGGAGCGAACTATTTGTGTTGAATGCAGCACAAAGTCACATGCCTCTACACGTGGCACCTTTACTAGCAGCGGCTGGTTTGCACACTTCTATGTCAGCTGACCGGGTGATGACGTTCATGGATCATATTCGCATCTTCCAAGAACAGGTTGAACGATTAAAGTCGCTTC</w:t>
      </w:r>
      <w:r>
        <w:rPr>
          <w:rFonts w:ascii="Courier New" w:hAnsi="Courier New" w:cs="Courier New"/>
          <w:sz w:val="14"/>
          <w:szCs w:val="14"/>
          <w:lang w:val="en-US"/>
        </w:rPr>
        <w:t>ATG</w:t>
      </w:r>
      <w:r w:rsidRPr="00510447">
        <w:rPr>
          <w:rFonts w:ascii="Courier New" w:hAnsi="Courier New" w:cs="Courier New"/>
          <w:sz w:val="14"/>
          <w:szCs w:val="14"/>
          <w:lang w:val="en-US"/>
        </w:rPr>
        <w:t>TTGATTCGGCCGAATATTCTTGTCTGAAAGCAATTGTGCTTTTTACTGCAGATTCCCATGGATTGAGTGATATGACACACATAGAGAGCGTGCAAGAAAAGTCGCAATGCGCTTTAGAAGAATATGTTCGTCACCAATATCCAAACCAACCATCAAGGTTTGGAAAACTATTACTTCGGTTGCCATCGTTACGAACAGTTAGCGCGAGCGCGATTGAACAGTTATTCTTTGTTCGCCTTGTGGGGAAAACCCCCATTGAG</w:t>
      </w:r>
      <w:r>
        <w:rPr>
          <w:rFonts w:ascii="Courier New" w:hAnsi="Courier New" w:cs="Courier New"/>
          <w:sz w:val="14"/>
          <w:szCs w:val="14"/>
          <w:lang w:val="en-US"/>
        </w:rPr>
        <w:t>ACACTAATTCGAGATATGTTGCTGTCGGGGA</w:t>
      </w:r>
      <w:r w:rsidRPr="00510447">
        <w:rPr>
          <w:rFonts w:ascii="Courier New" w:hAnsi="Courier New" w:cs="Courier New"/>
          <w:sz w:val="14"/>
          <w:szCs w:val="14"/>
          <w:lang w:val="en-US"/>
        </w:rPr>
        <w:t>GCTCATACGGTTGGCCGTATCACATGACATTGCAATGA</w:t>
      </w:r>
    </w:p>
    <w:p w14:paraId="6D0597B8" w14:textId="77777777" w:rsidR="00510447" w:rsidRDefault="00510447" w:rsidP="005104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4C01E3EC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atggcgatggttgtgacatcatggagggaatcaaatcatcatgatgatgtcacagtgcta</w:t>
      </w:r>
    </w:p>
    <w:p w14:paraId="7F91C2E0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M  A  M  V  V  T  S  W  R  E  S  N  H  H  D  D  V  T  V  L </w:t>
      </w:r>
    </w:p>
    <w:p w14:paraId="15EE0C08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cagccagccaatcacgaggcagtatcgaccccgctacccccccacccccaaccgccccct</w:t>
      </w:r>
    </w:p>
    <w:p w14:paraId="68503DBC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Q  P  A  N  H  E  A  V  S  T  P  L  P  P  H  P  Q  P  P  P </w:t>
      </w:r>
    </w:p>
    <w:p w14:paraId="695D434A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gatctaaccccccaaaccccaacaacaccgactaatgacgtcacaatacctgattgttca</w:t>
      </w:r>
    </w:p>
    <w:p w14:paraId="39EB6099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D  L  T  P  Q  T  P  T  T  P  T  N  D  V  T  I  P  D  C  S </w:t>
      </w:r>
    </w:p>
    <w:p w14:paraId="15E5AAF2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acgtcacgaccgaccggaaatacgtcatcaaccagcgagaagccgcagattgaatgtgtg</w:t>
      </w:r>
    </w:p>
    <w:p w14:paraId="26DBC5D4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T  S  R  P  T  G  N  T  S  S  T  S  E  K  P  Q  I  E  C  V </w:t>
      </w:r>
    </w:p>
    <w:p w14:paraId="58412D88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b/>
          <w:color w:val="FF0000"/>
          <w:sz w:val="14"/>
          <w:szCs w:val="14"/>
          <w:highlight w:val="yellow"/>
          <w:lang w:val="en-US"/>
        </w:rPr>
        <w:t>g</w:t>
      </w:r>
      <w:r w:rsidRPr="000E7E29">
        <w:rPr>
          <w:rFonts w:ascii="Courier New" w:hAnsi="Courier New" w:cs="Courier New"/>
          <w:b/>
          <w:sz w:val="14"/>
          <w:szCs w:val="14"/>
          <w:lang w:val="en-US"/>
        </w:rPr>
        <w:t>tg</w:t>
      </w:r>
      <w:r w:rsidRPr="000E7E29">
        <w:rPr>
          <w:rFonts w:ascii="Courier New" w:hAnsi="Courier New" w:cs="Courier New"/>
          <w:sz w:val="14"/>
          <w:szCs w:val="14"/>
          <w:lang w:val="en-US"/>
        </w:rPr>
        <w:t>tgtggggacaaaagcagtggcaaacattatggccagtacacttgcgaagggtgtaaa</w:t>
      </w:r>
    </w:p>
    <w:p w14:paraId="577C9A3D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b/>
          <w:sz w:val="14"/>
          <w:szCs w:val="14"/>
          <w:lang w:val="en-US"/>
        </w:rPr>
        <w:t xml:space="preserve"> </w:t>
      </w:r>
      <w:r w:rsidRPr="000E7E29">
        <w:rPr>
          <w:rFonts w:ascii="Courier New" w:hAnsi="Courier New" w:cs="Courier New"/>
          <w:b/>
          <w:sz w:val="14"/>
          <w:szCs w:val="14"/>
          <w:highlight w:val="yellow"/>
          <w:lang w:val="en-US"/>
        </w:rPr>
        <w:t>V</w:t>
      </w: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 C  G  D  K  S  S  G  K  H  Y  G  Q  Y  T  C  E  G  C  K </w:t>
      </w:r>
    </w:p>
    <w:p w14:paraId="6235FC36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agcttcttcaaacgaagcgtacgaaggaacctttcgtatacatgcagaggaaatagaaat</w:t>
      </w:r>
    </w:p>
    <w:p w14:paraId="4C198C97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S  F  F  K  R  S  V  R  R  N  L  S  Y  T  C  R  G  N  R  N </w:t>
      </w:r>
    </w:p>
    <w:p w14:paraId="0B33690E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tgtccaatagatcaacatcatagaaatcaatgccaatattgccgactgaataagtgtgtg</w:t>
      </w:r>
    </w:p>
    <w:p w14:paraId="4E51FCA7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C  P  I  D  Q  H  H  R  N  Q  C  Q  Y  C  R  L  N  K  C  V </w:t>
      </w:r>
    </w:p>
    <w:p w14:paraId="3A565FD8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aagatcgggatgcgaagggaa</w:t>
      </w:r>
      <w:r w:rsidRPr="000E7E29">
        <w:rPr>
          <w:rFonts w:ascii="Courier New" w:hAnsi="Courier New" w:cs="Courier New"/>
          <w:b/>
          <w:sz w:val="14"/>
          <w:szCs w:val="14"/>
          <w:lang w:val="en-US"/>
        </w:rPr>
        <w:t>g</w:t>
      </w:r>
      <w:r w:rsidRPr="000E7E29">
        <w:rPr>
          <w:rFonts w:ascii="Courier New" w:hAnsi="Courier New" w:cs="Courier New"/>
          <w:b/>
          <w:color w:val="FF0000"/>
          <w:sz w:val="14"/>
          <w:szCs w:val="14"/>
          <w:highlight w:val="green"/>
          <w:lang w:val="en-US"/>
        </w:rPr>
        <w:t>c</w:t>
      </w:r>
      <w:r w:rsidRPr="000E7E29">
        <w:rPr>
          <w:rFonts w:ascii="Courier New" w:hAnsi="Courier New" w:cs="Courier New"/>
          <w:b/>
          <w:sz w:val="14"/>
          <w:szCs w:val="14"/>
          <w:lang w:val="en-US"/>
        </w:rPr>
        <w:t>t</w:t>
      </w:r>
      <w:r w:rsidRPr="000E7E29">
        <w:rPr>
          <w:rFonts w:ascii="Courier New" w:hAnsi="Courier New" w:cs="Courier New"/>
          <w:sz w:val="14"/>
          <w:szCs w:val="14"/>
          <w:lang w:val="en-US"/>
        </w:rPr>
        <w:t>gtacaaaggggacgcatgccgcccagtcaaccccat</w:t>
      </w:r>
    </w:p>
    <w:p w14:paraId="1EA7BEC2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K  I  G  M  R  R  E  </w:t>
      </w:r>
      <w:r w:rsidRPr="000E7E29">
        <w:rPr>
          <w:rFonts w:ascii="Courier New" w:hAnsi="Courier New" w:cs="Courier New"/>
          <w:b/>
          <w:color w:val="FF0000"/>
          <w:sz w:val="14"/>
          <w:szCs w:val="14"/>
          <w:highlight w:val="green"/>
          <w:lang w:val="en-US"/>
        </w:rPr>
        <w:t>A</w:t>
      </w:r>
      <w:r w:rsidRPr="000E7E29">
        <w:rPr>
          <w:rFonts w:ascii="Courier New" w:hAnsi="Courier New" w:cs="Courier New"/>
          <w:b/>
          <w:color w:val="FF0000"/>
          <w:sz w:val="14"/>
          <w:szCs w:val="14"/>
          <w:lang w:val="en-US"/>
        </w:rPr>
        <w:t xml:space="preserve"> </w:t>
      </w: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V  Q  R  G  R  M  P  P  S  Q  P  H </w:t>
      </w:r>
    </w:p>
    <w:p w14:paraId="244DD16D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actacaggccaatatgcgataaccaacggtgttgaaagcaacttcggtccagggtatatg</w:t>
      </w:r>
    </w:p>
    <w:p w14:paraId="5867F7DF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T  T  G  Q  Y  A  I  T  N  G  V  E  S  N  F  G  P  G  Y  M </w:t>
      </w:r>
    </w:p>
    <w:p w14:paraId="279D0579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tcaggctatatatccatgttgttaagagccgagccttacccaacgtcgagatttgctttg</w:t>
      </w:r>
    </w:p>
    <w:p w14:paraId="4DE7B62B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S  G  Y  I  S  M  L  L  R  A  E  P  Y  P  T  S  R  F  A  L </w:t>
      </w:r>
    </w:p>
    <w:p w14:paraId="4D4466D6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caatgtcccgtcccaaaccaaattatgggcatcgacaatatttgtgaactagccgctaga</w:t>
      </w:r>
    </w:p>
    <w:p w14:paraId="542A0A11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Q  C  P  V  P  N  Q  I  M  G  I  D  N  I  C  E  L  A  A  R </w:t>
      </w:r>
    </w:p>
    <w:p w14:paraId="6BD0FE59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ttgttgttttccgccgtggaatgggcgcgaaatatcccgttcttcccagagttgcaggtc</w:t>
      </w:r>
    </w:p>
    <w:p w14:paraId="4BBA83CF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L  L  F  S  A  V  E  W  A  R  N  I  P  F  F  P  E  L  Q  V </w:t>
      </w:r>
    </w:p>
    <w:p w14:paraId="4D5F7031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accgatcaagtagcgatgttaaaatgggtctggagcgaactatttgtgttgaatgcagca</w:t>
      </w:r>
    </w:p>
    <w:p w14:paraId="615FF964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T  D  Q  V  A  M  L  K  W  V  W  S  E  L  F  V  L  N  A  A </w:t>
      </w:r>
    </w:p>
    <w:p w14:paraId="39EF5941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caaagtcacatgcctctacacgtggcacctttactagcagcggctggtttgcacacttct</w:t>
      </w:r>
    </w:p>
    <w:p w14:paraId="2E3FE9FB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Q  S  H  M  P  L  H  V  A  P  L  L  A  A  A  G  L  H  T  S </w:t>
      </w:r>
    </w:p>
    <w:p w14:paraId="65001414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atgtcagctgaccgggtgatgacgttcatggatcatattcgcatcttccaagaacaggtt</w:t>
      </w:r>
    </w:p>
    <w:p w14:paraId="4F0F318F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M  S  A  D  R  V  M  T  F  M  D  H  I  R  I  F  Q  E  Q  V </w:t>
      </w:r>
    </w:p>
    <w:p w14:paraId="14ED232D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gaacgattaaagtcgcttcatgttgattcggccgaatattcttgtctgaaagcaattgtg</w:t>
      </w:r>
    </w:p>
    <w:p w14:paraId="686B4239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E  R  L  K  S  L  H  V  D  S  A  E  Y  S  C  L  K  A  I  V </w:t>
      </w:r>
    </w:p>
    <w:p w14:paraId="75D86C7B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ctttttactgca</w:t>
      </w:r>
      <w:r w:rsidRPr="000E7E29">
        <w:rPr>
          <w:rFonts w:ascii="Courier New" w:hAnsi="Courier New" w:cs="Courier New"/>
          <w:b/>
          <w:sz w:val="14"/>
          <w:szCs w:val="14"/>
          <w:lang w:val="en-US"/>
        </w:rPr>
        <w:t>g</w:t>
      </w:r>
      <w:r w:rsidRPr="000E7E29">
        <w:rPr>
          <w:rFonts w:ascii="Courier New" w:hAnsi="Courier New" w:cs="Courier New"/>
          <w:b/>
          <w:color w:val="FF0000"/>
          <w:sz w:val="14"/>
          <w:szCs w:val="14"/>
          <w:highlight w:val="green"/>
          <w:lang w:val="en-US"/>
        </w:rPr>
        <w:t>a</w:t>
      </w:r>
      <w:r w:rsidRPr="000E7E29">
        <w:rPr>
          <w:rFonts w:ascii="Courier New" w:hAnsi="Courier New" w:cs="Courier New"/>
          <w:b/>
          <w:sz w:val="14"/>
          <w:szCs w:val="14"/>
          <w:lang w:val="en-US"/>
        </w:rPr>
        <w:t>t</w:t>
      </w:r>
      <w:r w:rsidRPr="000E7E29">
        <w:rPr>
          <w:rFonts w:ascii="Courier New" w:hAnsi="Courier New" w:cs="Courier New"/>
          <w:sz w:val="14"/>
          <w:szCs w:val="14"/>
          <w:lang w:val="en-US"/>
        </w:rPr>
        <w:t>tcccatggattgagtgatatgacacacatagagagcgtgcaagaa</w:t>
      </w:r>
    </w:p>
    <w:p w14:paraId="0AC69A7B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L  F  T  A  </w:t>
      </w:r>
      <w:r w:rsidRPr="000E7E29">
        <w:rPr>
          <w:rFonts w:ascii="Courier New" w:hAnsi="Courier New" w:cs="Courier New"/>
          <w:b/>
          <w:color w:val="FF0000"/>
          <w:sz w:val="14"/>
          <w:szCs w:val="14"/>
          <w:lang w:val="en-US"/>
        </w:rPr>
        <w:t>D</w:t>
      </w: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 S  H  G  L  S  D  M  T  H  I  E  S  V  Q  E </w:t>
      </w:r>
    </w:p>
    <w:p w14:paraId="00211477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aagtcgcaatgcgctttagaagaatatgttcgtcaccaatatccaaaccaaccatcaagg</w:t>
      </w:r>
    </w:p>
    <w:p w14:paraId="101ABA0D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K  S  Q  C  A  L  E  E  Y  V  R  H  Q  Y  P  N  Q  P  S  R </w:t>
      </w:r>
    </w:p>
    <w:p w14:paraId="6C604DA1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tttggaaaactattacttcggttgccatcgttacgaacagttagcgcgagcgcgattgaa</w:t>
      </w:r>
    </w:p>
    <w:p w14:paraId="458EF794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F  G  K  L  L  L  R  L  P  S  L  R  T  V  S  A  S  A  I  E </w:t>
      </w:r>
    </w:p>
    <w:p w14:paraId="18BCCFF2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cagttattctttgttcgccttgtggggaaaacccccattgagacactaattcgagatatg</w:t>
      </w:r>
    </w:p>
    <w:p w14:paraId="1E822EF6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Q  L  F  F  V  R  L  V  G  K  T  P  I  E  T  L  I  R  D  M </w:t>
      </w:r>
    </w:p>
    <w:p w14:paraId="0350681D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>ttgctgtcggggagctcatacggttggccgtatcacatgacattgcaatga</w:t>
      </w:r>
    </w:p>
    <w:p w14:paraId="3EB6E4B8" w14:textId="77777777" w:rsidR="000E7E29" w:rsidRPr="000E7E29" w:rsidRDefault="000E7E29" w:rsidP="000E7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0E7E29">
        <w:rPr>
          <w:rFonts w:ascii="Courier New" w:hAnsi="Courier New" w:cs="Courier New"/>
          <w:sz w:val="14"/>
          <w:szCs w:val="14"/>
          <w:lang w:val="en-US"/>
        </w:rPr>
        <w:t xml:space="preserve"> L  L  S  G  S  S  Y  G  W  P  Y  H  M  T  L  Q  - </w:t>
      </w:r>
    </w:p>
    <w:p w14:paraId="41B32495" w14:textId="77777777" w:rsidR="000E7E29" w:rsidRDefault="000E7E29" w:rsidP="005104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109C842F" w14:textId="77777777" w:rsidR="008323A1" w:rsidRDefault="008323A1" w:rsidP="005104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72FC8856" w14:textId="53207D35" w:rsidR="008323A1" w:rsidRPr="00D3330F" w:rsidRDefault="008323A1" w:rsidP="008323A1">
      <w:pPr>
        <w:rPr>
          <w:rFonts w:ascii="Courier New" w:hAnsi="Courier New" w:cs="Courier New"/>
          <w:b/>
          <w:i/>
          <w:sz w:val="14"/>
          <w:szCs w:val="20"/>
        </w:rPr>
      </w:pPr>
      <w:r w:rsidRPr="00D3330F">
        <w:rPr>
          <w:rFonts w:ascii="Courier New" w:hAnsi="Courier New" w:cs="Courier New"/>
          <w:b/>
          <w:i/>
          <w:sz w:val="14"/>
          <w:szCs w:val="20"/>
        </w:rPr>
        <w:t>&gt;</w:t>
      </w:r>
      <w:r>
        <w:rPr>
          <w:rFonts w:ascii="Courier New" w:hAnsi="Courier New" w:cs="Courier New"/>
          <w:b/>
          <w:i/>
          <w:sz w:val="14"/>
          <w:szCs w:val="20"/>
        </w:rPr>
        <w:t>E</w:t>
      </w:r>
      <w:r w:rsidR="00666903">
        <w:rPr>
          <w:rFonts w:ascii="Courier New" w:hAnsi="Courier New" w:cs="Courier New"/>
          <w:b/>
          <w:i/>
          <w:sz w:val="14"/>
          <w:szCs w:val="20"/>
        </w:rPr>
        <w:t xml:space="preserve">. </w:t>
      </w:r>
      <w:r>
        <w:rPr>
          <w:rFonts w:ascii="Courier New" w:hAnsi="Courier New" w:cs="Courier New"/>
          <w:b/>
          <w:i/>
          <w:sz w:val="14"/>
          <w:szCs w:val="20"/>
        </w:rPr>
        <w:t>burgeri</w:t>
      </w:r>
      <w:r w:rsidRPr="00D3330F">
        <w:rPr>
          <w:rFonts w:ascii="Courier New" w:hAnsi="Courier New" w:cs="Courier New"/>
          <w:b/>
          <w:i/>
          <w:sz w:val="14"/>
          <w:szCs w:val="20"/>
        </w:rPr>
        <w:t xml:space="preserve"> </w:t>
      </w:r>
      <w:r>
        <w:rPr>
          <w:rFonts w:ascii="Courier New" w:hAnsi="Courier New" w:cs="Courier New"/>
          <w:b/>
          <w:i/>
          <w:sz w:val="14"/>
          <w:szCs w:val="20"/>
        </w:rPr>
        <w:t>N</w:t>
      </w:r>
      <w:r w:rsidRPr="00D3330F">
        <w:rPr>
          <w:rFonts w:ascii="Courier New" w:hAnsi="Courier New" w:cs="Courier New"/>
          <w:b/>
          <w:i/>
          <w:sz w:val="14"/>
          <w:szCs w:val="20"/>
        </w:rPr>
        <w:t>r2f1</w:t>
      </w:r>
      <w:r>
        <w:rPr>
          <w:rFonts w:ascii="Courier New" w:hAnsi="Courier New" w:cs="Courier New"/>
          <w:b/>
          <w:i/>
          <w:sz w:val="14"/>
          <w:szCs w:val="20"/>
        </w:rPr>
        <w:t>/2A</w:t>
      </w:r>
    </w:p>
    <w:p w14:paraId="0C26F54F" w14:textId="460B2DF0" w:rsidR="008323A1" w:rsidRDefault="008323A1" w:rsidP="008323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8323A1">
        <w:rPr>
          <w:rFonts w:ascii="Courier New" w:hAnsi="Courier New" w:cs="Courier New"/>
          <w:sz w:val="14"/>
          <w:szCs w:val="14"/>
          <w:lang w:val="en-US"/>
        </w:rPr>
        <w:t>ATGGCAATGGTAGTCGGGCCATGGCGAG</w:t>
      </w:r>
      <w:r>
        <w:rPr>
          <w:rFonts w:ascii="Courier New" w:hAnsi="Courier New" w:cs="Courier New"/>
          <w:sz w:val="14"/>
          <w:szCs w:val="14"/>
          <w:lang w:val="en-US"/>
        </w:rPr>
        <w:t>ATCCACAGGACGATCTGACGAGCGGTCAGAA</w:t>
      </w:r>
      <w:r w:rsidRPr="008323A1">
        <w:rPr>
          <w:rFonts w:ascii="Courier New" w:hAnsi="Courier New" w:cs="Courier New"/>
          <w:sz w:val="14"/>
          <w:szCs w:val="14"/>
          <w:lang w:val="en-US"/>
        </w:rPr>
        <w:t>CGGACCGAGCCAGGCGGTACAGCCGCCCTTGGCTCCGGGAGGACCGCAGACGCCACAGACGCCAAGCCAGTCGGGTCCGCCGACAACGCCAGGGCAGGGCAGCCAACAGGGCGACAAGCAACAACAACCGAACGTGGAGTGCGTGGTGTGCGGGGACAAGTCGAGCGGGAAGCACTACGGACAGTTTACCTGTGAGGGATGTAAAAGTTTCTTCAAGCGGAGCGTCCGCAGGAACCTCACGTACACGTGCCGCGCAAATCGGAACTGCC</w:t>
      </w:r>
      <w:r>
        <w:rPr>
          <w:rFonts w:ascii="Courier New" w:hAnsi="Courier New" w:cs="Courier New"/>
          <w:sz w:val="14"/>
          <w:szCs w:val="14"/>
          <w:lang w:val="en-US"/>
        </w:rPr>
        <w:t>CCATCGACCAGCATCACCGCAACCAGTGCCA</w:t>
      </w:r>
      <w:r w:rsidRPr="008323A1">
        <w:rPr>
          <w:rFonts w:ascii="Courier New" w:hAnsi="Courier New" w:cs="Courier New"/>
          <w:sz w:val="14"/>
          <w:szCs w:val="14"/>
          <w:lang w:val="en-US"/>
        </w:rPr>
        <w:t>GTACTGTCGCCTCAAGAAATGCCTTAAGGTCGGGATGAGGCGTGAAGATCGCTCCGTCTTTCTCTTCGCAGCCGTTCAGCGAGGCCGCTTACCGCCCACACAGCACCCGAACCCAGCCTTGCAGTACGCGCTGGTTAATGGTGACCCCTTGAACGGTCACTCGTACCTCTCGGGCTACATCTCGCTGCTGCTCCGTGCTGAGCCCTACCCGACGTCCCGCTATGGAAGCCAGTGCATGCAGCCCAACAACATCATGGGCATCGAAAACATCTGCGAACTGGCCGCGCGTCTCCTGTTTAGCGCCGTGGAGTGGGCA</w:t>
      </w:r>
      <w:r>
        <w:rPr>
          <w:rFonts w:ascii="Courier New" w:hAnsi="Courier New" w:cs="Courier New"/>
          <w:sz w:val="14"/>
          <w:szCs w:val="14"/>
          <w:lang w:val="en-US"/>
        </w:rPr>
        <w:t>CGGAACATCCCCTTCTTCCCGGACCTTCAGA</w:t>
      </w:r>
      <w:r w:rsidRPr="008323A1">
        <w:rPr>
          <w:rFonts w:ascii="Courier New" w:hAnsi="Courier New" w:cs="Courier New"/>
          <w:sz w:val="14"/>
          <w:szCs w:val="14"/>
          <w:lang w:val="en-US"/>
        </w:rPr>
        <w:t>TCACCGACCAGGTGGCGCTTCTCCGCCTCGTTTGGAGCGAGCTGTTCGTGCTGAATGCGGCGCAGTGCGCCATGCCGCTGCACGTTGCCCCCTTGCTGGCAGCCGCCGGCTTGCACGCCTCGCCGATGTCGGCGGACCGTGTGGTTGCCTTCATGGACCACATCCGCATCTTCCAGGAGCAGGTCGAGAAGCTCAAAGCGCTGCATGTGGACTCTGCTGAATACAGCTGTCTTAAAGCCATCGTGCTCTTCTCGACAGATGCCTGCGGCTTGTCGGACGCAGCACACATAGAAAGCCTGCAAGAGAAATCTCAGTGCGCGCTCGAAGAGTACGTGAGAAGTCAGTACCCGAACCAGCCAACGCGCTTCGGCAAGCTCTTGCTGCGACTACCGTCGCTACGCACTGTGTCCTCCTCTGTTATTGAGCAGCTGTTCTTCGTAAGGTTGGTAGGTAAAACCCCCATAGAA</w:t>
      </w:r>
      <w:r>
        <w:rPr>
          <w:rFonts w:ascii="Courier New" w:hAnsi="Courier New" w:cs="Courier New"/>
          <w:sz w:val="14"/>
          <w:szCs w:val="14"/>
          <w:lang w:val="en-US"/>
        </w:rPr>
        <w:t>ACCCTCATCCGTGACATGCTTCTGTCAGGGA</w:t>
      </w:r>
      <w:r w:rsidRPr="008323A1">
        <w:rPr>
          <w:rFonts w:ascii="Courier New" w:hAnsi="Courier New" w:cs="Courier New"/>
          <w:sz w:val="14"/>
          <w:szCs w:val="14"/>
          <w:lang w:val="en-US"/>
        </w:rPr>
        <w:t>GCAGTTTCAACTGGCCATACATGCCTATACAATAG</w:t>
      </w:r>
    </w:p>
    <w:p w14:paraId="4D9D84F5" w14:textId="77777777" w:rsidR="008323A1" w:rsidRDefault="008323A1" w:rsidP="008323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43CF3D17" w14:textId="77777777" w:rsidR="008323A1" w:rsidRPr="008323A1" w:rsidRDefault="008323A1" w:rsidP="008323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  <w:r w:rsidRPr="008323A1">
        <w:rPr>
          <w:rFonts w:ascii="Courier New" w:hAnsi="Courier New" w:cs="Courier New"/>
          <w:sz w:val="14"/>
          <w:szCs w:val="14"/>
          <w:lang w:val="en-US"/>
        </w:rPr>
        <w:lastRenderedPageBreak/>
        <w:t>atggcaatggtagtcgggccatggcgagatccacaggacgatctgacgagcggtcagaac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M  A  M  V  V  G  P  W  R  D  P  Q  D  D  L  T  S  G  Q  N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ggaccgagccaggcggtacagccgcccttggctccgggaggaccgcagacgccacagac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G  P  S  Q  A  V  Q  P  P  L  A  P  G  G  P  Q  T  P  Q  T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ccaagccagtcgggtccgccgacaacgccagggcagggcagccaacagggcgacaagcaa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P  S  Q  S  G  P  P  T  T  P  G  Q  G  S  Q  Q  G  D  K  Q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caacaaccgaacgtggagtgcgtggtgtgcggggacaagtcgagcgggaagcactacgga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Q  Q  P  N  V  E  C  V  V  C  G  D  K  S  S  G  K  H  Y  G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cagtttacctgtgagggatgtaaaagtttcttcaagcggagcgtccgcaggaacctcac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Q  F  T  C  E  G  C  K  S  F  F  K  R  S  V  R  R  N  L  T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tacacgtgccgcgcaaatcggaactgccccatcgaccagcatcaccgcaaccagtgcca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Y  T  C  R  A  N  R  N  C  P  I  D  Q  H  H  R  N  Q  C  Q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tactgtcgcctcaagaaatgccttaaggtcgggatgaggcgtgaa</w:t>
      </w:r>
      <w:r w:rsidRPr="008323A1">
        <w:rPr>
          <w:rFonts w:ascii="Courier New" w:hAnsi="Courier New" w:cs="Courier New"/>
          <w:b/>
          <w:sz w:val="14"/>
          <w:szCs w:val="14"/>
          <w:lang w:val="en-US"/>
        </w:rPr>
        <w:t>g</w:t>
      </w:r>
      <w:r w:rsidRPr="008323A1">
        <w:rPr>
          <w:rFonts w:ascii="Courier New" w:hAnsi="Courier New" w:cs="Courier New"/>
          <w:b/>
          <w:color w:val="FF0000"/>
          <w:sz w:val="14"/>
          <w:szCs w:val="14"/>
          <w:highlight w:val="green"/>
          <w:lang w:val="en-US"/>
        </w:rPr>
        <w:t>a</w:t>
      </w:r>
      <w:r w:rsidRPr="008323A1">
        <w:rPr>
          <w:rFonts w:ascii="Courier New" w:hAnsi="Courier New" w:cs="Courier New"/>
          <w:b/>
          <w:sz w:val="14"/>
          <w:szCs w:val="14"/>
          <w:lang w:val="en-US"/>
        </w:rPr>
        <w:t>t</w:t>
      </w:r>
      <w:r w:rsidRPr="008323A1">
        <w:rPr>
          <w:rFonts w:ascii="Courier New" w:hAnsi="Courier New" w:cs="Courier New"/>
          <w:sz w:val="14"/>
          <w:szCs w:val="14"/>
          <w:lang w:val="en-US"/>
        </w:rPr>
        <w:t>cgctccgtcttt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Y  C  R  L  K  K  C  L  K  V  G  M  R  R  E  </w:t>
      </w:r>
      <w:r w:rsidRPr="008323A1">
        <w:rPr>
          <w:rFonts w:ascii="Courier New" w:hAnsi="Courier New" w:cs="Courier New"/>
          <w:b/>
          <w:color w:val="FF0000"/>
          <w:sz w:val="14"/>
          <w:szCs w:val="14"/>
          <w:highlight w:val="green"/>
          <w:lang w:val="en-US"/>
        </w:rPr>
        <w:t>D</w:t>
      </w:r>
      <w:r w:rsidRPr="008323A1">
        <w:rPr>
          <w:rFonts w:ascii="Courier New" w:hAnsi="Courier New" w:cs="Courier New"/>
          <w:sz w:val="14"/>
          <w:szCs w:val="14"/>
          <w:lang w:val="en-US"/>
        </w:rPr>
        <w:t>  R  S  V  F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ctcttcgcagccgttcagcgaggccgcttaccgcccacacagcacccgaacccagcctt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L  F  A  A  V  Q  R  G  R  L  P  P  T  Q  H  P  N  P  A  L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cagtacgcgctggttaatggtgaccccttgaacggtcactcgtacctctcgggctacatc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Q  Y  A  L  V  N  G  D  P  L  N  G  H  S  Y  L  S  G  Y  I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tcgctgctgctccgtgctgagccctacccgacgtcccgctatggaagccagtgcatgca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S  L  L  L  R  A  E  P  Y  P  T  S  R  Y  G  S  Q  C  M  Q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cccaacaacatcatgggcatcgaaaacatctgcgaactggccgcgcgtctcctgtttagc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P  N  N  I  M  G  I  E  N  I  C  E  L  A  A  R  L  L  F  S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gccgtggagtgggcacggaacatccccttcttcccggaccttcagatcaccgaccaggt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A  V  E  W  A  R  N  I  P  F  F  P  D  L  Q  I  T  D  Q  V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gcgcttctccgcctcgtttggagcgagctgttcgtgctgaatgcggcgcagtgcgccat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A  L  L  R  L  V  W  S  E  L  F  V  L  N  A  A  Q  C  A  M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ccgctgcacgttgcccccttgctggcagccgccggcttgcacgcctcgccgatgtcggc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P  L  H  V  A  P  L  L  A  A  A  G  L  H  A  S  P  M  S  A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gaccgtgtggttgccttcatggaccacatccgcatcttccaggagcaggtcgagaagctc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D  R  V  V  A  F  M  D  H  I  R  I  F  Q  E  Q  V  E  K  L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aaagcgctgcatgtggactctgctgaatacagctgtcttaaagccatcgtgctcttctc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K  A  L  H  V  D  S  A  E  Y  S  C  L  K  A  I  V  L  F  S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aca</w:t>
      </w:r>
      <w:r w:rsidRPr="000256A0">
        <w:rPr>
          <w:rFonts w:ascii="Courier New" w:hAnsi="Courier New" w:cs="Courier New"/>
          <w:b/>
          <w:sz w:val="14"/>
          <w:szCs w:val="14"/>
          <w:lang w:val="en-US"/>
        </w:rPr>
        <w:t>g</w:t>
      </w:r>
      <w:r w:rsidRPr="000256A0">
        <w:rPr>
          <w:rFonts w:ascii="Courier New" w:hAnsi="Courier New" w:cs="Courier New"/>
          <w:b/>
          <w:color w:val="FF0000"/>
          <w:sz w:val="14"/>
          <w:szCs w:val="14"/>
          <w:highlight w:val="green"/>
          <w:lang w:val="en-US"/>
        </w:rPr>
        <w:t>a</w:t>
      </w:r>
      <w:r w:rsidRPr="000256A0">
        <w:rPr>
          <w:rFonts w:ascii="Courier New" w:hAnsi="Courier New" w:cs="Courier New"/>
          <w:b/>
          <w:sz w:val="14"/>
          <w:szCs w:val="14"/>
          <w:lang w:val="en-US"/>
        </w:rPr>
        <w:t>t</w:t>
      </w:r>
      <w:r w:rsidRPr="008323A1">
        <w:rPr>
          <w:rFonts w:ascii="Courier New" w:hAnsi="Courier New" w:cs="Courier New"/>
          <w:sz w:val="14"/>
          <w:szCs w:val="14"/>
          <w:lang w:val="en-US"/>
        </w:rPr>
        <w:t>gcctgcggcttgtcggacgcagcacacatagaaagcctgcaagagaaatctca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T  </w:t>
      </w:r>
      <w:r w:rsidRPr="000256A0">
        <w:rPr>
          <w:rFonts w:ascii="Courier New" w:hAnsi="Courier New" w:cs="Courier New"/>
          <w:b/>
          <w:color w:val="FF0000"/>
          <w:sz w:val="14"/>
          <w:szCs w:val="14"/>
          <w:highlight w:val="green"/>
          <w:lang w:val="en-US"/>
        </w:rPr>
        <w:t>D</w:t>
      </w:r>
      <w:r w:rsidRPr="008323A1">
        <w:rPr>
          <w:rFonts w:ascii="Courier New" w:hAnsi="Courier New" w:cs="Courier New"/>
          <w:sz w:val="14"/>
          <w:szCs w:val="14"/>
          <w:lang w:val="en-US"/>
        </w:rPr>
        <w:t>  A  C  G  L  S  D  A  A  H  I  E  S  L  Q  E  K  S  Q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tgcgcgctcgaagagtacgtgagaagtcagtacccgaaccagccaacgcgcttcggcaa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C  A  L  E  E  Y  V  R  S  Q  Y  P  N  Q  P  T  R  F  G  K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ctcttgctgcgactaccgtcgctacgcactgtgtcctcctctgttattgagcagctgttc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L  L  L  R  L  P  S  L  R  T  V  S  S  S  V  I  E  Q  L  F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ttcgtaaggttggtaggtaaaacccccatagaaaccctcatccgtgacatgcttctgtca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F  V  R  L  V  G  K  T  P  I  E  T  L  I  R  D  M  L  L  S 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gggagcagtttcaactggccatacatgcctatacaatag</w:t>
      </w:r>
      <w:r w:rsidRPr="008323A1">
        <w:rPr>
          <w:rFonts w:ascii="Courier New" w:hAnsi="Courier New" w:cs="Courier New"/>
          <w:sz w:val="14"/>
          <w:szCs w:val="14"/>
          <w:lang w:val="en-US"/>
        </w:rPr>
        <w:br/>
        <w:t> G  S  S  F  N  W  P  Y  M  P  I  Q  - </w:t>
      </w:r>
    </w:p>
    <w:p w14:paraId="7B01B3DB" w14:textId="77777777" w:rsidR="008323A1" w:rsidRDefault="008323A1" w:rsidP="008323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3CEE2348" w14:textId="77777777" w:rsidR="008323A1" w:rsidRPr="00510447" w:rsidRDefault="008323A1" w:rsidP="008323A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166"/>
        <w:rPr>
          <w:rFonts w:ascii="Courier New" w:hAnsi="Courier New" w:cs="Courier New"/>
          <w:sz w:val="14"/>
          <w:szCs w:val="14"/>
          <w:lang w:val="en-US"/>
        </w:rPr>
      </w:pPr>
    </w:p>
    <w:p w14:paraId="18EC6820" w14:textId="20704BC6" w:rsidR="00B4455C" w:rsidRPr="00D3330F" w:rsidRDefault="00B4455C" w:rsidP="00B4455C">
      <w:pPr>
        <w:rPr>
          <w:rFonts w:ascii="Courier New" w:hAnsi="Courier New" w:cs="Courier New"/>
          <w:b/>
          <w:i/>
          <w:sz w:val="14"/>
          <w:szCs w:val="20"/>
        </w:rPr>
      </w:pPr>
      <w:r w:rsidRPr="00D3330F">
        <w:rPr>
          <w:rFonts w:ascii="Courier New" w:hAnsi="Courier New" w:cs="Courier New"/>
          <w:b/>
          <w:i/>
          <w:sz w:val="14"/>
          <w:szCs w:val="20"/>
        </w:rPr>
        <w:t>&gt;</w:t>
      </w:r>
      <w:r>
        <w:rPr>
          <w:rFonts w:ascii="Courier New" w:hAnsi="Courier New" w:cs="Courier New"/>
          <w:b/>
          <w:i/>
          <w:sz w:val="14"/>
          <w:szCs w:val="20"/>
        </w:rPr>
        <w:t>E</w:t>
      </w:r>
      <w:r w:rsidR="00666903">
        <w:rPr>
          <w:rFonts w:ascii="Courier New" w:hAnsi="Courier New" w:cs="Courier New"/>
          <w:b/>
          <w:i/>
          <w:sz w:val="14"/>
          <w:szCs w:val="20"/>
        </w:rPr>
        <w:t xml:space="preserve">. </w:t>
      </w:r>
      <w:r>
        <w:rPr>
          <w:rFonts w:ascii="Courier New" w:hAnsi="Courier New" w:cs="Courier New"/>
          <w:b/>
          <w:i/>
          <w:sz w:val="14"/>
          <w:szCs w:val="20"/>
        </w:rPr>
        <w:t>burgeri</w:t>
      </w:r>
      <w:r w:rsidRPr="00D3330F">
        <w:rPr>
          <w:rFonts w:ascii="Courier New" w:hAnsi="Courier New" w:cs="Courier New"/>
          <w:b/>
          <w:i/>
          <w:sz w:val="14"/>
          <w:szCs w:val="20"/>
        </w:rPr>
        <w:t xml:space="preserve"> </w:t>
      </w:r>
      <w:r>
        <w:rPr>
          <w:rFonts w:ascii="Courier New" w:hAnsi="Courier New" w:cs="Courier New"/>
          <w:b/>
          <w:i/>
          <w:sz w:val="14"/>
          <w:szCs w:val="20"/>
        </w:rPr>
        <w:t>N</w:t>
      </w:r>
      <w:r w:rsidRPr="00D3330F">
        <w:rPr>
          <w:rFonts w:ascii="Courier New" w:hAnsi="Courier New" w:cs="Courier New"/>
          <w:b/>
          <w:i/>
          <w:sz w:val="14"/>
          <w:szCs w:val="20"/>
        </w:rPr>
        <w:t>r2f1</w:t>
      </w:r>
      <w:r>
        <w:rPr>
          <w:rFonts w:ascii="Courier New" w:hAnsi="Courier New" w:cs="Courier New"/>
          <w:b/>
          <w:i/>
          <w:sz w:val="14"/>
          <w:szCs w:val="20"/>
        </w:rPr>
        <w:t>/2</w:t>
      </w:r>
      <w:r w:rsidR="008323A1">
        <w:rPr>
          <w:rFonts w:ascii="Courier New" w:hAnsi="Courier New" w:cs="Courier New"/>
          <w:b/>
          <w:i/>
          <w:sz w:val="14"/>
          <w:szCs w:val="20"/>
        </w:rPr>
        <w:t>B</w:t>
      </w:r>
    </w:p>
    <w:p w14:paraId="29CFB9D3" w14:textId="2D43F581" w:rsidR="00B4455C" w:rsidRDefault="00B4455C" w:rsidP="00B4455C">
      <w:pPr>
        <w:rPr>
          <w:rFonts w:ascii="Courier New" w:hAnsi="Courier New" w:cs="Courier New"/>
          <w:sz w:val="14"/>
          <w:szCs w:val="20"/>
        </w:rPr>
      </w:pPr>
      <w:r w:rsidRPr="00B4455C">
        <w:rPr>
          <w:rFonts w:ascii="Courier New" w:hAnsi="Courier New" w:cs="Courier New"/>
          <w:sz w:val="14"/>
          <w:szCs w:val="20"/>
        </w:rPr>
        <w:t>ATGGTAGTCGGGCCGTGGCGCGACCCGCAGGGCGAGCTCGGTGGCGGGCCCAACG</w:t>
      </w:r>
      <w:r>
        <w:rPr>
          <w:rFonts w:ascii="Courier New" w:hAnsi="Courier New" w:cs="Courier New"/>
          <w:sz w:val="14"/>
          <w:szCs w:val="20"/>
        </w:rPr>
        <w:t>TTTCAGCAGCCGCCGGCCAGGGGCCATTGGC</w:t>
      </w:r>
      <w:r w:rsidRPr="00B4455C">
        <w:rPr>
          <w:rFonts w:ascii="Courier New" w:hAnsi="Courier New" w:cs="Courier New"/>
          <w:sz w:val="14"/>
          <w:szCs w:val="20"/>
        </w:rPr>
        <w:t>TCCAGGTGGACCGCAAACGCCACAGACTCCAAGCCAGTCGGGCCCACCGACAACGCCTGGCCAAGGAAGCCAACAGGGTGACAAACAACAAGCTAATGTGGAGTGCGTGGTGTGTGGGGACAAGTCAAGTGGGAAGCACTACGGACAGTTCACCTGTGAGGGATGTAAAAGTTTCTTCAAGCGGAGCGTCCGCAGGAACCTCACATACACGTGCCGTGCCAATCGGAACTGCCCTATCGACCAGCACCATCGCAACCAGTGCCAGTACTGTCGCCTCAAGAAATGCCTTAAGGTCGGGATGAGGCGTGAAGCAGTACAAAGAGGCCGAATGCCGCCAACACAACATCCGAATACGGCTCAGTACGCGCTCGTCAATGGGGACCCGTTGAACGGTCACTCATATCTCTCGGGCTACATATCACTGCTGCTCCGCGCTGAGCCCTATCCAACATCACGCTATGGCAGTCAGTGCATGCAGCCCAACAACTTGATGGGCATCGAGAACATCTGCGAGCTCGCGGCCCGTCTGCTCTTCAGCGCCGTCGAGTGGGCGAGGAATATTCCGTTCTTCCCGGACCTGCAGATCACCGACCAGGTGGCGCTTCTGCGCCTGGTTTGGAGTGAGCTGTTTGTGCTGAATGCGGCGCAGTGTGCCATGCCACTGCATGTGGCGCCTTTGCTGGCAGCCGCGGGCTTGCACGCCTCGCCCATGTCTGCAGACCGTGTGGTTGCCTTCATGGACCACATTCGCATCTTCCAA</w:t>
      </w:r>
      <w:r>
        <w:rPr>
          <w:rFonts w:ascii="Courier New" w:hAnsi="Courier New" w:cs="Courier New"/>
          <w:sz w:val="14"/>
          <w:szCs w:val="20"/>
        </w:rPr>
        <w:t>GAGCAGGTGGAAAAGCTCAAGGTTTTGCACG</w:t>
      </w:r>
      <w:r w:rsidRPr="00B4455C">
        <w:rPr>
          <w:rFonts w:ascii="Courier New" w:hAnsi="Courier New" w:cs="Courier New"/>
          <w:sz w:val="14"/>
          <w:szCs w:val="20"/>
        </w:rPr>
        <w:t>TGGACTCTGCTGAGTACAGCTGCTTAAAAGCCATTGTGCTCTTCACCACAGATGCCTGCGGCTTATCGGACGCTGCGCAC</w:t>
      </w:r>
      <w:r>
        <w:rPr>
          <w:rFonts w:ascii="Courier New" w:hAnsi="Courier New" w:cs="Courier New"/>
          <w:sz w:val="14"/>
          <w:szCs w:val="20"/>
        </w:rPr>
        <w:t>ATAGACAGCCTGCAGGAGAAATCGCAGTGTG</w:t>
      </w:r>
      <w:r w:rsidRPr="00B4455C">
        <w:rPr>
          <w:rFonts w:ascii="Courier New" w:hAnsi="Courier New" w:cs="Courier New"/>
          <w:sz w:val="14"/>
          <w:szCs w:val="20"/>
        </w:rPr>
        <w:t>CACTGGAGGAATACGTGCGGAGTCAATACCCGAACCAGCCCACTCGCTTTGGAAAGCTCTTGCTTCGCTTACCGTCACTACGCACCGTGTCTTCGTCAGTTATCGAACAGCTCTTCTTCGTCCGCTTGGTTGGTAAAACTCCCATTGAAACCCTCAT</w:t>
      </w:r>
      <w:r>
        <w:rPr>
          <w:rFonts w:ascii="Courier New" w:hAnsi="Courier New" w:cs="Courier New"/>
          <w:sz w:val="14"/>
          <w:szCs w:val="20"/>
        </w:rPr>
        <w:t>CAGAGACATGCTTCTTTCGGGGA</w:t>
      </w:r>
      <w:r w:rsidRPr="00B4455C">
        <w:rPr>
          <w:rFonts w:ascii="Courier New" w:hAnsi="Courier New" w:cs="Courier New"/>
          <w:sz w:val="14"/>
          <w:szCs w:val="20"/>
        </w:rPr>
        <w:t>GCAGTTTCAACTGGCCGTACATGTCCATTCAGTAG</w:t>
      </w:r>
    </w:p>
    <w:p w14:paraId="3887A25E" w14:textId="77777777" w:rsidR="00B4455C" w:rsidRDefault="00B4455C" w:rsidP="00B4455C">
      <w:pPr>
        <w:rPr>
          <w:rFonts w:ascii="Courier New" w:hAnsi="Courier New" w:cs="Courier New"/>
          <w:sz w:val="14"/>
          <w:szCs w:val="20"/>
        </w:rPr>
      </w:pPr>
    </w:p>
    <w:p w14:paraId="7A183B5B" w14:textId="77777777" w:rsidR="00B4455C" w:rsidRPr="00B4455C" w:rsidRDefault="00B4455C" w:rsidP="00B4455C">
      <w:pPr>
        <w:rPr>
          <w:rFonts w:ascii="Courier New" w:hAnsi="Courier New" w:cs="Courier New"/>
          <w:sz w:val="14"/>
          <w:szCs w:val="20"/>
          <w:lang w:val="en-US"/>
        </w:rPr>
      </w:pPr>
      <w:r w:rsidRPr="00B4455C">
        <w:rPr>
          <w:rFonts w:ascii="Courier New" w:hAnsi="Courier New" w:cs="Courier New"/>
          <w:sz w:val="14"/>
          <w:szCs w:val="20"/>
          <w:lang w:val="en-US"/>
        </w:rPr>
        <w:t>atggcaatggtagtcgggccgtggcgcgacccgcagggcgagctcggtggcgggcccaac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M  A  M  V  V  G  P  W  R  D  P  Q  G  E  L  G  G  G  P  N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gtttcagcagccgccggccaggggccattggctccaggtggaccgcaaacgccacagact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V  S  A  A  A  G  Q  G  P  L  A  P  G  G  P  Q  T  P  Q  T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ccaagccagtcgggcccaccgacaacgcctggccaaggaagccaacagggtgacaaacaa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P  S  Q  S  G  P  P  T  T  P  G  Q  G  S  Q  Q  G  D  K  Q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caagctaatgtggagtgcgtggtgtgtggggacaagtcaagtgggaagcactacggacag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Q  A  N  V  E  C  V  V  C  G  D  K  S  S  G  K  H  Y  G  Q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ttcacctgtgagggatgtaaaagtttcttcaagcggagcgtccgcaggaacctcacatac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F  T  C  E  G  C  K  S  F  F  K  R  S  V  R  R  N  L  T  Y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acgtgccgtgccaatcggaactgccctatcgaccagcaccatcgcaaccagtgccagtac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T  C  R  A  N  R  N  C  P  I  D  Q  H  H  R  N  Q  C  Q  Y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tgtcgcctcaagaaatgccttaaggtcgggatgaggcgtgaa</w:t>
      </w:r>
      <w:r w:rsidRPr="00B4455C">
        <w:rPr>
          <w:rFonts w:ascii="Courier New" w:hAnsi="Courier New" w:cs="Courier New"/>
          <w:b/>
          <w:sz w:val="14"/>
          <w:szCs w:val="20"/>
          <w:lang w:val="en-US"/>
        </w:rPr>
        <w:t>g</w:t>
      </w:r>
      <w:r w:rsidRPr="00B4455C">
        <w:rPr>
          <w:rFonts w:ascii="Courier New" w:hAnsi="Courier New" w:cs="Courier New"/>
          <w:b/>
          <w:color w:val="FF0000"/>
          <w:sz w:val="14"/>
          <w:szCs w:val="20"/>
          <w:highlight w:val="green"/>
          <w:lang w:val="en-US"/>
        </w:rPr>
        <w:t>c</w:t>
      </w:r>
      <w:r w:rsidRPr="00B4455C">
        <w:rPr>
          <w:rFonts w:ascii="Courier New" w:hAnsi="Courier New" w:cs="Courier New"/>
          <w:b/>
          <w:sz w:val="14"/>
          <w:szCs w:val="20"/>
          <w:lang w:val="en-US"/>
        </w:rPr>
        <w:t>a</w:t>
      </w:r>
      <w:r w:rsidRPr="00B4455C">
        <w:rPr>
          <w:rFonts w:ascii="Courier New" w:hAnsi="Courier New" w:cs="Courier New"/>
          <w:sz w:val="14"/>
          <w:szCs w:val="20"/>
          <w:lang w:val="en-US"/>
        </w:rPr>
        <w:t>gtacaaagaggccga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C  R  L  K  K  C  L  K  V  G  M  R  R  E  </w:t>
      </w:r>
      <w:r w:rsidRPr="00B4455C">
        <w:rPr>
          <w:rFonts w:ascii="Courier New" w:hAnsi="Courier New" w:cs="Courier New"/>
          <w:b/>
          <w:color w:val="FF0000"/>
          <w:sz w:val="14"/>
          <w:szCs w:val="20"/>
          <w:lang w:val="en-US"/>
        </w:rPr>
        <w:t>A</w:t>
      </w:r>
      <w:r w:rsidRPr="00B4455C">
        <w:rPr>
          <w:rFonts w:ascii="Courier New" w:hAnsi="Courier New" w:cs="Courier New"/>
          <w:sz w:val="14"/>
          <w:szCs w:val="20"/>
          <w:lang w:val="en-US"/>
        </w:rPr>
        <w:t>  V  Q  R  G  R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atgccgccaacacaacatccgaatacggctcagtacgcgctcgtcaatggggacccgttg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M  P  P  T  Q  H  P  N  T  A  Q  Y  A  L  V  N  G  D  P  L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aacggtcactcatatctctcgggctacatatcactgctgctccgcgctgagccctatcca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N  G  H  S  Y  L  S  G  Y  I  S  L  L  L  R  A  E  P  Y  P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acatcacgctatggcagtcagtgcatgcagcccaacaacttgatgggcatcgagaacatc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T  S  R  Y  G  S  Q  C  M  Q  P  N  N  L  M  G  I  E  N  I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tgcgagctcgcggcccgtctgctcttcagcgccgtcgagtgggcgaggaatattccgttc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C  E  L  A  A  R  L  L  F  S  A  V  E  W  A  R  N  I  P  F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ttcccggacctgcagatcaccgaccaggtggcgcttctgcgcctggtttggagtgagctg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F  P  D  L  Q  I  T  D  Q  V  A  L  L  R  L  V  W  S  E  L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tttgtgctgaatgcggcgcagtgtgccatgccactgcatgtggcgcctttgctggcagcc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F  V  L  N  A  A  Q  C  A  M  P  L  H  V  A  P  L  L  A  A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gcgggcttgcacgcctcgcccatgtctgcagaccgtgtggttgccttcatggaccacatt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A  G  L  H  A  S  P  M  S  A  D  R  V  V  A  F  M  D  H  I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cgcatcttccaagagcaggtggaaaagctcaaggttttgcacgtggactctgctgagtac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</w:r>
      <w:r w:rsidRPr="00B4455C">
        <w:rPr>
          <w:rFonts w:ascii="Courier New" w:hAnsi="Courier New" w:cs="Courier New"/>
          <w:sz w:val="14"/>
          <w:szCs w:val="20"/>
          <w:lang w:val="en-US"/>
        </w:rPr>
        <w:lastRenderedPageBreak/>
        <w:t> R  I  F  Q  E  Q  V  E  K  L  K  V  L  H  V  D  S  A  E  Y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agctgcttaaaagccattgtgctcttcaccaca</w:t>
      </w:r>
      <w:r w:rsidRPr="00B4455C">
        <w:rPr>
          <w:rFonts w:ascii="Courier New" w:hAnsi="Courier New" w:cs="Courier New"/>
          <w:b/>
          <w:sz w:val="14"/>
          <w:szCs w:val="20"/>
          <w:lang w:val="en-US"/>
        </w:rPr>
        <w:t>g</w:t>
      </w:r>
      <w:r w:rsidRPr="00B4455C">
        <w:rPr>
          <w:rFonts w:ascii="Courier New" w:hAnsi="Courier New" w:cs="Courier New"/>
          <w:b/>
          <w:color w:val="FF0000"/>
          <w:sz w:val="14"/>
          <w:szCs w:val="20"/>
          <w:highlight w:val="green"/>
          <w:lang w:val="en-US"/>
        </w:rPr>
        <w:t>a</w:t>
      </w:r>
      <w:r w:rsidRPr="00B4455C">
        <w:rPr>
          <w:rFonts w:ascii="Courier New" w:hAnsi="Courier New" w:cs="Courier New"/>
          <w:b/>
          <w:sz w:val="14"/>
          <w:szCs w:val="20"/>
          <w:lang w:val="en-US"/>
        </w:rPr>
        <w:t>t</w:t>
      </w:r>
      <w:r w:rsidRPr="00B4455C">
        <w:rPr>
          <w:rFonts w:ascii="Courier New" w:hAnsi="Courier New" w:cs="Courier New"/>
          <w:sz w:val="14"/>
          <w:szCs w:val="20"/>
          <w:lang w:val="en-US"/>
        </w:rPr>
        <w:t>gcctgcggcttatcggacgctgcg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S  C  L  K  A  I  V  L  F  T  T  </w:t>
      </w:r>
      <w:r w:rsidRPr="00B4455C">
        <w:rPr>
          <w:rFonts w:ascii="Courier New" w:hAnsi="Courier New" w:cs="Courier New"/>
          <w:b/>
          <w:color w:val="FF0000"/>
          <w:sz w:val="14"/>
          <w:szCs w:val="20"/>
          <w:highlight w:val="green"/>
          <w:lang w:val="en-US"/>
        </w:rPr>
        <w:t>D</w:t>
      </w:r>
      <w:r w:rsidRPr="00B4455C">
        <w:rPr>
          <w:rFonts w:ascii="Courier New" w:hAnsi="Courier New" w:cs="Courier New"/>
          <w:sz w:val="14"/>
          <w:szCs w:val="20"/>
          <w:lang w:val="en-US"/>
        </w:rPr>
        <w:t>  A  C  G  L  S  D  A  A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cacatagacagcctgcaggagaaatcgcagtgtgcactggaggaatacgtgcggagtcaa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H  I  D  S  L  Q  E  K  S  Q  C  A  L  E  E  Y  V  R  S  Q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tacccgaaccagcccactcgctttggaaagctcttgcttcgcttaccgtcactacgcacc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Y  P  N  Q  P  T  R  F  G  K  L  L  L  R  L  P  S  L  R  T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gtgtcttcgtcagttatcgaacagctcttcttcgtccgcttggttggtaaaactcccatt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V  S  S  S  V  I  E  Q  L  F  F  V  R  L  V  G  K  T  P  I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gaaaccctcatcagagacatgcttctttcggggagcagtttcaactggccgtacatgtcc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E  T  L  I  R  D  M  L  L  S  G  S  S  F  N  W  P  Y  M  S 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attcagtag</w:t>
      </w:r>
      <w:r w:rsidRPr="00B4455C">
        <w:rPr>
          <w:rFonts w:ascii="Courier New" w:hAnsi="Courier New" w:cs="Courier New"/>
          <w:sz w:val="14"/>
          <w:szCs w:val="20"/>
          <w:lang w:val="en-US"/>
        </w:rPr>
        <w:br/>
        <w:t> I  Q  - </w:t>
      </w:r>
    </w:p>
    <w:p w14:paraId="466CD228" w14:textId="77777777" w:rsidR="00B4455C" w:rsidRDefault="00B4455C" w:rsidP="00B4455C">
      <w:pPr>
        <w:rPr>
          <w:rFonts w:ascii="Courier New" w:hAnsi="Courier New" w:cs="Courier New"/>
          <w:sz w:val="14"/>
          <w:szCs w:val="20"/>
        </w:rPr>
      </w:pPr>
    </w:p>
    <w:p w14:paraId="23C428D3" w14:textId="0F17A587" w:rsidR="004D48F4" w:rsidRPr="00D3330F" w:rsidRDefault="004D48F4" w:rsidP="004D48F4">
      <w:pPr>
        <w:rPr>
          <w:rFonts w:ascii="Courier New" w:hAnsi="Courier New" w:cs="Courier New"/>
          <w:b/>
          <w:i/>
          <w:sz w:val="14"/>
          <w:szCs w:val="20"/>
        </w:rPr>
      </w:pPr>
      <w:r w:rsidRPr="00D3330F">
        <w:rPr>
          <w:rFonts w:ascii="Courier New" w:hAnsi="Courier New" w:cs="Courier New"/>
          <w:b/>
          <w:i/>
          <w:sz w:val="14"/>
          <w:szCs w:val="20"/>
        </w:rPr>
        <w:t>&gt;</w:t>
      </w:r>
      <w:r>
        <w:rPr>
          <w:rFonts w:ascii="Courier New" w:hAnsi="Courier New" w:cs="Courier New"/>
          <w:b/>
          <w:i/>
          <w:sz w:val="14"/>
          <w:szCs w:val="20"/>
        </w:rPr>
        <w:t>E</w:t>
      </w:r>
      <w:r w:rsidR="00666903">
        <w:rPr>
          <w:rFonts w:ascii="Courier New" w:hAnsi="Courier New" w:cs="Courier New"/>
          <w:b/>
          <w:i/>
          <w:sz w:val="14"/>
          <w:szCs w:val="20"/>
        </w:rPr>
        <w:t xml:space="preserve">. </w:t>
      </w:r>
      <w:r>
        <w:rPr>
          <w:rFonts w:ascii="Courier New" w:hAnsi="Courier New" w:cs="Courier New"/>
          <w:b/>
          <w:i/>
          <w:sz w:val="14"/>
          <w:szCs w:val="20"/>
        </w:rPr>
        <w:t>burgeri</w:t>
      </w:r>
      <w:r w:rsidRPr="00D3330F">
        <w:rPr>
          <w:rFonts w:ascii="Courier New" w:hAnsi="Courier New" w:cs="Courier New"/>
          <w:b/>
          <w:i/>
          <w:sz w:val="14"/>
          <w:szCs w:val="20"/>
        </w:rPr>
        <w:t xml:space="preserve"> </w:t>
      </w:r>
      <w:r>
        <w:rPr>
          <w:rFonts w:ascii="Courier New" w:hAnsi="Courier New" w:cs="Courier New"/>
          <w:b/>
          <w:i/>
          <w:sz w:val="14"/>
          <w:szCs w:val="20"/>
        </w:rPr>
        <w:t>N</w:t>
      </w:r>
      <w:r w:rsidRPr="00D3330F">
        <w:rPr>
          <w:rFonts w:ascii="Courier New" w:hAnsi="Courier New" w:cs="Courier New"/>
          <w:b/>
          <w:i/>
          <w:sz w:val="14"/>
          <w:szCs w:val="20"/>
        </w:rPr>
        <w:t>r2f1</w:t>
      </w:r>
      <w:r>
        <w:rPr>
          <w:rFonts w:ascii="Courier New" w:hAnsi="Courier New" w:cs="Courier New"/>
          <w:b/>
          <w:i/>
          <w:sz w:val="14"/>
          <w:szCs w:val="20"/>
        </w:rPr>
        <w:t>/2C</w:t>
      </w:r>
    </w:p>
    <w:p w14:paraId="058EBFED" w14:textId="319A9A63" w:rsidR="001901F4" w:rsidRPr="00B4455C" w:rsidRDefault="004D48F4" w:rsidP="001901F4">
      <w:pPr>
        <w:rPr>
          <w:rFonts w:ascii="Courier New" w:hAnsi="Courier New" w:cs="Courier New"/>
          <w:sz w:val="14"/>
          <w:szCs w:val="20"/>
        </w:rPr>
      </w:pPr>
      <w:r w:rsidRPr="004D48F4">
        <w:rPr>
          <w:rFonts w:ascii="Courier New" w:hAnsi="Courier New" w:cs="Courier New"/>
          <w:sz w:val="14"/>
          <w:szCs w:val="20"/>
        </w:rPr>
        <w:t>AT</w:t>
      </w:r>
      <w:r>
        <w:rPr>
          <w:rFonts w:ascii="Courier New" w:hAnsi="Courier New" w:cs="Courier New"/>
          <w:sz w:val="14"/>
          <w:szCs w:val="20"/>
        </w:rPr>
        <w:t>GGCAATGGTGGTGAGCGCGACATGGAGAGAC</w:t>
      </w:r>
      <w:r w:rsidRPr="004D48F4">
        <w:rPr>
          <w:rFonts w:ascii="Courier New" w:hAnsi="Courier New" w:cs="Courier New"/>
          <w:sz w:val="14"/>
          <w:szCs w:val="20"/>
        </w:rPr>
        <w:t>CCACTCGACAATAGTCCAGCGCCTGGAGCAGCGGCCCCTATTGCCCAATCCGTGCCCGGTGCGGCAAGCGTCGGTGCCAGCCAAGGGAGCTCGGGAGCGCTGTCGGCACCATCGTCGGCTTCTTCATCCTCATCGGCGTCGTCGACCGCTTCGTCAGCACCGGGCGACAAAACGCCACTACAGCACATCGAATGTGTCGTGTGCGGCGACAAGTCGAGCGGAAAACACTACGGACAGTTTACGTGCGAGGGCTGCAAGAGCTTCTTCAAGCGCTCAGTGCGTCGGAACCTGAGCTACACGTGTCGGGCCAGCCGCAACTGTCCCATCGACCAGCACCACCGGAACCAGTGTCAGTACTGCCGTCTCAAGAAGTGTCTCAAAGTGGGGATGCGGAGAGAAGCTGTGCAGAGAGGCAGACTGCCCCACATGCAGCACCCTGTACCTGGTCAGTACGCACTTGCCAATGGCGACCCCCTCAATGGCCACTCGTACCTCTCGGGCTACATATCACTACTGCTGCGGGCAGAACCATACCCGACATCCCGCTACGGGAGTCAGTGCATGCAGCCCAACAACATCATGGGCATAGAGAACATCTGCGAGCTTGCAGCACGTCTTCTCTTCAGCGCCGTGGAGTGGGCGAGGAACATTCCATTCTTCCCGGAGCTCCAGGTTGGAGATCAGGTGGCCTTGCTACGGCTGGCTTGGAGTGAACTCTTCGTCCTGAATGCAGCGCAATGTGCCATGCCGCTGCATGTGGCACCACTTTTGGCTGCCGCAGGACTCCATGCGTCGCCCATGTCAGCTGACCGCGTGGTCGCTTTTATGGACCACATCCGCATCTTCCAAGAACAAGTGG</w:t>
      </w:r>
      <w:r>
        <w:rPr>
          <w:rFonts w:ascii="Courier New" w:hAnsi="Courier New" w:cs="Courier New"/>
          <w:sz w:val="14"/>
          <w:szCs w:val="20"/>
        </w:rPr>
        <w:t>AAAAGCTGAAATCACTTCACG</w:t>
      </w:r>
      <w:r w:rsidRPr="004D48F4">
        <w:rPr>
          <w:rFonts w:ascii="Courier New" w:hAnsi="Courier New" w:cs="Courier New"/>
          <w:sz w:val="14"/>
          <w:szCs w:val="20"/>
        </w:rPr>
        <w:t>TGGACTCAGCAGAATATAGCTGTCTTAAAGCCATCGTCCTGTTCACATCAG</w:t>
      </w:r>
      <w:r w:rsidR="001901F4" w:rsidRPr="001901F4">
        <w:rPr>
          <w:rFonts w:ascii="Courier New" w:hAnsi="Courier New" w:cs="Courier New"/>
          <w:sz w:val="14"/>
          <w:szCs w:val="20"/>
        </w:rPr>
        <w:t>ATGCCTGTGGTCTTTCAGACACGGCACATGTTGAGGGACTGCAGGAGAAGTCTCAATGTGCTCTCGAAGAATATGTTCGGGCACAATAT</w:t>
      </w:r>
      <w:r w:rsidR="001901F4">
        <w:rPr>
          <w:rFonts w:ascii="Courier New" w:hAnsi="Courier New" w:cs="Courier New"/>
          <w:sz w:val="14"/>
          <w:szCs w:val="20"/>
        </w:rPr>
        <w:t>CCAGGTCAGCCAAGCCGCTTTGGGCGCTTAC</w:t>
      </w:r>
      <w:r w:rsidR="001901F4" w:rsidRPr="001901F4">
        <w:rPr>
          <w:rFonts w:ascii="Courier New" w:hAnsi="Courier New" w:cs="Courier New"/>
          <w:sz w:val="14"/>
          <w:szCs w:val="20"/>
        </w:rPr>
        <w:t>TCCTCCGGCTTCCTTCCCTGCGATCCGTCTCATCGTCGGTCATTGAACAATTATTCTTCGTTCGGCTTGTCGGTAAGACGCCGATTGAG</w:t>
      </w:r>
      <w:r w:rsidR="001901F4">
        <w:rPr>
          <w:rFonts w:ascii="Courier New" w:hAnsi="Courier New" w:cs="Courier New"/>
          <w:sz w:val="14"/>
          <w:szCs w:val="20"/>
        </w:rPr>
        <w:t>ACTCTGATCAGAGATATGCTTTTGTCTGGCA</w:t>
      </w:r>
      <w:r w:rsidR="001901F4" w:rsidRPr="001901F4">
        <w:rPr>
          <w:rFonts w:ascii="Courier New" w:hAnsi="Courier New" w:cs="Courier New"/>
          <w:sz w:val="14"/>
          <w:szCs w:val="20"/>
        </w:rPr>
        <w:t>GCTCTTTCAGCTGGCCTTACATGTCGATACAGTGA</w:t>
      </w:r>
    </w:p>
    <w:p w14:paraId="642D72EC" w14:textId="77777777" w:rsidR="00B4455C" w:rsidRDefault="00B4455C" w:rsidP="00B4455C">
      <w:pPr>
        <w:rPr>
          <w:rFonts w:ascii="Courier New" w:hAnsi="Courier New" w:cs="Courier New"/>
          <w:sz w:val="14"/>
          <w:szCs w:val="20"/>
          <w:highlight w:val="yellow"/>
        </w:rPr>
      </w:pPr>
    </w:p>
    <w:p w14:paraId="5298EA65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atggcaatggtggtgagcgcgacatggagagacccactcgacaatagtccagcgcctgga</w:t>
      </w:r>
    </w:p>
    <w:p w14:paraId="4F6516A8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M  A  M  V  V  S  A  T  W  R  D  P  L  D  N  S  P  A  P  G </w:t>
      </w:r>
    </w:p>
    <w:p w14:paraId="74230F6F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gcagcggcccctattgcccaatccgtgcccggtgcggcaagcgtcggtgccagccaaggg</w:t>
      </w:r>
    </w:p>
    <w:p w14:paraId="0013FE74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A  A  A  P  I  A  Q  S  V  P  G  A  A  S  V  G  A  S  Q  G </w:t>
      </w:r>
    </w:p>
    <w:p w14:paraId="1A1555A0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agctcgggagcgctgtcggcaccatcgtcggcttcttcatcctcatcggcgtcgtcgacc</w:t>
      </w:r>
    </w:p>
    <w:p w14:paraId="3F82986B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S  S  G  A  L  S  A  P  S  S  A  S  S  S  S  S  A  S  S  T </w:t>
      </w:r>
    </w:p>
    <w:p w14:paraId="101E1856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gcttcgtcagcaccgggcgacaaaacgccactacagcacatcgaatgtgtcgtgtgcggc</w:t>
      </w:r>
    </w:p>
    <w:p w14:paraId="6D9845E0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A  S  S  A  P  G  D  K  T  P  L  Q  H  I  E  C  V  V  C  G </w:t>
      </w:r>
    </w:p>
    <w:p w14:paraId="05BD89C8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gacaagtcgagcggaaaacactacggacagtttacgtgcgagggctgcaagagcttcttc</w:t>
      </w:r>
    </w:p>
    <w:p w14:paraId="535B643E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D  K  S  S  G  K  H  Y  G  Q  F  T  C  E  G  C  K  S  F  F </w:t>
      </w:r>
    </w:p>
    <w:p w14:paraId="74218D44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aagcgctcagtgcgtcggaacctgagctacacgtgtcgggccagccgcaactgtcccatc</w:t>
      </w:r>
    </w:p>
    <w:p w14:paraId="46355560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K  R  S  V  R  R  N  L  S  Y  T  C  R  A  S  R  N  C  P  I </w:t>
      </w:r>
    </w:p>
    <w:p w14:paraId="07191E78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gaccagcaccaccggaaccagtgtcagtactgccgtctcaagaagtgtctcaaagtgggg</w:t>
      </w:r>
    </w:p>
    <w:p w14:paraId="69B285DB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D  Q  H  H  R  N  Q  C  Q  Y  C  R  L  K  K  C  L  K  V  G </w:t>
      </w:r>
    </w:p>
    <w:p w14:paraId="00C61F78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atgcggagagaa</w:t>
      </w:r>
      <w:r w:rsidRPr="001901F4">
        <w:rPr>
          <w:rFonts w:ascii="Courier New" w:hAnsi="Courier New" w:cs="Courier New"/>
          <w:b/>
          <w:sz w:val="14"/>
          <w:szCs w:val="20"/>
        </w:rPr>
        <w:t>g</w:t>
      </w:r>
      <w:r w:rsidRPr="001901F4">
        <w:rPr>
          <w:rFonts w:ascii="Courier New" w:hAnsi="Courier New" w:cs="Courier New"/>
          <w:b/>
          <w:color w:val="FF0000"/>
          <w:sz w:val="14"/>
          <w:szCs w:val="20"/>
          <w:highlight w:val="green"/>
        </w:rPr>
        <w:t>c</w:t>
      </w:r>
      <w:r w:rsidRPr="001901F4">
        <w:rPr>
          <w:rFonts w:ascii="Courier New" w:hAnsi="Courier New" w:cs="Courier New"/>
          <w:b/>
          <w:sz w:val="14"/>
          <w:szCs w:val="20"/>
        </w:rPr>
        <w:t>t</w:t>
      </w:r>
      <w:r w:rsidRPr="001901F4">
        <w:rPr>
          <w:rFonts w:ascii="Courier New" w:hAnsi="Courier New" w:cs="Courier New"/>
          <w:sz w:val="14"/>
          <w:szCs w:val="20"/>
        </w:rPr>
        <w:t>gtgcagagaggcagactgccccacatgcagcaccctgtacctggt</w:t>
      </w:r>
    </w:p>
    <w:p w14:paraId="4BB1EA34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M  R  R  E  </w:t>
      </w:r>
      <w:r w:rsidRPr="001901F4">
        <w:rPr>
          <w:rFonts w:ascii="Courier New" w:hAnsi="Courier New" w:cs="Courier New"/>
          <w:b/>
          <w:color w:val="FF0000"/>
          <w:sz w:val="14"/>
          <w:szCs w:val="20"/>
          <w:highlight w:val="green"/>
        </w:rPr>
        <w:t>A</w:t>
      </w:r>
      <w:r w:rsidRPr="001901F4">
        <w:rPr>
          <w:rFonts w:ascii="Courier New" w:hAnsi="Courier New" w:cs="Courier New"/>
          <w:sz w:val="14"/>
          <w:szCs w:val="20"/>
        </w:rPr>
        <w:t xml:space="preserve">  V  Q  R  G  R  L  P  H  M  Q  H  P  V  P  G </w:t>
      </w:r>
    </w:p>
    <w:p w14:paraId="03729BCC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cagtacgcacttgccaatggcgaccccctcaatggccactcgtacctctcgggctacata</w:t>
      </w:r>
    </w:p>
    <w:p w14:paraId="5ECF83F3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Q  Y  A  L  A  N  G  D  P  L  N  G  H  S  Y  L  S  G  Y  I </w:t>
      </w:r>
    </w:p>
    <w:p w14:paraId="5A05ECE0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tcactactgctgcgggcagaaccatacccgacatcccgctacgggagtcagtgcatgcag</w:t>
      </w:r>
    </w:p>
    <w:p w14:paraId="305D20EC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S  L  L  L  R  A  E  P  Y  P  T  S  R  Y  G  S  Q  C  M  Q </w:t>
      </w:r>
    </w:p>
    <w:p w14:paraId="7FC4C583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cccaacaacatcatgggcatagagaacatctgcgagcttgcagcacgtcttctcttcagc</w:t>
      </w:r>
    </w:p>
    <w:p w14:paraId="3ADA333E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P  N  N  I  M  G  I  E  N  I  C  E  L  A  A  R  L  L  F  S </w:t>
      </w:r>
    </w:p>
    <w:p w14:paraId="5FECA6B7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gccgtggagtgggcgaggaacattccattcttcccggagctccaggttggagatcaggtg</w:t>
      </w:r>
    </w:p>
    <w:p w14:paraId="14C4A87A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A  V  E  W  A  R  N  I  P  F  F  P  E  L  Q  V  G  D  Q  V </w:t>
      </w:r>
    </w:p>
    <w:p w14:paraId="57801CAC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gccttgctacggctggcttggagtgaactcttcgtcctgaatgcagcgcaatgtgccatg</w:t>
      </w:r>
    </w:p>
    <w:p w14:paraId="68D8CFD8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A  L  L  R  L  A  W  S  E  L  F  V  L  N  A  A  Q  C  A  M </w:t>
      </w:r>
    </w:p>
    <w:p w14:paraId="60AA77BF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ccgctgcatgtggcaccacttttggctgccgcaggactccatgcgtcgcccatgtcagct</w:t>
      </w:r>
    </w:p>
    <w:p w14:paraId="06C0B1E8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P  L  H  V  A  P  L  L  A  A  A  G  L  H  A  S  P  M  S  A </w:t>
      </w:r>
    </w:p>
    <w:p w14:paraId="2975CAC1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gaccgcgtggtcgcttttatggaccacatccgcatcttccaagaacaagtggaaaagctg</w:t>
      </w:r>
    </w:p>
    <w:p w14:paraId="26F00DCE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D  R  V  V  A  F  M  D  H  I  R  I  F  Q  E  Q  V  E  K  L </w:t>
      </w:r>
    </w:p>
    <w:p w14:paraId="624E5A72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aaatcacttcacgtggactcagcagaatatagctgtcttaaagccatcgtcctgttcaca</w:t>
      </w:r>
    </w:p>
    <w:p w14:paraId="72F0B39C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K  S  L  H  V  D  S  A  E  Y  S  C  L  K  A  I  V  L  F  T </w:t>
      </w:r>
    </w:p>
    <w:p w14:paraId="17274C9A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tca</w:t>
      </w:r>
      <w:r w:rsidRPr="001901F4">
        <w:rPr>
          <w:rFonts w:ascii="Courier New" w:hAnsi="Courier New" w:cs="Courier New"/>
          <w:b/>
          <w:sz w:val="14"/>
          <w:szCs w:val="20"/>
        </w:rPr>
        <w:t>g</w:t>
      </w:r>
      <w:r w:rsidRPr="001901F4">
        <w:rPr>
          <w:rFonts w:ascii="Courier New" w:hAnsi="Courier New" w:cs="Courier New"/>
          <w:b/>
          <w:sz w:val="14"/>
          <w:szCs w:val="20"/>
          <w:highlight w:val="green"/>
        </w:rPr>
        <w:t>a</w:t>
      </w:r>
      <w:r w:rsidRPr="001901F4">
        <w:rPr>
          <w:rFonts w:ascii="Courier New" w:hAnsi="Courier New" w:cs="Courier New"/>
          <w:b/>
          <w:sz w:val="14"/>
          <w:szCs w:val="20"/>
        </w:rPr>
        <w:t>t</w:t>
      </w:r>
      <w:r w:rsidRPr="001901F4">
        <w:rPr>
          <w:rFonts w:ascii="Courier New" w:hAnsi="Courier New" w:cs="Courier New"/>
          <w:sz w:val="14"/>
          <w:szCs w:val="20"/>
        </w:rPr>
        <w:t>gcctgtggtctttcagacacggcacatgttgagggactgcaggagaagtctcaa</w:t>
      </w:r>
    </w:p>
    <w:p w14:paraId="59B27D32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S  </w:t>
      </w:r>
      <w:r w:rsidRPr="001901F4">
        <w:rPr>
          <w:rFonts w:ascii="Courier New" w:hAnsi="Courier New" w:cs="Courier New"/>
          <w:b/>
          <w:sz w:val="14"/>
          <w:szCs w:val="20"/>
          <w:highlight w:val="green"/>
        </w:rPr>
        <w:t>D</w:t>
      </w:r>
      <w:r w:rsidRPr="001901F4">
        <w:rPr>
          <w:rFonts w:ascii="Courier New" w:hAnsi="Courier New" w:cs="Courier New"/>
          <w:sz w:val="14"/>
          <w:szCs w:val="20"/>
        </w:rPr>
        <w:t xml:space="preserve">  A  C  G  L  S  D  T  A  H  V  E  G  L  Q  E  K  S  Q </w:t>
      </w:r>
    </w:p>
    <w:p w14:paraId="2F79CB6B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tgtgctctcgaagaatatgttcgggcacaatatccaggtcagccaagccgctttgggcgc</w:t>
      </w:r>
    </w:p>
    <w:p w14:paraId="6E7DA30E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C  A  L  E  E  Y  V  R  A  Q  Y  P  G  Q  P  S  R  F  G  R </w:t>
      </w:r>
    </w:p>
    <w:p w14:paraId="64E55276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ttactcctccggcttccttccctgcgatccgtctcatcgtcggtcattgaacaattattc</w:t>
      </w:r>
    </w:p>
    <w:p w14:paraId="4C9954CE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L  L  L  R  L  P  S  L  R  S  V  S  S  S  V  I  E  Q  L  F </w:t>
      </w:r>
    </w:p>
    <w:p w14:paraId="315737CE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ttcgttcggcttgtcggtaagacgccgattgagactctgatcagagatatgcttttgtct</w:t>
      </w:r>
    </w:p>
    <w:p w14:paraId="7A04B2EC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F  V  R  L  V  G  K  T  P  I  E  T  L  I  R  D  M  L  L  S </w:t>
      </w:r>
    </w:p>
    <w:p w14:paraId="215106D1" w14:textId="77777777" w:rsidR="001901F4" w:rsidRP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>ggcagctctttcagctggccttacatgtcgatacagtga</w:t>
      </w:r>
    </w:p>
    <w:p w14:paraId="0C7CEB2F" w14:textId="3C7F35CD" w:rsidR="001901F4" w:rsidRDefault="001901F4" w:rsidP="001901F4">
      <w:pPr>
        <w:rPr>
          <w:rFonts w:ascii="Courier New" w:hAnsi="Courier New" w:cs="Courier New"/>
          <w:sz w:val="14"/>
          <w:szCs w:val="20"/>
        </w:rPr>
      </w:pPr>
      <w:r w:rsidRPr="001901F4">
        <w:rPr>
          <w:rFonts w:ascii="Courier New" w:hAnsi="Courier New" w:cs="Courier New"/>
          <w:sz w:val="14"/>
          <w:szCs w:val="20"/>
        </w:rPr>
        <w:t xml:space="preserve"> G  S  S  F  S  W  P  Y  M  S  I  Q  -</w:t>
      </w:r>
    </w:p>
    <w:p w14:paraId="65D89951" w14:textId="77777777" w:rsidR="000241CE" w:rsidRDefault="000241CE" w:rsidP="001901F4">
      <w:pPr>
        <w:rPr>
          <w:rFonts w:ascii="Courier New" w:hAnsi="Courier New" w:cs="Courier New"/>
          <w:sz w:val="14"/>
          <w:szCs w:val="20"/>
        </w:rPr>
      </w:pPr>
    </w:p>
    <w:p w14:paraId="417EB302" w14:textId="77777777" w:rsidR="000241CE" w:rsidRDefault="000241CE" w:rsidP="001901F4">
      <w:pPr>
        <w:rPr>
          <w:rFonts w:ascii="Courier New" w:hAnsi="Courier New" w:cs="Courier New"/>
          <w:sz w:val="14"/>
          <w:szCs w:val="20"/>
        </w:rPr>
      </w:pPr>
    </w:p>
    <w:p w14:paraId="25743FE4" w14:textId="1935E12B" w:rsidR="00D11E95" w:rsidRPr="00D3330F" w:rsidRDefault="00D11E95" w:rsidP="00D11E95">
      <w:pPr>
        <w:rPr>
          <w:rFonts w:ascii="Courier New" w:hAnsi="Courier New" w:cs="Courier New"/>
          <w:b/>
          <w:i/>
          <w:sz w:val="14"/>
          <w:szCs w:val="20"/>
        </w:rPr>
      </w:pPr>
      <w:r w:rsidRPr="00D3330F">
        <w:rPr>
          <w:rFonts w:ascii="Courier New" w:hAnsi="Courier New" w:cs="Courier New"/>
          <w:b/>
          <w:i/>
          <w:sz w:val="14"/>
          <w:szCs w:val="20"/>
        </w:rPr>
        <w:t>&gt;</w:t>
      </w:r>
      <w:r>
        <w:rPr>
          <w:rFonts w:ascii="Courier New" w:hAnsi="Courier New" w:cs="Courier New"/>
          <w:b/>
          <w:i/>
          <w:sz w:val="14"/>
          <w:szCs w:val="20"/>
        </w:rPr>
        <w:t>P</w:t>
      </w:r>
      <w:r w:rsidR="00666903">
        <w:rPr>
          <w:rFonts w:ascii="Courier New" w:hAnsi="Courier New" w:cs="Courier New"/>
          <w:b/>
          <w:i/>
          <w:sz w:val="14"/>
          <w:szCs w:val="20"/>
        </w:rPr>
        <w:t xml:space="preserve">. </w:t>
      </w:r>
      <w:r>
        <w:rPr>
          <w:rFonts w:ascii="Courier New" w:hAnsi="Courier New" w:cs="Courier New"/>
          <w:b/>
          <w:i/>
          <w:sz w:val="14"/>
          <w:szCs w:val="20"/>
        </w:rPr>
        <w:t>marinus</w:t>
      </w:r>
      <w:r w:rsidRPr="00D3330F">
        <w:rPr>
          <w:rFonts w:ascii="Courier New" w:hAnsi="Courier New" w:cs="Courier New"/>
          <w:b/>
          <w:i/>
          <w:sz w:val="14"/>
          <w:szCs w:val="20"/>
        </w:rPr>
        <w:t xml:space="preserve"> </w:t>
      </w:r>
      <w:r>
        <w:rPr>
          <w:rFonts w:ascii="Courier New" w:hAnsi="Courier New" w:cs="Courier New"/>
          <w:b/>
          <w:i/>
          <w:sz w:val="14"/>
          <w:szCs w:val="20"/>
        </w:rPr>
        <w:t>N</w:t>
      </w:r>
      <w:r w:rsidRPr="00D3330F">
        <w:rPr>
          <w:rFonts w:ascii="Courier New" w:hAnsi="Courier New" w:cs="Courier New"/>
          <w:b/>
          <w:i/>
          <w:sz w:val="14"/>
          <w:szCs w:val="20"/>
        </w:rPr>
        <w:t>r2f1</w:t>
      </w:r>
      <w:r>
        <w:rPr>
          <w:rFonts w:ascii="Courier New" w:hAnsi="Courier New" w:cs="Courier New"/>
          <w:b/>
          <w:i/>
          <w:sz w:val="14"/>
          <w:szCs w:val="20"/>
        </w:rPr>
        <w:t>/2A</w:t>
      </w:r>
    </w:p>
    <w:p w14:paraId="7217AA85" w14:textId="510E0AA9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ATGGCAATGGTAGTCGGGCCGTGGCGAGACCCACAGGGCGACCT</w:t>
      </w:r>
      <w:r>
        <w:rPr>
          <w:rFonts w:ascii="Courier New" w:hAnsi="Courier New" w:cs="Courier New"/>
          <w:sz w:val="14"/>
          <w:szCs w:val="20"/>
        </w:rPr>
        <w:t>GACCAGCCCCCCGAACGTGCCCGGCCAGGCG</w:t>
      </w:r>
      <w:r w:rsidRPr="00D11E95">
        <w:rPr>
          <w:rFonts w:ascii="Courier New" w:hAnsi="Courier New" w:cs="Courier New"/>
          <w:sz w:val="14"/>
          <w:szCs w:val="20"/>
        </w:rPr>
        <w:t>GGCCAAGCCCCGCTGGCTCCCGCGGGGCCGCAGACGCCGCAGACGCCGAGTCAGTCGGGCGGGCCGCCCACGACTCCGGGCCAGGGCAGCACGCAGGGTGACAAGCAGCAGCAGCAGCAGCAGCCGAACGTGGAGTGCGTCGTGTGCGGAGACAAATCGAGCGGCAAGCACTACGGACAGTTCACGTGCGAGGGATGTAAAAGTTTCTTCAAGCGCAGCGTTCGCCGGAACCTGACCTACACGTGCCGCGCCAATCGGAATTGTCCCATCGACCAGCACCACCGCAATCAGTGTCAGTACTGCCGCCTCAAGAAATGCCTCAAAGTCGGGATGCGACGCGAAGATCGTGCGGGTCTCGGGTCTGCAATGCAACGGTCTTCTCTGTCTCCCATTGCAGCCGTGCAGAGGGGAAGACTGCCTCCCTCGCAGCACCCGAATCCGGCACAGTACGCCCTGGTTAACGGCGACCCTCTGAACGGCCACTCGTACCTCTCGGGCTACATCTCGCTGCTGCTGCGCGCCGAACCTTACCCCACGTCGCGCTACGGCAGCCAGTGCATGCAGCCCAACAACATCATGGGCATTGAGAACATCTGCGAGCTGGCTGCGCGTCTCCTCTTCAGCGCCGTGGAGTGGGCGAGGAACATCCCGTTCTTCCCCGACCTGCAGATCACGGACCAGGTGGCGCTGCTACGACTCGTGTGGAGCGAGCTGTTCGTGCTGAACGCGGCTCAGTGCGCCATGCCGCTCCACGTGGCGCCCCTGCTCGCCGCCGCGGGCCTCCACGCGTCGCCCATGTCCGCCGATCGCGTGGTGGCCTTCATGGACCACATCCGCATCTTCCAGGAGCAGGTGGAGAAGCTCAAGGCGCTGCACGTTGACTCGGCCGAGTACAGCTGCATCAAGGCGATCGTGCTGTTCACCACGGATGCGTGTGGCTTGTCGGACGCTGCTCACATAGAAAGTCTGCAAGAGAAATCGCAATGTGCGTTGGAAGAGTACGTGAGAAGTCAGTACCCGAACCAGCCGACCCGGTTCGGGAAATTATTGCTGCGCCTGCCGTCGCTTCGCACCGTGTCCTCTTCGGTAATCGAACAGCTCTTCTTCGTACGTTTGGTAGGTAAAACCCCGATCGAGACTCTCATCCGGGACATGTTACTGTCTGGAAGCAGTTTCAACTGGCCCTACATGCCTATCCAATAG</w:t>
      </w:r>
    </w:p>
    <w:p w14:paraId="08E53EB9" w14:textId="4D25A073" w:rsidR="000241CE" w:rsidRPr="00D11E95" w:rsidRDefault="000241CE" w:rsidP="000241CE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lastRenderedPageBreak/>
        <w:t xml:space="preserve">                                                      atggca</w:t>
      </w:r>
    </w:p>
    <w:p w14:paraId="5DA3F527" w14:textId="37894367" w:rsidR="000241CE" w:rsidRPr="00D11E95" w:rsidRDefault="000241CE" w:rsidP="000241CE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                                                      M  A </w:t>
      </w:r>
    </w:p>
    <w:p w14:paraId="7600D0FA" w14:textId="77777777" w:rsidR="000241CE" w:rsidRPr="00D11E95" w:rsidRDefault="000241CE" w:rsidP="000241CE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atggtagtcgggccgtggcgagacccacagggcgacctgaccagccccccgaacgtgccc</w:t>
      </w:r>
    </w:p>
    <w:p w14:paraId="185DF1AC" w14:textId="77777777" w:rsidR="000241CE" w:rsidRPr="00D11E95" w:rsidRDefault="000241CE" w:rsidP="000241CE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M  V  V  G  P  W  R  D  P  Q  G  D  L  T  S  P  P  N  V  P </w:t>
      </w:r>
    </w:p>
    <w:p w14:paraId="670D07DB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ggccaggcgggccaagccccgctggctcccgcggggccgcagacgccgcagacgccgagt</w:t>
      </w:r>
    </w:p>
    <w:p w14:paraId="79F35B7C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G  Q  A  G  Q  A  P  L  A  P  A  G  P  Q  T  P  Q  T  P  S </w:t>
      </w:r>
    </w:p>
    <w:p w14:paraId="080998B7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cagtcgggcgggccgcccacgactccgggccagggcagcacgcagggtgacaagcagcag</w:t>
      </w:r>
    </w:p>
    <w:p w14:paraId="733450E9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Q  S  G  G  P  P  T  T  P  G  Q  G  S  T  Q  G  D  K  Q  Q </w:t>
      </w:r>
    </w:p>
    <w:p w14:paraId="3910EFD5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cagcagcagcagccgaacgtggagtgcgtcgtgtgcggagacaaatcgagcggcaagcac</w:t>
      </w:r>
    </w:p>
    <w:p w14:paraId="59CD9B83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Q  Q  Q  Q  P  N  V  E  C  V  V  C  G  D  K  S  S  G  K  H </w:t>
      </w:r>
    </w:p>
    <w:p w14:paraId="3FD3E853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tacggacagttcacgtgcgagggatgtaaaagtttcttcaagcgcagcgttcgccggaac</w:t>
      </w:r>
    </w:p>
    <w:p w14:paraId="3F849C08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Y  G  Q  F  T  C  E  G  C  K  S  F  F  K  R  S  V  R  R  N </w:t>
      </w:r>
    </w:p>
    <w:p w14:paraId="5D62BD9D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ctgacctacacgtgccgcgccaatcggaattgtcccatcgaccagcaccaccgcaatcag</w:t>
      </w:r>
    </w:p>
    <w:p w14:paraId="301120A7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L  T  Y  T  C  R  A  N  R  N  C  P  I  D  Q  H  H  R  N  Q </w:t>
      </w:r>
    </w:p>
    <w:p w14:paraId="1C1E80BC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tgtcagtactgccgcctcaagaaatgcctcaaagtcgggatgcgacgcgaa</w:t>
      </w:r>
      <w:r w:rsidRPr="008D7E45">
        <w:rPr>
          <w:rFonts w:ascii="Courier New" w:hAnsi="Courier New" w:cs="Courier New"/>
          <w:b/>
          <w:sz w:val="14"/>
          <w:szCs w:val="20"/>
          <w:u w:val="single"/>
        </w:rPr>
        <w:t>g</w:t>
      </w:r>
      <w:r w:rsidRPr="008D7E45">
        <w:rPr>
          <w:rFonts w:ascii="Courier New" w:hAnsi="Courier New" w:cs="Courier New"/>
          <w:b/>
          <w:color w:val="FF0000"/>
          <w:sz w:val="14"/>
          <w:szCs w:val="20"/>
          <w:highlight w:val="green"/>
          <w:u w:val="single"/>
        </w:rPr>
        <w:t>a</w:t>
      </w:r>
      <w:r w:rsidRPr="008D7E45">
        <w:rPr>
          <w:rFonts w:ascii="Courier New" w:hAnsi="Courier New" w:cs="Courier New"/>
          <w:b/>
          <w:sz w:val="14"/>
          <w:szCs w:val="20"/>
          <w:u w:val="single"/>
        </w:rPr>
        <w:t>t</w:t>
      </w:r>
      <w:r w:rsidRPr="000241CE">
        <w:rPr>
          <w:rFonts w:ascii="Courier New" w:hAnsi="Courier New" w:cs="Courier New"/>
          <w:sz w:val="14"/>
          <w:szCs w:val="20"/>
        </w:rPr>
        <w:t>cgtgcg</w:t>
      </w:r>
    </w:p>
    <w:p w14:paraId="593D6C82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C  Q  Y  C  R  L  K  K  C  L  K  V  G  M  R  R  E  </w:t>
      </w:r>
      <w:r w:rsidRPr="008D7E45">
        <w:rPr>
          <w:rFonts w:ascii="Courier New" w:hAnsi="Courier New" w:cs="Courier New"/>
          <w:b/>
          <w:color w:val="FF0000"/>
          <w:sz w:val="14"/>
          <w:szCs w:val="20"/>
          <w:highlight w:val="green"/>
        </w:rPr>
        <w:t>D</w:t>
      </w:r>
      <w:r w:rsidRPr="000241CE">
        <w:rPr>
          <w:rFonts w:ascii="Courier New" w:hAnsi="Courier New" w:cs="Courier New"/>
          <w:sz w:val="14"/>
          <w:szCs w:val="20"/>
        </w:rPr>
        <w:t xml:space="preserve">  R  A </w:t>
      </w:r>
    </w:p>
    <w:p w14:paraId="2478AA9E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ggtctcgggtctgcaatgcaacggtcttctctgtctcccattgcagccgtgcagagggga</w:t>
      </w:r>
    </w:p>
    <w:p w14:paraId="44363EBF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G  L  G  S  A  M  Q  R  S  S  L  S  P  I  A  A  V  Q  R  G </w:t>
      </w:r>
    </w:p>
    <w:p w14:paraId="70120CEF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agactgcctccctcgcagcacccgaatccggcacagtacgccctggttaacggcgaccct</w:t>
      </w:r>
    </w:p>
    <w:p w14:paraId="7F872E12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R  L  P  P  S  Q  H  P  N  P  A  Q  Y  A  L  V  N  G  D  P </w:t>
      </w:r>
    </w:p>
    <w:p w14:paraId="7FFF757A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ctgaacggccactcgtacctctcgggctacatctcgctgctgctgcgcgccgaaccttac</w:t>
      </w:r>
    </w:p>
    <w:p w14:paraId="064ABCCA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L  N  G  H  S  Y  L  S  G  Y  I  S  L  L  L  R  A  E  P  Y </w:t>
      </w:r>
    </w:p>
    <w:p w14:paraId="7C394169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cccacgtcgcgctacggcagccagtgcatgcagcccaacaacatcatgggcattgagaac</w:t>
      </w:r>
    </w:p>
    <w:p w14:paraId="3B8F438B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P  T  S  R  Y  G  S  Q  C  M  Q  P  N  N  I  M  G  I  E  N </w:t>
      </w:r>
    </w:p>
    <w:p w14:paraId="021F02A4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atctgcgagctggctgcgcgtctcctcttcagcgccgtggagtgggcgaggaacatcccg</w:t>
      </w:r>
    </w:p>
    <w:p w14:paraId="7AB50A91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I  C  E  L  A  A  R  L  L  F  S  A  V  E  W  A  R  N  I  P </w:t>
      </w:r>
    </w:p>
    <w:p w14:paraId="0E635757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ttcttccccgacctgcagatcacggaccaggtggcgctgctacgactcgtgtggagcgag</w:t>
      </w:r>
    </w:p>
    <w:p w14:paraId="141A55FC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F  F  P  D  L  Q  I  T  D  Q  V  A  L  L  R  L  V  W  S  E </w:t>
      </w:r>
    </w:p>
    <w:p w14:paraId="516172EC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ctgttcgtgctgaacgcggctcagtgcgccatgccgctccacgtggcgcccctgctcgcc</w:t>
      </w:r>
    </w:p>
    <w:p w14:paraId="2282A16D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L  F  V  L  N  A  A  Q  C  A  M  P  L  H  V  A  P  L  L  A </w:t>
      </w:r>
    </w:p>
    <w:p w14:paraId="08779656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gccgcgggcctccacgcgtcgcccatgtccgccgatcgcgtggtggccttcatggaccac</w:t>
      </w:r>
    </w:p>
    <w:p w14:paraId="6ECF1C82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A  A  G  L  H  A  S  P  M  S  A  D  R  V  V  A  F  M  D  H </w:t>
      </w:r>
    </w:p>
    <w:p w14:paraId="1A859B11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atccgcatcttccaggagcaggtggagaagctcaaggcgctgcacgttgactcggccgag</w:t>
      </w:r>
    </w:p>
    <w:p w14:paraId="129AAE20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I  R  I  F  Q  E  Q  V  E  K  L  K  A  L  H  V  D  S  A  E </w:t>
      </w:r>
    </w:p>
    <w:p w14:paraId="5316B806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tacagctgcatcaaggcgatcgtgctgttcaccacg</w:t>
      </w:r>
      <w:r w:rsidRPr="008D7E45">
        <w:rPr>
          <w:rFonts w:ascii="Courier New" w:hAnsi="Courier New" w:cs="Courier New"/>
          <w:b/>
          <w:sz w:val="14"/>
          <w:szCs w:val="20"/>
          <w:u w:val="single"/>
        </w:rPr>
        <w:t>g</w:t>
      </w:r>
      <w:r w:rsidRPr="008D7E45">
        <w:rPr>
          <w:rFonts w:ascii="Courier New" w:hAnsi="Courier New" w:cs="Courier New"/>
          <w:b/>
          <w:color w:val="FF0000"/>
          <w:sz w:val="14"/>
          <w:szCs w:val="20"/>
          <w:highlight w:val="green"/>
          <w:u w:val="single"/>
        </w:rPr>
        <w:t>a</w:t>
      </w:r>
      <w:r w:rsidRPr="008D7E45">
        <w:rPr>
          <w:rFonts w:ascii="Courier New" w:hAnsi="Courier New" w:cs="Courier New"/>
          <w:b/>
          <w:sz w:val="14"/>
          <w:szCs w:val="20"/>
          <w:u w:val="single"/>
        </w:rPr>
        <w:t>t</w:t>
      </w:r>
      <w:r w:rsidRPr="000241CE">
        <w:rPr>
          <w:rFonts w:ascii="Courier New" w:hAnsi="Courier New" w:cs="Courier New"/>
          <w:sz w:val="14"/>
          <w:szCs w:val="20"/>
        </w:rPr>
        <w:t>gcgtgtggcttgtcggacgct</w:t>
      </w:r>
    </w:p>
    <w:p w14:paraId="299E9313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Y  S  C  I  K  A  I  V  L  F  T  T  </w:t>
      </w:r>
      <w:r w:rsidRPr="008D7E45">
        <w:rPr>
          <w:rFonts w:ascii="Courier New" w:hAnsi="Courier New" w:cs="Courier New"/>
          <w:b/>
          <w:color w:val="FF0000"/>
          <w:sz w:val="14"/>
          <w:szCs w:val="20"/>
        </w:rPr>
        <w:t>D</w:t>
      </w:r>
      <w:r w:rsidRPr="000241CE">
        <w:rPr>
          <w:rFonts w:ascii="Courier New" w:hAnsi="Courier New" w:cs="Courier New"/>
          <w:sz w:val="14"/>
          <w:szCs w:val="20"/>
        </w:rPr>
        <w:t xml:space="preserve">  A  C  G  L  S  D  A </w:t>
      </w:r>
    </w:p>
    <w:p w14:paraId="437D1206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gctcacatagaaagtctgcaagagaaatcgcaatgtgcgttggaagagtacgtgagaagt</w:t>
      </w:r>
    </w:p>
    <w:p w14:paraId="30294D04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A  H  I  E  S  L  Q  E  K  S  Q  C  A  L  E  E  Y  V  R  S </w:t>
      </w:r>
    </w:p>
    <w:p w14:paraId="3B7C6E51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cagtacccgaaccagccgacccggttcgggaaattattgctgcgcctgccgtcgcttcgc</w:t>
      </w:r>
    </w:p>
    <w:p w14:paraId="2FA0E76D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Q  Y  P  N  Q  P  T  R  F  G  K  L  L  L  R  L  P  S  L  R </w:t>
      </w:r>
    </w:p>
    <w:p w14:paraId="4ADB1DCF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accgtgtcctcttcggtaatcgaacagctcttcttcgtacgtttggtaggtaaaaccccg</w:t>
      </w:r>
    </w:p>
    <w:p w14:paraId="5313668A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T  V  S  S  S  V  I  E  Q  L  F  F  V  R  L  V  G  K  T  P </w:t>
      </w:r>
    </w:p>
    <w:p w14:paraId="2A519BE5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atcgagactctcatccgggacatgttactgtctggaagcagtttcaactggccctacatg</w:t>
      </w:r>
    </w:p>
    <w:p w14:paraId="17D658EA" w14:textId="77777777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I  E  T  L  I  R  D  M  L  L  S  G  S  S  F  N  W  P  Y  M </w:t>
      </w:r>
    </w:p>
    <w:p w14:paraId="151DCFBE" w14:textId="23A6B711" w:rsidR="000241CE" w:rsidRPr="000241CE" w:rsidRDefault="000241CE" w:rsidP="000241CE">
      <w:pPr>
        <w:rPr>
          <w:rFonts w:ascii="Courier New" w:hAnsi="Courier New" w:cs="Courier New"/>
          <w:sz w:val="14"/>
          <w:szCs w:val="20"/>
        </w:rPr>
      </w:pPr>
      <w:r w:rsidRPr="000241CE">
        <w:rPr>
          <w:rFonts w:ascii="Courier New" w:hAnsi="Courier New" w:cs="Courier New"/>
          <w:sz w:val="14"/>
          <w:szCs w:val="20"/>
        </w:rPr>
        <w:t>cctatccaatag</w:t>
      </w:r>
    </w:p>
    <w:p w14:paraId="34A633DC" w14:textId="4DC9C118" w:rsidR="000241CE" w:rsidRDefault="000241CE" w:rsidP="000241CE">
      <w:pPr>
        <w:rPr>
          <w:rFonts w:ascii="Courier New" w:hAnsi="Courier New" w:cs="Courier New"/>
          <w:sz w:val="14"/>
          <w:szCs w:val="20"/>
          <w:highlight w:val="yellow"/>
        </w:rPr>
      </w:pPr>
      <w:r w:rsidRPr="000241CE">
        <w:rPr>
          <w:rFonts w:ascii="Courier New" w:hAnsi="Courier New" w:cs="Courier New"/>
          <w:sz w:val="14"/>
          <w:szCs w:val="20"/>
        </w:rPr>
        <w:t xml:space="preserve"> P  I  Q  -  </w:t>
      </w:r>
    </w:p>
    <w:p w14:paraId="2F571FA6" w14:textId="77777777" w:rsidR="001901F4" w:rsidRDefault="001901F4" w:rsidP="00B4455C">
      <w:pPr>
        <w:rPr>
          <w:rFonts w:ascii="Courier New" w:hAnsi="Courier New" w:cs="Courier New"/>
          <w:sz w:val="14"/>
          <w:szCs w:val="20"/>
          <w:highlight w:val="yellow"/>
        </w:rPr>
      </w:pPr>
    </w:p>
    <w:p w14:paraId="19A6CAD8" w14:textId="77777777" w:rsidR="00D11E95" w:rsidRDefault="00D11E95" w:rsidP="00B4455C">
      <w:pPr>
        <w:rPr>
          <w:rFonts w:ascii="Courier New" w:hAnsi="Courier New" w:cs="Courier New"/>
          <w:sz w:val="14"/>
          <w:szCs w:val="20"/>
          <w:highlight w:val="yellow"/>
        </w:rPr>
      </w:pPr>
    </w:p>
    <w:p w14:paraId="6901D6A8" w14:textId="430C0025" w:rsidR="00D11E95" w:rsidRPr="00D3330F" w:rsidRDefault="00D11E95" w:rsidP="00D11E95">
      <w:pPr>
        <w:rPr>
          <w:rFonts w:ascii="Courier New" w:hAnsi="Courier New" w:cs="Courier New"/>
          <w:b/>
          <w:i/>
          <w:sz w:val="14"/>
          <w:szCs w:val="20"/>
        </w:rPr>
      </w:pPr>
      <w:r w:rsidRPr="00D3330F">
        <w:rPr>
          <w:rFonts w:ascii="Courier New" w:hAnsi="Courier New" w:cs="Courier New"/>
          <w:b/>
          <w:i/>
          <w:sz w:val="14"/>
          <w:szCs w:val="20"/>
        </w:rPr>
        <w:t>&gt;</w:t>
      </w:r>
      <w:r>
        <w:rPr>
          <w:rFonts w:ascii="Courier New" w:hAnsi="Courier New" w:cs="Courier New"/>
          <w:b/>
          <w:i/>
          <w:sz w:val="14"/>
          <w:szCs w:val="20"/>
        </w:rPr>
        <w:t>P</w:t>
      </w:r>
      <w:r w:rsidR="00666903">
        <w:rPr>
          <w:rFonts w:ascii="Courier New" w:hAnsi="Courier New" w:cs="Courier New"/>
          <w:b/>
          <w:i/>
          <w:sz w:val="14"/>
          <w:szCs w:val="20"/>
        </w:rPr>
        <w:t xml:space="preserve">. </w:t>
      </w:r>
      <w:r>
        <w:rPr>
          <w:rFonts w:ascii="Courier New" w:hAnsi="Courier New" w:cs="Courier New"/>
          <w:b/>
          <w:i/>
          <w:sz w:val="14"/>
          <w:szCs w:val="20"/>
        </w:rPr>
        <w:t>marinus</w:t>
      </w:r>
      <w:r w:rsidRPr="00D3330F">
        <w:rPr>
          <w:rFonts w:ascii="Courier New" w:hAnsi="Courier New" w:cs="Courier New"/>
          <w:b/>
          <w:i/>
          <w:sz w:val="14"/>
          <w:szCs w:val="20"/>
        </w:rPr>
        <w:t xml:space="preserve"> </w:t>
      </w:r>
      <w:r>
        <w:rPr>
          <w:rFonts w:ascii="Courier New" w:hAnsi="Courier New" w:cs="Courier New"/>
          <w:b/>
          <w:i/>
          <w:sz w:val="14"/>
          <w:szCs w:val="20"/>
        </w:rPr>
        <w:t>N</w:t>
      </w:r>
      <w:r w:rsidRPr="00D3330F">
        <w:rPr>
          <w:rFonts w:ascii="Courier New" w:hAnsi="Courier New" w:cs="Courier New"/>
          <w:b/>
          <w:i/>
          <w:sz w:val="14"/>
          <w:szCs w:val="20"/>
        </w:rPr>
        <w:t>r2f1</w:t>
      </w:r>
      <w:r>
        <w:rPr>
          <w:rFonts w:ascii="Courier New" w:hAnsi="Courier New" w:cs="Courier New"/>
          <w:b/>
          <w:i/>
          <w:sz w:val="14"/>
          <w:szCs w:val="20"/>
        </w:rPr>
        <w:t>/2B</w:t>
      </w:r>
    </w:p>
    <w:p w14:paraId="2514E1D6" w14:textId="08BB39CD" w:rsidR="00DC65CD" w:rsidRPr="00DC65CD" w:rsidRDefault="00DC65CD" w:rsidP="00DC65CD">
      <w:pPr>
        <w:rPr>
          <w:rFonts w:ascii="Courier New" w:hAnsi="Courier New" w:cs="Courier New"/>
          <w:sz w:val="14"/>
          <w:szCs w:val="20"/>
        </w:rPr>
      </w:pPr>
      <w:r w:rsidRPr="00DC65CD">
        <w:rPr>
          <w:rFonts w:ascii="Courier New" w:hAnsi="Courier New" w:cs="Courier New"/>
          <w:sz w:val="14"/>
          <w:szCs w:val="20"/>
        </w:rPr>
        <w:t>ATGGCAATGGTTGTCGGGCCG</w:t>
      </w:r>
      <w:r>
        <w:rPr>
          <w:rFonts w:ascii="Courier New" w:hAnsi="Courier New" w:cs="Courier New"/>
          <w:sz w:val="14"/>
          <w:szCs w:val="20"/>
        </w:rPr>
        <w:t>TGGCGAGACCCGCAGGACGAGATGGCGGGGC</w:t>
      </w:r>
      <w:r w:rsidRPr="00DC65CD">
        <w:rPr>
          <w:rFonts w:ascii="Courier New" w:hAnsi="Courier New" w:cs="Courier New"/>
          <w:sz w:val="14"/>
          <w:szCs w:val="20"/>
        </w:rPr>
        <w:t>CGCCGAGCCAGACCGGGCAGCCGCCCCTCGCTCCGGCGGCCGGGCCGCACACCCCGCAGACGCCCGGACACGCAGGGCCGCCCCCGACGACTCCCGGACAAGGCAGCACGCAGGGGGACAAGCAGCAGTCCAATGTGGAGTGCGTGGTCTGCGGCGACAAATCTAGCGGCAAGCACTACGGACAGTTCACGTGCGAAGGATGTAAAAGTTTTTTCAAACGGAGTGTCCGCCGGAACCTGACCTACACGTGCCGCGCCAACAGGAACTGCCCCATCGACCAGCACCACCGCAACCAGTGTCAGTACTGCCGCCTCAAGAAGTGCCTCAAGGTCGGCATGCGGCGTGAAGCTCTTGTCCCCTTTCCAGCCGTGCAGCGGGGTCGACTGG</w:t>
      </w:r>
      <w:r>
        <w:rPr>
          <w:rFonts w:ascii="Courier New" w:hAnsi="Courier New" w:cs="Courier New"/>
          <w:sz w:val="14"/>
          <w:szCs w:val="20"/>
        </w:rPr>
        <w:t>CGCCCACTCAGCACCCCAACCCGGCGCTGCA</w:t>
      </w:r>
      <w:r w:rsidRPr="00DC65CD">
        <w:rPr>
          <w:rFonts w:ascii="Courier New" w:hAnsi="Courier New" w:cs="Courier New"/>
          <w:sz w:val="14"/>
          <w:szCs w:val="20"/>
        </w:rPr>
        <w:t>GTACGCCCTGGTGAACGGCGACCCTCTGAACGGCCACTCGTACCTCTCGGGCTACATCTCGCTGCTGCTGCGCGCCGAGCCTTACCCCACGTCACGCTACGGCAGCCAGTGCATGCAGCCCAACAACATCATGGGCATTGAGAACATCTGCGAGCTGGCGGCGCGTCTCCTCTTCAGCGCCGTGGAGTGGGCGAGGAACATCCCGTTCTTCCCCGACCTGCAGATCACGGACCAGGTGGCGCTGCTACG</w:t>
      </w:r>
      <w:r>
        <w:rPr>
          <w:rFonts w:ascii="Courier New" w:hAnsi="Courier New" w:cs="Courier New"/>
          <w:sz w:val="14"/>
          <w:szCs w:val="20"/>
        </w:rPr>
        <w:t>GCTCGTGTGGAGCGAGCTGTTCGTGCTGAAC</w:t>
      </w:r>
      <w:r w:rsidRPr="00DC65CD">
        <w:rPr>
          <w:rFonts w:ascii="Courier New" w:hAnsi="Courier New" w:cs="Courier New"/>
          <w:sz w:val="14"/>
          <w:szCs w:val="20"/>
        </w:rPr>
        <w:t>GCGGCACAGTGCGCCATGCCGCTCCACGTGGCGCCCCTGCTCGCCGCCGCGGGCCTCCACGCGTCGCCCATGTCCGCCGATCGCGTGGTGGCCTTCATGGACCACATCC</w:t>
      </w:r>
      <w:r>
        <w:rPr>
          <w:rFonts w:ascii="Courier New" w:hAnsi="Courier New" w:cs="Courier New"/>
          <w:sz w:val="14"/>
          <w:szCs w:val="20"/>
        </w:rPr>
        <w:t>GCATCTTCCAGGAGCAGGTGGAGAAGCTCAA</w:t>
      </w:r>
      <w:r w:rsidRPr="00DC65CD">
        <w:rPr>
          <w:rFonts w:ascii="Courier New" w:hAnsi="Courier New" w:cs="Courier New"/>
          <w:sz w:val="14"/>
          <w:szCs w:val="20"/>
        </w:rPr>
        <w:t>GGCGCTGCACGTTGACTCGGCCGAGTACAGCTGCCTCAAGGCCATCGTGCTCTTCTCCACCGACGCGTGTGGCCTCTCGGACGCGGCGCACATCGAGAATCTGCAAGAGAAGTCTCAGTGCGCCCTGGAAGAGTACGTGCGGAGTCAGTACCCGAACCAGCCGACGCGCTTCGGAAAGCTGCTGCTTCGTCTGCCCTCGCTGCGCACGGTGTCCTCGTCTGTCATTGAGCAGCTGTTCTTC</w:t>
      </w:r>
      <w:r>
        <w:rPr>
          <w:rFonts w:ascii="Courier New" w:hAnsi="Courier New" w:cs="Courier New"/>
          <w:sz w:val="14"/>
          <w:szCs w:val="20"/>
        </w:rPr>
        <w:t>GTGCGCCTGGTAGGTAAAACTCCCATAGAGA</w:t>
      </w:r>
      <w:r w:rsidRPr="00DC65CD">
        <w:rPr>
          <w:rFonts w:ascii="Courier New" w:hAnsi="Courier New" w:cs="Courier New"/>
          <w:sz w:val="14"/>
          <w:szCs w:val="20"/>
        </w:rPr>
        <w:t>CGCTCATCCGTGACATGCTGCTGTCTGGTAGCAGCTTCAACTGGCCTTACATGCCGATACAATAG</w:t>
      </w:r>
    </w:p>
    <w:p w14:paraId="242C3C5D" w14:textId="77777777" w:rsidR="00DC65CD" w:rsidRDefault="00DC65CD" w:rsidP="00DC65CD">
      <w:pPr>
        <w:rPr>
          <w:rFonts w:ascii="Courier New" w:hAnsi="Courier New" w:cs="Courier New"/>
          <w:sz w:val="14"/>
          <w:szCs w:val="20"/>
        </w:rPr>
      </w:pPr>
    </w:p>
    <w:p w14:paraId="50148E21" w14:textId="77777777" w:rsidR="00DC65CD" w:rsidRDefault="00DC65CD" w:rsidP="00DC65CD">
      <w:pPr>
        <w:rPr>
          <w:rFonts w:ascii="Courier New" w:hAnsi="Courier New" w:cs="Courier New"/>
          <w:sz w:val="14"/>
          <w:szCs w:val="20"/>
          <w:highlight w:val="yellow"/>
        </w:rPr>
      </w:pPr>
    </w:p>
    <w:p w14:paraId="435D33AD" w14:textId="2BCD52D1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>
        <w:rPr>
          <w:rFonts w:ascii="Courier New" w:hAnsi="Courier New" w:cs="Courier New"/>
          <w:sz w:val="14"/>
          <w:szCs w:val="20"/>
        </w:rPr>
        <w:t xml:space="preserve">                        </w:t>
      </w:r>
      <w:r w:rsidRPr="00D11E95">
        <w:rPr>
          <w:rFonts w:ascii="Courier New" w:hAnsi="Courier New" w:cs="Courier New"/>
          <w:sz w:val="14"/>
          <w:szCs w:val="20"/>
        </w:rPr>
        <w:t>atggcaatggttgtcgggccgtggcgagacccgcag</w:t>
      </w:r>
    </w:p>
    <w:p w14:paraId="699444D8" w14:textId="2C43C0D2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>
        <w:rPr>
          <w:rFonts w:ascii="Courier New" w:hAnsi="Courier New" w:cs="Courier New"/>
          <w:sz w:val="14"/>
          <w:szCs w:val="20"/>
        </w:rPr>
        <w:t xml:space="preserve">                       </w:t>
      </w:r>
      <w:r w:rsidRPr="00D11E95">
        <w:rPr>
          <w:rFonts w:ascii="Courier New" w:hAnsi="Courier New" w:cs="Courier New"/>
          <w:sz w:val="14"/>
          <w:szCs w:val="20"/>
        </w:rPr>
        <w:t xml:space="preserve">  M  A  M  V  V  G  P  W  R  D  P  Q </w:t>
      </w:r>
    </w:p>
    <w:p w14:paraId="7821F9DE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gacgagatggcggggccgccgagccagaccgggcagccgcccctcgctccggcggccggg</w:t>
      </w:r>
    </w:p>
    <w:p w14:paraId="4A7BACF6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D  E  M  A  G  P  P  S  Q  T  G  Q  P  P  L  A  P  A  A  G </w:t>
      </w:r>
    </w:p>
    <w:p w14:paraId="05A74831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ccgcacaccccgcagacgcccggacacgcagggccgcccccgacgactcccggacaaggc</w:t>
      </w:r>
    </w:p>
    <w:p w14:paraId="7D8925B6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P  H  T  P  Q  T  P  G  H  A  G  P  P  P  T  T  P  G  Q  G </w:t>
      </w:r>
    </w:p>
    <w:p w14:paraId="1178B3E0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agcacgcagggggacaagcagcagtccaatgtggagtgcgtggtctgcggcgacaaatct</w:t>
      </w:r>
    </w:p>
    <w:p w14:paraId="5E995C7C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S  T  Q  G  D  K  Q  Q  S  N  V  E  C  V  V  C  G  D  K  S </w:t>
      </w:r>
    </w:p>
    <w:p w14:paraId="3C7DDF28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agcggcaagcactacggacagttcacgtgcgaaggatgtaaaagttttttcaaacggagt</w:t>
      </w:r>
    </w:p>
    <w:p w14:paraId="43E6E0C4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S  G  K  H  Y  G  Q  F  T  C  E  G  C  K  S  F  F  K  R  S </w:t>
      </w:r>
    </w:p>
    <w:p w14:paraId="0B4993E0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gtccgccggaacctgacctacacgtgccgcgccaacaggaactgccccatcgaccagcac</w:t>
      </w:r>
    </w:p>
    <w:p w14:paraId="20BAB598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V  R  R  N  L  T  Y  T  C  R  A  N  R  N  C  P  I  D  Q  H </w:t>
      </w:r>
    </w:p>
    <w:p w14:paraId="35D54B0E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caccgcaaccagtgtcagtactgccgcctcaagaagtgcctcaaggtcggcatgcggcgt</w:t>
      </w:r>
    </w:p>
    <w:p w14:paraId="52AD32D3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H  R  N  Q  C  Q  Y  C  R  L  K  K  C  L  K  V  G  M  R  R </w:t>
      </w:r>
    </w:p>
    <w:p w14:paraId="5983A137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gaa</w:t>
      </w:r>
      <w:r w:rsidRPr="008D7E2E">
        <w:rPr>
          <w:rFonts w:ascii="Courier New" w:hAnsi="Courier New" w:cs="Courier New"/>
          <w:b/>
          <w:sz w:val="14"/>
          <w:szCs w:val="20"/>
          <w:u w:val="single"/>
        </w:rPr>
        <w:t>g</w:t>
      </w:r>
      <w:r w:rsidRPr="008D7E2E">
        <w:rPr>
          <w:rFonts w:ascii="Courier New" w:hAnsi="Courier New" w:cs="Courier New"/>
          <w:b/>
          <w:sz w:val="14"/>
          <w:szCs w:val="20"/>
          <w:highlight w:val="green"/>
          <w:u w:val="single"/>
        </w:rPr>
        <w:t>c</w:t>
      </w:r>
      <w:r w:rsidRPr="008D7E2E">
        <w:rPr>
          <w:rFonts w:ascii="Courier New" w:hAnsi="Courier New" w:cs="Courier New"/>
          <w:b/>
          <w:sz w:val="14"/>
          <w:szCs w:val="20"/>
          <w:u w:val="single"/>
        </w:rPr>
        <w:t>t</w:t>
      </w:r>
      <w:r w:rsidRPr="00D11E95">
        <w:rPr>
          <w:rFonts w:ascii="Courier New" w:hAnsi="Courier New" w:cs="Courier New"/>
          <w:sz w:val="14"/>
          <w:szCs w:val="20"/>
        </w:rPr>
        <w:t>cttgtcccctttccagccgtgcagcggggtcgactggcgcccactcagcacccc</w:t>
      </w:r>
    </w:p>
    <w:p w14:paraId="29CCAFA5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E  </w:t>
      </w:r>
      <w:r w:rsidRPr="008D7E2E">
        <w:rPr>
          <w:rFonts w:ascii="Courier New" w:hAnsi="Courier New" w:cs="Courier New"/>
          <w:b/>
          <w:sz w:val="14"/>
          <w:szCs w:val="20"/>
          <w:highlight w:val="green"/>
        </w:rPr>
        <w:t>A</w:t>
      </w:r>
      <w:r w:rsidRPr="00D11E95">
        <w:rPr>
          <w:rFonts w:ascii="Courier New" w:hAnsi="Courier New" w:cs="Courier New"/>
          <w:sz w:val="14"/>
          <w:szCs w:val="20"/>
        </w:rPr>
        <w:t xml:space="preserve">  L  V  P  F  P  A  V  Q  R  G  R  L  A  P  T  Q  H  P </w:t>
      </w:r>
    </w:p>
    <w:p w14:paraId="2C7B1FAA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aacccggcgctgcagtacgccctggtgaacggcgaccctctgaacggccactcgtacctc</w:t>
      </w:r>
    </w:p>
    <w:p w14:paraId="0A7A849E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N  P  A  L  Q  Y  A  L  V  N  G  D  P  L  N  G  H  S  Y  L </w:t>
      </w:r>
    </w:p>
    <w:p w14:paraId="193E5C4B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tcgggctacatctcgctgctgctgcgcgccgagccttaccccacgtcacgctacggcagc</w:t>
      </w:r>
    </w:p>
    <w:p w14:paraId="08677A3F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S  G  Y  I  S  L  L  L  R  A  E  P  Y  P  T  S  R  Y  G  S </w:t>
      </w:r>
    </w:p>
    <w:p w14:paraId="04C983EE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cagtgcatgcagcccaacaacatcatgggcattgagaacatctgcgagctggcggcgcgt</w:t>
      </w:r>
    </w:p>
    <w:p w14:paraId="41D6E80D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Q  C  M  Q  P  N  N  I  M  G  I  E  N  I  C  E  L  A  A  R </w:t>
      </w:r>
    </w:p>
    <w:p w14:paraId="6C91031A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ctcctcttcagcgccgtggagtgggcgaggaacatcccgttcttccccgacctgcagatc</w:t>
      </w:r>
    </w:p>
    <w:p w14:paraId="1230E81F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L  L  F  S  A  V  E  W  A  R  N  I  P  F  F  P  D  L  Q  I </w:t>
      </w:r>
    </w:p>
    <w:p w14:paraId="7945A17C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lastRenderedPageBreak/>
        <w:t>acggaccaggtggcgctgctacggctcgtgtggagcgagctgttcgtgctgaacgcggca</w:t>
      </w:r>
    </w:p>
    <w:p w14:paraId="7F510309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T  D  Q  V  A  L  L  R  L  V  W  S  E  L  F  V  L  N  A  A </w:t>
      </w:r>
    </w:p>
    <w:p w14:paraId="61EE6D2C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cagtgcgccatgccgctccacgtggcgcccctgctcgccgccgcgggcctccacgcgtcg</w:t>
      </w:r>
    </w:p>
    <w:p w14:paraId="12DF2966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Q  C  A  M  P  L  H  V  A  P  L  L  A  A  A  G  L  H  A  S </w:t>
      </w:r>
    </w:p>
    <w:p w14:paraId="1643DD90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cccatgtccgccgatcgcgtggtggccttcatggaccacatccgcatcttccaggagcag</w:t>
      </w:r>
    </w:p>
    <w:p w14:paraId="449796EF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P  M  S  A  D  R  V  V  A  F  M  D  H  I  R  I  F  Q  E  Q </w:t>
      </w:r>
    </w:p>
    <w:p w14:paraId="06861C74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gtggagaagctcaaggcgctgcacgttgactcggccgagtacagctgcctcaaggccatc</w:t>
      </w:r>
    </w:p>
    <w:p w14:paraId="61FE4882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V  E  K  L  K  A  L  H  V  D  S  A  E  Y  S  C  L  K  A  I </w:t>
      </w:r>
    </w:p>
    <w:p w14:paraId="7330902B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gtgctcttctccacc</w:t>
      </w:r>
      <w:r w:rsidRPr="00DC65CD">
        <w:rPr>
          <w:rFonts w:ascii="Courier New" w:hAnsi="Courier New" w:cs="Courier New"/>
          <w:b/>
          <w:sz w:val="14"/>
          <w:szCs w:val="20"/>
          <w:u w:val="single"/>
        </w:rPr>
        <w:t>g</w:t>
      </w:r>
      <w:r w:rsidRPr="00DC65CD">
        <w:rPr>
          <w:rFonts w:ascii="Courier New" w:hAnsi="Courier New" w:cs="Courier New"/>
          <w:b/>
          <w:color w:val="FF0000"/>
          <w:sz w:val="14"/>
          <w:szCs w:val="20"/>
          <w:highlight w:val="green"/>
          <w:u w:val="single"/>
        </w:rPr>
        <w:t>a</w:t>
      </w:r>
      <w:r w:rsidRPr="00DC65CD">
        <w:rPr>
          <w:rFonts w:ascii="Courier New" w:hAnsi="Courier New" w:cs="Courier New"/>
          <w:b/>
          <w:sz w:val="14"/>
          <w:szCs w:val="20"/>
          <w:u w:val="single"/>
        </w:rPr>
        <w:t>c</w:t>
      </w:r>
      <w:r w:rsidRPr="00D11E95">
        <w:rPr>
          <w:rFonts w:ascii="Courier New" w:hAnsi="Courier New" w:cs="Courier New"/>
          <w:sz w:val="14"/>
          <w:szCs w:val="20"/>
        </w:rPr>
        <w:t>gcgtgtggcctctcggacgcggcgcacatcgagaatctgcaa</w:t>
      </w:r>
    </w:p>
    <w:p w14:paraId="2917C5DF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V  L  F  S  T  </w:t>
      </w:r>
      <w:r w:rsidRPr="00DC65CD">
        <w:rPr>
          <w:rFonts w:ascii="Courier New" w:hAnsi="Courier New" w:cs="Courier New"/>
          <w:b/>
          <w:color w:val="FF0000"/>
          <w:sz w:val="14"/>
          <w:szCs w:val="20"/>
          <w:highlight w:val="green"/>
        </w:rPr>
        <w:t>D</w:t>
      </w:r>
      <w:r w:rsidRPr="00D11E95">
        <w:rPr>
          <w:rFonts w:ascii="Courier New" w:hAnsi="Courier New" w:cs="Courier New"/>
          <w:sz w:val="14"/>
          <w:szCs w:val="20"/>
        </w:rPr>
        <w:t xml:space="preserve">  A  C  G  L  S  D  A  A  H  I  E  N  L  Q </w:t>
      </w:r>
    </w:p>
    <w:p w14:paraId="100EC66B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gagaagtctcagtgcgccctggaagagtacgtgcggagtcagtacccgaaccagccgacg</w:t>
      </w:r>
    </w:p>
    <w:p w14:paraId="21DEB883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E  K  S  Q  C  A  L  E  E  Y  V  R  S  Q  Y  P  N  Q  P  T </w:t>
      </w:r>
    </w:p>
    <w:p w14:paraId="7859318F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cgcttcggaaagctgctgcttcgtctgccctcgctgcgcacggtgtcctcgtctgtcatt</w:t>
      </w:r>
    </w:p>
    <w:p w14:paraId="10CF2F17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R  F  G  K  L  L  L  R  L  P  S  L  R  T  V  S  S  S  V  I </w:t>
      </w:r>
    </w:p>
    <w:p w14:paraId="774E4DCF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gagcagctgttcttcgtgcgcctggtaggtaaaactcccatagagacgctcatccgtgac</w:t>
      </w:r>
    </w:p>
    <w:p w14:paraId="120BF0D8" w14:textId="77777777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E  Q  L  F  F  V  R  L  V  G  K  T  P  I  E  T  L  I  R  D </w:t>
      </w:r>
    </w:p>
    <w:p w14:paraId="6F233EA5" w14:textId="0B2BB590" w:rsidR="00D11E95" w:rsidRPr="00D11E95" w:rsidRDefault="00D11E95" w:rsidP="00D11E95">
      <w:pPr>
        <w:rPr>
          <w:rFonts w:ascii="Courier New" w:hAnsi="Courier New" w:cs="Courier New"/>
          <w:sz w:val="14"/>
          <w:szCs w:val="20"/>
        </w:rPr>
      </w:pPr>
      <w:r w:rsidRPr="00D11E95">
        <w:rPr>
          <w:rFonts w:ascii="Courier New" w:hAnsi="Courier New" w:cs="Courier New"/>
          <w:sz w:val="14"/>
          <w:szCs w:val="20"/>
        </w:rPr>
        <w:t>atgctgctgtctggtagcagcttcaactggccttacatgccgatacaatag</w:t>
      </w:r>
    </w:p>
    <w:p w14:paraId="22BBDC0C" w14:textId="36273847" w:rsidR="00D11E95" w:rsidRDefault="00D11E95" w:rsidP="00D11E95">
      <w:pPr>
        <w:rPr>
          <w:rFonts w:ascii="Courier New" w:hAnsi="Courier New" w:cs="Courier New"/>
          <w:sz w:val="14"/>
          <w:szCs w:val="20"/>
          <w:highlight w:val="yellow"/>
        </w:rPr>
      </w:pPr>
      <w:r w:rsidRPr="00D11E95">
        <w:rPr>
          <w:rFonts w:ascii="Courier New" w:hAnsi="Courier New" w:cs="Courier New"/>
          <w:sz w:val="14"/>
          <w:szCs w:val="20"/>
        </w:rPr>
        <w:t xml:space="preserve"> M  L  L  S  G  S  S  F  N  W  P  Y  M  P  I  Q  -</w:t>
      </w:r>
    </w:p>
    <w:p w14:paraId="1BF58C5B" w14:textId="77777777" w:rsidR="00D11E95" w:rsidRDefault="00D11E95" w:rsidP="00B4455C">
      <w:pPr>
        <w:rPr>
          <w:rFonts w:ascii="Courier New" w:hAnsi="Courier New" w:cs="Courier New"/>
          <w:sz w:val="14"/>
          <w:szCs w:val="20"/>
          <w:highlight w:val="yellow"/>
        </w:rPr>
      </w:pPr>
    </w:p>
    <w:p w14:paraId="58F91AE7" w14:textId="77777777" w:rsidR="00241D55" w:rsidRDefault="00241D55" w:rsidP="00241D55">
      <w:pPr>
        <w:rPr>
          <w:rFonts w:ascii="Courier New" w:hAnsi="Courier New" w:cs="Courier New"/>
          <w:b/>
          <w:i/>
          <w:sz w:val="14"/>
          <w:szCs w:val="20"/>
        </w:rPr>
      </w:pPr>
    </w:p>
    <w:p w14:paraId="36164A4A" w14:textId="3E6E56E5" w:rsidR="00D11E95" w:rsidRDefault="00241D55" w:rsidP="00B4455C">
      <w:pPr>
        <w:rPr>
          <w:rFonts w:ascii="Courier New" w:hAnsi="Courier New" w:cs="Courier New"/>
          <w:b/>
          <w:i/>
          <w:sz w:val="14"/>
          <w:szCs w:val="20"/>
        </w:rPr>
      </w:pPr>
      <w:r w:rsidRPr="00D3330F">
        <w:rPr>
          <w:rFonts w:ascii="Courier New" w:hAnsi="Courier New" w:cs="Courier New"/>
          <w:b/>
          <w:i/>
          <w:sz w:val="14"/>
          <w:szCs w:val="20"/>
        </w:rPr>
        <w:t>&gt;</w:t>
      </w:r>
      <w:r>
        <w:rPr>
          <w:rFonts w:ascii="Courier New" w:hAnsi="Courier New" w:cs="Courier New"/>
          <w:b/>
          <w:i/>
          <w:sz w:val="14"/>
          <w:szCs w:val="20"/>
        </w:rPr>
        <w:t>P</w:t>
      </w:r>
      <w:r w:rsidR="00666903">
        <w:rPr>
          <w:rFonts w:ascii="Courier New" w:hAnsi="Courier New" w:cs="Courier New"/>
          <w:b/>
          <w:i/>
          <w:sz w:val="14"/>
          <w:szCs w:val="20"/>
        </w:rPr>
        <w:t xml:space="preserve">. </w:t>
      </w:r>
      <w:r>
        <w:rPr>
          <w:rFonts w:ascii="Courier New" w:hAnsi="Courier New" w:cs="Courier New"/>
          <w:b/>
          <w:i/>
          <w:sz w:val="14"/>
          <w:szCs w:val="20"/>
        </w:rPr>
        <w:t>marinus N</w:t>
      </w:r>
      <w:r w:rsidRPr="00D3330F">
        <w:rPr>
          <w:rFonts w:ascii="Courier New" w:hAnsi="Courier New" w:cs="Courier New"/>
          <w:b/>
          <w:i/>
          <w:sz w:val="14"/>
          <w:szCs w:val="20"/>
        </w:rPr>
        <w:t>r2f1</w:t>
      </w:r>
      <w:r>
        <w:rPr>
          <w:rFonts w:ascii="Courier New" w:hAnsi="Courier New" w:cs="Courier New"/>
          <w:b/>
          <w:i/>
          <w:sz w:val="14"/>
          <w:szCs w:val="20"/>
        </w:rPr>
        <w:t>/2C</w:t>
      </w:r>
    </w:p>
    <w:p w14:paraId="5EA03818" w14:textId="77777777" w:rsidR="00666903" w:rsidRDefault="00666903" w:rsidP="00B4455C">
      <w:pPr>
        <w:rPr>
          <w:rFonts w:ascii="Courier New" w:hAnsi="Courier New" w:cs="Courier New"/>
          <w:b/>
          <w:i/>
          <w:sz w:val="14"/>
          <w:szCs w:val="20"/>
        </w:rPr>
      </w:pPr>
    </w:p>
    <w:p w14:paraId="4394D473" w14:textId="6C510E07" w:rsidR="00666903" w:rsidRDefault="00666903" w:rsidP="00666903">
      <w:pPr>
        <w:rPr>
          <w:rFonts w:ascii="Courier New" w:hAnsi="Courier New" w:cs="Courier New"/>
          <w:sz w:val="14"/>
          <w:szCs w:val="20"/>
        </w:rPr>
      </w:pPr>
      <w:r w:rsidRPr="00666903">
        <w:rPr>
          <w:rFonts w:ascii="Courier New" w:hAnsi="Courier New" w:cs="Courier New"/>
          <w:sz w:val="14"/>
          <w:szCs w:val="20"/>
        </w:rPr>
        <w:t>ATGGCAATGGTGGTCGGAAATCCATGGCGAGAACCTCCAAACGGAACTCCTATCGCGAGCGGTAACAGCACACAGACCTCGTCGTCATCATCATCCTCTTCATCAGCAGCAGCAGCATCATCAGCAGCCGTGTCTGGAAGTGCTTCGCTATTACTGGGGCAGCAGCAGCAGCAGCAGCAAACCTCAAGTCTGCAGACATCAATCGCGGTTGCGGGAAACGTGAGCAGCGTCGATTCACTATCCTCTTCCTCGTTATCCTCCTCATCATCATCATCATCATCCTCATCCTCCTCGTCGTCCTCGACGTCGTCAGCGCACGGGACAAAGTCGGCGTCCGCCTCTCATCATCATCAACAACAACAGCAGCAGCATCAGCAACAACAACAACATCATCATCAGCAGCAGCAGCAACAGCAGCAGCAGCAGAACGCGGAGTGCGTGGTGTGCGGCGACAAGTCGAGCGGCAAGCACTACGGGCAGCTGACGTGCGAAGGCTGCAAGAGCTTCTTCAAGCGGAGCGTTCGACGCAACCTCAACTACGCGTGCCGCGCGGCGCGCGCCTGTCCCATCGACCAGCACCACCGCAATCAGTGTCAGTACTGCCGCCTCAAGAAGTGCCTCAAAGTGGGCATGCGGCGAGAAGCCGTGCAGCGGGGACGCATGCCTTCGTCCATGCAGCACCCTGCGACTCCGGGGGGCGCGTACGCGCTGCAGCCCAACGGCGGGGACCCCCTGCTGAACGGCGCTGGGGGCCACGCCGCCTCGTACCTGTCGGGCTACATCTCGTTGCTGCTGCGCGCAGAGCCCTATCCGACGTCGCGCTACGGCAGCCAGTGCATGCAGCCCAACAACCTGATGGGCATCGAGAACATCTGCGAGCTCGCCGCGCGCCTCCTTTTCAGCGCCGTCGAGTGGGCCCGGAACATCCCCTTCTTCCCCGAACTACAGGTGGGGGACCAGGTGGCGCTGCTGCGGCTCGTGTGGAGCGAGCTGTTCGTGCTGAACGCCGCGCAGTGCGCCATGCCGCTGCACGTGGCGCCGCTGCTGGCCGCCGCTGGGCTCCACGCGTCGCCCATGTCCGCCGAGCGCGTGGTGGCCTTCATGGACCACATCCGCATCTTCCAG</w:t>
      </w:r>
      <w:r>
        <w:rPr>
          <w:rFonts w:ascii="Courier New" w:hAnsi="Courier New" w:cs="Courier New"/>
          <w:sz w:val="14"/>
          <w:szCs w:val="20"/>
        </w:rPr>
        <w:t>GAGCAGGTGGAG</w:t>
      </w:r>
      <w:r w:rsidRPr="00666903">
        <w:rPr>
          <w:rFonts w:ascii="Courier New" w:hAnsi="Courier New" w:cs="Courier New"/>
          <w:sz w:val="14"/>
          <w:szCs w:val="20"/>
        </w:rPr>
        <w:t>AAGCTCAAGGCGCTGCACGTCGACTCGGCCGAGTACAGCTGCCTCAAGGCCATCGTGCTCTTCACGTCCGACGCGTGCGGCCTCTCGGACACGGCGCACGTGGAGTCTCTGCAGGAGAAGTCCCAGTGCGCACTTGAGGAGTACGTGCGCACGCAGTACCCCAGCCAGCCCACGCGCTTCGGAAAGCTGCTGCTGCGCCTGCCGTCACTGCGCACCGTCTCGTCCGCCGTCATCGAGCAGCTCTTCTTCGTGCGGCTCGTCGGCAAGACGCCCATCGAGACGCTCATTCGCGACATGCTGCTGTCGGGCAGCAGCTTCAACTGGCCCTACATGTCCATACAGTGACGGGCGTCGCGGTGACGGCGGCGGCGGCGACGACGCGGGGCTTCGAATTTCGTTTCCCACCCGCCCGGAGCGAGCAGTACGATGGATTTGGAGTGCCGGGTGCAGGGAATTCTTGCCGGGTCGCCGCGTGGATCGGAGCGGTTGCCGCGTCCTTGGAGTAGCCGCGGCCACCGCGGGAGAGGAG</w:t>
      </w:r>
      <w:r>
        <w:rPr>
          <w:rFonts w:ascii="Courier New" w:hAnsi="Courier New" w:cs="Courier New"/>
          <w:sz w:val="14"/>
          <w:szCs w:val="20"/>
        </w:rPr>
        <w:t>GATGCGGCGTTTGCCCTGGAGCGGGAGTCGC</w:t>
      </w:r>
      <w:r w:rsidRPr="00666903">
        <w:rPr>
          <w:rFonts w:ascii="Courier New" w:hAnsi="Courier New" w:cs="Courier New"/>
          <w:sz w:val="14"/>
          <w:szCs w:val="20"/>
        </w:rPr>
        <w:t>GTTTCAAAGCTGGATGGACCCCAGCTGA</w:t>
      </w:r>
    </w:p>
    <w:p w14:paraId="7C94084B" w14:textId="77777777" w:rsidR="00666903" w:rsidRPr="00666903" w:rsidRDefault="00666903" w:rsidP="00666903">
      <w:pPr>
        <w:rPr>
          <w:rFonts w:ascii="Courier New" w:hAnsi="Courier New" w:cs="Courier New"/>
          <w:sz w:val="14"/>
          <w:szCs w:val="20"/>
        </w:rPr>
      </w:pPr>
    </w:p>
    <w:p w14:paraId="77439D80" w14:textId="44C85330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>
        <w:rPr>
          <w:rFonts w:ascii="Courier New" w:hAnsi="Courier New" w:cs="Courier New"/>
          <w:sz w:val="14"/>
          <w:szCs w:val="20"/>
        </w:rPr>
        <w:t xml:space="preserve">                                                   </w:t>
      </w:r>
      <w:r w:rsidRPr="00241D55">
        <w:rPr>
          <w:rFonts w:ascii="Courier New" w:hAnsi="Courier New" w:cs="Courier New"/>
          <w:sz w:val="14"/>
          <w:szCs w:val="20"/>
        </w:rPr>
        <w:t>atggcaatg</w:t>
      </w:r>
    </w:p>
    <w:p w14:paraId="77FE3886" w14:textId="3F77951E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</w:t>
      </w:r>
      <w:r>
        <w:rPr>
          <w:rFonts w:ascii="Courier New" w:hAnsi="Courier New" w:cs="Courier New"/>
          <w:sz w:val="14"/>
          <w:szCs w:val="20"/>
        </w:rPr>
        <w:t xml:space="preserve">                                                 </w:t>
      </w:r>
      <w:r w:rsidRPr="00241D55">
        <w:rPr>
          <w:rFonts w:ascii="Courier New" w:hAnsi="Courier New" w:cs="Courier New"/>
          <w:sz w:val="14"/>
          <w:szCs w:val="20"/>
        </w:rPr>
        <w:t xml:space="preserve">  M  A  M </w:t>
      </w:r>
    </w:p>
    <w:p w14:paraId="6ECB64CA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gtggtcggaaatccatggcgagaacctccaaacggaactcctatcgcgagcggtaacagc</w:t>
      </w:r>
    </w:p>
    <w:p w14:paraId="0BE679D2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V  V  G  N  P  W  R  E  P  P  N  G  T  P  I  A  S  G  N  S </w:t>
      </w:r>
    </w:p>
    <w:p w14:paraId="23DC1813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acacagacctcgtcgtcatcatcatcctcttcatcagcagcagcagcatcatcagcagcc</w:t>
      </w:r>
    </w:p>
    <w:p w14:paraId="4D945FE0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T  Q  T  S  S  S  S  S  S  S  S  S  A  A  A  A  S  S  A  A </w:t>
      </w:r>
    </w:p>
    <w:p w14:paraId="502EFF72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gtgtctggaagtgcttcgctattactggggcagcagcagcagcagcagcaaacctcaagt</w:t>
      </w:r>
    </w:p>
    <w:p w14:paraId="360AA7E9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V  S  G  S  A  S  L  L  L  G  Q  Q  Q  Q  Q  Q  Q  T  S  S </w:t>
      </w:r>
    </w:p>
    <w:p w14:paraId="51D853E9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ctgcagacatcaatcgcggttgcgggaaacgtgagcagcgtcgattcactatcctcttcc</w:t>
      </w:r>
    </w:p>
    <w:p w14:paraId="7317E94F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L  Q  T  S  I  A  V  A  G  N  V  S  S  V  D  S  L  S  S  S </w:t>
      </w:r>
    </w:p>
    <w:p w14:paraId="775E6977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tcgttatcctcctcatcatcatcatcatcatcctcatcctcctcgtcgtcctcgacgtcg</w:t>
      </w:r>
    </w:p>
    <w:p w14:paraId="7C00FE7A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S  L  S  S  S  S  S  S  S  S  S  S  S  S  S  S  S  S  T  S </w:t>
      </w:r>
    </w:p>
    <w:p w14:paraId="4D2F7F16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tcagcgcacgggacaaagtcggcgtccgcctctcatcatcatcaacaacaacagcagcag</w:t>
      </w:r>
    </w:p>
    <w:p w14:paraId="322B5712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S  A  H  G  T  K  S  A  S  A  S  H  H  H  Q  Q  Q  Q  Q  Q </w:t>
      </w:r>
    </w:p>
    <w:p w14:paraId="43B80C7B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catcagcaacaacaacaacatcatcatcagcagcagcagcaacagcagcagcagcagaac</w:t>
      </w:r>
    </w:p>
    <w:p w14:paraId="06C39458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H  Q  Q  Q  Q  Q  H  H  H  Q  Q  Q  Q  Q  Q  Q  Q  Q  Q  N </w:t>
      </w:r>
    </w:p>
    <w:p w14:paraId="181E964A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gcggagtgcgtggtgtgcggcgacaagtcgagcggcaagcactacgggcagctgacgtgc</w:t>
      </w:r>
    </w:p>
    <w:p w14:paraId="68784FB3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A  E  C  V  V  C  G  D  K  S  S  G  K  H  Y  G  Q  L  T  C </w:t>
      </w:r>
    </w:p>
    <w:p w14:paraId="6A96766B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gaaggctgcaagagcttcttcaagcggagcgttcgacgcaacctcaactacgcgtgccgc</w:t>
      </w:r>
    </w:p>
    <w:p w14:paraId="2949D265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E  G  C  K  S  F  F  K  R  S  V  R  R  N  L  N  Y  A  C  R </w:t>
      </w:r>
    </w:p>
    <w:p w14:paraId="10193945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gcggcgcgcgcctgtcccatcgaccagcaccaccgcaatcagtgtcagtactgccgcctc</w:t>
      </w:r>
    </w:p>
    <w:p w14:paraId="32B6D7F8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A  A  R  A  C  P  I  D  Q  H  H  R  N  Q  C  Q  Y  C  R  L </w:t>
      </w:r>
    </w:p>
    <w:p w14:paraId="2B881F02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aagaagtgcctcaaagtgggcatgcggcgagaa</w:t>
      </w:r>
      <w:r w:rsidRPr="00241D55">
        <w:rPr>
          <w:rFonts w:ascii="Courier New" w:hAnsi="Courier New" w:cs="Courier New"/>
          <w:b/>
          <w:sz w:val="14"/>
          <w:szCs w:val="20"/>
          <w:u w:val="single"/>
        </w:rPr>
        <w:t>g</w:t>
      </w:r>
      <w:r w:rsidRPr="00241D55">
        <w:rPr>
          <w:rFonts w:ascii="Courier New" w:hAnsi="Courier New" w:cs="Courier New"/>
          <w:b/>
          <w:sz w:val="14"/>
          <w:szCs w:val="20"/>
          <w:highlight w:val="green"/>
          <w:u w:val="single"/>
        </w:rPr>
        <w:t>c</w:t>
      </w:r>
      <w:r w:rsidRPr="00241D55">
        <w:rPr>
          <w:rFonts w:ascii="Courier New" w:hAnsi="Courier New" w:cs="Courier New"/>
          <w:b/>
          <w:sz w:val="14"/>
          <w:szCs w:val="20"/>
          <w:u w:val="single"/>
        </w:rPr>
        <w:t>c</w:t>
      </w:r>
      <w:r w:rsidRPr="00241D55">
        <w:rPr>
          <w:rFonts w:ascii="Courier New" w:hAnsi="Courier New" w:cs="Courier New"/>
          <w:sz w:val="14"/>
          <w:szCs w:val="20"/>
        </w:rPr>
        <w:t>gtgcagcggggacgcatgccttcg</w:t>
      </w:r>
    </w:p>
    <w:p w14:paraId="201A685E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K  K  C  L  K  V  G  M  R  R  E  </w:t>
      </w:r>
      <w:r w:rsidRPr="00241D55">
        <w:rPr>
          <w:rFonts w:ascii="Courier New" w:hAnsi="Courier New" w:cs="Courier New"/>
          <w:b/>
          <w:sz w:val="14"/>
          <w:szCs w:val="20"/>
          <w:highlight w:val="green"/>
        </w:rPr>
        <w:t>A</w:t>
      </w:r>
      <w:r w:rsidRPr="00241D55">
        <w:rPr>
          <w:rFonts w:ascii="Courier New" w:hAnsi="Courier New" w:cs="Courier New"/>
          <w:b/>
          <w:sz w:val="14"/>
          <w:szCs w:val="20"/>
        </w:rPr>
        <w:t xml:space="preserve"> </w:t>
      </w:r>
      <w:r w:rsidRPr="00241D55">
        <w:rPr>
          <w:rFonts w:ascii="Courier New" w:hAnsi="Courier New" w:cs="Courier New"/>
          <w:sz w:val="14"/>
          <w:szCs w:val="20"/>
        </w:rPr>
        <w:t xml:space="preserve"> V  Q  R  G  R  M  P  S </w:t>
      </w:r>
    </w:p>
    <w:p w14:paraId="3022B36B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tccatgcagcaccctgcgactccggggggcgcgtacgcgctgcagcccaacggcggggac</w:t>
      </w:r>
    </w:p>
    <w:p w14:paraId="3E49DE79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S  M  Q  H  P  A  T  P  G  G  A  Y  A  L  Q  P  N  G  G  D </w:t>
      </w:r>
    </w:p>
    <w:p w14:paraId="32E89030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cccctgctgaacggcgctgggggccacgccgcctcgtacctgtcgggctacatctcgttg</w:t>
      </w:r>
    </w:p>
    <w:p w14:paraId="1EF05F2D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P  L  L  N  G  A  G  G  H  A  A  S  Y  L  S  G  Y  I  S  L </w:t>
      </w:r>
    </w:p>
    <w:p w14:paraId="067FFDBE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ctgctgcgcgcagagccctatccgacgtcgcgctacggcagccagtgcatgcagcccaac</w:t>
      </w:r>
    </w:p>
    <w:p w14:paraId="773624EE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L  L  R  A  E  P  Y  P  T  S  R  Y  G  S  Q  C  M  Q  P  N </w:t>
      </w:r>
    </w:p>
    <w:p w14:paraId="7333C687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aacctgatgggcatcgagaacatctgcgagctcgccgcgcgcctccttttcagcgccgtc</w:t>
      </w:r>
    </w:p>
    <w:p w14:paraId="245423DA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N  L  M  G  I  E  N  I  C  E  L  A  A  R  L  L  F  S  A  V </w:t>
      </w:r>
    </w:p>
    <w:p w14:paraId="4AF030F2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gagtgggcccggaacatccccttcttccccgaactacag</w:t>
      </w:r>
      <w:r w:rsidRPr="00241D55">
        <w:rPr>
          <w:rFonts w:ascii="Courier New" w:hAnsi="Courier New" w:cs="Courier New"/>
          <w:b/>
          <w:color w:val="FF0000"/>
          <w:sz w:val="14"/>
          <w:szCs w:val="20"/>
          <w:highlight w:val="yellow"/>
        </w:rPr>
        <w:t>g</w:t>
      </w:r>
      <w:r w:rsidRPr="00241D55">
        <w:rPr>
          <w:rFonts w:ascii="Courier New" w:hAnsi="Courier New" w:cs="Courier New"/>
          <w:b/>
          <w:sz w:val="14"/>
          <w:szCs w:val="20"/>
        </w:rPr>
        <w:t>tg</w:t>
      </w:r>
      <w:r w:rsidRPr="00241D55">
        <w:rPr>
          <w:rFonts w:ascii="Courier New" w:hAnsi="Courier New" w:cs="Courier New"/>
          <w:sz w:val="14"/>
          <w:szCs w:val="20"/>
        </w:rPr>
        <w:t>ggggaccaggtggcgctg</w:t>
      </w:r>
    </w:p>
    <w:p w14:paraId="7B928A14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E  W  A  R  N  I  P  F  F  P  E  L  Q  </w:t>
      </w:r>
      <w:r w:rsidRPr="00241D55">
        <w:rPr>
          <w:rFonts w:ascii="Courier New" w:hAnsi="Courier New" w:cs="Courier New"/>
          <w:b/>
          <w:sz w:val="14"/>
          <w:szCs w:val="20"/>
          <w:highlight w:val="yellow"/>
        </w:rPr>
        <w:t>V</w:t>
      </w:r>
      <w:r w:rsidRPr="00241D55">
        <w:rPr>
          <w:rFonts w:ascii="Courier New" w:hAnsi="Courier New" w:cs="Courier New"/>
          <w:b/>
          <w:sz w:val="14"/>
          <w:szCs w:val="20"/>
        </w:rPr>
        <w:t xml:space="preserve"> </w:t>
      </w:r>
      <w:r w:rsidRPr="00241D55">
        <w:rPr>
          <w:rFonts w:ascii="Courier New" w:hAnsi="Courier New" w:cs="Courier New"/>
          <w:sz w:val="14"/>
          <w:szCs w:val="20"/>
        </w:rPr>
        <w:t xml:space="preserve"> G  D  Q  V  A  L </w:t>
      </w:r>
    </w:p>
    <w:p w14:paraId="3FC81D1F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ctgcggctcgtgtggagcgagctgttcgtgctgaacgccgcgcagtgcgccatgccgctg</w:t>
      </w:r>
    </w:p>
    <w:p w14:paraId="7B1211D7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L  R  L  V  W  S  E  L  F  V  L  N  A  A  Q  C  A  M  P  L </w:t>
      </w:r>
    </w:p>
    <w:p w14:paraId="7F434E4D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cacgtggcgccgctgctggccgccgctgggctccacgcgtcgcccatgtccgccgagcgc</w:t>
      </w:r>
    </w:p>
    <w:p w14:paraId="541FE113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H  V  A  P  L  L  A  A  A  G  L  H  A  S  P  M  S  A  E  R </w:t>
      </w:r>
    </w:p>
    <w:p w14:paraId="660A6E8A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gtggtggccttcatggaccacatccgcatcttccaggagcaggtggagaagctcaaggcg</w:t>
      </w:r>
    </w:p>
    <w:p w14:paraId="393F9FC4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V  V  A  F  M  D  H  I  R  I  F  Q  E  Q  V  E  K  L  K  A </w:t>
      </w:r>
    </w:p>
    <w:p w14:paraId="58E0F0CD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ctgcacgtcgactcggccgagtacagctgcctcaaggccatcgtgctcttcacgtcc</w:t>
      </w:r>
      <w:r w:rsidRPr="00241D55">
        <w:rPr>
          <w:rFonts w:ascii="Courier New" w:hAnsi="Courier New" w:cs="Courier New"/>
          <w:b/>
          <w:sz w:val="14"/>
          <w:szCs w:val="20"/>
        </w:rPr>
        <w:t>g</w:t>
      </w:r>
      <w:r w:rsidRPr="00241D55">
        <w:rPr>
          <w:rFonts w:ascii="Courier New" w:hAnsi="Courier New" w:cs="Courier New"/>
          <w:b/>
          <w:color w:val="FF0000"/>
          <w:sz w:val="14"/>
          <w:szCs w:val="20"/>
          <w:highlight w:val="green"/>
        </w:rPr>
        <w:t>a</w:t>
      </w:r>
      <w:r w:rsidRPr="00241D55">
        <w:rPr>
          <w:rFonts w:ascii="Courier New" w:hAnsi="Courier New" w:cs="Courier New"/>
          <w:b/>
          <w:sz w:val="14"/>
          <w:szCs w:val="20"/>
        </w:rPr>
        <w:t>c</w:t>
      </w:r>
    </w:p>
    <w:p w14:paraId="4882D711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L  H  V  D  S  A  E  Y  S  C  L  K  A  I  V  L  F  T  S  </w:t>
      </w:r>
      <w:r w:rsidRPr="00241D55">
        <w:rPr>
          <w:rFonts w:ascii="Courier New" w:hAnsi="Courier New" w:cs="Courier New"/>
          <w:b/>
          <w:sz w:val="14"/>
          <w:szCs w:val="20"/>
          <w:highlight w:val="green"/>
        </w:rPr>
        <w:t>D</w:t>
      </w:r>
      <w:r w:rsidRPr="00241D55">
        <w:rPr>
          <w:rFonts w:ascii="Courier New" w:hAnsi="Courier New" w:cs="Courier New"/>
          <w:sz w:val="14"/>
          <w:szCs w:val="20"/>
        </w:rPr>
        <w:t xml:space="preserve"> </w:t>
      </w:r>
    </w:p>
    <w:p w14:paraId="5E8184E9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gcgtgcggcctctcggacacggcgcacgtggagtctctgcaggagaagtcccagtgcgca</w:t>
      </w:r>
    </w:p>
    <w:p w14:paraId="29D4C167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A  C  G  L  S  D  T  A  H  V  E  S  L  Q  E  K  S  Q  C  A </w:t>
      </w:r>
    </w:p>
    <w:p w14:paraId="620C4F54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cttgaggagtacgtgcgcacgcagtaccccagccagcccacgcgcttcggaaagctgctg</w:t>
      </w:r>
    </w:p>
    <w:p w14:paraId="0D4C2B3A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L  E  E  Y  V  R  T  Q  Y  P  S  Q  P  T  R  F  G  K  L  L </w:t>
      </w:r>
    </w:p>
    <w:p w14:paraId="3E22FE27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ctgcgcctgccgtcactgcgcaccgtctcgtccgccgtcatcgagcagctcttcttcgtg</w:t>
      </w:r>
    </w:p>
    <w:p w14:paraId="5F7CECD7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lastRenderedPageBreak/>
        <w:t xml:space="preserve"> L  R  L  P  S  L  R  T  V  S  S  A  V  I  E  Q  L  F  F  V </w:t>
      </w:r>
    </w:p>
    <w:p w14:paraId="5696E9AB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cggctcgtcggcaagacgcccatcgagacgctcattcgcgacatgctgctgtcgggcagc</w:t>
      </w:r>
    </w:p>
    <w:p w14:paraId="768F1EBB" w14:textId="77777777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R  L  V  G  K  T  P  I  E  T  L  I  R  D  M  L  L  S  G  S </w:t>
      </w:r>
    </w:p>
    <w:p w14:paraId="6B9AF56D" w14:textId="12698D41" w:rsidR="00241D55" w:rsidRPr="00241D55" w:rsidRDefault="00241D55" w:rsidP="00241D55">
      <w:pPr>
        <w:rPr>
          <w:rFonts w:ascii="Courier New" w:hAnsi="Courier New" w:cs="Courier New"/>
          <w:sz w:val="14"/>
          <w:szCs w:val="20"/>
        </w:rPr>
      </w:pPr>
      <w:r w:rsidRPr="00241D55">
        <w:rPr>
          <w:rFonts w:ascii="Courier New" w:hAnsi="Courier New" w:cs="Courier New"/>
          <w:sz w:val="14"/>
          <w:szCs w:val="20"/>
        </w:rPr>
        <w:t>agcttcaactggccctacatgtccatacagtga</w:t>
      </w:r>
    </w:p>
    <w:p w14:paraId="7B17AC32" w14:textId="765CAD88" w:rsidR="00241D55" w:rsidRDefault="00241D55" w:rsidP="00241D55">
      <w:pPr>
        <w:rPr>
          <w:rFonts w:ascii="Courier New" w:hAnsi="Courier New" w:cs="Courier New"/>
          <w:sz w:val="14"/>
          <w:szCs w:val="20"/>
          <w:highlight w:val="yellow"/>
        </w:rPr>
      </w:pPr>
      <w:r w:rsidRPr="00241D55">
        <w:rPr>
          <w:rFonts w:ascii="Courier New" w:hAnsi="Courier New" w:cs="Courier New"/>
          <w:sz w:val="14"/>
          <w:szCs w:val="20"/>
        </w:rPr>
        <w:t xml:space="preserve"> S  F  N  W  P  Y  M  S  I  Q  -  </w:t>
      </w:r>
    </w:p>
    <w:p w14:paraId="5635F618" w14:textId="77777777" w:rsidR="00241D55" w:rsidRDefault="00241D55" w:rsidP="00B4455C">
      <w:pPr>
        <w:rPr>
          <w:rFonts w:ascii="Courier New" w:hAnsi="Courier New" w:cs="Courier New"/>
          <w:sz w:val="14"/>
          <w:szCs w:val="20"/>
          <w:highlight w:val="yellow"/>
        </w:rPr>
      </w:pPr>
    </w:p>
    <w:p w14:paraId="69A088DF" w14:textId="77777777" w:rsidR="00241D55" w:rsidRPr="000E6CF6" w:rsidRDefault="00241D55" w:rsidP="00B4455C">
      <w:pPr>
        <w:rPr>
          <w:rFonts w:ascii="Courier New" w:hAnsi="Courier New" w:cs="Courier New"/>
          <w:sz w:val="14"/>
          <w:szCs w:val="20"/>
          <w:highlight w:val="yellow"/>
        </w:rPr>
      </w:pPr>
    </w:p>
    <w:p w14:paraId="7A5D8444" w14:textId="2A0865A9" w:rsidR="001C0AE8" w:rsidRPr="00D3330F" w:rsidRDefault="001C0AE8" w:rsidP="001C0AE8">
      <w:pPr>
        <w:rPr>
          <w:rFonts w:ascii="Courier New" w:hAnsi="Courier New" w:cs="Courier New"/>
          <w:b/>
          <w:i/>
          <w:sz w:val="14"/>
          <w:szCs w:val="20"/>
        </w:rPr>
      </w:pPr>
      <w:r w:rsidRPr="00D3330F">
        <w:rPr>
          <w:rFonts w:ascii="Courier New" w:hAnsi="Courier New" w:cs="Courier New"/>
          <w:b/>
          <w:i/>
          <w:sz w:val="14"/>
          <w:szCs w:val="20"/>
        </w:rPr>
        <w:t>&gt;D</w:t>
      </w:r>
      <w:r w:rsidR="00666903">
        <w:rPr>
          <w:rFonts w:ascii="Courier New" w:hAnsi="Courier New" w:cs="Courier New"/>
          <w:b/>
          <w:i/>
          <w:sz w:val="14"/>
          <w:szCs w:val="20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20"/>
        </w:rPr>
        <w:t>rerio nr2f1a</w:t>
      </w:r>
    </w:p>
    <w:p w14:paraId="70A81970" w14:textId="2E914F14" w:rsidR="001C0AE8" w:rsidRPr="000E6CF6" w:rsidRDefault="001C0AE8" w:rsidP="001C0AE8">
      <w:pPr>
        <w:rPr>
          <w:rFonts w:ascii="Courier New" w:hAnsi="Courier New" w:cs="Courier New"/>
          <w:sz w:val="14"/>
          <w:szCs w:val="20"/>
        </w:rPr>
      </w:pPr>
      <w:r w:rsidRPr="000E6CF6">
        <w:rPr>
          <w:rFonts w:ascii="Courier New" w:hAnsi="Courier New" w:cs="Courier New"/>
          <w:sz w:val="14"/>
          <w:szCs w:val="20"/>
        </w:rPr>
        <w:t>ATGGCAATGGTAGTTAGCGTCTGGCGAGATCCGCAGGAAGACGTGGCTGGAGGACCTCCGAGCGGCCCCAATCCAGCAGCTCAGCCGGCGAGGGAGCAACAGCAGGCGGCGTCAGCGGCACCACACACTCCGCAGACCCCCAGTCAGCCAGGACCTCCGTCCACACCAGGGACGGCTGGCGACAAGGGCAGCCAGAATTCTGGACAGAGTCAACAGCATATAGAATGTGTTGTTTGCGGGGACAAATCAAGCGGCAAGCACTATGGTCAATTCACCTGCGAAGGATGCAAAAGTTTCTTCAAGAGGAGTGTCCGAAGGAACTTAACATATACATGTCGTGCCAACAGGAACTGTCCTATTGACCAACACCATCGTAATCAGTGCCAATATTGTCGGCTGAAGAAGTGTTTAAAAGTGGGCATGCGGCGGGAAGCGGTTCAGCGAGGAAGAATGCCTCCAACCCAACCGAACCCGGGCCAGTATGCGCTAACGAATGGGGATCCTCTGAACGGTCATTGCTATCTCTCCGGATACATCTCGTTACTACTTCGGGCCGAGCCTTATCCTACGTCTCGCTATGGCAGCCAGTGCATGCAGCCCAATAATATTATGGGGATCGAGAACATCTGTGAGCTTGCAGCTCGTCTGCTCTTCAGTGCAGTGGAATGGGCAAGGAACATCCCTTTCTTTCCCGATCTGCAGATCACCGACCAGGTGTCATTGCTCAGACTGACATGGAGCGAGTTATTTGTGCTAAACGCGGCTCAGTGTTCCATGCCCCTACATGTGGCCCCACTGCTCGCCGCTGCCGGCCTGCACGCCTCGCCCATGTCGGCGGATCGCGTCGTGGCCTTCATGGATCACATTCGTATCTTCCAGGAGCAGGTCGAGAAGCTCAAAGCACTGCACGTCGATTCTGCTGAATACAGCTGCATTAAGGCAATAGTGCTCTTCACGTCAGACGCTTGCGGCCTGTCAGATGCTGCACACATCGAGAGTCTGCAGGAGAAGTCTCAGTGCGCCCTGGAGGAGTACGTGAGGAGCCAGTACCCGAACCAGCCCAGTCGCTTTGGCAAGCTTTTACTGCGACTGCCTTCTCTCCGCACTGTCTCTTCGTCAGTAATTGAACAGCTGTTCTTCGTTCGCTTGGTAGGTAAAACTCC</w:t>
      </w:r>
      <w:r w:rsidR="00666903" w:rsidRPr="00666903">
        <w:rPr>
          <w:rFonts w:ascii="Courier New" w:hAnsi="Courier New" w:cs="Courier New"/>
          <w:sz w:val="14"/>
          <w:szCs w:val="14"/>
        </w:rPr>
        <w:t>C</w:t>
      </w:r>
      <w:r w:rsidRPr="000E6CF6">
        <w:rPr>
          <w:rFonts w:ascii="Courier New" w:hAnsi="Courier New" w:cs="Courier New"/>
          <w:sz w:val="14"/>
          <w:szCs w:val="20"/>
        </w:rPr>
        <w:t>ATTGAAACCCTCATCAGGGATATGTTATTATCCGGGAGCAGCTTCAACTGGCCCTACATGTCCATTCAATGA</w:t>
      </w:r>
    </w:p>
    <w:p w14:paraId="7BE4DDE3" w14:textId="77777777" w:rsidR="001C0AE8" w:rsidRDefault="001C0AE8" w:rsidP="001C0AE8">
      <w:pPr>
        <w:rPr>
          <w:rFonts w:ascii="Courier New" w:hAnsi="Courier New" w:cs="Courier New"/>
          <w:sz w:val="20"/>
          <w:szCs w:val="20"/>
        </w:rPr>
      </w:pPr>
    </w:p>
    <w:p w14:paraId="16214594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atggcaatggtagttagcgtctggcgagatccgcaggaagacgtggctggaggacctccg</w:t>
      </w:r>
    </w:p>
    <w:p w14:paraId="1576F8D7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M  A  M  V  V  S  V  W  R  D  P  Q  E  D  V  A  G  G  P  P </w:t>
      </w:r>
    </w:p>
    <w:p w14:paraId="1034FAD1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agcggccccaatccagcagctcagccggcgagggagcaacagcaggcggcgtcagcggca</w:t>
      </w:r>
    </w:p>
    <w:p w14:paraId="5B86EBEE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S  G  P  N  P  A  A  Q  P  A  R  E  Q  Q  Q  A  A  S  A  A </w:t>
      </w:r>
    </w:p>
    <w:p w14:paraId="6215F8A7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ccacacactccgcagacccccagtcagccaggacctccgtccacaccagggacggctggc</w:t>
      </w:r>
    </w:p>
    <w:p w14:paraId="7FF10DC8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P  H  T  P  Q  T  P  S  Q  P  G  P  P  S  T  P  G  T  A  G </w:t>
      </w:r>
    </w:p>
    <w:p w14:paraId="5DAAC02B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gacaagggcagccagaattctggacagagtcaacagcatatagaatgtgttgtttgcggg</w:t>
      </w:r>
    </w:p>
    <w:p w14:paraId="7A9B1E0A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D  K  G  S  Q  N  S  G  Q  S  Q  Q  H  I  E  C  V  V  C  G </w:t>
      </w:r>
    </w:p>
    <w:p w14:paraId="2BDC5F78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gacaaatcaagcggcaagcactatggtcaattcacctgcgaaggatgcaaaagtttcttc</w:t>
      </w:r>
    </w:p>
    <w:p w14:paraId="40473F8F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D  K  S  S  G  K  H  Y  G  Q  F  T  C  E  G  C  K  S  F  F </w:t>
      </w:r>
    </w:p>
    <w:p w14:paraId="085E16F0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aagaggagtgtccgaaggaacttaacatatacatgtcgtgccaacaggaactgtcctatt</w:t>
      </w:r>
    </w:p>
    <w:p w14:paraId="1CA29B54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K  R  S  V  R  R  N  L  T  Y  T  C  R  A  N  R  N  C  P  I </w:t>
      </w:r>
    </w:p>
    <w:p w14:paraId="252DAA74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gaccaacaccatcgtaatcagtgccaatattgtcggctgaagaagtgtttaaaagtgggc</w:t>
      </w:r>
    </w:p>
    <w:p w14:paraId="63F0DBCF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D  Q  H  H  R  N  Q  C  Q  Y  C  R  L  K  K  C  L  K  V  G </w:t>
      </w:r>
    </w:p>
    <w:p w14:paraId="2A2D92D4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atgcggcgggaa</w:t>
      </w:r>
      <w:r w:rsidRPr="00490228">
        <w:rPr>
          <w:rFonts w:ascii="Courier New" w:hAnsi="Courier New" w:cs="Courier New"/>
          <w:b/>
          <w:color w:val="FF0000"/>
          <w:sz w:val="14"/>
          <w:szCs w:val="20"/>
        </w:rPr>
        <w:t>g</w:t>
      </w:r>
      <w:r w:rsidRPr="00490228">
        <w:rPr>
          <w:rFonts w:ascii="Courier New" w:hAnsi="Courier New" w:cs="Courier New"/>
          <w:b/>
          <w:color w:val="FF0000"/>
          <w:sz w:val="14"/>
          <w:szCs w:val="20"/>
          <w:highlight w:val="green"/>
        </w:rPr>
        <w:t>c</w:t>
      </w:r>
      <w:r w:rsidRPr="00490228">
        <w:rPr>
          <w:rFonts w:ascii="Courier New" w:hAnsi="Courier New" w:cs="Courier New"/>
          <w:b/>
          <w:color w:val="FF0000"/>
          <w:sz w:val="14"/>
          <w:szCs w:val="20"/>
        </w:rPr>
        <w:t>g</w:t>
      </w:r>
      <w:r w:rsidRPr="00490228">
        <w:rPr>
          <w:rFonts w:ascii="Courier New" w:hAnsi="Courier New" w:cs="Courier New"/>
          <w:sz w:val="14"/>
          <w:szCs w:val="20"/>
        </w:rPr>
        <w:t>gttcagcgaggaagaatgcctccaacccaaccgaacccgggccag</w:t>
      </w:r>
    </w:p>
    <w:p w14:paraId="3166A7CF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M  R  R  E  </w:t>
      </w:r>
      <w:r w:rsidRPr="00490228">
        <w:rPr>
          <w:rFonts w:ascii="Courier New" w:hAnsi="Courier New" w:cs="Courier New"/>
          <w:b/>
          <w:color w:val="FF0000"/>
          <w:sz w:val="14"/>
          <w:szCs w:val="20"/>
        </w:rPr>
        <w:t>A</w:t>
      </w:r>
      <w:r w:rsidRPr="00490228">
        <w:rPr>
          <w:rFonts w:ascii="Courier New" w:hAnsi="Courier New" w:cs="Courier New"/>
          <w:sz w:val="14"/>
          <w:szCs w:val="20"/>
        </w:rPr>
        <w:t xml:space="preserve">  V  Q  R  G  R  M  P  P  T  Q  P  N  P  G  Q </w:t>
      </w:r>
    </w:p>
    <w:p w14:paraId="4A406D0A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tatgcgctaacgaatggggatcctctgaacggtcattgctatctctccggatacatctcg</w:t>
      </w:r>
    </w:p>
    <w:p w14:paraId="24A4055B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Y  A  L  T  N  G  D  P  L  N  G  H  C  Y  L  S  G  Y  I  S </w:t>
      </w:r>
    </w:p>
    <w:p w14:paraId="436E3D0A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ttactacttcgggccgagccttatcctacgtctcgctatggcagccagtgcatgcagccc</w:t>
      </w:r>
    </w:p>
    <w:p w14:paraId="77287F52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L  L  L  R  A  E  P  Y  P  T  S  R  Y  G  S  Q  C  M  Q  P </w:t>
      </w:r>
    </w:p>
    <w:p w14:paraId="67A9730F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aataatattatggggatcgagaacatctgtgagcttgcagctcgtctgctcttcagtgca</w:t>
      </w:r>
    </w:p>
    <w:p w14:paraId="6AAFF378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N  N  I  M  G  I  E  N  I  C  E  L  A  A  R  L  L  F  S  A </w:t>
      </w:r>
    </w:p>
    <w:p w14:paraId="7B1C2772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gtggaatgggcaaggaacatccctttctttcccgatctgcagatcaccgaccaggtgtca</w:t>
      </w:r>
    </w:p>
    <w:p w14:paraId="02222CFD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V  E  W  A  R  N  I  P  F  F  P  D  L  Q  I  T  D  Q  V  S </w:t>
      </w:r>
    </w:p>
    <w:p w14:paraId="7424A107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ttgctcagactgacatggagcgagttatttgtgctaaacgcggctcagtgttccatgccc</w:t>
      </w:r>
    </w:p>
    <w:p w14:paraId="3C426F73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L  L  R  L  T  W  S  E  L  F  V  L  N  A  A  Q  C  S  M  P </w:t>
      </w:r>
    </w:p>
    <w:p w14:paraId="5BBA5A87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ctacatgtggccccactgctcgccgctgccggcctgcacgcctcgcccatgtcggcggat</w:t>
      </w:r>
    </w:p>
    <w:p w14:paraId="172FDF63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L  H  V  A  P  L  L  A  A  A  G  L  H  A  S  P  M  S  A  D </w:t>
      </w:r>
    </w:p>
    <w:p w14:paraId="2299937C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cgcgtcgtggccttcatggatcacattcgtatcttccaggagcaggtcgagaagctcaaa</w:t>
      </w:r>
    </w:p>
    <w:p w14:paraId="78BBD090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R  V  V  A  F  M  D  H  I  R  I  F  Q  E  Q  V  E  K  L  K </w:t>
      </w:r>
    </w:p>
    <w:p w14:paraId="583D2051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gcactgcacgtcgattctgctgaatacagctgcattaaggcaatagtgctcttcacgtca</w:t>
      </w:r>
    </w:p>
    <w:p w14:paraId="3C0DB4F1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A  L  H  V  D  S  A  E  Y  S  C  I  K  A  I  V  L  F  T  S </w:t>
      </w:r>
    </w:p>
    <w:p w14:paraId="74E36281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b/>
          <w:color w:val="FF0000"/>
          <w:sz w:val="14"/>
          <w:szCs w:val="20"/>
        </w:rPr>
        <w:t>g</w:t>
      </w:r>
      <w:r w:rsidRPr="00490228">
        <w:rPr>
          <w:rFonts w:ascii="Courier New" w:hAnsi="Courier New" w:cs="Courier New"/>
          <w:b/>
          <w:color w:val="FF0000"/>
          <w:sz w:val="14"/>
          <w:szCs w:val="20"/>
          <w:highlight w:val="green"/>
        </w:rPr>
        <w:t>a</w:t>
      </w:r>
      <w:r w:rsidRPr="00490228">
        <w:rPr>
          <w:rFonts w:ascii="Courier New" w:hAnsi="Courier New" w:cs="Courier New"/>
          <w:b/>
          <w:color w:val="FF0000"/>
          <w:sz w:val="14"/>
          <w:szCs w:val="20"/>
        </w:rPr>
        <w:t>c</w:t>
      </w:r>
      <w:r w:rsidRPr="00490228">
        <w:rPr>
          <w:rFonts w:ascii="Courier New" w:hAnsi="Courier New" w:cs="Courier New"/>
          <w:sz w:val="14"/>
          <w:szCs w:val="20"/>
        </w:rPr>
        <w:t>gcttgcggcctgtcagatgctgcacacatcgagagtctgcaggagaagtctcagtgc</w:t>
      </w:r>
    </w:p>
    <w:p w14:paraId="5246F0B7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b/>
          <w:color w:val="FF0000"/>
          <w:sz w:val="14"/>
          <w:szCs w:val="20"/>
        </w:rPr>
        <w:t xml:space="preserve"> D</w:t>
      </w:r>
      <w:r w:rsidRPr="00490228">
        <w:rPr>
          <w:rFonts w:ascii="Courier New" w:hAnsi="Courier New" w:cs="Courier New"/>
          <w:sz w:val="14"/>
          <w:szCs w:val="20"/>
        </w:rPr>
        <w:t xml:space="preserve">  A  C  G  L  S  D  A  A  H  I  E  S  L  Q  E  K  S  Q  C </w:t>
      </w:r>
    </w:p>
    <w:p w14:paraId="068D6E15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gccctggaggagtacgtgaggagccagtacccgaaccagcccagtcgctttggcaagctt</w:t>
      </w:r>
    </w:p>
    <w:p w14:paraId="7AC4C7AF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A  L  E  E  Y  V  R  S  Q  Y  P  N  Q  P  S  R  F  G  K  L </w:t>
      </w:r>
    </w:p>
    <w:p w14:paraId="6A2D7D48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ttactgcgactgccttctctccgcactgtctcttcgtcagtaattgaacagctgttcttc</w:t>
      </w:r>
    </w:p>
    <w:p w14:paraId="6E2C24F8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L  L  R  L  P  S  L  R  T  V  S  S  S  V  I  E  Q  L  F  F </w:t>
      </w:r>
    </w:p>
    <w:p w14:paraId="2E933AED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gttcgcttggtaggtaaaactcccattgaaaccctcatcagggatatgttattatccggg</w:t>
      </w:r>
    </w:p>
    <w:p w14:paraId="61486140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V  R  L  V  G  K  T  P  I  E  T  L  I  R  D  M  L  L  S  G </w:t>
      </w:r>
    </w:p>
    <w:p w14:paraId="30C7B535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>agcagcttcaactggccctacatgtccattcaatga</w:t>
      </w:r>
    </w:p>
    <w:p w14:paraId="787F8DBD" w14:textId="77777777" w:rsidR="001C0AE8" w:rsidRPr="00490228" w:rsidRDefault="001C0AE8" w:rsidP="001C0AE8">
      <w:pPr>
        <w:rPr>
          <w:rFonts w:ascii="Courier New" w:hAnsi="Courier New" w:cs="Courier New"/>
          <w:sz w:val="14"/>
          <w:szCs w:val="20"/>
        </w:rPr>
      </w:pPr>
      <w:r w:rsidRPr="00490228">
        <w:rPr>
          <w:rFonts w:ascii="Courier New" w:hAnsi="Courier New" w:cs="Courier New"/>
          <w:sz w:val="14"/>
          <w:szCs w:val="20"/>
        </w:rPr>
        <w:t xml:space="preserve"> S  S  F  N  W  P  Y  M  S  I  Q  -</w:t>
      </w:r>
    </w:p>
    <w:p w14:paraId="506D838B" w14:textId="77777777" w:rsidR="0061242E" w:rsidRDefault="0061242E" w:rsidP="001C0AE8">
      <w:pPr>
        <w:rPr>
          <w:rFonts w:ascii="Courier New" w:hAnsi="Courier New" w:cs="Courier New"/>
          <w:sz w:val="16"/>
          <w:szCs w:val="20"/>
        </w:rPr>
      </w:pPr>
    </w:p>
    <w:p w14:paraId="145C5D51" w14:textId="17936FA2" w:rsidR="00490228" w:rsidRPr="00D3330F" w:rsidRDefault="00490228" w:rsidP="00490228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D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rerio nr2f1b</w:t>
      </w:r>
    </w:p>
    <w:p w14:paraId="36749C88" w14:textId="77777777" w:rsidR="00490228" w:rsidRDefault="0061242E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ATGGCCATGGTGGTGAGCGCGTGGAGAGATCCGCAGGAGGAGCTGGCAGCGGTGGATGATCAGAGCGCGGCCGGGAGAGAGCACCTCCAGCACCGGCACTCGCCGAAGTCCGCGGAGGAAAAAGCGCAGATCGCGGCGCAAAACCAGCAGCACGTCGAGTGTGTGGTGTGCGGGGATAAATCCAGCGGGAAGCACTACGGACAGTTCACCTGCGAGGGATGCAAAAGTTTCTTCAAGCGAAGTGTCCGGCGGAATTTATCGTACACGTGCCGCGCCAACAGAAACTGCCCGGTGGATCAGCACCACCGCAACCAGTGCCAGTACTGCCGCCTGAAGAAGTGCCTGAAAGTGGGCATGAGACGCGAAG</w:t>
      </w:r>
      <w:r w:rsidR="00490228" w:rsidRPr="00490228">
        <w:rPr>
          <w:rFonts w:ascii="Courier New" w:hAnsi="Courier New" w:cs="Courier New"/>
          <w:sz w:val="14"/>
          <w:szCs w:val="14"/>
        </w:rPr>
        <w:t>CGGTTCAGCGAGGCAGAATGCCACCGAACCAGCCGAACCCGAGCCATTACGCGCTGACCAACGGAGATCACCTGAACGGCCAGTGCTATTTATCCGGATACATATCGCTTCTCCTCCGGGCCGAGCCCTATCCAGCCTCGAGATACGGCAACCAGTGCATGCAGTCCGGCAACATCATGGGCATAGAGAACATCTGCGAGCTGGCGGCCCGTCTGCTCTTCAGCGCGGTGGAGTGGGCCAGGAACATCCCGTTCTTCCCCGATCTGCAAATCACGGATCAGGTGTCTCTGCTCAGACTCACCTGGAGCGAGTTGTTCGTGCTGAACGCCGCGCAGAGCTCTATGCCGCTGCACGTGGCCCC</w:t>
      </w:r>
      <w:hyperlink r:id="rId4" w:history="1">
        <w:r w:rsidR="00490228" w:rsidRPr="00490228">
          <w:rPr>
            <w:rFonts w:ascii="Courier New" w:hAnsi="Courier New" w:cs="Courier New"/>
            <w:sz w:val="14"/>
            <w:szCs w:val="14"/>
            <w:u w:val="single"/>
            <w:shd w:val="clear" w:color="auto" w:fill="76EE00"/>
          </w:rPr>
          <w:t>T</w:t>
        </w:r>
      </w:hyperlink>
      <w:r w:rsidR="00490228" w:rsidRPr="00490228">
        <w:rPr>
          <w:rFonts w:ascii="Courier New" w:hAnsi="Courier New" w:cs="Courier New"/>
          <w:sz w:val="14"/>
          <w:szCs w:val="14"/>
        </w:rPr>
        <w:t>CTGCTGGCCGCCGCAGGCCTGCACGCGTCGCCGATGTCCGCGGACCGAGTCGTGGCCTTCATGGATCATATTCGCTTCTTCCAGGAGCAGGTGGAGAAACTGAAGGCCCTGCAGGTGGACTCCGCCGAATACAGCTGTGCCAAAGCCATAGTGCTGTTCACCTCAGATGCATGCGGCCTTTCAGACATCCCGCACATTGAAGGTCTCCAGGAGAAATCTCAATGTGCCCTGGAGGAGTATGTGCGGAGTCAGTACCCGAACCAGCCCACCCGCTTCGGCAAACTGCTGCTCCGGCTCCCGGCGCTCCGCATGGTCTCCTCCTCCGTCATTGAACAGCTTTTCTTCGTTCGGCTGGTGGGAAAAACACCCATTGAG</w:t>
      </w:r>
      <w:r w:rsidR="00490228">
        <w:rPr>
          <w:rFonts w:ascii="Courier New" w:hAnsi="Courier New" w:cs="Courier New"/>
          <w:sz w:val="14"/>
          <w:szCs w:val="14"/>
        </w:rPr>
        <w:t>ACGCTCATCAGGGATATGCTGCTATCTGGGA</w:t>
      </w:r>
      <w:r w:rsidR="00490228" w:rsidRPr="00490228">
        <w:rPr>
          <w:rFonts w:ascii="Courier New" w:hAnsi="Courier New" w:cs="Courier New"/>
          <w:sz w:val="14"/>
          <w:szCs w:val="14"/>
        </w:rPr>
        <w:t>GCAGTTTCAACTGGCCCTACATGCCTATTCAATAA</w:t>
      </w:r>
    </w:p>
    <w:p w14:paraId="32A5D869" w14:textId="77777777" w:rsid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1F6C072B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atggccatggtggtgagcgcgtggagagatccgcaggaggagctggcagcggtggatgat</w:t>
      </w:r>
    </w:p>
    <w:p w14:paraId="0E5BB9FE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M  A  M  V  V  S  A  W  R  D  P  Q  E  E  L  A  A  V  D  D </w:t>
      </w:r>
    </w:p>
    <w:p w14:paraId="6FFAEFAE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cagagcgcggccgggagagagcacctccagcaccggcactcgccgaagtccgcggaggaa</w:t>
      </w:r>
    </w:p>
    <w:p w14:paraId="08C9DF13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Q  S  A  A  G  R  E  H  L  Q  H  R  H  S  P  K  S  A  E  E </w:t>
      </w:r>
    </w:p>
    <w:p w14:paraId="437F8EEE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aaagcgcagatcgcggcgcaaaaccagcagcacgtcgagtgtgtggtgtgcggggataaa</w:t>
      </w:r>
    </w:p>
    <w:p w14:paraId="0F9B0EB0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K  A  Q  I  A  A  Q  N  Q  Q  H  V  E  C  V  V  C  G  D  K </w:t>
      </w:r>
    </w:p>
    <w:p w14:paraId="4A8F41B1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tccagcgggaagcactacggacagttcacctgcgagggatgcaaaagtttcttcaagcga</w:t>
      </w:r>
    </w:p>
    <w:p w14:paraId="74D7EF46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S  S  G  K  H  Y  G  Q  F  T  C  E  G  C  K  S  F  F  K  R </w:t>
      </w:r>
    </w:p>
    <w:p w14:paraId="1B0357AE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lastRenderedPageBreak/>
        <w:t>agtgtccggcggaatttatcgtacacgtgccgcgccaacagaaactgcccggtggatcag</w:t>
      </w:r>
    </w:p>
    <w:p w14:paraId="6A475C70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S  V  R  R  N  L  S  Y  T  C  R  A  N  R  N  C  P  V  D  Q </w:t>
      </w:r>
    </w:p>
    <w:p w14:paraId="4EB237A9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caccaccgcaaccagtgccagtactgccgcctgaagaagtgcctgaaagtgggcatgaga</w:t>
      </w:r>
    </w:p>
    <w:p w14:paraId="260E3BB8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H  H  R  N  Q  C  Q  Y  C  R  L  K  K  C  L  K  V  G  M  R </w:t>
      </w:r>
    </w:p>
    <w:p w14:paraId="0B15B5D9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cgcgaa</w:t>
      </w:r>
      <w:r w:rsidRPr="00490228">
        <w:rPr>
          <w:rFonts w:ascii="Courier New" w:hAnsi="Courier New" w:cs="Courier New"/>
          <w:b/>
          <w:color w:val="FF0000"/>
          <w:sz w:val="14"/>
          <w:szCs w:val="14"/>
        </w:rPr>
        <w:t>g</w:t>
      </w:r>
      <w:r w:rsidRPr="00490228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c</w:t>
      </w:r>
      <w:r w:rsidRPr="00490228">
        <w:rPr>
          <w:rFonts w:ascii="Courier New" w:hAnsi="Courier New" w:cs="Courier New"/>
          <w:b/>
          <w:color w:val="FF0000"/>
          <w:sz w:val="14"/>
          <w:szCs w:val="14"/>
        </w:rPr>
        <w:t>g</w:t>
      </w:r>
      <w:r w:rsidRPr="00490228">
        <w:rPr>
          <w:rFonts w:ascii="Courier New" w:hAnsi="Courier New" w:cs="Courier New"/>
          <w:sz w:val="14"/>
          <w:szCs w:val="14"/>
        </w:rPr>
        <w:t>gttcagcgaggcagaatgccaccgaaccagccgaacccgagccattacgcg</w:t>
      </w:r>
    </w:p>
    <w:p w14:paraId="5AEDFB8E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R  E  </w:t>
      </w:r>
      <w:r w:rsidRPr="00490228">
        <w:rPr>
          <w:rFonts w:ascii="Courier New" w:hAnsi="Courier New" w:cs="Courier New"/>
          <w:b/>
          <w:color w:val="FF0000"/>
          <w:sz w:val="14"/>
          <w:szCs w:val="14"/>
        </w:rPr>
        <w:t>A</w:t>
      </w:r>
      <w:r w:rsidRPr="00490228">
        <w:rPr>
          <w:rFonts w:ascii="Courier New" w:hAnsi="Courier New" w:cs="Courier New"/>
          <w:sz w:val="14"/>
          <w:szCs w:val="14"/>
        </w:rPr>
        <w:t xml:space="preserve">  V  Q  R  G  R  M  P  P  N  Q  P  N  P  S  H  Y  A </w:t>
      </w:r>
    </w:p>
    <w:p w14:paraId="76D8597D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ctgaccaacggagatcacctgaacggccagtgctatttatccggatacatatcgcttctc</w:t>
      </w:r>
    </w:p>
    <w:p w14:paraId="64EE079F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L  T  N  G  D  H  L  N  G  Q  C  Y  L  S  G  Y  I  S  L  L </w:t>
      </w:r>
    </w:p>
    <w:p w14:paraId="1AA7384E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ctccgggccgagccctatccagcctcgagatacggcaaccagtgcatgcagtccggcaac</w:t>
      </w:r>
    </w:p>
    <w:p w14:paraId="1C27BE23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L  R  A  E  P  Y  P  A  S  R  Y  G  N  Q  C  M  Q  S  G  N </w:t>
      </w:r>
    </w:p>
    <w:p w14:paraId="3BB6083A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atcatgggcatagagaacatctgcgagctggcggcccgtctgctcttcagcgcggtggag</w:t>
      </w:r>
    </w:p>
    <w:p w14:paraId="516665CC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I  M  G  I  E  N  I  C  E  L  A  A  R  L  L  F  S  A  V  E </w:t>
      </w:r>
    </w:p>
    <w:p w14:paraId="605C1CF2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tgggccaggaacatcccgttcttccccgatctgcaaatcacggatcaggtgtctctgctc</w:t>
      </w:r>
    </w:p>
    <w:p w14:paraId="48CF67F3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W  A  R  N  I  P  F  F  P  D  L  Q  I  T  D  Q  V  S  L  L </w:t>
      </w:r>
    </w:p>
    <w:p w14:paraId="57D3AEAA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agactcacctggagcgagttgttcgtgctgaacgccgcgcagagctctatgccgctgcac</w:t>
      </w:r>
    </w:p>
    <w:p w14:paraId="6EE0A458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R  L  T  W  S  E  L  F  V  L  N  A  A  Q  S  S  M  P  L  H </w:t>
      </w:r>
    </w:p>
    <w:p w14:paraId="3B0DB616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gtggcccctctgctggccgccgcaggcctgcacgcgtcgccgatgtccgcggaccgagtc</w:t>
      </w:r>
    </w:p>
    <w:p w14:paraId="180F360C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V  A  P  L  L  A  A  A  G  L  H  A  S  P  M  S  A  D  R  V </w:t>
      </w:r>
    </w:p>
    <w:p w14:paraId="1A992BD9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gtggccttcatggatcatattcgcttcttccaggagcaggtggagaaactgaaggccctg</w:t>
      </w:r>
    </w:p>
    <w:p w14:paraId="0133F43C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V  A  F  M  D  H  I  R  F  F  Q  E  Q  V  E  K  L  K  A  L </w:t>
      </w:r>
    </w:p>
    <w:p w14:paraId="412D5174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caggtggactccgccgaatacagctgtgccaaagccatagtgctgttcacctca</w:t>
      </w:r>
      <w:r w:rsidRPr="00964FEA">
        <w:rPr>
          <w:rFonts w:ascii="Courier New" w:hAnsi="Courier New" w:cs="Courier New"/>
          <w:b/>
          <w:color w:val="FF0000"/>
          <w:sz w:val="14"/>
          <w:szCs w:val="14"/>
        </w:rPr>
        <w:t>g</w:t>
      </w:r>
      <w:r w:rsidRPr="00964FEA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a</w:t>
      </w:r>
      <w:r w:rsidRPr="00964FEA">
        <w:rPr>
          <w:rFonts w:ascii="Courier New" w:hAnsi="Courier New" w:cs="Courier New"/>
          <w:b/>
          <w:color w:val="FF0000"/>
          <w:sz w:val="14"/>
          <w:szCs w:val="14"/>
        </w:rPr>
        <w:t>t</w:t>
      </w:r>
      <w:r w:rsidRPr="00490228">
        <w:rPr>
          <w:rFonts w:ascii="Courier New" w:hAnsi="Courier New" w:cs="Courier New"/>
          <w:sz w:val="14"/>
          <w:szCs w:val="14"/>
        </w:rPr>
        <w:t>gca</w:t>
      </w:r>
    </w:p>
    <w:p w14:paraId="029A96B4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Q  V  D  S  A  E  Y  S  C  A  K  A  I  V  L  F  T  S  </w:t>
      </w:r>
      <w:r w:rsidRPr="00964FEA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D</w:t>
      </w:r>
      <w:r w:rsidRPr="00490228">
        <w:rPr>
          <w:rFonts w:ascii="Courier New" w:hAnsi="Courier New" w:cs="Courier New"/>
          <w:sz w:val="14"/>
          <w:szCs w:val="14"/>
        </w:rPr>
        <w:t xml:space="preserve">  A </w:t>
      </w:r>
    </w:p>
    <w:p w14:paraId="7F9421DF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tgcggcctttcagacatcccgcacattgaaggtctccaggagaaatctcaatgtgccctg</w:t>
      </w:r>
    </w:p>
    <w:p w14:paraId="70E467D7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C  G  L  S  D  I  P  H  I  E  G  L  Q  E  K  S  Q  C  A  L </w:t>
      </w:r>
    </w:p>
    <w:p w14:paraId="05708F61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gaggagtatgtgcggagtcagtacccgaaccagcccacccgcttcggcaaactgctgctc</w:t>
      </w:r>
    </w:p>
    <w:p w14:paraId="4A3941D9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E  E  Y  V  R  S  Q  Y  P  N  Q  P  T  R  F  G  K  L  L  L </w:t>
      </w:r>
    </w:p>
    <w:p w14:paraId="119FF1DC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cggctcccggcgctccgcatggtctcctcctccgtcattgaacagcttttcttcgttcgg</w:t>
      </w:r>
    </w:p>
    <w:p w14:paraId="400E3819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R  L  P  A  L  R  M  V  S  S  S  V  I  E  Q  L  F  F  V  R </w:t>
      </w:r>
    </w:p>
    <w:p w14:paraId="7C8AF33E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ctggtgggaaaaacacccattgagacgctcatcagggatatgctgctatctgggagcagt</w:t>
      </w:r>
    </w:p>
    <w:p w14:paraId="79A27B65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L  V  G  K  T  P  I  E  T  L  I  R  D  M  L  L  S  G  S  S </w:t>
      </w:r>
    </w:p>
    <w:p w14:paraId="6964C4DB" w14:textId="77777777" w:rsidR="00490228" w:rsidRP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>ttcaactggccctacatgcctattcaataa</w:t>
      </w:r>
    </w:p>
    <w:p w14:paraId="59E0E671" w14:textId="77777777" w:rsidR="00490228" w:rsidRDefault="00490228" w:rsidP="004902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90228">
        <w:rPr>
          <w:rFonts w:ascii="Courier New" w:hAnsi="Courier New" w:cs="Courier New"/>
          <w:sz w:val="14"/>
          <w:szCs w:val="14"/>
        </w:rPr>
        <w:t xml:space="preserve"> F  N  W  P  Y  M  P  I  Q  -</w:t>
      </w:r>
    </w:p>
    <w:p w14:paraId="23F55192" w14:textId="77777777" w:rsidR="00693B81" w:rsidRDefault="00693B81" w:rsidP="00490228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154723AF" w14:textId="0E2E6AA1" w:rsidR="00693B81" w:rsidRPr="00D3330F" w:rsidRDefault="00693B81" w:rsidP="00693B81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D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rerio nr2f2</w:t>
      </w:r>
    </w:p>
    <w:p w14:paraId="6530BBA7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ATGGCA</w:t>
      </w:r>
      <w:r>
        <w:rPr>
          <w:rFonts w:ascii="Courier New" w:hAnsi="Courier New" w:cs="Courier New"/>
          <w:sz w:val="14"/>
          <w:szCs w:val="14"/>
        </w:rPr>
        <w:t>ATGGTAGTGTGGAGAGGCTCCCAGGACGATG</w:t>
      </w:r>
      <w:r w:rsidRPr="00693B81">
        <w:rPr>
          <w:rFonts w:ascii="Courier New" w:hAnsi="Courier New" w:cs="Courier New"/>
          <w:sz w:val="14"/>
          <w:szCs w:val="14"/>
        </w:rPr>
        <w:t>TGGCCGAGACCCATGGCACCCTCTCATCGCAAACCCAAGGAGGACTATCCCTTCCGACCC</w:t>
      </w:r>
    </w:p>
    <w:p w14:paraId="199BCFA9" w14:textId="77777777" w:rsid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CTCAACCAGGCCAGCTGGGTCTGACGGCCTCTCAGGTTGCCCCTCCGACCCCTCAGACACCCGTTCAAGGACCCCCGAACAACAATAACAACACACAGTCAACCCCGACGAACCAGACGACGCAGAGCCAGTCGGAAAAGCAGCAGCCACAGCATATAGAGTGCGTGGTTTGCGGGGACAAATCCAGCGGTAAACACTATGGCCAGTTCACTTGCGAGGGGTGCAAAAGCTTTTTCAAACGGAGCGTACGAAGGAACCTCACTTACACATGCCGTGCCAACAGGAATTGTCCCATTGACCAGCACCATCGCAATCAGTGTCAGTACTGCCGCCTCAAAAAATGCCTCAAAGTT</w:t>
      </w:r>
      <w:r>
        <w:rPr>
          <w:rFonts w:ascii="Courier New" w:hAnsi="Courier New" w:cs="Courier New"/>
          <w:sz w:val="14"/>
          <w:szCs w:val="14"/>
        </w:rPr>
        <w:t>GGCATGA</w:t>
      </w:r>
      <w:r w:rsidRPr="00693B81">
        <w:rPr>
          <w:rFonts w:ascii="Courier New" w:hAnsi="Courier New" w:cs="Courier New"/>
          <w:sz w:val="14"/>
          <w:szCs w:val="14"/>
        </w:rPr>
        <w:t>GACGGGAAGCCGTGCAAAGGGGACGAATGCCACCCACACAGCCACACCATGGTCAGTTCGCCTTGACAAATGGGGACCCACTGCACTGCCATTCCTACTTATCCGGATATATCTCTCTACTACTACGAGCGGAGCCCTACCCAACTTCTCGGTATGGCAGTCAATGCATGCAGCCCAACAACATCATGGGCATCGAGAACATTTGTGAACTGGCAGCCAGGATGCTGTTTAGTGCGGTAGAGTGGGCCAGGAATATTCCCTTCTTCCCAGACCTCCAAATCACCGACCAGGTTGCCCTTTTGAGGTTGACCTGGAGTGAGTTGTTTGTGCTTAACGCTGCTCAATGCTCCATGCCTCTCCATGTGGCTCCACTTCTGGCGGCGGCTGGGCTCCATGCCTCCCCCATGTCTGCGGACAGAGTGGTCGCCTTTATGGACCACATTAGGATCTTCCAAGAACAAGTAGAAAAGC</w:t>
      </w:r>
      <w:r>
        <w:rPr>
          <w:rFonts w:ascii="Courier New" w:hAnsi="Courier New" w:cs="Courier New"/>
          <w:sz w:val="14"/>
          <w:szCs w:val="14"/>
        </w:rPr>
        <w:t>TCAAAGCTTTGCACGTTG</w:t>
      </w:r>
      <w:r w:rsidRPr="00693B81">
        <w:rPr>
          <w:rFonts w:ascii="Courier New" w:hAnsi="Courier New" w:cs="Courier New"/>
          <w:sz w:val="14"/>
          <w:szCs w:val="14"/>
        </w:rPr>
        <w:t>ACTCTGCTGAATACAGTTGTTTAAAGGCCATCGTTTTATTCACTTCAGATGCGTGTGGCCTGTCAGATGTGGCCCATGTGGAAAGTTTGCAAGAAAAGTCCCAGTGCGCTTTGGAGGAGTACGTTCGGAGCCAGTATCCCAACCAGCCAACTCGATTTGGGAAGTTATTACTGCGCTTGCCCTCTCTCCGTACAGTCTCGTCTTCGGTCATAGAGCAATTATTTTTCGTCCGATTGGTAGGTAAAACCCCAATTGAA</w:t>
      </w:r>
      <w:r>
        <w:rPr>
          <w:rFonts w:ascii="Courier New" w:hAnsi="Courier New" w:cs="Courier New"/>
          <w:sz w:val="14"/>
          <w:szCs w:val="14"/>
        </w:rPr>
        <w:t>ACCCTCATCAGGGATATGTTGCTGTCGGGGA</w:t>
      </w:r>
      <w:r w:rsidRPr="00693B81">
        <w:rPr>
          <w:rFonts w:ascii="Courier New" w:hAnsi="Courier New" w:cs="Courier New"/>
          <w:sz w:val="14"/>
          <w:szCs w:val="14"/>
        </w:rPr>
        <w:t>GCAGTTTTAACTGGCCTTATATGTCGATTCAGTAG</w:t>
      </w:r>
    </w:p>
    <w:p w14:paraId="097A3FA5" w14:textId="77777777" w:rsid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31E847BA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atggcaatggtagtgtggagaggctcccaggacgatgtggccgagacccatggcaccctc</w:t>
      </w:r>
    </w:p>
    <w:p w14:paraId="3714798C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M  A  M  V  V  W  R  G  S  Q  D  D  V  A  E  T  H  G  T  L </w:t>
      </w:r>
    </w:p>
    <w:p w14:paraId="2787B492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tcatcgcaaacccaaggaggactatcccttccgacccctcaaccaggccagctgggtctg</w:t>
      </w:r>
    </w:p>
    <w:p w14:paraId="1C270E2C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S  S  Q  T  Q  G  G  L  S  L  P  T  P  Q  P  G  Q  L  G  L </w:t>
      </w:r>
    </w:p>
    <w:p w14:paraId="21576C41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acggcctctcaggttgcccctccgacccctcagacacccgttcaaggacccccgaacaac</w:t>
      </w:r>
    </w:p>
    <w:p w14:paraId="31E0AAEB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T  A  S  Q  V  A  P  P  T  P  Q  T  P  V  Q  G  P  P  N  N </w:t>
      </w:r>
    </w:p>
    <w:p w14:paraId="1309C0C8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aataacaacacacagtcaaccccgacgaaccagacgacgcagagccagtcggaaaagcag</w:t>
      </w:r>
    </w:p>
    <w:p w14:paraId="7835701A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N  N  N  T  Q  S  T  P  T  N  Q  T  T  Q  S  Q  S  E  K  Q </w:t>
      </w:r>
    </w:p>
    <w:p w14:paraId="351A7F2C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cagccacagcatatagagtgcgtggtttgcggggacaaatccagcggtaaacactatggc</w:t>
      </w:r>
    </w:p>
    <w:p w14:paraId="548D79D9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Q  P  Q  H  I  E  C  V  V  C  G  D  K  S  S  G  K  H  Y  G </w:t>
      </w:r>
    </w:p>
    <w:p w14:paraId="528862E1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cagttcacttgcgaggggtgcaaaagctttttcaaacggagcgtacgaaggaacctcact</w:t>
      </w:r>
    </w:p>
    <w:p w14:paraId="554644E7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Q  F  T  C  E  G  C  K  S  F  F  K  R  S  V  R  R  N  L  T </w:t>
      </w:r>
    </w:p>
    <w:p w14:paraId="03CE32BB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tacacatgccgtgccaacaggaattgtcccattgaccagcaccatcgcaatcagtgtcag</w:t>
      </w:r>
    </w:p>
    <w:p w14:paraId="187CD720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Y  T  C  R  A  N  R  N  C  P  I  D  Q  H  H  R  N  Q  C  Q </w:t>
      </w:r>
    </w:p>
    <w:p w14:paraId="08559A08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tactgccgcctcaaaaaatgcctcaaagttggcatgagacgggaa</w:t>
      </w:r>
      <w:r w:rsidRPr="00693B81">
        <w:rPr>
          <w:rFonts w:ascii="Courier New" w:hAnsi="Courier New" w:cs="Courier New"/>
          <w:b/>
          <w:sz w:val="14"/>
          <w:szCs w:val="14"/>
        </w:rPr>
        <w:t>g</w:t>
      </w:r>
      <w:r w:rsidRPr="008D05A8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c</w:t>
      </w:r>
      <w:r w:rsidRPr="00693B81">
        <w:rPr>
          <w:rFonts w:ascii="Courier New" w:hAnsi="Courier New" w:cs="Courier New"/>
          <w:b/>
          <w:sz w:val="14"/>
          <w:szCs w:val="14"/>
        </w:rPr>
        <w:t>c</w:t>
      </w:r>
      <w:r w:rsidRPr="00693B81">
        <w:rPr>
          <w:rFonts w:ascii="Courier New" w:hAnsi="Courier New" w:cs="Courier New"/>
          <w:sz w:val="14"/>
          <w:szCs w:val="14"/>
        </w:rPr>
        <w:t>gtgcaaagggga</w:t>
      </w:r>
    </w:p>
    <w:p w14:paraId="5702C93F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Y  C  R  L  K  K  C  L  K  V  G  M  R  R  E </w:t>
      </w:r>
      <w:r w:rsidRPr="00693B81">
        <w:rPr>
          <w:rFonts w:ascii="Courier New" w:hAnsi="Courier New" w:cs="Courier New"/>
          <w:b/>
          <w:color w:val="FF0000"/>
          <w:sz w:val="14"/>
          <w:szCs w:val="14"/>
        </w:rPr>
        <w:t xml:space="preserve"> </w:t>
      </w:r>
      <w:r w:rsidRPr="008D05A8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A</w:t>
      </w:r>
      <w:r w:rsidRPr="00693B81">
        <w:rPr>
          <w:rFonts w:ascii="Courier New" w:hAnsi="Courier New" w:cs="Courier New"/>
          <w:sz w:val="14"/>
          <w:szCs w:val="14"/>
        </w:rPr>
        <w:t xml:space="preserve">  V  Q  R  G </w:t>
      </w:r>
    </w:p>
    <w:p w14:paraId="20EF5366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cgaatgccacccacacagccacaccatggtcagttcgccttgacaaatggggacccactg</w:t>
      </w:r>
    </w:p>
    <w:p w14:paraId="185F3DE8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R  M  P  P  T  Q  P  H  H  G  Q  F  A  L  T  N  G  D  P  L </w:t>
      </w:r>
    </w:p>
    <w:p w14:paraId="18D6BC8F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cactgccattcctacttatccggatatatctctctactactacgagcggagccctaccca</w:t>
      </w:r>
    </w:p>
    <w:p w14:paraId="010C742C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H  C  H  S  Y  L  S  G  Y  I  S  L  L  L  R  A  E  P  Y  P </w:t>
      </w:r>
    </w:p>
    <w:p w14:paraId="55D174A1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acttctcggtatggcagtcaatgcatgcagcccaacaacatcatgggcatcgagaacatt</w:t>
      </w:r>
    </w:p>
    <w:p w14:paraId="5F742A9D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T  S  R  Y  G  S  Q  C  M  Q  P  N  N  I  M  G  I  E  N  I </w:t>
      </w:r>
    </w:p>
    <w:p w14:paraId="0693C472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tgtgaactggcagccaggatgctgtttagtgcggtagagtgggccaggaatattcccttc</w:t>
      </w:r>
    </w:p>
    <w:p w14:paraId="6DE4031B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C  E  L  A  A  R  M  L  F  S  A  V  E  W  A  R  N  I  P  F </w:t>
      </w:r>
    </w:p>
    <w:p w14:paraId="5F581DC4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ttcccagacctccaaatcaccgaccaggttgcccttttgaggttgacctggagtgagttg</w:t>
      </w:r>
    </w:p>
    <w:p w14:paraId="527AC4E3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F  P  D  L  Q  I  T  D  Q  V  A  L  L  R  L  T  W  S  E  L </w:t>
      </w:r>
    </w:p>
    <w:p w14:paraId="4AE02CC1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tttgtgcttaacgctgctcaatgctccatgcctctccatgtggctccacttctggcggcg</w:t>
      </w:r>
    </w:p>
    <w:p w14:paraId="1521BE5C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F  V  L  N  A  A  Q  C  S  M  P  L  H  V  A  P  L  L  A  A </w:t>
      </w:r>
    </w:p>
    <w:p w14:paraId="4A908585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gctgggctccatgcctcccccatgtctgcggacagagtggtcgcctttatggaccacatt</w:t>
      </w:r>
    </w:p>
    <w:p w14:paraId="255F1EB4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A  G  L  H  A  S  P  M  S  A  D  R  V  V  A  F  M  D  H  I </w:t>
      </w:r>
    </w:p>
    <w:p w14:paraId="4D299BA2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aggatcttccaagaacaagtagaaaagctcaaagctttgcacgttgactctgctgaatac</w:t>
      </w:r>
    </w:p>
    <w:p w14:paraId="50447130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R  I  F  Q  E  Q  V  E  K  L  K  A  L  H  V  D  S  A  E  Y </w:t>
      </w:r>
    </w:p>
    <w:p w14:paraId="6CB72862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agttgtttaaaggccatcgttttattcacttca</w:t>
      </w:r>
      <w:r w:rsidRPr="008D05A8">
        <w:rPr>
          <w:rFonts w:ascii="Courier New" w:hAnsi="Courier New" w:cs="Courier New"/>
          <w:color w:val="FF0000"/>
          <w:sz w:val="14"/>
          <w:szCs w:val="14"/>
        </w:rPr>
        <w:t>g</w:t>
      </w:r>
      <w:r w:rsidRPr="008D05A8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a</w:t>
      </w:r>
      <w:r w:rsidRPr="008D05A8">
        <w:rPr>
          <w:rFonts w:ascii="Courier New" w:hAnsi="Courier New" w:cs="Courier New"/>
          <w:color w:val="FF0000"/>
          <w:sz w:val="14"/>
          <w:szCs w:val="14"/>
        </w:rPr>
        <w:t>t</w:t>
      </w:r>
      <w:r w:rsidRPr="00693B81">
        <w:rPr>
          <w:rFonts w:ascii="Courier New" w:hAnsi="Courier New" w:cs="Courier New"/>
          <w:sz w:val="14"/>
          <w:szCs w:val="14"/>
        </w:rPr>
        <w:t>gcgtgtggcctgtcagatgtggcc</w:t>
      </w:r>
    </w:p>
    <w:p w14:paraId="499531A9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S  C  L  K  A  I  V  L  F  T  S  </w:t>
      </w:r>
      <w:r w:rsidRPr="008D05A8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D</w:t>
      </w:r>
      <w:r w:rsidRPr="00693B81">
        <w:rPr>
          <w:rFonts w:ascii="Courier New" w:hAnsi="Courier New" w:cs="Courier New"/>
          <w:sz w:val="14"/>
          <w:szCs w:val="14"/>
        </w:rPr>
        <w:t xml:space="preserve">  A  C  G  L  S  D  V  A </w:t>
      </w:r>
    </w:p>
    <w:p w14:paraId="7B9EF62F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catgtggaaagtttgcaagaaaagtcccagtgcgctttggaggagtacgttcggagccag</w:t>
      </w:r>
    </w:p>
    <w:p w14:paraId="1C576874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H  V  E  S  L  Q  E  K  S  Q  C  A  L  E  E  Y  V  R  S  Q </w:t>
      </w:r>
    </w:p>
    <w:p w14:paraId="604EFBE3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tatcccaaccagccaactcgatttgggaagttattactgcgcttgccctctctccgtaca</w:t>
      </w:r>
    </w:p>
    <w:p w14:paraId="512213D2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Y  P  N  Q  P  T  R  F  G  K  L  L  L  R  L  P  S  L  R  T </w:t>
      </w:r>
    </w:p>
    <w:p w14:paraId="235F4FC2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gtctcgtcttcggtcatagagcaattatttttcgtccgattggtaggtaaaaccccaatt</w:t>
      </w:r>
    </w:p>
    <w:p w14:paraId="1A83919B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V  S  S  S  V  I  E  Q  L  F  F  V  R  L  V  G  K  T  P  I </w:t>
      </w:r>
    </w:p>
    <w:p w14:paraId="4475AFC4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lastRenderedPageBreak/>
        <w:t>gaaaccctcatcagggatatgttgctgtcggggagcagttttaactggccttatatgtcg</w:t>
      </w:r>
    </w:p>
    <w:p w14:paraId="71E4BE7A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E  T  L  I  R  D  M  L  L  S  G  S  S  F  N  W  P  Y  M  S </w:t>
      </w:r>
    </w:p>
    <w:p w14:paraId="6F6C4B13" w14:textId="77777777" w:rsidR="00693B81" w:rsidRP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>attcagtag</w:t>
      </w:r>
    </w:p>
    <w:p w14:paraId="28890261" w14:textId="77777777" w:rsid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93B81">
        <w:rPr>
          <w:rFonts w:ascii="Courier New" w:hAnsi="Courier New" w:cs="Courier New"/>
          <w:sz w:val="14"/>
          <w:szCs w:val="14"/>
        </w:rPr>
        <w:t xml:space="preserve"> I  Q  -</w:t>
      </w:r>
    </w:p>
    <w:p w14:paraId="2B2CFB10" w14:textId="77777777" w:rsid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77A854A6" w14:textId="77777777" w:rsidR="00693B81" w:rsidRDefault="00693B81" w:rsidP="00693B81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0FC45B38" w14:textId="25BD4E9F" w:rsidR="008D05A8" w:rsidRPr="00D3330F" w:rsidRDefault="008D05A8" w:rsidP="008D05A8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D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rerio nr2f5</w:t>
      </w:r>
    </w:p>
    <w:p w14:paraId="5221065F" w14:textId="3352E394" w:rsidR="00E16BEB" w:rsidRPr="00325D26" w:rsidRDefault="008D05A8" w:rsidP="00E16BE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D05A8">
        <w:rPr>
          <w:rFonts w:ascii="Courier New" w:hAnsi="Courier New" w:cs="Courier New"/>
          <w:sz w:val="14"/>
          <w:szCs w:val="14"/>
        </w:rPr>
        <w:t>ATGGCAATGGTAGTAAATCAGTGGCAAGAAAACATTTCGGCTGATCCCGGCTCCCAGCTGCAAATGTGCAGTCAGGAGCCTGGCGGGACACCGGGAACTCCCTCTGGGTCAACCCCGGGCAACGATGCGCTCTCCGGAGACAAAATTCCCAATGTGGACTGCATGGTGTGCGGGGACAAATCCAGCGGTAAACACTACGGCCAGTTTACCTGCGAGGGCTGCAAGAGCTTCTTCAAGCGCTCGGTGAGACGGAACCTGAGTTACACCTGCCGGGGAAACC</w:t>
      </w:r>
      <w:r>
        <w:rPr>
          <w:rFonts w:ascii="Courier New" w:hAnsi="Courier New" w:cs="Courier New"/>
          <w:sz w:val="14"/>
          <w:szCs w:val="14"/>
        </w:rPr>
        <w:t>GGGACTGTCCCATTGACCAGCACCATCGGAA</w:t>
      </w:r>
      <w:r w:rsidRPr="008D05A8">
        <w:rPr>
          <w:rFonts w:ascii="Courier New" w:hAnsi="Courier New" w:cs="Courier New"/>
          <w:sz w:val="14"/>
          <w:szCs w:val="14"/>
        </w:rPr>
        <w:t>CCAGTGCCAATACTGCCGGCTCAAGAAGTGCTTGAAAGTCGGAATGAGAAGAGAGG</w:t>
      </w:r>
      <w:r w:rsidR="00E16BEB" w:rsidRPr="00E16BEB">
        <w:rPr>
          <w:rFonts w:ascii="Courier New" w:hAnsi="Courier New" w:cs="Courier New"/>
          <w:sz w:val="14"/>
          <w:szCs w:val="14"/>
        </w:rPr>
        <w:t>CTGTCCAGAGGGGTCGAATGTCCAACTCTCAGTCAAGTCCAGGACAGTACCTGAGCAATGGAAGTGACCCGTATAATGGTCAGCCGTACCTGTCCGGCTTCATCTCTCTGCTCTTACGGGCTGAACCGTACCCCACGTCCCGCTATGGAGCCCAATGTATGCAGTCGAATAACCTGATGGGCATCGAGAACATATGCGAACTGGCTGCA</w:t>
      </w:r>
      <w:r w:rsidR="00E16BEB">
        <w:rPr>
          <w:rFonts w:ascii="Courier New" w:hAnsi="Courier New" w:cs="Courier New"/>
          <w:sz w:val="14"/>
          <w:szCs w:val="14"/>
        </w:rPr>
        <w:t>CGTCTGCTGTTCAGCGCTGTGGAGTGGGCCA</w:t>
      </w:r>
      <w:r w:rsidR="00E16BEB" w:rsidRPr="00E16BEB">
        <w:rPr>
          <w:rFonts w:ascii="Courier New" w:hAnsi="Courier New" w:cs="Courier New"/>
          <w:sz w:val="14"/>
          <w:szCs w:val="14"/>
        </w:rPr>
        <w:t>AAAATATACCTTTCTTTCCAGACCTGCAGCTTATGGATCAGGTGGCGCTGTTACGCATGTCGTGGAGTGAGCTGTTTGTTCTAAATGCTGCTCAGTGCTCAATGCCTCTGCATGTAGCGCCCCTGCTGGCCGCCGCTGGACTACACGCGTCCCCCATGTCTGCCGAGCGTGTGGTGGCCTTCATGGACCATATACGAGTCTTTCAGGAGCAGGTGGAGAAACTGAAAGCCCTTCAGGTGGACACGGCCGA</w:t>
      </w:r>
      <w:r w:rsidR="00E16BEB">
        <w:rPr>
          <w:rFonts w:ascii="Courier New" w:hAnsi="Courier New" w:cs="Courier New"/>
          <w:sz w:val="14"/>
          <w:szCs w:val="14"/>
        </w:rPr>
        <w:t>GTACTCCTGCCTGAAGTCTATCGTACTCTTC</w:t>
      </w:r>
      <w:r w:rsidR="00E16BEB" w:rsidRPr="00E16BEB">
        <w:rPr>
          <w:rFonts w:ascii="Courier New" w:hAnsi="Courier New" w:cs="Courier New"/>
          <w:sz w:val="14"/>
          <w:szCs w:val="14"/>
        </w:rPr>
        <w:t>ACCTCTG</w:t>
      </w:r>
      <w:r w:rsidR="00E16BEB" w:rsidRPr="00E16BEB">
        <w:rPr>
          <w:rFonts w:ascii="Courier New" w:hAnsi="Courier New" w:cs="Courier New"/>
          <w:sz w:val="14"/>
          <w:szCs w:val="19"/>
        </w:rPr>
        <w:t>ATGCCATGGGTCTGTCTGATGTGGCCCATGTGGAGAGCATCCAGGAGAAGTCCCAGTGTGCTCTCGAGGAGTATGTGCGGAACCAGTATCCCAATCAACCCAACCGATTTGGCCGCCTGTTGTTACGGCTTCCCTCCCTGCGCATCGTTTCCTCTCCTGTTATCGAACAGCTGTTCTTTGTGCGGCTGGTAGGCAAAACGCCCATCGA</w:t>
      </w:r>
      <w:hyperlink r:id="rId5" w:history="1">
        <w:r w:rsidR="00E16BEB" w:rsidRPr="00E16BEB">
          <w:rPr>
            <w:rFonts w:ascii="Courier New" w:hAnsi="Courier New" w:cs="Courier New"/>
            <w:sz w:val="14"/>
            <w:szCs w:val="19"/>
            <w:u w:val="single"/>
            <w:shd w:val="clear" w:color="auto" w:fill="76EE00"/>
          </w:rPr>
          <w:t>G</w:t>
        </w:r>
      </w:hyperlink>
      <w:r w:rsidR="00E16BEB" w:rsidRPr="00E16BEB">
        <w:rPr>
          <w:rFonts w:ascii="Courier New" w:hAnsi="Courier New" w:cs="Courier New"/>
          <w:sz w:val="14"/>
          <w:szCs w:val="19"/>
        </w:rPr>
        <w:t>ACCCTGTTACGTGACATGCTGCTTTCCGGCTCCAGCTACAACTGGCCTTACATGCCTGTCCAGAGGGACCG</w:t>
      </w:r>
      <w:hyperlink r:id="rId6" w:history="1">
        <w:r w:rsidR="00E16BEB" w:rsidRPr="00E16BEB">
          <w:rPr>
            <w:rFonts w:ascii="Courier New" w:hAnsi="Courier New" w:cs="Courier New"/>
            <w:sz w:val="14"/>
            <w:szCs w:val="19"/>
            <w:u w:val="single"/>
            <w:shd w:val="clear" w:color="auto" w:fill="76EE00"/>
          </w:rPr>
          <w:t>A</w:t>
        </w:r>
      </w:hyperlink>
      <w:r w:rsidR="00E16BEB" w:rsidRPr="00E16BEB">
        <w:rPr>
          <w:rFonts w:ascii="Courier New" w:hAnsi="Courier New" w:cs="Courier New"/>
          <w:sz w:val="14"/>
          <w:szCs w:val="19"/>
        </w:rPr>
        <w:t>CCCATCTCGATCCATTACAATGAGAACGGGCCCTGA</w:t>
      </w:r>
    </w:p>
    <w:p w14:paraId="57FE5309" w14:textId="77777777" w:rsid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</w:p>
    <w:p w14:paraId="52C46905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agtaaatcagtggcaagaaaacatttcggctgatcccggctcccagctgcaaatgtgcagt</w:t>
      </w:r>
    </w:p>
    <w:p w14:paraId="53FDBC1B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 V  N  Q  W  Q  E  N  I  S  A  D  P  G  S  Q  L  Q  M  C  S </w:t>
      </w:r>
    </w:p>
    <w:p w14:paraId="4826491A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caggagcctggcgggacaccgggaactccctctgggtcaaccccgggcaacgatgcgctc</w:t>
      </w:r>
    </w:p>
    <w:p w14:paraId="7FCF367E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Q  E  P  G  G  T  P  G  T  P  S  G  S  T  P  G  N  D  A  L </w:t>
      </w:r>
    </w:p>
    <w:p w14:paraId="4B6A8DFD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tccggagacaaaattcccaatgtggactgcatggtgtgcggggacaaatccagcggtaaa</w:t>
      </w:r>
    </w:p>
    <w:p w14:paraId="51D5F375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S  G  D  K  I  P  N  V  D  C  M  V  C  G  D  K  S  S  G  K </w:t>
      </w:r>
    </w:p>
    <w:p w14:paraId="17E9B376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cactacggccagtttacctgcgagggctgcaagagcttcttcaagcgctcggtgagacgg</w:t>
      </w:r>
    </w:p>
    <w:p w14:paraId="7B96752E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H  Y  G  Q  F  T  C  E  G  C  K  S  F  F  K  R  S  V  R  R </w:t>
      </w:r>
    </w:p>
    <w:p w14:paraId="561A5235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aacctgagttacacctgccggggaaaccgggactgtcccattgaccagcaccatcggaac</w:t>
      </w:r>
    </w:p>
    <w:p w14:paraId="4AD095B1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N  L  S  Y  T  C  R  G  N  R  D  C  P  I  D  Q  H  H  R  N </w:t>
      </w:r>
    </w:p>
    <w:p w14:paraId="3F0B8A5B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cagtgccaatactgccggctcaagaagtgcttgaaagtcggaatgagaagagag</w:t>
      </w:r>
      <w:r w:rsidRPr="00864B2A">
        <w:rPr>
          <w:rFonts w:ascii="Courier New" w:hAnsi="Courier New" w:cs="Courier New"/>
          <w:b/>
          <w:color w:val="FF6600"/>
          <w:sz w:val="14"/>
          <w:szCs w:val="19"/>
        </w:rPr>
        <w:t>g</w:t>
      </w:r>
      <w:r w:rsidRPr="00864B2A">
        <w:rPr>
          <w:rFonts w:ascii="Courier New" w:hAnsi="Courier New" w:cs="Courier New"/>
          <w:b/>
          <w:color w:val="FF6600"/>
          <w:sz w:val="14"/>
          <w:szCs w:val="19"/>
          <w:highlight w:val="green"/>
        </w:rPr>
        <w:t>c</w:t>
      </w:r>
      <w:r w:rsidRPr="00864B2A">
        <w:rPr>
          <w:rFonts w:ascii="Courier New" w:hAnsi="Courier New" w:cs="Courier New"/>
          <w:b/>
          <w:color w:val="FF6600"/>
          <w:sz w:val="14"/>
          <w:szCs w:val="19"/>
        </w:rPr>
        <w:t>t</w:t>
      </w:r>
      <w:r w:rsidRPr="00E16BEB">
        <w:rPr>
          <w:rFonts w:ascii="Courier New" w:hAnsi="Courier New" w:cs="Courier New"/>
          <w:sz w:val="14"/>
          <w:szCs w:val="19"/>
        </w:rPr>
        <w:t>gtc</w:t>
      </w:r>
    </w:p>
    <w:p w14:paraId="38C7A3D8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Q  C  Q  Y  C  R  L  K  K  C  L  K  V  G  M  R  R  E  </w:t>
      </w:r>
      <w:r w:rsidRPr="00864B2A">
        <w:rPr>
          <w:rFonts w:ascii="Courier New" w:hAnsi="Courier New" w:cs="Courier New"/>
          <w:b/>
          <w:color w:val="FF6600"/>
          <w:sz w:val="14"/>
          <w:szCs w:val="19"/>
          <w:highlight w:val="green"/>
        </w:rPr>
        <w:t>A</w:t>
      </w:r>
      <w:r w:rsidRPr="00E16BEB">
        <w:rPr>
          <w:rFonts w:ascii="Courier New" w:hAnsi="Courier New" w:cs="Courier New"/>
          <w:sz w:val="14"/>
          <w:szCs w:val="19"/>
        </w:rPr>
        <w:t xml:space="preserve">  V </w:t>
      </w:r>
    </w:p>
    <w:p w14:paraId="5DE566B1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cagaggggtcgaatgtccaactctcagtcaagtccaggacagtacctgagcaatggaagt</w:t>
      </w:r>
    </w:p>
    <w:p w14:paraId="44A16A3E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Q  R  G  R  M  S  N  S  Q  S  S  P  G  Q  Y  L  S  N  G  S </w:t>
      </w:r>
    </w:p>
    <w:p w14:paraId="7F75B379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gacccgtataatggtcagccgtacctgtccggcttcatctctctgctcttacgggctgaa</w:t>
      </w:r>
    </w:p>
    <w:p w14:paraId="617318D3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D  P  Y  N  G  Q  P  Y  L  S  G  F  I  S  L  L  L  R  A  E </w:t>
      </w:r>
    </w:p>
    <w:p w14:paraId="178C37D6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ccgtaccccacgtcccgctatggagcccaatgtatgcagtcgaataacctgatgggcatc</w:t>
      </w:r>
    </w:p>
    <w:p w14:paraId="7946D6C5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P  Y  P  T  S  R  Y  G  A  Q  C  M  Q  S  N  N  L  M  G  I </w:t>
      </w:r>
    </w:p>
    <w:p w14:paraId="2DAA2F17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gagaacatatgcgaactggctgcacgtctgctgttcagcgctgtggagtgggccaaaaat</w:t>
      </w:r>
    </w:p>
    <w:p w14:paraId="74DD5201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E  N  I  C  E  L  A  A  R  L  L  F  S  A  V  E  W  A  K  N </w:t>
      </w:r>
    </w:p>
    <w:p w14:paraId="699FE998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atacctttctttccagacctgcagcttatggatcag</w:t>
      </w:r>
      <w:r w:rsidRPr="00864B2A">
        <w:rPr>
          <w:rFonts w:ascii="Courier New" w:hAnsi="Courier New" w:cs="Courier New"/>
          <w:b/>
          <w:color w:val="FF6600"/>
          <w:sz w:val="14"/>
          <w:szCs w:val="19"/>
          <w:highlight w:val="yellow"/>
        </w:rPr>
        <w:t>g</w:t>
      </w:r>
      <w:r w:rsidRPr="00864B2A">
        <w:rPr>
          <w:rFonts w:ascii="Courier New" w:hAnsi="Courier New" w:cs="Courier New"/>
          <w:b/>
          <w:color w:val="FF6600"/>
          <w:sz w:val="14"/>
          <w:szCs w:val="19"/>
        </w:rPr>
        <w:t>tg</w:t>
      </w:r>
      <w:r w:rsidRPr="00E16BEB">
        <w:rPr>
          <w:rFonts w:ascii="Courier New" w:hAnsi="Courier New" w:cs="Courier New"/>
          <w:sz w:val="14"/>
          <w:szCs w:val="19"/>
        </w:rPr>
        <w:t>gcgctgttacgcatgtcgtgg</w:t>
      </w:r>
    </w:p>
    <w:p w14:paraId="36D16887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I  P  F  F  P  D  L  Q  L  M  D  Q  </w:t>
      </w:r>
      <w:r w:rsidRPr="00864B2A">
        <w:rPr>
          <w:rFonts w:ascii="Courier New" w:hAnsi="Courier New" w:cs="Courier New"/>
          <w:b/>
          <w:color w:val="FF6600"/>
          <w:sz w:val="14"/>
          <w:szCs w:val="19"/>
          <w:highlight w:val="yellow"/>
        </w:rPr>
        <w:t>V</w:t>
      </w:r>
      <w:r w:rsidRPr="00864B2A">
        <w:rPr>
          <w:rFonts w:ascii="Courier New" w:hAnsi="Courier New" w:cs="Courier New"/>
          <w:b/>
          <w:color w:val="FF6600"/>
          <w:sz w:val="14"/>
          <w:szCs w:val="19"/>
        </w:rPr>
        <w:t xml:space="preserve"> </w:t>
      </w:r>
      <w:r w:rsidRPr="00E16BEB">
        <w:rPr>
          <w:rFonts w:ascii="Courier New" w:hAnsi="Courier New" w:cs="Courier New"/>
          <w:sz w:val="14"/>
          <w:szCs w:val="19"/>
        </w:rPr>
        <w:t xml:space="preserve"> A  L  L  R  M  S  W </w:t>
      </w:r>
    </w:p>
    <w:p w14:paraId="1AA3C3A2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agtgagctgtttgttctaaatgctgctcagtgctcaatgcctctgcatgtagcgcccctg</w:t>
      </w:r>
    </w:p>
    <w:p w14:paraId="1794E75C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S  E  L  F  V  L  N  A  A  Q  C  S  M  P  L  H  V  A  P  L </w:t>
      </w:r>
    </w:p>
    <w:p w14:paraId="467C6F2A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ctggccgccgctggactacacgcgtcccccatgtctgccgagcgtgtggtggccttcatg</w:t>
      </w:r>
    </w:p>
    <w:p w14:paraId="2EC187AF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L  A  A  A  G  L  H  A  S  P  M  S  A  E  R  V  V  A  F  M </w:t>
      </w:r>
    </w:p>
    <w:p w14:paraId="517F0DDA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gaccatatacgagtctttcaggagcaggtggagaaactgaaagcccttcaggtggacacg</w:t>
      </w:r>
    </w:p>
    <w:p w14:paraId="124356C4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D  H  I  R  V  F  Q  E  Q  V  E  K  L  K  A  L  Q  V  D  T </w:t>
      </w:r>
    </w:p>
    <w:p w14:paraId="3C644644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gccgagtactcctgcctgaagtctatcgtactcttcacctct</w:t>
      </w:r>
      <w:r w:rsidRPr="00864B2A">
        <w:rPr>
          <w:rFonts w:ascii="Courier New" w:hAnsi="Courier New" w:cs="Courier New"/>
          <w:color w:val="FF6600"/>
          <w:sz w:val="14"/>
          <w:szCs w:val="19"/>
        </w:rPr>
        <w:t>g</w:t>
      </w:r>
      <w:r w:rsidRPr="00864B2A">
        <w:rPr>
          <w:rFonts w:ascii="Courier New" w:hAnsi="Courier New" w:cs="Courier New"/>
          <w:b/>
          <w:color w:val="FF6600"/>
          <w:sz w:val="14"/>
          <w:szCs w:val="19"/>
          <w:highlight w:val="green"/>
        </w:rPr>
        <w:t>a</w:t>
      </w:r>
      <w:r w:rsidRPr="00864B2A">
        <w:rPr>
          <w:rFonts w:ascii="Courier New" w:hAnsi="Courier New" w:cs="Courier New"/>
          <w:color w:val="FF6600"/>
          <w:sz w:val="14"/>
          <w:szCs w:val="19"/>
        </w:rPr>
        <w:t>t</w:t>
      </w:r>
      <w:r w:rsidRPr="00E16BEB">
        <w:rPr>
          <w:rFonts w:ascii="Courier New" w:hAnsi="Courier New" w:cs="Courier New"/>
          <w:sz w:val="14"/>
          <w:szCs w:val="19"/>
        </w:rPr>
        <w:t>gccatgggtctgtct</w:t>
      </w:r>
    </w:p>
    <w:p w14:paraId="6DE866DB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A  E  Y  S  C  L  K  S  I  V  L  F  T  S  </w:t>
      </w:r>
      <w:r w:rsidRPr="00864B2A">
        <w:rPr>
          <w:rFonts w:ascii="Courier New" w:hAnsi="Courier New" w:cs="Courier New"/>
          <w:b/>
          <w:sz w:val="14"/>
          <w:szCs w:val="19"/>
          <w:highlight w:val="green"/>
        </w:rPr>
        <w:t>D</w:t>
      </w:r>
      <w:r w:rsidRPr="00E16BEB">
        <w:rPr>
          <w:rFonts w:ascii="Courier New" w:hAnsi="Courier New" w:cs="Courier New"/>
          <w:sz w:val="14"/>
          <w:szCs w:val="19"/>
        </w:rPr>
        <w:t xml:space="preserve">  A  M  G  L  S </w:t>
      </w:r>
    </w:p>
    <w:p w14:paraId="07BEDCB1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gatgtggcccatgtggagagcatccaggagaagtcccagtgtgctctcgaggagtatgtg</w:t>
      </w:r>
    </w:p>
    <w:p w14:paraId="402532F7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D  V  A  H  V  E  S  I  Q  E  K  S  Q  C  A  L  E  E  Y  V </w:t>
      </w:r>
    </w:p>
    <w:p w14:paraId="6E20FE33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cggaaccagtatcccaatcaacccaaccgatttggccgcctgttgttacggcttccctcc</w:t>
      </w:r>
    </w:p>
    <w:p w14:paraId="02C4EDE1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R  N  Q  Y  P  N  Q  P  N  R  F  G  R  L  L  L  R  L  P  S </w:t>
      </w:r>
    </w:p>
    <w:p w14:paraId="57E6943F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ctgcgcatcgtttcctctcctgttatcgaacagctgttctttgtgcggctggtaggcaaa</w:t>
      </w:r>
    </w:p>
    <w:p w14:paraId="43D227FB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L  R  I  V  S  S  P  V  I  E  Q  L  F  F  V  R  L  V  G  K </w:t>
      </w:r>
    </w:p>
    <w:p w14:paraId="705492A9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acgcccatcgagaccctgttacgtgacatgctgctttccggctccagctacaactggcct</w:t>
      </w:r>
    </w:p>
    <w:p w14:paraId="778B4C5C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T  P  I  E  T  L  L  R  D  M  L  L  S  G  S  S  Y  N  W  P </w:t>
      </w:r>
    </w:p>
    <w:p w14:paraId="35FD6613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>tacatgcctgtccagagggaccgacccatctcgatccattacaatgagaacgggccctga</w:t>
      </w:r>
    </w:p>
    <w:p w14:paraId="5541BC18" w14:textId="77777777" w:rsid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  <w:r w:rsidRPr="00E16BEB">
        <w:rPr>
          <w:rFonts w:ascii="Courier New" w:hAnsi="Courier New" w:cs="Courier New"/>
          <w:sz w:val="14"/>
          <w:szCs w:val="19"/>
        </w:rPr>
        <w:t xml:space="preserve"> Y  M  P  V  Q  R  D  R  P  I  S  I  H  Y  N  E  N  G  P  -</w:t>
      </w:r>
    </w:p>
    <w:p w14:paraId="55D9D2B6" w14:textId="77777777" w:rsidR="00E16BEB" w:rsidRDefault="00E16BEB" w:rsidP="00E16BEB">
      <w:pPr>
        <w:pStyle w:val="HTMLPreformatted"/>
        <w:rPr>
          <w:rFonts w:ascii="Courier New" w:hAnsi="Courier New" w:cs="Courier New"/>
          <w:sz w:val="14"/>
          <w:szCs w:val="19"/>
        </w:rPr>
      </w:pPr>
    </w:p>
    <w:p w14:paraId="207582D6" w14:textId="77777777" w:rsidR="00E16BEB" w:rsidRPr="00E16BEB" w:rsidRDefault="00E16BEB" w:rsidP="00E16BEB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572902BD" w14:textId="6A7E0313" w:rsidR="00E16BEB" w:rsidRPr="00D3330F" w:rsidRDefault="00911ACF" w:rsidP="00E16BEB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D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rerio nr2f6a</w:t>
      </w:r>
    </w:p>
    <w:p w14:paraId="5B5AF2F0" w14:textId="77777777" w:rsidR="00894224" w:rsidRPr="00894224" w:rsidRDefault="00911ACF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911ACF">
        <w:rPr>
          <w:rFonts w:ascii="Courier New" w:hAnsi="Courier New" w:cs="Courier New"/>
          <w:sz w:val="14"/>
          <w:szCs w:val="14"/>
        </w:rPr>
        <w:t>ATGGCCATGGTGAGAGGGGGGTGGGGAGATCCCAACGGGGAAACAAATGGACTTGGTGACAAGGGTTACCTGAGGGGAGATGAAGATGACGGGTCACCGCAAGGAGGCGGCAGCGACATGGAGGCCGGTGAGGATGATAAGGGATGTGTGGTGGACTGTGTTGTCTGCGGCGACAAGTCCAGCGGGAAACACTATGGTGTGTTCACCTGTGAGGGCTGCAAGAGCTTCT</w:t>
      </w:r>
      <w:r>
        <w:rPr>
          <w:rFonts w:ascii="Courier New" w:hAnsi="Courier New" w:cs="Courier New"/>
          <w:sz w:val="14"/>
          <w:szCs w:val="14"/>
        </w:rPr>
        <w:t>TTAAACGAAGTGTCAGACGAAACCTTAACTA</w:t>
      </w:r>
      <w:r w:rsidRPr="00911ACF">
        <w:rPr>
          <w:rFonts w:ascii="Courier New" w:hAnsi="Courier New" w:cs="Courier New"/>
          <w:sz w:val="14"/>
          <w:szCs w:val="14"/>
        </w:rPr>
        <w:t>CACCTGCAGATCAAACCGAGACTGCCAAATTGACCAGC</w:t>
      </w:r>
      <w:r>
        <w:rPr>
          <w:rFonts w:ascii="Courier New" w:hAnsi="Courier New" w:cs="Courier New"/>
          <w:sz w:val="14"/>
          <w:szCs w:val="14"/>
        </w:rPr>
        <w:t>ATCATCGCAACCAGTGTCAATACTGCCGTTT</w:t>
      </w:r>
      <w:r w:rsidRPr="00911ACF">
        <w:rPr>
          <w:rFonts w:ascii="Courier New" w:hAnsi="Courier New" w:cs="Courier New"/>
          <w:sz w:val="14"/>
          <w:szCs w:val="14"/>
        </w:rPr>
        <w:t>AAAGAAGTGTTTCCGAGTGGGAATGCGTAAAGAAG</w:t>
      </w:r>
      <w:r w:rsidR="00894224" w:rsidRPr="00894224">
        <w:rPr>
          <w:rFonts w:ascii="Courier New" w:hAnsi="Courier New" w:cs="Courier New"/>
          <w:sz w:val="14"/>
          <w:szCs w:val="14"/>
        </w:rPr>
        <w:t>CAGTTCAGCGTGGACGGATCCCACCTTCACATTCGAGCCTGAGCCCATCTACAACTCCAGTAGGCGGTAATGCCGGCGGTGGTGTGAGCGAGTTCTACAATGGGCAGCCGGTGTCCGAGCTCATCTCCCAGCTCCTGCGGGCAGAGCCTTACCCTAACAGCCGCTACAGCCACCAGTACAACCAGCAGATGCAAGGCGGTGGTGGCGGTGGATCTGGCATGGGCATCGACAGCATCTGTGAGCTCGCTGCCAGACTCCTGTTTAGCATCATCGAATGGGCCCGAAACATTCCGTACTTCCCCGAATTGCCAGTATCGGAGCAGGTGGCCTTGCTGCGGCTCAGCTGGAGCGAACTGTTTATTCTGAACGCAGCTCAATCTGCCCTGCCACTGCACATGGCCCCGCTGCTGGCCGCCGCAGGCTTCCACTCCTCACCCATGTCCGCGGAAAGGGTGGTGTCCTTCATGGACCAGGTGCGCGTCTTCCAGGACCAGGTGGAGAAGCTGACG</w:t>
      </w:r>
      <w:r w:rsidR="00894224">
        <w:rPr>
          <w:rFonts w:ascii="Courier New" w:hAnsi="Courier New" w:cs="Courier New"/>
          <w:sz w:val="14"/>
          <w:szCs w:val="14"/>
        </w:rPr>
        <w:t>CGTCTGCAGGTGGATTCGGCAGAGTACAGCT</w:t>
      </w:r>
      <w:r w:rsidR="00894224" w:rsidRPr="00894224">
        <w:rPr>
          <w:rFonts w:ascii="Courier New" w:hAnsi="Courier New" w:cs="Courier New"/>
          <w:sz w:val="14"/>
          <w:szCs w:val="14"/>
        </w:rPr>
        <w:t>GTCTCAAGGCCATAGCGCTCTTCTCGCCAGATGCGTGTGGGCTGACAGATCCCGCTCATGTAGAAAGCCTGCAGGAGAAAGCTCAGGTGGCTCTTACCGAGTACGAGCGCATGCAGTACCCCGGGCAGCCCCAGCGTTTCGGACGGCTCCTGCTGCGACTGCCCGCTCTGAGGGCCGTGCCCGCCAGCCTCATCTCTCAGCTCTTCTTCATGCGGCTCGTGGGCAAAACGCCCATCGAGACACTCATCCGTGACATGCAGCTGTCTGGCAGCTCCATCAGTTGGCCGTATGCTCCTGGACAATAA</w:t>
      </w:r>
    </w:p>
    <w:p w14:paraId="4B26B8B4" w14:textId="77777777" w:rsid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2788B13A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atggccatggtgagaggggggtggggagatcccaacggggaaacaaatggacttggtgac</w:t>
      </w:r>
    </w:p>
    <w:p w14:paraId="4203BDC2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M  A  M  V  R  G  G  W  G  D  P  N  G  E  T  N  G  L  G  D </w:t>
      </w:r>
    </w:p>
    <w:p w14:paraId="2493A474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aagggttacctgaggggagatgaagatgacgggtcaccgcaaggaggcggcagcgacatg</w:t>
      </w:r>
    </w:p>
    <w:p w14:paraId="4F18BBF9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K  G  Y  L  R  G  D  E  D  D  G  S  P  Q  G  G  G  S  D  M </w:t>
      </w:r>
    </w:p>
    <w:p w14:paraId="02F02464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gaggccggtgaggatgataagggatgtgtggtggactgtgttgtctgcggcgacaagtcc</w:t>
      </w:r>
    </w:p>
    <w:p w14:paraId="51B0B724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E  A  G  E  D  D  K  G  C  V  V  D  C  V  V  C  G  D  K  S </w:t>
      </w:r>
    </w:p>
    <w:p w14:paraId="036EBD5F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agcgggaaacactatggtgtgttcacctgtgagggctgcaagagcttctttaaacgaagt</w:t>
      </w:r>
    </w:p>
    <w:p w14:paraId="4A638F19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S  G  K  H  Y  G  V  F  T  C  E  G  C  K  S  F  F  K  R  S </w:t>
      </w:r>
    </w:p>
    <w:p w14:paraId="687584A7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gtcagacgaaaccttaactacacctgc</w:t>
      </w:r>
      <w:r w:rsidRPr="00894224">
        <w:rPr>
          <w:rFonts w:ascii="Courier New" w:hAnsi="Courier New" w:cs="Courier New"/>
          <w:b/>
          <w:sz w:val="14"/>
          <w:szCs w:val="14"/>
        </w:rPr>
        <w:t>ag</w:t>
      </w:r>
      <w:r w:rsidRPr="00894224">
        <w:rPr>
          <w:rFonts w:ascii="Courier New" w:hAnsi="Courier New" w:cs="Courier New"/>
          <w:b/>
          <w:sz w:val="14"/>
          <w:szCs w:val="14"/>
          <w:highlight w:val="cyan"/>
        </w:rPr>
        <w:t>a</w:t>
      </w:r>
      <w:r w:rsidRPr="00894224">
        <w:rPr>
          <w:rFonts w:ascii="Courier New" w:hAnsi="Courier New" w:cs="Courier New"/>
          <w:sz w:val="14"/>
          <w:szCs w:val="14"/>
        </w:rPr>
        <w:t>tcaaaccgagactgccaaattgaccagcat</w:t>
      </w:r>
    </w:p>
    <w:p w14:paraId="7F6EDAF3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V  R  R  N  L  N  Y  T  C  </w:t>
      </w:r>
      <w:r w:rsidRPr="00894224">
        <w:rPr>
          <w:rFonts w:ascii="Courier New" w:hAnsi="Courier New" w:cs="Courier New"/>
          <w:b/>
          <w:sz w:val="14"/>
          <w:szCs w:val="14"/>
        </w:rPr>
        <w:t>R</w:t>
      </w:r>
      <w:r w:rsidRPr="00894224">
        <w:rPr>
          <w:rFonts w:ascii="Courier New" w:hAnsi="Courier New" w:cs="Courier New"/>
          <w:sz w:val="14"/>
          <w:szCs w:val="14"/>
        </w:rPr>
        <w:t xml:space="preserve">  S  N  R  D  C  Q  I  D  Q  H </w:t>
      </w:r>
    </w:p>
    <w:p w14:paraId="5AD285C6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lastRenderedPageBreak/>
        <w:t>catcgcaaccagtgtcaatactgccgtttaaagaagtgtttccgagtgggaatgcgtaaa</w:t>
      </w:r>
    </w:p>
    <w:p w14:paraId="5962F38A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H  R  N  Q  C  Q  Y  C  R  L  K  K  C  F  R  V  G  M  R  K </w:t>
      </w:r>
    </w:p>
    <w:p w14:paraId="4425E394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gaa</w:t>
      </w:r>
      <w:r w:rsidRPr="00894224">
        <w:rPr>
          <w:rFonts w:ascii="Courier New" w:hAnsi="Courier New" w:cs="Courier New"/>
          <w:b/>
          <w:sz w:val="14"/>
          <w:szCs w:val="14"/>
        </w:rPr>
        <w:t>g</w:t>
      </w:r>
      <w:r w:rsidRPr="00894224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c</w:t>
      </w:r>
      <w:r w:rsidRPr="00894224">
        <w:rPr>
          <w:rFonts w:ascii="Courier New" w:hAnsi="Courier New" w:cs="Courier New"/>
          <w:b/>
          <w:sz w:val="14"/>
          <w:szCs w:val="14"/>
        </w:rPr>
        <w:t>a</w:t>
      </w:r>
      <w:r w:rsidRPr="00894224">
        <w:rPr>
          <w:rFonts w:ascii="Courier New" w:hAnsi="Courier New" w:cs="Courier New"/>
          <w:sz w:val="14"/>
          <w:szCs w:val="14"/>
        </w:rPr>
        <w:t>gttcagcgtggacggatcccaccttcacattcgagcctgagcccatctacaact</w:t>
      </w:r>
    </w:p>
    <w:p w14:paraId="7C987490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E  </w:t>
      </w:r>
      <w:r w:rsidRPr="00894224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A</w:t>
      </w:r>
      <w:r w:rsidRPr="00894224">
        <w:rPr>
          <w:rFonts w:ascii="Courier New" w:hAnsi="Courier New" w:cs="Courier New"/>
          <w:sz w:val="14"/>
          <w:szCs w:val="14"/>
        </w:rPr>
        <w:t xml:space="preserve">  V  Q  R  G  R  I  P  P  S  H  S  S  L  S  P  S  T  T </w:t>
      </w:r>
    </w:p>
    <w:p w14:paraId="7FBCA34E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ccagtaggcggtaatgccggcggtggtgtgagcgagttctacaatgggcagccggtgtcc</w:t>
      </w:r>
    </w:p>
    <w:p w14:paraId="02D1F63A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P  V  G  G  N  A  G  G  G  V  S  E  F  Y  N  G  Q  P  V  S </w:t>
      </w:r>
    </w:p>
    <w:p w14:paraId="4BDFD188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gagctcatctcccagctcctgcgggcagagccttaccctaacagccgctacagccaccag</w:t>
      </w:r>
    </w:p>
    <w:p w14:paraId="64762CAB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E  L  I  S  Q  L  L  R  A  E  P  Y  P  N  S  R  Y  S  H  Q </w:t>
      </w:r>
    </w:p>
    <w:p w14:paraId="249C79EF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tacaaccagcagatgcaaggcggtggtggcggtggatctggcatgggcatcgacagcatc</w:t>
      </w:r>
    </w:p>
    <w:p w14:paraId="21FE8930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Y  N  Q  Q  M  Q  G  G  G  G  G  G  S  G  M  G  I  D  S  I </w:t>
      </w:r>
    </w:p>
    <w:p w14:paraId="3CE1B53A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tgtgagctcgctgccagactcctgtttagcatcatcgaatgggcccgaaacattccgtac</w:t>
      </w:r>
    </w:p>
    <w:p w14:paraId="39F25427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C  E  L  A  A  R  L  L  F  S  I  I  E  W  A  R  N  I  P  Y </w:t>
      </w:r>
    </w:p>
    <w:p w14:paraId="20932D18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ttccccgaattgccagtatcggagcaggtggccttgctgcggctcagctggagcgaactg</w:t>
      </w:r>
    </w:p>
    <w:p w14:paraId="4935ABCA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F  P  E  L  P  V  S  E  Q  V  A  L  L  R  L  S  W  S  E  L </w:t>
      </w:r>
    </w:p>
    <w:p w14:paraId="2B0C3575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tttattctgaacgcagctcaatctgccctgccactgcacatggccccgctgctggccgcc</w:t>
      </w:r>
    </w:p>
    <w:p w14:paraId="0E6B9183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F  I  L  N  A  A  Q  S  A  L  P  L  H  M  A  P  L  L  A  A </w:t>
      </w:r>
    </w:p>
    <w:p w14:paraId="4FBA176B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gcaggcttccactcctcacccatgtccgcggaaagggtggtgtccttcatggaccaggtg</w:t>
      </w:r>
    </w:p>
    <w:p w14:paraId="312152FE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A  G  F  H  S  S  P  M  S  A  E  R  V  V  S  F  M  D  Q  V </w:t>
      </w:r>
    </w:p>
    <w:p w14:paraId="66799C0F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cgcgtcttccaggaccaggtggagaagctgacgcgtctgcaggtggattcggcagagtac</w:t>
      </w:r>
    </w:p>
    <w:p w14:paraId="6264D7B8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R  V  F  Q  D  Q  V  E  K  L  T  R  L  Q  V  D  S  A  E  Y </w:t>
      </w:r>
    </w:p>
    <w:p w14:paraId="51B499BD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agctgtctcaaggccatagcgctcttctcgcca</w:t>
      </w:r>
      <w:r w:rsidRPr="001B0FFE">
        <w:rPr>
          <w:rFonts w:ascii="Courier New" w:hAnsi="Courier New" w:cs="Courier New"/>
          <w:color w:val="FF0000"/>
          <w:sz w:val="14"/>
          <w:szCs w:val="14"/>
        </w:rPr>
        <w:t>g</w:t>
      </w:r>
      <w:r w:rsidRPr="001B0FFE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a</w:t>
      </w:r>
      <w:r w:rsidRPr="001B0FFE">
        <w:rPr>
          <w:rFonts w:ascii="Courier New" w:hAnsi="Courier New" w:cs="Courier New"/>
          <w:color w:val="FF0000"/>
          <w:sz w:val="14"/>
          <w:szCs w:val="14"/>
        </w:rPr>
        <w:t>t</w:t>
      </w:r>
      <w:r w:rsidRPr="00894224">
        <w:rPr>
          <w:rFonts w:ascii="Courier New" w:hAnsi="Courier New" w:cs="Courier New"/>
          <w:sz w:val="14"/>
          <w:szCs w:val="14"/>
        </w:rPr>
        <w:t>gcgtgtgggctgacagatcccgct</w:t>
      </w:r>
    </w:p>
    <w:p w14:paraId="187AD715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S  C  L  K  A  I  A  L  F  S  P  </w:t>
      </w:r>
      <w:r w:rsidRPr="001B0FFE">
        <w:rPr>
          <w:rFonts w:ascii="Courier New" w:hAnsi="Courier New" w:cs="Courier New"/>
          <w:b/>
          <w:sz w:val="14"/>
          <w:szCs w:val="14"/>
          <w:highlight w:val="green"/>
        </w:rPr>
        <w:t>D</w:t>
      </w:r>
      <w:r w:rsidRPr="00894224">
        <w:rPr>
          <w:rFonts w:ascii="Courier New" w:hAnsi="Courier New" w:cs="Courier New"/>
          <w:sz w:val="14"/>
          <w:szCs w:val="14"/>
        </w:rPr>
        <w:t xml:space="preserve">  A  C  G  L  T  D  P  A </w:t>
      </w:r>
    </w:p>
    <w:p w14:paraId="3B99F7ED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catgtagaaagcctgcaggagaaagctcaggtggctcttaccgagtacgagcgcatgcag</w:t>
      </w:r>
    </w:p>
    <w:p w14:paraId="1CC91AE3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H  V  E  S  L  Q  E  K  A  Q  V  A  L  T  E  Y  E  R  M  Q </w:t>
      </w:r>
    </w:p>
    <w:p w14:paraId="6A193D7F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taccccgggcagccccagcgtttcggacggctcctgctgcgactgcccgctctgagggcc</w:t>
      </w:r>
    </w:p>
    <w:p w14:paraId="65591277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Y  P  G  Q  P  Q  R  F  G  R  L  L  L  R  L  P  A  L  R  A </w:t>
      </w:r>
    </w:p>
    <w:p w14:paraId="25265D90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gtgcccgccagcctcatctctcagctcttcttcatgcggctcgtgggcaaaacgcccatc</w:t>
      </w:r>
    </w:p>
    <w:p w14:paraId="4BE01A3B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V  P  A  S  L  I  S  Q  L  F  F  M  R  L  V  G  K  T  P  I </w:t>
      </w:r>
    </w:p>
    <w:p w14:paraId="6F5B16C2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gagacactcatccgtgacatgcagctgtctggcagctccatcagttggccgtatgctcct</w:t>
      </w:r>
    </w:p>
    <w:p w14:paraId="1484FBB4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E  T  L  I  R  D  M  Q  L  S  G  S  S  I  S  W  P  Y  A  P </w:t>
      </w:r>
    </w:p>
    <w:p w14:paraId="4CB8D92B" w14:textId="77777777" w:rsidR="00894224" w:rsidRPr="00894224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>ggacaataa</w:t>
      </w:r>
    </w:p>
    <w:p w14:paraId="6A7029F9" w14:textId="77777777" w:rsidR="00911ACF" w:rsidRDefault="00894224" w:rsidP="0089422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94224">
        <w:rPr>
          <w:rFonts w:ascii="Courier New" w:hAnsi="Courier New" w:cs="Courier New"/>
          <w:sz w:val="14"/>
          <w:szCs w:val="14"/>
        </w:rPr>
        <w:t xml:space="preserve"> G  Q  -</w:t>
      </w:r>
    </w:p>
    <w:p w14:paraId="6C07301D" w14:textId="77777777" w:rsidR="001B0FFE" w:rsidRDefault="001B0FFE" w:rsidP="00894224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6ACDAFA2" w14:textId="7F48DD85" w:rsidR="001B0FFE" w:rsidRPr="00D3330F" w:rsidRDefault="001B0FFE" w:rsidP="00894224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D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rerio nr2f6b</w:t>
      </w:r>
    </w:p>
    <w:p w14:paraId="6FD7D7A7" w14:textId="77777777" w:rsidR="001B0FFE" w:rsidRPr="001B0FFE" w:rsidRDefault="001B0FFE" w:rsidP="001B0FFE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B0FFE">
        <w:rPr>
          <w:rFonts w:ascii="Courier New" w:hAnsi="Courier New" w:cs="Courier New"/>
          <w:sz w:val="14"/>
          <w:szCs w:val="14"/>
        </w:rPr>
        <w:t>ATGGCCA</w:t>
      </w:r>
      <w:r>
        <w:rPr>
          <w:rFonts w:ascii="Courier New" w:hAnsi="Courier New" w:cs="Courier New"/>
          <w:sz w:val="14"/>
          <w:szCs w:val="14"/>
        </w:rPr>
        <w:t>TGGTGAGCGGGGGATGGGCCAACCCCAATGG</w:t>
      </w:r>
      <w:r w:rsidRPr="001B0FFE">
        <w:rPr>
          <w:rFonts w:ascii="Courier New" w:hAnsi="Courier New" w:cs="Courier New"/>
          <w:sz w:val="14"/>
          <w:szCs w:val="14"/>
        </w:rPr>
        <w:t>CAGTGCTAATGGACTCGGTGAGAAAGGTTACCTGCGGGGGGAGGAGGAGGGAAGCTCGCC</w:t>
      </w:r>
    </w:p>
    <w:p w14:paraId="467920F9" w14:textId="77777777" w:rsidR="00A97E0B" w:rsidRDefault="001B0FFE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B0FFE">
        <w:rPr>
          <w:rFonts w:ascii="Courier New" w:hAnsi="Courier New" w:cs="Courier New"/>
          <w:sz w:val="14"/>
          <w:szCs w:val="14"/>
        </w:rPr>
        <w:t>CCAGGCAGGGAACAGCGATGTGGAAGGTGGCGAGGAGGACAAGGCCTGCGTGGTGGACTGTGTTGTGTGTGGAGACAAATCCAGCGGGA</w:t>
      </w:r>
      <w:r>
        <w:rPr>
          <w:rFonts w:ascii="Courier New" w:hAnsi="Courier New" w:cs="Courier New"/>
          <w:sz w:val="14"/>
          <w:szCs w:val="14"/>
        </w:rPr>
        <w:t>AGCACTATGGTGTTTTCACCTGTGAAGGGTG</w:t>
      </w:r>
      <w:r w:rsidRPr="001B0FFE">
        <w:rPr>
          <w:rFonts w:ascii="Courier New" w:hAnsi="Courier New" w:cs="Courier New"/>
          <w:sz w:val="14"/>
          <w:szCs w:val="14"/>
        </w:rPr>
        <w:t>CAAGAGTTTCTTCAAAAGGAGCATCAGACGGAACCTCAACTACACCTGCAGATCAAACAGAGAATGTCAGATTGATCAGCATCACCGTAACCAGTGTCAGTACTGCCGTCTGAAGAAGTGCTTCCGGGTCGGTATGAGGAAAGAAGCTGTTCAGCGTGGCCGAATTCCTCCATCCCACGCAGGCATCAGCCCAGCCTCCATGGTAGGAGCAGGTGGTGATGTTGGAGGAGGTCCGGGCATGGGTGCTGATTTTTTTAATGGTCAGCCAGTGTCTGAACTCATCTCTCAACTACTGAGAGCAGAGCCGTACCCCAACAGCCGTTATGGAGCCCAGTGTGGCCAGCAGCTCCAAGGCGCCAACAGCTCCATGATGGGCATTGACAATATATGTGAGCTTGCAGCCCGGCTGCTGTTCAGCACTATTGAGTGGGCCAGGAATATTCCCTATTTTCCTGACCTGCCAGTGTCAGAGCAGGTGGCCCTTCTGAGGCTCAGCTGGAGTGAACTGTTTATCCTGAATGCAGCTCAGTCGGCGCTGCCCCTGCACACGGCCCCTCTGCTGGCAGCTGCAGGGTTTCACTCCTCCCCTATGCCCGCTGATCGCGTCGTGTCCTTCATGGACCAGGTGCGGGTCTTTCAGGACCAGGTGGACAAG</w:t>
      </w:r>
      <w:r>
        <w:rPr>
          <w:rFonts w:ascii="Courier New" w:hAnsi="Courier New" w:cs="Courier New"/>
          <w:sz w:val="14"/>
          <w:szCs w:val="14"/>
        </w:rPr>
        <w:t>CTGACACGACTGCAGGTGGATTCTGTTGAAT</w:t>
      </w:r>
      <w:r w:rsidRPr="001B0FFE">
        <w:rPr>
          <w:rFonts w:ascii="Courier New" w:hAnsi="Courier New" w:cs="Courier New"/>
          <w:sz w:val="14"/>
          <w:szCs w:val="14"/>
        </w:rPr>
        <w:t>ACAGCTGTCTGAAAGCCATCGCTCTGTTCTCACCAG</w:t>
      </w:r>
      <w:r w:rsidR="00A97E0B" w:rsidRPr="00A97E0B">
        <w:rPr>
          <w:rFonts w:ascii="Courier New" w:hAnsi="Courier New" w:cs="Courier New"/>
          <w:sz w:val="14"/>
          <w:szCs w:val="14"/>
        </w:rPr>
        <w:t>ATGCATGCGGGCTGTCGGATCCAGCGCACGTCGAGAGCTTGCAGGAGAAAGCACAGGTGGCCCTGACCGAATACGAGCGGATGCAGTATCCAGGCCAGCCCCAGCGGTTCGGCCGGCTCCTGCTGCGACTTCCCGCTCTGAGAGCCGTTCCCGCCAACCTCATCTCTCAACTCTTCTTCATGCGGCTGGTTGGCAAGACGCCAATCGAA</w:t>
      </w:r>
      <w:r w:rsidR="00A97E0B">
        <w:rPr>
          <w:rFonts w:ascii="Courier New" w:hAnsi="Courier New" w:cs="Courier New"/>
          <w:sz w:val="14"/>
          <w:szCs w:val="14"/>
        </w:rPr>
        <w:t>ACTCTAATCCGGGACATGCAGCTCTCTGGAA</w:t>
      </w:r>
      <w:r w:rsidR="00A97E0B" w:rsidRPr="00A97E0B">
        <w:rPr>
          <w:rFonts w:ascii="Courier New" w:hAnsi="Courier New" w:cs="Courier New"/>
          <w:sz w:val="14"/>
          <w:szCs w:val="14"/>
        </w:rPr>
        <w:t>GCTCCATCAGCTGGCCGTATGTGCCTGGACAGTAG</w:t>
      </w:r>
    </w:p>
    <w:p w14:paraId="2FF2BB50" w14:textId="77777777" w:rsid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0E08B126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atggccatggtgagcgggggatgggccaaccccaatggcagtgctaatggactcggtgag</w:t>
      </w:r>
    </w:p>
    <w:p w14:paraId="7E80C469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M  A  M  V  S  G  G  W  A  N  P  N  G  S  A  N  G  L  G  E </w:t>
      </w:r>
    </w:p>
    <w:p w14:paraId="2CFBE688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aaaggttacctgcggggggaggaggagggaagctcgccccaggcagggaacagcgatgtg</w:t>
      </w:r>
    </w:p>
    <w:p w14:paraId="56C7C8F2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K  G  Y  L  R  G  E  E  E  G  S  S  P  Q  A  G  N  S  D  V </w:t>
      </w:r>
    </w:p>
    <w:p w14:paraId="4974C813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gaaggtggcgaggaggacaaggcctgcgtggtggactgtgttgtgtgtggagacaaatcc</w:t>
      </w:r>
    </w:p>
    <w:p w14:paraId="202C6AC7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E  G  G  E  E  D  K  A  C  V  V  D  C  V  V  C  G  D  K  S </w:t>
      </w:r>
    </w:p>
    <w:p w14:paraId="63092105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agcgggaagcactatggtgttttcacctgtgaagggtgcaagagtttcttcaaaaggagc</w:t>
      </w:r>
    </w:p>
    <w:p w14:paraId="704496A7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S  G  K  H  Y  G  V  F  T  C  E  G  C  K  S  F  F  K  R  S </w:t>
      </w:r>
    </w:p>
    <w:p w14:paraId="12547CB5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atcagacggaacctcaactacacctgc</w:t>
      </w:r>
      <w:r w:rsidRPr="00A97E0B">
        <w:rPr>
          <w:rFonts w:ascii="Courier New" w:hAnsi="Courier New" w:cs="Courier New"/>
          <w:b/>
          <w:color w:val="FF0000"/>
          <w:sz w:val="14"/>
          <w:szCs w:val="14"/>
        </w:rPr>
        <w:t>ag</w:t>
      </w:r>
      <w:r w:rsidRPr="00A97E0B">
        <w:rPr>
          <w:rFonts w:ascii="Courier New" w:hAnsi="Courier New" w:cs="Courier New"/>
          <w:b/>
          <w:color w:val="FF0000"/>
          <w:sz w:val="14"/>
          <w:szCs w:val="14"/>
          <w:highlight w:val="cyan"/>
        </w:rPr>
        <w:t>a</w:t>
      </w:r>
      <w:r w:rsidRPr="00A97E0B">
        <w:rPr>
          <w:rFonts w:ascii="Courier New" w:hAnsi="Courier New" w:cs="Courier New"/>
          <w:sz w:val="14"/>
          <w:szCs w:val="14"/>
        </w:rPr>
        <w:t>tcaaacagagaatgtcagattgatcagcat</w:t>
      </w:r>
    </w:p>
    <w:p w14:paraId="4E40DEEE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I  R  R  N  L  N  Y  T  C  </w:t>
      </w:r>
      <w:r w:rsidRPr="00A97E0B">
        <w:rPr>
          <w:rFonts w:ascii="Courier New" w:hAnsi="Courier New" w:cs="Courier New"/>
          <w:sz w:val="14"/>
          <w:szCs w:val="14"/>
          <w:highlight w:val="cyan"/>
        </w:rPr>
        <w:t>R</w:t>
      </w:r>
      <w:r w:rsidRPr="00A97E0B">
        <w:rPr>
          <w:rFonts w:ascii="Courier New" w:hAnsi="Courier New" w:cs="Courier New"/>
          <w:sz w:val="14"/>
          <w:szCs w:val="14"/>
        </w:rPr>
        <w:t xml:space="preserve">  S  N  R  E  C  Q  I  D  Q  H </w:t>
      </w:r>
    </w:p>
    <w:p w14:paraId="29B52CA0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caccgtaaccagtgtcagtactgccgtctgaagaagtgcttccgggtcggtatgaggaaa</w:t>
      </w:r>
    </w:p>
    <w:p w14:paraId="267DB9A3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H  R  N  Q  C  Q  Y  C  R  L  K  K  C  F  R  V  G  M  R  K </w:t>
      </w:r>
    </w:p>
    <w:p w14:paraId="40476EF1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gaa</w:t>
      </w:r>
      <w:r w:rsidRPr="00A97E0B">
        <w:rPr>
          <w:rFonts w:ascii="Courier New" w:hAnsi="Courier New" w:cs="Courier New"/>
          <w:b/>
          <w:sz w:val="14"/>
          <w:szCs w:val="14"/>
        </w:rPr>
        <w:t>g</w:t>
      </w:r>
      <w:r w:rsidRPr="00A97E0B">
        <w:rPr>
          <w:rFonts w:ascii="Courier New" w:hAnsi="Courier New" w:cs="Courier New"/>
          <w:b/>
          <w:sz w:val="14"/>
          <w:szCs w:val="14"/>
          <w:highlight w:val="green"/>
        </w:rPr>
        <w:t>c</w:t>
      </w:r>
      <w:r w:rsidRPr="00A97E0B">
        <w:rPr>
          <w:rFonts w:ascii="Courier New" w:hAnsi="Courier New" w:cs="Courier New"/>
          <w:b/>
          <w:sz w:val="14"/>
          <w:szCs w:val="14"/>
        </w:rPr>
        <w:t>t</w:t>
      </w:r>
      <w:r w:rsidRPr="00A97E0B">
        <w:rPr>
          <w:rFonts w:ascii="Courier New" w:hAnsi="Courier New" w:cs="Courier New"/>
          <w:sz w:val="14"/>
          <w:szCs w:val="14"/>
        </w:rPr>
        <w:t>gttcagcgtggccgaattcctccatcccacgcaggcatcagcccagcctccatg</w:t>
      </w:r>
    </w:p>
    <w:p w14:paraId="0F77ED65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E  </w:t>
      </w:r>
      <w:r w:rsidRPr="00A97E0B">
        <w:rPr>
          <w:rFonts w:ascii="Courier New" w:hAnsi="Courier New" w:cs="Courier New"/>
          <w:sz w:val="14"/>
          <w:szCs w:val="14"/>
          <w:highlight w:val="green"/>
        </w:rPr>
        <w:t>A</w:t>
      </w:r>
      <w:r w:rsidRPr="00A97E0B">
        <w:rPr>
          <w:rFonts w:ascii="Courier New" w:hAnsi="Courier New" w:cs="Courier New"/>
          <w:sz w:val="14"/>
          <w:szCs w:val="14"/>
        </w:rPr>
        <w:t xml:space="preserve">  V  Q  R  G  R  I  P  P  S  H  A  G  I  S  P  A  S  M </w:t>
      </w:r>
    </w:p>
    <w:p w14:paraId="06DAE701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gtaggagcaggtggtgatgttggaggaggtccgggcatgggtgctgatttttttaatggt</w:t>
      </w:r>
    </w:p>
    <w:p w14:paraId="16DCC464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V  G  A  G  G  D  V  G  G  G  P  G  M  G  A  D  F  F  N  G </w:t>
      </w:r>
    </w:p>
    <w:p w14:paraId="2E66FE8E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cagccagtgtctgaactcatctctcaactactgagagcagagccgtaccccaacagccgt</w:t>
      </w:r>
    </w:p>
    <w:p w14:paraId="40405957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Q  P  V  S  E  L  I  S  Q  L  L  R  A  E  P  Y  P  N  S  R </w:t>
      </w:r>
    </w:p>
    <w:p w14:paraId="7FB02A94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tatggagcccagtgtggccagcagctccaaggcgccaacagctccatgatgggcattgac</w:t>
      </w:r>
    </w:p>
    <w:p w14:paraId="245E7703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Y  G  A  Q  C  G  Q  Q  L  Q  G  A  N  S  S  M  M  G  I  D </w:t>
      </w:r>
    </w:p>
    <w:p w14:paraId="570882AF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aatatatgtgagcttgcagcccggctgctgttcagcactattgagtgggccaggaatatt</w:t>
      </w:r>
    </w:p>
    <w:p w14:paraId="7C8A502F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N  I  C  E  L  A  A  R  L  L  F  S  T  I  E  W  A  R  N  I </w:t>
      </w:r>
    </w:p>
    <w:p w14:paraId="61330865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ccctattttcctgacctgccagtgtcagagcaggtggcccttctgaggctcagctggagt</w:t>
      </w:r>
    </w:p>
    <w:p w14:paraId="7DD5E520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P  Y  F  P  D  L  P  V  S  E  Q  V  A  L  L  R  L  S  W  S </w:t>
      </w:r>
    </w:p>
    <w:p w14:paraId="11C4060C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gaactgtttatcctgaatgcagctcagtcggcgctgcccctgcacacggcccctctgctg</w:t>
      </w:r>
    </w:p>
    <w:p w14:paraId="2828B2EF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E  L  F  I  L  N  A  A  Q  S  A  L  P  L  H  T  A  P  L  L </w:t>
      </w:r>
    </w:p>
    <w:p w14:paraId="3C65339F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gcagctgcagggtttcactcctcccctatgcccgctgatcgcgtcgtgtccttcatggac</w:t>
      </w:r>
    </w:p>
    <w:p w14:paraId="117A2877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A  A  A  G  F  H  S  S  P  M  P  A  D  R  V  V  S  F  M  D </w:t>
      </w:r>
    </w:p>
    <w:p w14:paraId="166F1E92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caggtgcgggtctttcaggaccaggtggacaagctgacacgactgcaggtggattctgtt</w:t>
      </w:r>
    </w:p>
    <w:p w14:paraId="3FF48980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Q  V  R  V  F  Q  D  Q  V  D  K  L  T  R  L  Q  V  D  S  V </w:t>
      </w:r>
    </w:p>
    <w:p w14:paraId="234BD1C3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gaatacagctgtctgaaagccatcgctctgttctcacca</w:t>
      </w:r>
      <w:r w:rsidRPr="00572BEE">
        <w:rPr>
          <w:rFonts w:ascii="Courier New" w:hAnsi="Courier New" w:cs="Courier New"/>
          <w:b/>
          <w:color w:val="FF0000"/>
          <w:sz w:val="14"/>
          <w:szCs w:val="14"/>
        </w:rPr>
        <w:t>g</w:t>
      </w:r>
      <w:r w:rsidRPr="00572BEE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a</w:t>
      </w:r>
      <w:r w:rsidRPr="00572BEE">
        <w:rPr>
          <w:rFonts w:ascii="Courier New" w:hAnsi="Courier New" w:cs="Courier New"/>
          <w:b/>
          <w:color w:val="FF0000"/>
          <w:sz w:val="14"/>
          <w:szCs w:val="14"/>
        </w:rPr>
        <w:t>t</w:t>
      </w:r>
      <w:r w:rsidRPr="00A97E0B">
        <w:rPr>
          <w:rFonts w:ascii="Courier New" w:hAnsi="Courier New" w:cs="Courier New"/>
          <w:sz w:val="14"/>
          <w:szCs w:val="14"/>
        </w:rPr>
        <w:t>gcatgcgggctgtcggat</w:t>
      </w:r>
    </w:p>
    <w:p w14:paraId="2EBAECA6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E  Y  S  C  L  K  A  I  A  L  F  S  P </w:t>
      </w:r>
      <w:r w:rsidRPr="00572BEE">
        <w:rPr>
          <w:rFonts w:ascii="Courier New" w:hAnsi="Courier New" w:cs="Courier New"/>
          <w:b/>
          <w:color w:val="FF0000"/>
          <w:sz w:val="14"/>
          <w:szCs w:val="14"/>
        </w:rPr>
        <w:t xml:space="preserve"> </w:t>
      </w:r>
      <w:r w:rsidRPr="00572BEE">
        <w:rPr>
          <w:rFonts w:ascii="Courier New" w:hAnsi="Courier New" w:cs="Courier New"/>
          <w:b/>
          <w:color w:val="FF0000"/>
          <w:sz w:val="14"/>
          <w:szCs w:val="14"/>
          <w:highlight w:val="green"/>
        </w:rPr>
        <w:t>D</w:t>
      </w:r>
      <w:r w:rsidRPr="00A97E0B">
        <w:rPr>
          <w:rFonts w:ascii="Courier New" w:hAnsi="Courier New" w:cs="Courier New"/>
          <w:sz w:val="14"/>
          <w:szCs w:val="14"/>
        </w:rPr>
        <w:t xml:space="preserve">  A  C  G  L  S  D </w:t>
      </w:r>
    </w:p>
    <w:p w14:paraId="541568BB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ccagcgcacgtcgagagcttgcaggagaaagcacaggtggccctgaccgaatacgagcgg</w:t>
      </w:r>
    </w:p>
    <w:p w14:paraId="545FB243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P  A  H  V  E  S  L  Q  E  K  A  Q  V  A  L  T  E  Y  E  R </w:t>
      </w:r>
    </w:p>
    <w:p w14:paraId="7646967E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atgcagtatccaggccagccccagcggttcggccggctcctgctgcgacttcccgctctg</w:t>
      </w:r>
    </w:p>
    <w:p w14:paraId="0D085E08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M  Q  Y  P  G  Q  P  Q  R  F  G  R  L  L  L  R  L  P  A  L </w:t>
      </w:r>
    </w:p>
    <w:p w14:paraId="150C0EEF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agagccgttcccgccaacctcatctctcaactcttcttcatgcggctggttggcaagacg</w:t>
      </w:r>
    </w:p>
    <w:p w14:paraId="0AA598E1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R  A  V  P  A  N  L  I  S  Q  L  F  F  M  R  L  V  G  K  T </w:t>
      </w:r>
    </w:p>
    <w:p w14:paraId="0DE6B01B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>ccaatcgaaactctaatccgggacatgcagctctctggaagctccatcagctggccgtat</w:t>
      </w:r>
    </w:p>
    <w:p w14:paraId="65FEB068" w14:textId="77777777" w:rsidR="00A97E0B" w:rsidRP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P  I  E  T  L  I  R  D  M  Q  L  S  G  S  S  I  S  W  P  Y </w:t>
      </w:r>
    </w:p>
    <w:p w14:paraId="790ECE49" w14:textId="11D88686" w:rsidR="003500A9" w:rsidRPr="00A97E0B" w:rsidRDefault="003500A9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lastRenderedPageBreak/>
        <w:t>G</w:t>
      </w:r>
      <w:r w:rsidR="00A97E0B" w:rsidRPr="00A97E0B">
        <w:rPr>
          <w:rFonts w:ascii="Courier New" w:hAnsi="Courier New" w:cs="Courier New"/>
          <w:sz w:val="14"/>
          <w:szCs w:val="14"/>
        </w:rPr>
        <w:t>tgcctggacagtag</w:t>
      </w:r>
    </w:p>
    <w:p w14:paraId="1CCC468D" w14:textId="77777777" w:rsidR="00A97E0B" w:rsidRDefault="00A97E0B" w:rsidP="00A97E0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A97E0B">
        <w:rPr>
          <w:rFonts w:ascii="Courier New" w:hAnsi="Courier New" w:cs="Courier New"/>
          <w:sz w:val="14"/>
          <w:szCs w:val="14"/>
        </w:rPr>
        <w:t xml:space="preserve"> V  P  G  Q  -</w:t>
      </w:r>
    </w:p>
    <w:p w14:paraId="3AAD8E6F" w14:textId="77777777" w:rsidR="003500A9" w:rsidRPr="004107E2" w:rsidRDefault="003500A9" w:rsidP="00A97E0B">
      <w:pPr>
        <w:pStyle w:val="HTMLPreformatted"/>
        <w:rPr>
          <w:rFonts w:ascii="Courier New" w:hAnsi="Courier New" w:cs="Courier New"/>
          <w:sz w:val="18"/>
          <w:szCs w:val="14"/>
        </w:rPr>
      </w:pPr>
    </w:p>
    <w:p w14:paraId="4DAE5B85" w14:textId="29672D8E" w:rsidR="00874632" w:rsidRPr="00D3330F" w:rsidRDefault="004107E2" w:rsidP="00874632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H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sapiens NR2F1</w:t>
      </w:r>
      <w:r w:rsidR="00874632" w:rsidRPr="00D3330F">
        <w:rPr>
          <w:rFonts w:ascii="Courier New" w:hAnsi="Courier New" w:cs="Courier New"/>
          <w:b/>
          <w:i/>
          <w:sz w:val="14"/>
          <w:szCs w:val="14"/>
        </w:rPr>
        <w:t xml:space="preserve"> </w:t>
      </w:r>
    </w:p>
    <w:p w14:paraId="676A45E3" w14:textId="5DBC59AB" w:rsid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ATGGCAATGGTAGTTAGCAGCTGGCGAGATCCGCAGGACGACGTGGCCGGGGGCAACCCCGGCGGCCCCAACCCCGCAGCGCAGGCGGCCCGCGGCGGCGGCGGCGGCGCCGGCGAGCAGCAGCAGCAGGCGGGCTCGGGCGCGCCGCACACGCCGCAGACCCCGGGCCAGCCCGGAGCGCCCGCCACCCCCGGCACGGCGGGGGACAAGGGCCAGGGCCCGCCCGGTTCGGGCCAGAGCCAGCAGCACATCGAGTGCGTGGTGTGCGGGGACAAGTCGAGCGGCAAGCACTACGGCCAATTCACCTGCGAGGGCTGCAAAAGTTTCTTCAAGAGGAGCGTCCGCAGGAACTTAACTTACACATGCCGTGCCAACAGGAACTGTCCC</w:t>
      </w:r>
      <w:r>
        <w:rPr>
          <w:rFonts w:ascii="Courier New" w:hAnsi="Courier New" w:cs="Courier New"/>
          <w:sz w:val="14"/>
          <w:szCs w:val="14"/>
        </w:rPr>
        <w:t>ATCGACCAGCACCACCGCAACCAGTGCCAAT</w:t>
      </w:r>
      <w:r w:rsidRPr="004107E2">
        <w:rPr>
          <w:rFonts w:ascii="Courier New" w:hAnsi="Courier New" w:cs="Courier New"/>
          <w:sz w:val="14"/>
          <w:szCs w:val="14"/>
        </w:rPr>
        <w:t>ACTGCCGCCTCAAGAAGTGCCTCAAAGTGGGCATGAGGCGGGAAGCGGTTCAGCGAGGAAGAATGCCTCCAACCCAGCCCAATCCAGGCCAGTACGCACTCACCAACGGGGACCCCCTCAACGGCCACTGCTACCTGTCCGGCTACATCTCGCTGCTGCTGCGCGCCGAGCCCTACCCCACGTCGCGCTACGGCAGCCAGTGCATGCAGCCCAACAACATTATGGGCATCGAGAACATCTGCGAGCTGGCCGCGCGCCTGCTCTTCAGCGCCGTCGAGTGGGCCCGCAACATCCCCTTCTTCCCGGATCTGCAGATCACCGACCAGGTGTCCCTGCTACGCCTCACCTGGAGCGAGCTGTTCGTGCTCAACGCGGCCCAGTGCTCTATGCCGCTGCACGTGGCGCCGTTGCTGGCCGCCGCCGGCCTGCATGCCTCGCCCATGTCTGCCGACCGCGTCGTGGCCTTCATGGACCACATCCGCATCTTCCAGGAGCAGGTGGAGAAGCTCAAGGCGCTACACGTCGACTCAGCCGAGTACAGCT</w:t>
      </w:r>
      <w:r>
        <w:rPr>
          <w:rFonts w:ascii="Courier New" w:hAnsi="Courier New" w:cs="Courier New"/>
          <w:sz w:val="14"/>
          <w:szCs w:val="14"/>
        </w:rPr>
        <w:t>GCCTCAAAGCCATCGTGCTGTTCACGTCAG</w:t>
      </w:r>
      <w:r w:rsidRPr="004107E2">
        <w:rPr>
          <w:rFonts w:ascii="Courier New" w:hAnsi="Courier New" w:cs="Courier New"/>
          <w:sz w:val="14"/>
          <w:szCs w:val="14"/>
        </w:rPr>
        <w:t>ACGCCTGTGGCCTGTCGGATGCGGCCCACATCGAGAGCCTGCAGGAGAAGTCGCAGTGCGCACTGGAGGAGTACGTGAGGAGCCAGTACCCCAACCAGCCCAGCCGTTTTGGCAAACTGCTGCTGCGACTGCCCTCGCTGCGCACCGTGTCCTCCTCCGTCATCGAGCAGCTCTTCTTCGTCCGTTTGGTAGGTAAAACCCCCATCGAA</w:t>
      </w:r>
      <w:r>
        <w:rPr>
          <w:rFonts w:ascii="Courier New" w:hAnsi="Courier New" w:cs="Courier New"/>
          <w:sz w:val="14"/>
          <w:szCs w:val="14"/>
        </w:rPr>
        <w:t>ACTCTCATCCGCGATATGTTACTGTCTGGGA</w:t>
      </w:r>
      <w:r w:rsidRPr="004107E2">
        <w:rPr>
          <w:rFonts w:ascii="Courier New" w:hAnsi="Courier New" w:cs="Courier New"/>
          <w:sz w:val="14"/>
          <w:szCs w:val="14"/>
        </w:rPr>
        <w:t>GCAGCTTCAACTGGCCTTACATGTCCATCCAGTGCTCCTAG</w:t>
      </w:r>
    </w:p>
    <w:p w14:paraId="6C271640" w14:textId="77777777" w:rsid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1229034D" w14:textId="77777777" w:rsid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74275E91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atggcaatggtagttagcagctggcgagatccgcaggacgacgtggccgggggcaacccc</w:t>
      </w:r>
    </w:p>
    <w:p w14:paraId="2563C95A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M  A  M  V  V  S  S  W  R  D  P  Q  D  D  V  A  G  G  N  P </w:t>
      </w:r>
    </w:p>
    <w:p w14:paraId="00305219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ggcggccccaaccccgcagcgcaggcggcccgcggcggcggcggcggcgccggcgagcag</w:t>
      </w:r>
    </w:p>
    <w:p w14:paraId="58CA38BC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G  G  P  N  P  A  A  Q  A  A  R  G  G  G  G  G  A  G  E  Q </w:t>
      </w:r>
    </w:p>
    <w:p w14:paraId="60EF7237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cagcagcaggcgggctcgggcgcgccgcacacgccgcagaccccgggccagcccggagcg</w:t>
      </w:r>
    </w:p>
    <w:p w14:paraId="5CFDA21D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Q  Q  Q  A  G  S  G  A  P  H  T  P  Q  T  P  G  Q  P  G  A </w:t>
      </w:r>
    </w:p>
    <w:p w14:paraId="09410F3A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cccgccacccccggcacggcgggggacaagggccagggcccgcccggttcgggccagagc</w:t>
      </w:r>
    </w:p>
    <w:p w14:paraId="1FF1CBA2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P  A  T  P  G  T  A  G  D  K  G  Q  G  P  P  G  S  G  Q  S </w:t>
      </w:r>
    </w:p>
    <w:p w14:paraId="1A1DDC19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cagcagcacatcgagtgcgtggtgtgcggggacaagtcgagcggcaagcactacggccaa</w:t>
      </w:r>
    </w:p>
    <w:p w14:paraId="0691612F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Q  Q  H  I  E  C  V  V  C  G  D  K  S  S  G  K  H  Y  G  Q </w:t>
      </w:r>
    </w:p>
    <w:p w14:paraId="124A0119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ttcacctgcgagggctgcaaaagtttcttcaagaggagcgtccgcaggaacttaacttac</w:t>
      </w:r>
    </w:p>
    <w:p w14:paraId="3C18D853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F  T  C  E  G  C  K  S  F  F  K  R  S  V  R  R  N  L  T  Y </w:t>
      </w:r>
    </w:p>
    <w:p w14:paraId="202FC37E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acatgccgtgccaacaggaactgtcccatcgaccagcaccaccgcaaccagtgccaatac</w:t>
      </w:r>
    </w:p>
    <w:p w14:paraId="636B7C5B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T  C  R  A  N  R  N  C  P  I  D  Q  H  H  R  N  Q  C  Q  Y </w:t>
      </w:r>
    </w:p>
    <w:p w14:paraId="2D8EA91E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tgccgcctcaagaagtgcctcaaagtgggcatgaggcgggaa</w:t>
      </w:r>
      <w:r w:rsidRPr="004107E2">
        <w:rPr>
          <w:rFonts w:ascii="Courier New" w:hAnsi="Courier New" w:cs="Courier New"/>
          <w:b/>
          <w:sz w:val="14"/>
          <w:szCs w:val="14"/>
        </w:rPr>
        <w:t>g</w:t>
      </w:r>
      <w:r w:rsidRPr="004107E2">
        <w:rPr>
          <w:rFonts w:ascii="Courier New" w:hAnsi="Courier New" w:cs="Courier New"/>
          <w:b/>
          <w:sz w:val="14"/>
          <w:szCs w:val="14"/>
          <w:highlight w:val="green"/>
        </w:rPr>
        <w:t>c</w:t>
      </w:r>
      <w:r w:rsidRPr="004107E2">
        <w:rPr>
          <w:rFonts w:ascii="Courier New" w:hAnsi="Courier New" w:cs="Courier New"/>
          <w:b/>
          <w:sz w:val="14"/>
          <w:szCs w:val="14"/>
        </w:rPr>
        <w:t>g</w:t>
      </w:r>
      <w:r w:rsidRPr="004107E2">
        <w:rPr>
          <w:rFonts w:ascii="Courier New" w:hAnsi="Courier New" w:cs="Courier New"/>
          <w:sz w:val="14"/>
          <w:szCs w:val="14"/>
        </w:rPr>
        <w:t>gttcagcgaggaaga</w:t>
      </w:r>
    </w:p>
    <w:p w14:paraId="54FAB99E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C  R  L  K  K  C  L  K  V  G  M  R  R  E  </w:t>
      </w:r>
      <w:r w:rsidRPr="004107E2">
        <w:rPr>
          <w:rFonts w:ascii="Courier New" w:hAnsi="Courier New" w:cs="Courier New"/>
          <w:b/>
          <w:sz w:val="14"/>
          <w:szCs w:val="14"/>
          <w:highlight w:val="green"/>
        </w:rPr>
        <w:t>A</w:t>
      </w:r>
      <w:r w:rsidRPr="004107E2">
        <w:rPr>
          <w:rFonts w:ascii="Courier New" w:hAnsi="Courier New" w:cs="Courier New"/>
          <w:sz w:val="14"/>
          <w:szCs w:val="14"/>
        </w:rPr>
        <w:t xml:space="preserve">  V  Q  R  G  R </w:t>
      </w:r>
    </w:p>
    <w:p w14:paraId="31AFB472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atgcctccaacccagcccaatccaggccagtacgcactcaccaacggggaccccctcaac</w:t>
      </w:r>
    </w:p>
    <w:p w14:paraId="3CAA4F48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M  P  P  T  Q  P  N  P  G  Q  Y  A  L  T  N  G  D  P  L  N </w:t>
      </w:r>
    </w:p>
    <w:p w14:paraId="6CB05D23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ggccactgctacctgtccggctacatctcgctgctgctgcgcgccgagccctaccccacg</w:t>
      </w:r>
    </w:p>
    <w:p w14:paraId="44F1FBB4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G  H  C  Y  L  S  G  Y  I  S  L  L  L  R  A  E  P  Y  P  T </w:t>
      </w:r>
    </w:p>
    <w:p w14:paraId="12520920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tcgcgctacggcagccagtgcatgcagcccaacaacattatgggcatcgagaacatctgc</w:t>
      </w:r>
    </w:p>
    <w:p w14:paraId="7034D734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S  R  Y  G  S  Q  C  M  Q  P  N  N  I  M  G  I  E  N  I  C </w:t>
      </w:r>
    </w:p>
    <w:p w14:paraId="3630EA24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gagctggccgcgcgcctgctcttcagcgccgtcgagtgggcccgcaacatccccttcttc</w:t>
      </w:r>
    </w:p>
    <w:p w14:paraId="0D93317C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E  L  A  A  R  L  L  F  S  A  V  E  W  A  R  N  I  P  F  F </w:t>
      </w:r>
    </w:p>
    <w:p w14:paraId="62DE23AF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ccggatctgcagatcaccgaccaggtgtccctgctacgcctcacctggagcgagctgttc</w:t>
      </w:r>
    </w:p>
    <w:p w14:paraId="7F0BCEE8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P  D  L  Q  I  T  D  Q  V  S  L  L  R  L  T  W  S  E  L  F </w:t>
      </w:r>
    </w:p>
    <w:p w14:paraId="030D8E6D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gtgctcaacgcggcccagtgctctatgccgctgcacgtggcgccgttgctggccgccgcc</w:t>
      </w:r>
    </w:p>
    <w:p w14:paraId="3A1D8DB1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V  L  N  A  A  Q  C  S  M  P  L  H  V  A  P  L  L  A  A  A </w:t>
      </w:r>
    </w:p>
    <w:p w14:paraId="1AD18B95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ggcctgcatgcctcgcccatgtctgccgaccgcgtcgtggccttcatggaccacatccgc</w:t>
      </w:r>
    </w:p>
    <w:p w14:paraId="73E49A28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G  L  H  A  S  P  M  S  A  D  R  V  V  A  F  M  D  H  I  R </w:t>
      </w:r>
    </w:p>
    <w:p w14:paraId="23FAF83A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atcttccaggagcaggtggagaagctcaaggcgctacacgtcgactcagccgagtacagc</w:t>
      </w:r>
    </w:p>
    <w:p w14:paraId="6E11A11C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I  F  Q  E  Q  V  E  K  L  K  A  L  H  V  D  S  A  E  Y  S </w:t>
      </w:r>
    </w:p>
    <w:p w14:paraId="355E996C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tgcctcaaagccatcgtgctgttcacgtca</w:t>
      </w:r>
      <w:r w:rsidRPr="004107E2">
        <w:rPr>
          <w:rFonts w:ascii="Courier New" w:hAnsi="Courier New" w:cs="Courier New"/>
          <w:sz w:val="14"/>
          <w:szCs w:val="14"/>
          <w:u w:val="single"/>
        </w:rPr>
        <w:t>g</w:t>
      </w:r>
      <w:r w:rsidRPr="004107E2">
        <w:rPr>
          <w:rFonts w:ascii="Courier New" w:hAnsi="Courier New" w:cs="Courier New"/>
          <w:b/>
          <w:sz w:val="14"/>
          <w:szCs w:val="14"/>
          <w:highlight w:val="green"/>
          <w:u w:val="single"/>
        </w:rPr>
        <w:t>a</w:t>
      </w:r>
      <w:r w:rsidRPr="004107E2">
        <w:rPr>
          <w:rFonts w:ascii="Courier New" w:hAnsi="Courier New" w:cs="Courier New"/>
          <w:sz w:val="14"/>
          <w:szCs w:val="14"/>
          <w:u w:val="single"/>
        </w:rPr>
        <w:t>c</w:t>
      </w:r>
      <w:r w:rsidRPr="004107E2">
        <w:rPr>
          <w:rFonts w:ascii="Courier New" w:hAnsi="Courier New" w:cs="Courier New"/>
          <w:sz w:val="14"/>
          <w:szCs w:val="14"/>
        </w:rPr>
        <w:t>gcctgtggcctgtcggatgcggcccac</w:t>
      </w:r>
    </w:p>
    <w:p w14:paraId="09308D98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C  L  K  A  I  V  L  F  T  S  </w:t>
      </w:r>
      <w:r w:rsidRPr="004107E2">
        <w:rPr>
          <w:rFonts w:ascii="Courier New" w:hAnsi="Courier New" w:cs="Courier New"/>
          <w:b/>
          <w:sz w:val="14"/>
          <w:szCs w:val="14"/>
          <w:highlight w:val="green"/>
        </w:rPr>
        <w:t>D</w:t>
      </w:r>
      <w:r w:rsidRPr="004107E2">
        <w:rPr>
          <w:rFonts w:ascii="Courier New" w:hAnsi="Courier New" w:cs="Courier New"/>
          <w:sz w:val="14"/>
          <w:szCs w:val="14"/>
        </w:rPr>
        <w:t xml:space="preserve">  A  C  G  L  S  D  A  A  H </w:t>
      </w:r>
    </w:p>
    <w:p w14:paraId="26B4AD07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atcgagagcctgcaggagaagtcgcagtgcgcactggaggagtacgtgaggagccagtac</w:t>
      </w:r>
    </w:p>
    <w:p w14:paraId="7C5EB0D8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I  E  S  L  Q  E  K  S  Q  C  A  L  E  E  Y  V  R  S  Q  Y </w:t>
      </w:r>
    </w:p>
    <w:p w14:paraId="57B33D5D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cccaaccagcccagccgttttggcaaactgctgctgcgactgccctcgctgcgcaccgtg</w:t>
      </w:r>
    </w:p>
    <w:p w14:paraId="1245EC09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P  N  Q  P  S  R  F  G  K  L  L  L  R  L  P  S  L  R  T  V </w:t>
      </w:r>
    </w:p>
    <w:p w14:paraId="1F7CC12E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tcctcctccgtcatcgagcagctcttcttcgtccgtttggtaggtaaaacccccatcgaa</w:t>
      </w:r>
    </w:p>
    <w:p w14:paraId="100BC620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S  S  S  V  I  E  Q  L  F  F  V  R  L  V  G  K  T  P  I  E </w:t>
      </w:r>
    </w:p>
    <w:p w14:paraId="2EBC66E2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actctcatccgcgatatgttactgtctgggagcagcttcaactggccttacatgtccatc</w:t>
      </w:r>
    </w:p>
    <w:p w14:paraId="0CC3BADB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T  L  I  R  D  M  L  L  S  G  S  S  F  N  W  P  Y  M  S  I </w:t>
      </w:r>
    </w:p>
    <w:p w14:paraId="4BE4135D" w14:textId="77777777" w:rsidR="004107E2" w:rsidRP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cagtgctcctag</w:t>
      </w:r>
    </w:p>
    <w:p w14:paraId="7A4089C9" w14:textId="07C7AC48" w:rsid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 xml:space="preserve"> Q  C  S  -</w:t>
      </w:r>
    </w:p>
    <w:p w14:paraId="328D7B3B" w14:textId="77777777" w:rsid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4A705CD7" w14:textId="77777777" w:rsid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03403E78" w14:textId="764B6C56" w:rsidR="004107E2" w:rsidRPr="00D3330F" w:rsidRDefault="004107E2" w:rsidP="004107E2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H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sapiens NR2F2</w:t>
      </w:r>
    </w:p>
    <w:p w14:paraId="67098657" w14:textId="4302CB01" w:rsid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4107E2">
        <w:rPr>
          <w:rFonts w:ascii="Courier New" w:hAnsi="Courier New" w:cs="Courier New"/>
          <w:sz w:val="14"/>
          <w:szCs w:val="14"/>
        </w:rPr>
        <w:t>ATG</w:t>
      </w:r>
      <w:r>
        <w:rPr>
          <w:rFonts w:ascii="Courier New" w:hAnsi="Courier New" w:cs="Courier New"/>
          <w:sz w:val="14"/>
          <w:szCs w:val="14"/>
        </w:rPr>
        <w:t>GCAATGGTAGTCAGCACGTGGCGCGACCCCC</w:t>
      </w:r>
      <w:r w:rsidRPr="004107E2">
        <w:rPr>
          <w:rFonts w:ascii="Courier New" w:hAnsi="Courier New" w:cs="Courier New"/>
          <w:sz w:val="14"/>
          <w:szCs w:val="14"/>
        </w:rPr>
        <w:t>AGGACGAGGTGCCCGGCTCACAGGGCAGCCAGGCCTCGCAGGCGCCGCCCGTGCCCGGCCCGCCGCCCGGCGCCCCGCACACGCCACAG</w:t>
      </w:r>
      <w:r>
        <w:rPr>
          <w:rFonts w:ascii="Courier New" w:hAnsi="Courier New" w:cs="Courier New"/>
          <w:sz w:val="14"/>
          <w:szCs w:val="14"/>
        </w:rPr>
        <w:t>ACGCCCGGCCAAGGGGGCCCAGCCAGCACGC</w:t>
      </w:r>
      <w:r w:rsidRPr="004107E2">
        <w:rPr>
          <w:rFonts w:ascii="Courier New" w:hAnsi="Courier New" w:cs="Courier New"/>
          <w:sz w:val="14"/>
          <w:szCs w:val="14"/>
        </w:rPr>
        <w:t>CAGCCCAGACGGCGGCCGGTGGCCAGGGCGGCCCTGGCGGCCCGGGTAGCGACAAGCAGCAGCAGCAGCAACACATCGAGTGCGTGGTGTGCGGAGACAAGTCGAGCGGCAAGCACTACGGCCAGTTCACGTGCGAGGGCTGCAAGAGCTTCTTCAAGCGCAGCGTGCGGAGGAACCTGAGCTACACGTGCCGCGCCAACCGGAACTGT</w:t>
      </w:r>
      <w:r>
        <w:rPr>
          <w:rFonts w:ascii="Courier New" w:hAnsi="Courier New" w:cs="Courier New"/>
          <w:sz w:val="14"/>
          <w:szCs w:val="14"/>
        </w:rPr>
        <w:t>CCCATCGACCAGCACCATCGCAACCAGTGCC</w:t>
      </w:r>
      <w:r w:rsidRPr="004107E2">
        <w:rPr>
          <w:rFonts w:ascii="Courier New" w:hAnsi="Courier New" w:cs="Courier New"/>
          <w:sz w:val="14"/>
          <w:szCs w:val="14"/>
        </w:rPr>
        <w:t>AGTACTGCCGCCTCAAAAAGTGCCTCAAAGTGGGCATGAGACGGGAAGCGGTGCAGAGGGGCAGGATGCCGCCGACCCAGCCGACCCACGGGCAGTTCGCGCTGACCAACGGGGATCCCCTCAACTGCCACTCGTACCTGTCCGGATATATTTCCCTGCTGTTGCGCGCGGAGCCCTATCCCACGTCGCGCTTCGGCAGCCAATGCATGCAGCCCAACAACATCATGGGTATCGAGAACATTTGCGAACTGGCCGCGAGGATGCTCTTCAGCGCCGTCGAGTGGGCCCGGAACATCCCCTTCTTCCCCGACCTGCAGATCACGGACCAGGTGGCCCTGCTTCGCCTCACCTGGAGCGAGCTGTTTGTGTTGAATGCGGCGCAGTGCTCCATGCCCCTCCACGTCGCCCCGCTCCTGGCCGCCGCCGGCCTGCATGCTTCGCCCATGTCCGCCGACCGGGTGGTCGCCTTTATGGACCACATACGGATCTTCCAAGAG</w:t>
      </w:r>
      <w:r>
        <w:rPr>
          <w:rFonts w:ascii="Courier New" w:hAnsi="Courier New" w:cs="Courier New"/>
          <w:sz w:val="14"/>
          <w:szCs w:val="14"/>
        </w:rPr>
        <w:t>CAAGTGGAGAAGCTCAAGGCGCTGCACGTTG</w:t>
      </w:r>
      <w:r w:rsidRPr="004107E2">
        <w:rPr>
          <w:rFonts w:ascii="Courier New" w:hAnsi="Courier New" w:cs="Courier New"/>
          <w:sz w:val="14"/>
          <w:szCs w:val="14"/>
        </w:rPr>
        <w:t>ACTCAGCCGAGTACAGCTGCCTCAAGGCCATAGTCCTGTTCACCTCAGATGCCTGTGGTCTCTCTGATGTAGCCCATGTGGAAAGCTTGCAGGAAAAGTCTCAGTGTGCTTTGGAAGAATACGTTAGGAGCCAGTACCCCAACCAGCCGACGAGATTCGGAAAGCTTTTGCTTCGCCTCCCTTCCCTCCGCACCGTCTCCTCCTCAGTCATAGAGCAATTGTTTTTCGTCCGTTTGGTAGGTAAAACCCCCATCGAAACCCTCATCCGGGATATGTTACTGTCCGGCAGCAGTTTTAACTGGCCGTATATGGCAATTCAATAA</w:t>
      </w:r>
    </w:p>
    <w:p w14:paraId="5E06D1FF" w14:textId="77777777" w:rsid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66B447A2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atggcaatggtagtcagcacgtggcgcgacccccaggacgaggtgcccggctcacagggc</w:t>
      </w:r>
    </w:p>
    <w:p w14:paraId="2D2D0FF5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M  A  M  V  V  S  T  W  R  D  P  Q  D  E  V  P  G  S  Q  G </w:t>
      </w:r>
    </w:p>
    <w:p w14:paraId="34C9F861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agccaggcctcgcaggcgccgcccgtgcccggcccgccgcccggcgccccgcacacgcca</w:t>
      </w:r>
    </w:p>
    <w:p w14:paraId="434A7AED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S  Q  A  S  Q  A  P  P  V  P  G  P  P  P  G  A  P  H  T  P </w:t>
      </w:r>
    </w:p>
    <w:p w14:paraId="1B5AC033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cagacgcccggccaagggggcccagccagcacgccagcccagacggcggccggtggccag</w:t>
      </w:r>
    </w:p>
    <w:p w14:paraId="038C1FCD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Q  T  P  G  Q  G  G  P  A  S  T  P  A  Q  T  A  A  G  G  Q </w:t>
      </w:r>
    </w:p>
    <w:p w14:paraId="31ACA296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ggcggccctggcggcccgggtagcgacaagcagcagcagcagcaacacatcgagtgcgtg</w:t>
      </w:r>
    </w:p>
    <w:p w14:paraId="46E6274A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lastRenderedPageBreak/>
        <w:t xml:space="preserve"> G  G  P  G  G  P  G  S  D  K  Q  Q  Q  Q  Q  H  I  E  C  V </w:t>
      </w:r>
    </w:p>
    <w:p w14:paraId="067E10B6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gtgtgcggagacaagtcgagcggcaagcactacggccagttcacgtgcgagggctgcaag</w:t>
      </w:r>
    </w:p>
    <w:p w14:paraId="2D53CCE4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V  C  G  D  K  S  S  G  K  H  Y  G  Q  F  T  C  E  G  C  K </w:t>
      </w:r>
    </w:p>
    <w:p w14:paraId="02E81834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agcttcttcaagcgcagcgtgcggaggaacctgagctacacgtgccgcgccaaccggaac</w:t>
      </w:r>
    </w:p>
    <w:p w14:paraId="1CF54069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S  F  F  K  R  S  V  R  R  N  L  S  Y  T  C  R  A  N  R  N </w:t>
      </w:r>
    </w:p>
    <w:p w14:paraId="07B4B47F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tgtcccatcgaccagcaccatcgcaaccagtgccagtactgccgcctcaaaaagtgcctc</w:t>
      </w:r>
    </w:p>
    <w:p w14:paraId="3A7D2708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C  P  I  D  Q  H  H  R  N  Q  C  Q  Y  C  R  L  K  K  C  L </w:t>
      </w:r>
    </w:p>
    <w:p w14:paraId="6E4F2EE7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aaagtgggcatgagacgggaa</w:t>
      </w:r>
      <w:r w:rsidRPr="002673D4">
        <w:rPr>
          <w:rFonts w:ascii="Courier New" w:hAnsi="Courier New" w:cs="Courier New"/>
          <w:b/>
          <w:sz w:val="14"/>
          <w:szCs w:val="14"/>
        </w:rPr>
        <w:t>g</w:t>
      </w:r>
      <w:r w:rsidRPr="002673D4">
        <w:rPr>
          <w:rFonts w:ascii="Courier New" w:hAnsi="Courier New" w:cs="Courier New"/>
          <w:b/>
          <w:sz w:val="14"/>
          <w:szCs w:val="14"/>
          <w:highlight w:val="green"/>
        </w:rPr>
        <w:t>c</w:t>
      </w:r>
      <w:r w:rsidRPr="002673D4">
        <w:rPr>
          <w:rFonts w:ascii="Courier New" w:hAnsi="Courier New" w:cs="Courier New"/>
          <w:b/>
          <w:sz w:val="14"/>
          <w:szCs w:val="14"/>
        </w:rPr>
        <w:t>g</w:t>
      </w:r>
      <w:r w:rsidRPr="002673D4">
        <w:rPr>
          <w:rFonts w:ascii="Courier New" w:hAnsi="Courier New" w:cs="Courier New"/>
          <w:sz w:val="14"/>
          <w:szCs w:val="14"/>
        </w:rPr>
        <w:t>gtgcagaggggcaggatgccgccgacccagccgacc</w:t>
      </w:r>
    </w:p>
    <w:p w14:paraId="6EC73B51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K  V  G  M  R  R  E  </w:t>
      </w:r>
      <w:r w:rsidRPr="002673D4">
        <w:rPr>
          <w:rFonts w:ascii="Courier New" w:hAnsi="Courier New" w:cs="Courier New"/>
          <w:b/>
          <w:sz w:val="14"/>
          <w:szCs w:val="14"/>
          <w:highlight w:val="green"/>
        </w:rPr>
        <w:t>A</w:t>
      </w:r>
      <w:r w:rsidRPr="002673D4">
        <w:rPr>
          <w:rFonts w:ascii="Courier New" w:hAnsi="Courier New" w:cs="Courier New"/>
          <w:sz w:val="14"/>
          <w:szCs w:val="14"/>
        </w:rPr>
        <w:t xml:space="preserve">  V  Q  R  G  R  M  P  P  T  Q  P  T </w:t>
      </w:r>
    </w:p>
    <w:p w14:paraId="6C3B85BD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cacgggcagttcgcgctgaccaacggggatcccctcaactgccactcgtacctgtccgga</w:t>
      </w:r>
    </w:p>
    <w:p w14:paraId="4286927B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H  G  Q  F  A  L  T  N  G  D  P  L  N  C  H  S  Y  L  S  G </w:t>
      </w:r>
    </w:p>
    <w:p w14:paraId="3FAE4509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tatatttccctgctgttgcgcgcggagccctatcccacgtcgcgcttcggcagccaatgc</w:t>
      </w:r>
    </w:p>
    <w:p w14:paraId="1B9B47A2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Y  I  S  L  L  L  R  A  E  P  Y  P  T  S  R  F  G  S  Q  C </w:t>
      </w:r>
    </w:p>
    <w:p w14:paraId="2F17D1C4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atgcagcccaacaacatcatgggtatcgagaacatttgcgaactggccgcgaggatgctc</w:t>
      </w:r>
    </w:p>
    <w:p w14:paraId="3FD723B8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M  Q  P  N  N  I  M  G  I  E  N  I  C  E  L  A  A  R  M  L </w:t>
      </w:r>
    </w:p>
    <w:p w14:paraId="3B8229AD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ttcagcgccgtcgagtgggcccggaacatccccttcttccccgacctgcagatcacggac</w:t>
      </w:r>
    </w:p>
    <w:p w14:paraId="0B85B7E7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F  S  A  V  E  W  A  R  N  I  P  F  F  P  D  L  Q  I  T  D </w:t>
      </w:r>
    </w:p>
    <w:p w14:paraId="23ECDB88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caggtggccctgcttcgcctcacctggagcgagctgtttgtgttgaatgcggcgcagtgc</w:t>
      </w:r>
    </w:p>
    <w:p w14:paraId="50AEB63D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Q  V  A  L  L  R  L  T  W  S  E  L  F  V  L  N  A  A  Q  C </w:t>
      </w:r>
    </w:p>
    <w:p w14:paraId="59922716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tccatgcccctccacgtcgccccgctcctggccgccgccggcctgcatgcttcgcccatg</w:t>
      </w:r>
    </w:p>
    <w:p w14:paraId="56F26A88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S  M  P  L  H  V  A  P  L  L  A  A  A  G  L  H  A  S  P  M </w:t>
      </w:r>
    </w:p>
    <w:p w14:paraId="2CEDC0B2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tccgccgaccgggtggtcgcctttatggaccacatacggatcttccaagagcaagtggag</w:t>
      </w:r>
    </w:p>
    <w:p w14:paraId="3806259C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S  A  D  R  V  V  A  F  M  D  H  I  R  I  F  Q  E  Q  V  E </w:t>
      </w:r>
    </w:p>
    <w:p w14:paraId="5EDDAD4F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aagctcaaggcgctgcacgttgactcagccgagtacagctgcctcaaggccatagtcctg</w:t>
      </w:r>
    </w:p>
    <w:p w14:paraId="794E8F28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K  L  K  A  L  H  V  D  S  A  E  Y  S  C  L  K  A  I  V  L </w:t>
      </w:r>
    </w:p>
    <w:p w14:paraId="55D6DB1B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ttcacctca</w:t>
      </w:r>
      <w:r w:rsidRPr="002673D4">
        <w:rPr>
          <w:rFonts w:ascii="Courier New" w:hAnsi="Courier New" w:cs="Courier New"/>
          <w:sz w:val="14"/>
          <w:szCs w:val="14"/>
          <w:u w:val="single"/>
        </w:rPr>
        <w:t>g</w:t>
      </w:r>
      <w:r w:rsidRPr="002673D4">
        <w:rPr>
          <w:rFonts w:ascii="Courier New" w:hAnsi="Courier New" w:cs="Courier New"/>
          <w:b/>
          <w:sz w:val="14"/>
          <w:szCs w:val="14"/>
          <w:highlight w:val="green"/>
          <w:u w:val="single"/>
        </w:rPr>
        <w:t>a</w:t>
      </w:r>
      <w:r w:rsidRPr="002673D4">
        <w:rPr>
          <w:rFonts w:ascii="Courier New" w:hAnsi="Courier New" w:cs="Courier New"/>
          <w:sz w:val="14"/>
          <w:szCs w:val="14"/>
          <w:u w:val="single"/>
        </w:rPr>
        <w:t>t</w:t>
      </w:r>
      <w:r w:rsidRPr="002673D4">
        <w:rPr>
          <w:rFonts w:ascii="Courier New" w:hAnsi="Courier New" w:cs="Courier New"/>
          <w:sz w:val="14"/>
          <w:szCs w:val="14"/>
        </w:rPr>
        <w:t>gcctgtggtctctctgatgtagcccatgtggaaagcttgcaggaaaag</w:t>
      </w:r>
    </w:p>
    <w:p w14:paraId="2EA0721A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F  T  S </w:t>
      </w:r>
      <w:r w:rsidRPr="002673D4">
        <w:rPr>
          <w:rFonts w:ascii="Courier New" w:hAnsi="Courier New" w:cs="Courier New"/>
          <w:b/>
          <w:sz w:val="14"/>
          <w:szCs w:val="14"/>
        </w:rPr>
        <w:t xml:space="preserve"> </w:t>
      </w:r>
      <w:r w:rsidRPr="002673D4">
        <w:rPr>
          <w:rFonts w:ascii="Courier New" w:hAnsi="Courier New" w:cs="Courier New"/>
          <w:b/>
          <w:sz w:val="14"/>
          <w:szCs w:val="14"/>
          <w:highlight w:val="green"/>
        </w:rPr>
        <w:t>D</w:t>
      </w:r>
      <w:r w:rsidRPr="002673D4">
        <w:rPr>
          <w:rFonts w:ascii="Courier New" w:hAnsi="Courier New" w:cs="Courier New"/>
          <w:sz w:val="14"/>
          <w:szCs w:val="14"/>
        </w:rPr>
        <w:t xml:space="preserve">  A  C  G  L  S  D  V  A  H  V  E  S  L  Q  E  K </w:t>
      </w:r>
    </w:p>
    <w:p w14:paraId="5C461A5F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tctcagtgtgctttggaagaatacgttaggagccagtaccccaaccagccgacgagattc</w:t>
      </w:r>
    </w:p>
    <w:p w14:paraId="086EA0EE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S  Q  C  A  L  E  E  Y  V  R  S  Q  Y  P  N  Q  P  T  R  F </w:t>
      </w:r>
    </w:p>
    <w:p w14:paraId="17208BF3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ggaaagcttttgcttcgcctcccttccctccgcaccgtctcctcctcagtcatagagcaa</w:t>
      </w:r>
    </w:p>
    <w:p w14:paraId="56A5B9AD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G  K  L  L  L  R  L  P  S  L  R  T  V  S  S  S  V  I  E  Q </w:t>
      </w:r>
    </w:p>
    <w:p w14:paraId="2ED0F7DE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ttgtttttcgtccgtttggtaggtaaaacccccatcgaaaccctcatccgggatatgtta</w:t>
      </w:r>
    </w:p>
    <w:p w14:paraId="21C1C735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L  F  F  V  R  L  V  G  K  T  P  I  E  T  L  I  R  D  M  L </w:t>
      </w:r>
    </w:p>
    <w:p w14:paraId="220401A4" w14:textId="77777777" w:rsidR="002673D4" w:rsidRPr="002673D4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>ctgtccggcagcagttttaactggccgtatatggcaattcaataa</w:t>
      </w:r>
    </w:p>
    <w:p w14:paraId="11492FF7" w14:textId="0EBFABB3" w:rsidR="004107E2" w:rsidRDefault="002673D4" w:rsidP="002673D4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673D4">
        <w:rPr>
          <w:rFonts w:ascii="Courier New" w:hAnsi="Courier New" w:cs="Courier New"/>
          <w:sz w:val="14"/>
          <w:szCs w:val="14"/>
        </w:rPr>
        <w:t xml:space="preserve"> L  S  G  S  S  F  N  W  P  Y  M  A  I  Q  -</w:t>
      </w:r>
    </w:p>
    <w:p w14:paraId="7E2DAB0D" w14:textId="77777777" w:rsidR="004107E2" w:rsidRDefault="004107E2" w:rsidP="004107E2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07E922DF" w14:textId="46881195" w:rsidR="007654E1" w:rsidRPr="00D3330F" w:rsidRDefault="007654E1" w:rsidP="004107E2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H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sapiens NR2F6</w:t>
      </w:r>
    </w:p>
    <w:p w14:paraId="15EB7C9D" w14:textId="36640ED7" w:rsidR="007654E1" w:rsidRDefault="007654E1" w:rsidP="004107E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7654E1">
        <w:rPr>
          <w:rFonts w:ascii="Courier New" w:hAnsi="Courier New" w:cs="Courier New"/>
          <w:sz w:val="14"/>
          <w:szCs w:val="14"/>
        </w:rPr>
        <w:t>ATGGCCATGGTGACCGGCGGCTGGGGCGGCCCCGGCGGCGACACGAACGGCGTGGACAAGGCGGGCGGCTACCCGCGCGCGGCCGAGGACGACTCGGCCTCGCCCCCCGGTGCCGCCAGCGACGCCGAGCCGGGCGACGAGGAGCGGCCGGGGCTGCAGGTGGACTGCGTGGTGTGCGGGGACAAGTCGAGCGGCAAGCATTACGGTGTCTTCACCTGCGAGGGCTGCAAGAGCTTTTTCAAGCGAAGCATCCGCCGCAACCTCAGCTACACCTGCCGGTCCAACCGTGACTGCCAGATCGACCAGCACCACCGGAACCAGTGCCAGTACTGCCGTCTCAAGAAGTGCTTCCGGGTGGGCATGAGGAAGGAGGCGGTGCAGCGCGGCCGCATCCCGCACTCGCTGCCTGGTGCCGTGGCCGCCTCCTCGGGCAGCCCCCCGGGCTCGGCGCTGGCGGCAGTGGCGAGCGGCGGAGACCTCTTCCCGGGGCAGCCGGTGTCCGAACTGATCGCGCAGCTGCTGCGCGCTGAGCCCTACCCTGCGGCGGCCGGACGCTTCGGCGCAGGGGGCGGCGCGGCGGGCGCGGTGCTGGGCATCGACAACGTGTGCGAGCTGGCGGCGCGGCTGCTCTTCAGCACCGTGGAGTGGGCGCGCCACGCGCCCTTCTTCCCCGAGCTGCCGGTGGCCGACCAGGTGGCGCTGCTGCGCCTGAGCTGGAGCGAGCTCTTCGTGCTGAACGCGGCGCAGGCGGCGCTGCCCCTGCACACGGCGCCGCTACTGGCCGCCGCCGGCCTCCACGCCGCGCCTATGGCCGCCGAGCGCGCCGTGGCTTTCATGGACCAGGTGCGCGCCTTCCAGGAGCAGGTGGACAAGCTGGGCCGCCTGCAGGTCGACTCGGCCGAGTATGGCTGCCTCAAGGCCATCGCGCTCTTCACGCCCGACGCCTGTGGCCTCTCAGACCCGGCCCACGTTGAGAGCCTGCAGGAGAAGGCGCAGGTGGCCCTCACCGAGTATGTGCGGGCGCAGTACCCGTCCCAGCCCCAGCGCTTCGGGCGCCTGCTGCTGCGGCTCCCCGCCCTGCGCGCGGTCCCTGCCTCCCTCATCTCCCAGCTGTTCTTCATGCGCCTGGTGGGGAAGACGCCCATTGAGACACTGATCAGAGACATGCTGCTGTCGGGGAGTACCTTCAACTGGCCCTACGGCTCGGGCCAGTGA</w:t>
      </w:r>
    </w:p>
    <w:p w14:paraId="4031E39A" w14:textId="77777777" w:rsidR="00037528" w:rsidRDefault="00037528" w:rsidP="004107E2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3F6EE118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atggccatggtgaccggcggctggggcggccccggcggcgacacgaacggcgtggacaag</w:t>
      </w:r>
    </w:p>
    <w:p w14:paraId="1BBE35C8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M  A  M  V  T  G  G  W  G  G  P  G  G  D  T  N  G  V  D  K </w:t>
      </w:r>
    </w:p>
    <w:p w14:paraId="6B21E7E2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cgggcggctacccgcgcgcggccgaggacgactcggcctcgccccccggtgccgccagc</w:t>
      </w:r>
    </w:p>
    <w:p w14:paraId="0EC9CC14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A  G  G  Y  P  R  A  A  E  D  D  S  A  S  P  P  G  A  A  S </w:t>
      </w:r>
    </w:p>
    <w:p w14:paraId="6EA6E238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acgccgagccgggcgacgaggagcggccggggctgcaggtggactgcgtggtgtgcggg</w:t>
      </w:r>
    </w:p>
    <w:p w14:paraId="13417F13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D  A  E  P  G  D  E  E  R  P  G  L  Q  V  D  C  V  V  C  G </w:t>
      </w:r>
    </w:p>
    <w:p w14:paraId="52B4B1C6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acaagtcgagcggcaagcattacggtgtcttcacctgcgagggctgcaagagctttttc</w:t>
      </w:r>
    </w:p>
    <w:p w14:paraId="7914E9C5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D  K  S  S  G  K  H  Y  G  V  F  T  C  E  G  C  K  S  F  F </w:t>
      </w:r>
    </w:p>
    <w:p w14:paraId="32591989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aagcgaagcatccgccgcaacctcagctacacctgc</w:t>
      </w:r>
      <w:r w:rsidRPr="0089412B">
        <w:rPr>
          <w:rFonts w:ascii="Courier New" w:hAnsi="Courier New" w:cs="Courier New"/>
          <w:sz w:val="14"/>
          <w:szCs w:val="14"/>
          <w:u w:val="single"/>
        </w:rPr>
        <w:t>cg</w:t>
      </w:r>
      <w:r w:rsidRPr="0089412B">
        <w:rPr>
          <w:rFonts w:ascii="Courier New" w:hAnsi="Courier New" w:cs="Courier New"/>
          <w:sz w:val="14"/>
          <w:szCs w:val="14"/>
          <w:highlight w:val="cyan"/>
          <w:u w:val="single"/>
        </w:rPr>
        <w:t>g</w:t>
      </w:r>
      <w:r w:rsidRPr="00037528">
        <w:rPr>
          <w:rFonts w:ascii="Courier New" w:hAnsi="Courier New" w:cs="Courier New"/>
          <w:sz w:val="14"/>
          <w:szCs w:val="14"/>
        </w:rPr>
        <w:t>tccaaccgtgactgccagatc</w:t>
      </w:r>
    </w:p>
    <w:p w14:paraId="1F35770F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K  R  S  I  R  R  N  L  S  Y  T  C  </w:t>
      </w:r>
      <w:r w:rsidRPr="0089412B">
        <w:rPr>
          <w:rFonts w:ascii="Courier New" w:hAnsi="Courier New" w:cs="Courier New"/>
          <w:sz w:val="14"/>
          <w:szCs w:val="14"/>
          <w:highlight w:val="cyan"/>
        </w:rPr>
        <w:t>R</w:t>
      </w:r>
      <w:r w:rsidRPr="00037528">
        <w:rPr>
          <w:rFonts w:ascii="Courier New" w:hAnsi="Courier New" w:cs="Courier New"/>
          <w:sz w:val="14"/>
          <w:szCs w:val="14"/>
        </w:rPr>
        <w:t xml:space="preserve">  S  N  R  D  C  Q  I </w:t>
      </w:r>
    </w:p>
    <w:p w14:paraId="61254F91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accagcaccaccggaaccagtgccagtactgccgtctcaagaagtgcttccgggtgggc</w:t>
      </w:r>
    </w:p>
    <w:p w14:paraId="6F6A54B3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D  Q  H  H  R  N  Q  C  Q  Y  C  R  L  K  K  C  F  R  V  G </w:t>
      </w:r>
    </w:p>
    <w:p w14:paraId="5D404DDD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atgaggaaggag</w:t>
      </w:r>
      <w:r w:rsidRPr="0089412B">
        <w:rPr>
          <w:rFonts w:ascii="Courier New" w:hAnsi="Courier New" w:cs="Courier New"/>
          <w:sz w:val="14"/>
          <w:szCs w:val="14"/>
          <w:u w:val="single"/>
        </w:rPr>
        <w:t>g</w:t>
      </w:r>
      <w:r w:rsidRPr="0089412B">
        <w:rPr>
          <w:rFonts w:ascii="Courier New" w:hAnsi="Courier New" w:cs="Courier New"/>
          <w:sz w:val="14"/>
          <w:szCs w:val="14"/>
          <w:highlight w:val="green"/>
          <w:u w:val="single"/>
        </w:rPr>
        <w:t>c</w:t>
      </w:r>
      <w:r w:rsidRPr="0089412B">
        <w:rPr>
          <w:rFonts w:ascii="Courier New" w:hAnsi="Courier New" w:cs="Courier New"/>
          <w:sz w:val="14"/>
          <w:szCs w:val="14"/>
          <w:u w:val="single"/>
        </w:rPr>
        <w:t>g</w:t>
      </w:r>
      <w:r w:rsidRPr="00037528">
        <w:rPr>
          <w:rFonts w:ascii="Courier New" w:hAnsi="Courier New" w:cs="Courier New"/>
          <w:sz w:val="14"/>
          <w:szCs w:val="14"/>
        </w:rPr>
        <w:t>gtgcagcgcggccgcatcccgcactcgctgcctggtgccgtggcc</w:t>
      </w:r>
    </w:p>
    <w:p w14:paraId="06F7F46D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M  R  K  E  </w:t>
      </w:r>
      <w:r w:rsidRPr="0089412B">
        <w:rPr>
          <w:rFonts w:ascii="Courier New" w:hAnsi="Courier New" w:cs="Courier New"/>
          <w:sz w:val="14"/>
          <w:szCs w:val="14"/>
          <w:highlight w:val="green"/>
        </w:rPr>
        <w:t>A</w:t>
      </w:r>
      <w:r w:rsidRPr="00037528">
        <w:rPr>
          <w:rFonts w:ascii="Courier New" w:hAnsi="Courier New" w:cs="Courier New"/>
          <w:sz w:val="14"/>
          <w:szCs w:val="14"/>
        </w:rPr>
        <w:t xml:space="preserve">  V  Q  R  G  R  I  P  H  S  L  P  G  A  V  A </w:t>
      </w:r>
    </w:p>
    <w:p w14:paraId="7168A49B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cctcctcgggcagccccccgggctcggcgctggcggcagtggcgagcggcggagacctc</w:t>
      </w:r>
    </w:p>
    <w:p w14:paraId="567FB230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A  S  S  G  S  P  P  G  S  A  L  A  A  V  A  S  G  G  D  L </w:t>
      </w:r>
    </w:p>
    <w:p w14:paraId="7BE3BA38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ttcccggggcagccggtgtccgaactgatcgcgcagctgctgcgcgctgagccctaccct</w:t>
      </w:r>
    </w:p>
    <w:p w14:paraId="6A6BEDED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F  P  G  Q  P  V  S  E  L  I  A  Q  L  L  R  A  E  P  Y  P </w:t>
      </w:r>
    </w:p>
    <w:p w14:paraId="49939967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cggcggccggacgcttcggcgcagggggcggcgcggcgggcgcggtgctgggcatcgac</w:t>
      </w:r>
    </w:p>
    <w:p w14:paraId="3E70EB5F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A  A  A  G  R  F  G  A  G  G  G  A  A  G  A  V  L  G  I  D </w:t>
      </w:r>
    </w:p>
    <w:p w14:paraId="0D026505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aacgtgtgcgagctggcggcgcggctgctcttcagcaccgtggagtgggcgcgccacgcg</w:t>
      </w:r>
    </w:p>
    <w:p w14:paraId="2FEA2B90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N  V  C  E  L  A  A  R  L  L  F  S  T  V  E  W  A  R  H  A </w:t>
      </w:r>
    </w:p>
    <w:p w14:paraId="4595F660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cccttcttccccgagctgccggtggccgaccaggtggcgctgctgcgcctgagctggagc</w:t>
      </w:r>
    </w:p>
    <w:p w14:paraId="25198A28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P  F  F  P  E  L  P  V  A  D  Q  V  A  L  L  R  L  S  W  S </w:t>
      </w:r>
    </w:p>
    <w:p w14:paraId="5FD5ECBB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agctcttcgtgctgaacgcggcgcaggcggcgctgcccctgcacacggcgccgctactg</w:t>
      </w:r>
    </w:p>
    <w:p w14:paraId="2CE7B7B9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E  L  F  V  L  N  A  A  Q  A  A  L  P  L  H  T  A  P  L  L </w:t>
      </w:r>
    </w:p>
    <w:p w14:paraId="507FFC5D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ccgccgccggcctccacgccgcgcctatggccgccgagcgcgccgtggctttcatggac</w:t>
      </w:r>
    </w:p>
    <w:p w14:paraId="5901528D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A  A  A  G  L  H  A  A  P  M  A  A  E  R  A  V  A  F  M  D </w:t>
      </w:r>
    </w:p>
    <w:p w14:paraId="22C8D21A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caggtgcgcgccttccaggagcaggtggacaagctgggccgcctgcaggtcgactcggcc</w:t>
      </w:r>
    </w:p>
    <w:p w14:paraId="0D30F1FC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Q  V  R  A  F  Q  E  Q  V  D  K  L  G  R  L  Q  V  D  S  A </w:t>
      </w:r>
    </w:p>
    <w:p w14:paraId="29C00F6A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agtatggctgcctcaaggccatcgcgctcttcacgccc</w:t>
      </w:r>
      <w:r w:rsidRPr="0089412B">
        <w:rPr>
          <w:rFonts w:ascii="Courier New" w:hAnsi="Courier New" w:cs="Courier New"/>
          <w:sz w:val="14"/>
          <w:szCs w:val="14"/>
          <w:u w:val="single"/>
        </w:rPr>
        <w:t>g</w:t>
      </w:r>
      <w:r w:rsidRPr="0089412B">
        <w:rPr>
          <w:rFonts w:ascii="Courier New" w:hAnsi="Courier New" w:cs="Courier New"/>
          <w:sz w:val="14"/>
          <w:szCs w:val="14"/>
          <w:highlight w:val="green"/>
          <w:u w:val="single"/>
        </w:rPr>
        <w:t>a</w:t>
      </w:r>
      <w:r w:rsidRPr="0089412B">
        <w:rPr>
          <w:rFonts w:ascii="Courier New" w:hAnsi="Courier New" w:cs="Courier New"/>
          <w:sz w:val="14"/>
          <w:szCs w:val="14"/>
          <w:u w:val="single"/>
        </w:rPr>
        <w:t>c</w:t>
      </w:r>
      <w:r w:rsidRPr="00037528">
        <w:rPr>
          <w:rFonts w:ascii="Courier New" w:hAnsi="Courier New" w:cs="Courier New"/>
          <w:sz w:val="14"/>
          <w:szCs w:val="14"/>
        </w:rPr>
        <w:t>gcctgtggcctctcagac</w:t>
      </w:r>
    </w:p>
    <w:p w14:paraId="481C1832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E  Y  G  C  L  K  A  I  A  L  F  T  P  </w:t>
      </w:r>
      <w:r w:rsidRPr="0089412B">
        <w:rPr>
          <w:rFonts w:ascii="Courier New" w:hAnsi="Courier New" w:cs="Courier New"/>
          <w:sz w:val="14"/>
          <w:szCs w:val="14"/>
          <w:highlight w:val="green"/>
        </w:rPr>
        <w:t>D</w:t>
      </w:r>
      <w:r w:rsidRPr="00037528">
        <w:rPr>
          <w:rFonts w:ascii="Courier New" w:hAnsi="Courier New" w:cs="Courier New"/>
          <w:sz w:val="14"/>
          <w:szCs w:val="14"/>
        </w:rPr>
        <w:t xml:space="preserve">  A  C  G  L  S  D </w:t>
      </w:r>
    </w:p>
    <w:p w14:paraId="78D902F6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ccggcccacgttgagagcctgcaggagaaggcgcaggtggccctcaccgagtatgtgcgg</w:t>
      </w:r>
    </w:p>
    <w:p w14:paraId="38539E8A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P  A  H  V  E  S  L  Q  E  K  A  Q  V  A  L  T  E  Y  V  R </w:t>
      </w:r>
    </w:p>
    <w:p w14:paraId="7AF5E1AE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cgcagtacccgtcccagccccagcgcttcgggcgcctgctgctgcggctccccgccctg</w:t>
      </w:r>
    </w:p>
    <w:p w14:paraId="45DFD057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A  Q  Y  P  S  Q  P  Q  R  F  G  R  L  L  L  R  L  P  A  L </w:t>
      </w:r>
    </w:p>
    <w:p w14:paraId="36486476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cgcgcggtccctgcctccctcatctcccagctgttcttcatgcgcctggtggggaagacg</w:t>
      </w:r>
    </w:p>
    <w:p w14:paraId="1242C7F4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lastRenderedPageBreak/>
        <w:t xml:space="preserve"> R  A  V  P  A  S  L  I  S  Q  L  F  F  M  R  L  V  G  K  T </w:t>
      </w:r>
    </w:p>
    <w:p w14:paraId="26FDA140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cccattgagacactgatcagagacatgctgctgtcggggagtaccttcaactggccctac</w:t>
      </w:r>
    </w:p>
    <w:p w14:paraId="6B1FE445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P  I  E  T  L  I  R  D  M  L  L  S  G  S  T  F  N  W  P  Y </w:t>
      </w:r>
    </w:p>
    <w:p w14:paraId="41852AF8" w14:textId="77777777" w:rsidR="00037528" w:rsidRP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>ggctcgggccagtga</w:t>
      </w:r>
    </w:p>
    <w:p w14:paraId="54F55233" w14:textId="2CCE4855" w:rsidR="00037528" w:rsidRDefault="00037528" w:rsidP="0003752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37528">
        <w:rPr>
          <w:rFonts w:ascii="Courier New" w:hAnsi="Courier New" w:cs="Courier New"/>
          <w:sz w:val="14"/>
          <w:szCs w:val="14"/>
        </w:rPr>
        <w:t xml:space="preserve"> G  S  G  Q  -</w:t>
      </w:r>
    </w:p>
    <w:p w14:paraId="19A3405C" w14:textId="77777777" w:rsidR="005E2459" w:rsidRDefault="005E2459" w:rsidP="00037528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1FBF98D0" w14:textId="6D176229" w:rsidR="005E2459" w:rsidRPr="00D3330F" w:rsidRDefault="005E2459" w:rsidP="005E2459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L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chalumnae Nr2f1</w:t>
      </w:r>
    </w:p>
    <w:p w14:paraId="5774E5CA" w14:textId="4A97467D" w:rsidR="005E2459" w:rsidRPr="005E2459" w:rsidRDefault="005E2459" w:rsidP="005E2459">
      <w:pPr>
        <w:pStyle w:val="HTMLPreformatted"/>
        <w:rPr>
          <w:rFonts w:ascii="Courier New" w:hAnsi="Courier New"/>
          <w:sz w:val="14"/>
          <w:szCs w:val="19"/>
        </w:rPr>
      </w:pPr>
      <w:r w:rsidRPr="005E2459">
        <w:rPr>
          <w:rFonts w:ascii="Courier New" w:hAnsi="Courier New" w:cs="Courier New"/>
          <w:sz w:val="14"/>
          <w:szCs w:val="14"/>
        </w:rPr>
        <w:t>ATGGCAATGGTAGTTAGTAGCTGGCGAGATCCGCAGGAAGACGTGGCCGGGGGAACTCCAAGCGGCCCGAACCCAGCAGCCCAGTCGGCGAGAGAGCAGCAGCAGACGCAGTCTGCAGCCCCACACACCCCGCAGACTCCCGGCCAGCCAGGACCCCCCTCTACCCCAGGAACTGCTGGCGACAAGGGGCAGAACCAGCAGAATTCAGGCCAGAGCCAACAGCACATCGAGTGTGTGGTTTGCGGGGACAAATCCAGTGGCAAGCACTACGGCCAGTTCACCTGCGAGGGCTGCAAAAGTTTTTTCAAGAGGAGCGTCCGTAGGAACTTAACTTACACATGTCGTGCCAACAGGAACTGTCCCATAGACCAGCACCACCGCAACCAGTG</w:t>
      </w:r>
      <w:r>
        <w:rPr>
          <w:rFonts w:ascii="Courier New" w:hAnsi="Courier New" w:cs="Courier New"/>
          <w:sz w:val="14"/>
          <w:szCs w:val="14"/>
        </w:rPr>
        <w:t>CCAGTACTGTCGCCTCAAGAAGTGTCTCAAAGTGGGCATGAGGCGGGAAG</w:t>
      </w:r>
      <w:r w:rsidRPr="005E2459">
        <w:rPr>
          <w:rFonts w:ascii="Courier New" w:hAnsi="Courier New"/>
          <w:sz w:val="14"/>
          <w:szCs w:val="19"/>
        </w:rPr>
        <w:t xml:space="preserve">CGGTTCAGCGAGGAAGAATGCCTCCAACCCAACCGAACCCAGGCCAGTATGCTTTGACGAATGGGGACCCCCTGAACGGCCATTGCTATCTCTCTGGATACATCTCGTTACTTCTTCGGGCTGAACCCTACCCGACGTCCCGATATGGAAGCCAGTGCATGCAACCCAACAACATCATGGGCATCGAAAACATCTGCGAGCTGGCGGCCAGATTACTCTTCAGCGCCGTGGAATGGGCCAGGAACATCCCTTTCTTCCCCGACCTGCAGATCACAGACCAGGTGGCTCTCCTGCGGCTGACTTGGAGTGAGTTGTTTGTGCTCAATGCCGCTCAGTGTTCCATGCCCCTCCATGTGGCCCCTCTGCTAGCTGCGGCTGGCCTCCACGCCTCGCCCATGTCTGCGGACCGGGTGGTGGCCTTCATGGATCACATCCGCATCTTCCAGGAGCAGGTGGAGAAGCTCAAGGCCCTGCACGTTGACTCGGCAGAGTATAGCTGCCTCAAAGCCATCGTCCTTTTCACATCAGATGCCTGTGGCCTGTCAGATGTCGCCCATATCGAAAGCCTGCAGGAGAAGTCTCAATGTGCCCTGGAGGAGTACGTTAGGAGTCAGTACCCCAACCAGCCCAGCCGCTTCGGCAAGCTCTTACTGCGGCTGCCTTCTCTGCGCACTGTCTCCTCCTCGGTAATCGAACAGCTCTTCTTCGTCCGCTTGAATCTTCCATCAAGCTTAGAGCAATGGATCAAATCTAAAACTACAGGGTATAAAATATCCCCAGTTGTGAGGGGGGCTTATTTAAGGGAGACCAGACTGACTGCTGTAAGCGATCCCTTTGTGTTGATTTACGAAGACGTTTGCTGTGTATAA    </w:t>
      </w:r>
    </w:p>
    <w:p w14:paraId="7FBCC782" w14:textId="77777777" w:rsidR="005E2459" w:rsidRDefault="005E2459" w:rsidP="005E2459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2D2BBFC4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atggcaatggtagttagtagctggcgagatccgcaggaagacgtggccgggggaactcca</w:t>
      </w:r>
    </w:p>
    <w:p w14:paraId="02689A66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M  A  M  V  V  S  S  W  R  D  P  Q  E  D  V  A  G  G  T  P </w:t>
      </w:r>
    </w:p>
    <w:p w14:paraId="01F7E684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agcggcccgaacccagcagcccagtcggcgagagagcagcagcagacgcagtctgcagcc</w:t>
      </w:r>
    </w:p>
    <w:p w14:paraId="1E5316EC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S  G  P  N  P  A  A  Q  S  A  R  E  Q  Q  Q  T  Q  S  A  A </w:t>
      </w:r>
    </w:p>
    <w:p w14:paraId="74A31259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ccacacaccccgcagactcccggccagccaggacccccctctaccccaggaactgctggc</w:t>
      </w:r>
    </w:p>
    <w:p w14:paraId="2F03E8DA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P  H  T  P  Q  T  P  G  Q  P  G  P  P  S  T  P  G  T  A  G </w:t>
      </w:r>
    </w:p>
    <w:p w14:paraId="4408CB3C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gacaaggggcagaaccagcagaattcaggccagagccaacagcacatcgagtgtgtggtt</w:t>
      </w:r>
    </w:p>
    <w:p w14:paraId="2069A70C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D  K  G  Q  N  Q  Q  N  S  G  Q  S  Q  Q  H  I  E  C  V  V </w:t>
      </w:r>
    </w:p>
    <w:p w14:paraId="103A4091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tgcggggacaaatccagtggcaagcactacggccagttcacctgcgagggctgcaaaagt</w:t>
      </w:r>
    </w:p>
    <w:p w14:paraId="25CBBFE9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C  G  D  K  S  S  G  K  H  Y  G  Q  F  T  C  E  G  C  K  S </w:t>
      </w:r>
    </w:p>
    <w:p w14:paraId="148E2131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tttttcaagaggagcgtccgtaggaacttaacttacacatgtcgtgccaacaggaactgt</w:t>
      </w:r>
    </w:p>
    <w:p w14:paraId="2B9C1C95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F  F  K  R  S  V  R  R  N  L  T  Y  T  C  R  A  N  R  N  C </w:t>
      </w:r>
    </w:p>
    <w:p w14:paraId="1F015A6B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cccatagaccagcaccaccgcaaccagtgccagtactgtcgcctcaagaagtgtctcaaa</w:t>
      </w:r>
    </w:p>
    <w:p w14:paraId="11F68FFE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P  I  D  Q  H  H  R  N  Q  C  Q  Y  C  R  L  K  K  C  L  K </w:t>
      </w:r>
    </w:p>
    <w:p w14:paraId="3AFEC3F0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gtgggcatgaggcgggaa</w:t>
      </w:r>
      <w:r w:rsidRPr="008B6B36">
        <w:rPr>
          <w:rFonts w:ascii="Courier New" w:hAnsi="Courier New" w:cs="Courier New"/>
          <w:sz w:val="14"/>
          <w:szCs w:val="14"/>
          <w:u w:val="single"/>
        </w:rPr>
        <w:t>g</w:t>
      </w:r>
      <w:r w:rsidRPr="008B6B36">
        <w:rPr>
          <w:rFonts w:ascii="Courier New" w:hAnsi="Courier New" w:cs="Courier New"/>
          <w:b/>
          <w:sz w:val="14"/>
          <w:szCs w:val="14"/>
          <w:highlight w:val="green"/>
          <w:u w:val="single"/>
        </w:rPr>
        <w:t>c</w:t>
      </w:r>
      <w:r w:rsidRPr="008B6B36">
        <w:rPr>
          <w:rFonts w:ascii="Courier New" w:hAnsi="Courier New" w:cs="Courier New"/>
          <w:sz w:val="14"/>
          <w:szCs w:val="14"/>
          <w:u w:val="single"/>
        </w:rPr>
        <w:t>g</w:t>
      </w:r>
      <w:r w:rsidRPr="008B6B36">
        <w:rPr>
          <w:rFonts w:ascii="Courier New" w:hAnsi="Courier New" w:cs="Courier New"/>
          <w:sz w:val="14"/>
          <w:szCs w:val="14"/>
        </w:rPr>
        <w:t>gttcagcgaggaagaatgcctccaacccaaccgaaccca</w:t>
      </w:r>
    </w:p>
    <w:p w14:paraId="5AAF9EA9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V  G  M  R  R  E  </w:t>
      </w:r>
      <w:r w:rsidRPr="008B6B36">
        <w:rPr>
          <w:rFonts w:ascii="Courier New" w:hAnsi="Courier New" w:cs="Courier New"/>
          <w:b/>
          <w:sz w:val="14"/>
          <w:szCs w:val="14"/>
          <w:highlight w:val="green"/>
        </w:rPr>
        <w:t>A</w:t>
      </w:r>
      <w:r w:rsidRPr="008B6B36">
        <w:rPr>
          <w:rFonts w:ascii="Courier New" w:hAnsi="Courier New" w:cs="Courier New"/>
          <w:sz w:val="14"/>
          <w:szCs w:val="14"/>
        </w:rPr>
        <w:t xml:space="preserve">  V  Q  R  G  R  M  P  P  T  Q  P  N  P </w:t>
      </w:r>
    </w:p>
    <w:p w14:paraId="1E669662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ggccagtatgctttgacgaatggggaccccctgaacggccattgctatctctctggatac</w:t>
      </w:r>
    </w:p>
    <w:p w14:paraId="60A3F109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G  Q  Y  A  L  T  N  G  D  P  L  N  G  H  C  Y  L  S  G  Y </w:t>
      </w:r>
    </w:p>
    <w:p w14:paraId="0C62D265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atctcgttacttcttcgggctgaaccctacccgacgtcccgatatggaagccagtgcatg</w:t>
      </w:r>
    </w:p>
    <w:p w14:paraId="462E244A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I  S  L  L  L  R  A  E  P  Y  P  T  S  R  Y  G  S  Q  C  M </w:t>
      </w:r>
    </w:p>
    <w:p w14:paraId="7332FC2D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caacccaacaacatcatgggcatcgaaaacatctgcgagctggcggccagattactcttc</w:t>
      </w:r>
    </w:p>
    <w:p w14:paraId="06014DA0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Q  P  N  N  I  M  G  I  E  N  I  C  E  L  A  A  R  L  L  F </w:t>
      </w:r>
    </w:p>
    <w:p w14:paraId="7B0BAF97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agcgccgtggaatgggccaggaacatccctttcttccccgacctgcagatcacagaccag</w:t>
      </w:r>
    </w:p>
    <w:p w14:paraId="0A5C241A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S  A  V  E  W  A  R  N  I  P  F  F  P  D  L  Q  I  T  D  Q </w:t>
      </w:r>
    </w:p>
    <w:p w14:paraId="0BE1B0D2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gtggctctcctgcggctgacttggagtgagttgtttgtgctcaatgccgctcagtgttcc</w:t>
      </w:r>
    </w:p>
    <w:p w14:paraId="6C4924AE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V  A  L  L  R  L  T  W  S  E  L  F  V  L  N  A  A  Q  C  S </w:t>
      </w:r>
    </w:p>
    <w:p w14:paraId="4D11107C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atgcccctccatgtggcccctctgctagctgcggctggcctccacgcctcgcccatgtct</w:t>
      </w:r>
    </w:p>
    <w:p w14:paraId="22B246D5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M  P  L  H  V  A  P  L  L  A  A  A  G  L  H  A  S  P  M  S </w:t>
      </w:r>
    </w:p>
    <w:p w14:paraId="2C540E6E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gcggaccgggtggtggccttcatggatcacatccgcatcttccaggagcaggtggagaag</w:t>
      </w:r>
    </w:p>
    <w:p w14:paraId="2FBA5C84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A  D  R  V  V  A  F  M  D  H  I  R  I  F  Q  E  Q  V  E  K </w:t>
      </w:r>
    </w:p>
    <w:p w14:paraId="1B7C0388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ctcaaggccctgcacgttgactcggcagagtatagctgcctcaaagccatcgtccttttc</w:t>
      </w:r>
    </w:p>
    <w:p w14:paraId="7FA02822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L  K  A  L  H  V  D  S  A  E  Y  S  C  L  K  A  I  V  L  F </w:t>
      </w:r>
    </w:p>
    <w:p w14:paraId="3E30953D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acatca</w:t>
      </w:r>
      <w:r w:rsidRPr="008B6B36">
        <w:rPr>
          <w:rFonts w:ascii="Courier New" w:hAnsi="Courier New" w:cs="Courier New"/>
          <w:sz w:val="14"/>
          <w:szCs w:val="14"/>
          <w:u w:val="single"/>
        </w:rPr>
        <w:t>g</w:t>
      </w:r>
      <w:r w:rsidRPr="008B6B36">
        <w:rPr>
          <w:rFonts w:ascii="Courier New" w:hAnsi="Courier New" w:cs="Courier New"/>
          <w:b/>
          <w:sz w:val="14"/>
          <w:szCs w:val="14"/>
          <w:highlight w:val="green"/>
          <w:u w:val="single"/>
        </w:rPr>
        <w:t>a</w:t>
      </w:r>
      <w:r w:rsidRPr="008B6B36">
        <w:rPr>
          <w:rFonts w:ascii="Courier New" w:hAnsi="Courier New" w:cs="Courier New"/>
          <w:sz w:val="14"/>
          <w:szCs w:val="14"/>
          <w:u w:val="single"/>
        </w:rPr>
        <w:t>t</w:t>
      </w:r>
      <w:r w:rsidRPr="008B6B36">
        <w:rPr>
          <w:rFonts w:ascii="Courier New" w:hAnsi="Courier New" w:cs="Courier New"/>
          <w:sz w:val="14"/>
          <w:szCs w:val="14"/>
        </w:rPr>
        <w:t>gcctgtggcctgtcagatgtcgcccatatcgaaagcctgcaggagaagtct</w:t>
      </w:r>
    </w:p>
    <w:p w14:paraId="68DA2CC9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T  S  </w:t>
      </w:r>
      <w:r w:rsidRPr="008B6B36">
        <w:rPr>
          <w:rFonts w:ascii="Courier New" w:hAnsi="Courier New" w:cs="Courier New"/>
          <w:b/>
          <w:sz w:val="14"/>
          <w:szCs w:val="14"/>
          <w:highlight w:val="green"/>
        </w:rPr>
        <w:t>D</w:t>
      </w:r>
      <w:r w:rsidRPr="008B6B36">
        <w:rPr>
          <w:rFonts w:ascii="Courier New" w:hAnsi="Courier New" w:cs="Courier New"/>
          <w:sz w:val="14"/>
          <w:szCs w:val="14"/>
        </w:rPr>
        <w:t xml:space="preserve">  A  C  G  L  S  D  V  A  H  I  E  S  L  Q  E  K  S </w:t>
      </w:r>
    </w:p>
    <w:p w14:paraId="14F4FCE1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caatgtgccctggaggagtacgttaggagtcagtaccccaaccagcccagccgcttcggc</w:t>
      </w:r>
    </w:p>
    <w:p w14:paraId="1595FFC2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Q  C  A  L  E  E  Y  V  R  S  Q  Y  P  N  Q  P  S  R  F  G </w:t>
      </w:r>
    </w:p>
    <w:p w14:paraId="36817BE9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aagctcttactgcggctgccttctctgcgcactgtctcctcctcggtaatcgaacagctc</w:t>
      </w:r>
    </w:p>
    <w:p w14:paraId="207B6998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K  L  L  L  R  L  P  S  L  R  T  V  S  S  S  V  I  E  Q  L </w:t>
      </w:r>
    </w:p>
    <w:p w14:paraId="398EBECA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ttcttcgtccgcttg</w:t>
      </w:r>
      <w:r w:rsidRPr="008B6B36">
        <w:rPr>
          <w:rFonts w:ascii="Courier New" w:hAnsi="Courier New" w:cs="Courier New"/>
          <w:b/>
          <w:sz w:val="14"/>
          <w:szCs w:val="14"/>
          <w:highlight w:val="yellow"/>
          <w:u w:val="single"/>
        </w:rPr>
        <w:t>a</w:t>
      </w:r>
      <w:r w:rsidRPr="008B6B36">
        <w:rPr>
          <w:rFonts w:ascii="Courier New" w:hAnsi="Courier New" w:cs="Courier New"/>
          <w:b/>
          <w:sz w:val="14"/>
          <w:szCs w:val="14"/>
          <w:u w:val="single"/>
        </w:rPr>
        <w:t>at</w:t>
      </w:r>
      <w:r w:rsidRPr="008B6B36">
        <w:rPr>
          <w:rFonts w:ascii="Courier New" w:hAnsi="Courier New" w:cs="Courier New"/>
          <w:sz w:val="14"/>
          <w:szCs w:val="14"/>
        </w:rPr>
        <w:t>cttccatcaagcttagagcaatggatcaaatctaaaactaca</w:t>
      </w:r>
    </w:p>
    <w:p w14:paraId="343A2BAB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F  F  V  R  L  </w:t>
      </w:r>
      <w:r w:rsidRPr="008B6B36">
        <w:rPr>
          <w:rFonts w:ascii="Courier New" w:hAnsi="Courier New" w:cs="Courier New"/>
          <w:b/>
          <w:sz w:val="14"/>
          <w:szCs w:val="14"/>
          <w:highlight w:val="yellow"/>
        </w:rPr>
        <w:t>N</w:t>
      </w:r>
      <w:r w:rsidRPr="008B6B36">
        <w:rPr>
          <w:rFonts w:ascii="Courier New" w:hAnsi="Courier New" w:cs="Courier New"/>
          <w:sz w:val="14"/>
          <w:szCs w:val="14"/>
        </w:rPr>
        <w:t xml:space="preserve">  L  P  S  S  L  E  Q  W  I  K  S  K  T  T </w:t>
      </w:r>
    </w:p>
    <w:p w14:paraId="36AA0242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gggtataaaatatccccagttgtgaggggggcttatttaagggagaccagactgactgct</w:t>
      </w:r>
    </w:p>
    <w:p w14:paraId="33256E3A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G  Y  K  I  S  P  V  V  R  G  A  Y  L  R  E  T  R  L  T  A </w:t>
      </w:r>
    </w:p>
    <w:p w14:paraId="3E026F27" w14:textId="77777777" w:rsidR="008B6B36" w:rsidRP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>gtaagcgatccctttgtgttgatttacgaagacgtttgctgtgtataa</w:t>
      </w:r>
    </w:p>
    <w:p w14:paraId="2DF3362E" w14:textId="7E6EFAF7" w:rsid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  <w:r w:rsidRPr="008B6B36">
        <w:rPr>
          <w:rFonts w:ascii="Courier New" w:hAnsi="Courier New" w:cs="Courier New"/>
          <w:sz w:val="14"/>
          <w:szCs w:val="14"/>
        </w:rPr>
        <w:t xml:space="preserve"> V  S  D  P  F  V  L  I  Y  E  D  V  C  C  V  -</w:t>
      </w:r>
    </w:p>
    <w:p w14:paraId="029EC0BB" w14:textId="77777777" w:rsid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1F548819" w14:textId="77777777" w:rsidR="008B6B36" w:rsidRDefault="008B6B36" w:rsidP="008B6B36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5638803A" w14:textId="351DA15A" w:rsidR="00F976F6" w:rsidRPr="00D3330F" w:rsidRDefault="00F976F6" w:rsidP="00F976F6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L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chalumnae Nr2f2</w:t>
      </w:r>
    </w:p>
    <w:p w14:paraId="767AA523" w14:textId="57F2CD6F" w:rsidR="008B6B36" w:rsidRDefault="008B6B36" w:rsidP="005E2459">
      <w:pPr>
        <w:pStyle w:val="HTMLPreformatted"/>
        <w:rPr>
          <w:rFonts w:ascii="Courier New" w:hAnsi="Courier New" w:cs="Courier New"/>
          <w:color w:val="333333"/>
          <w:sz w:val="19"/>
          <w:szCs w:val="19"/>
        </w:rPr>
      </w:pPr>
      <w:r>
        <w:rPr>
          <w:rFonts w:ascii="Courier New" w:hAnsi="Courier New" w:cs="Courier New"/>
          <w:sz w:val="14"/>
          <w:szCs w:val="14"/>
        </w:rPr>
        <w:t>ATGGCAATGGTA</w:t>
      </w:r>
      <w:r w:rsidRPr="008B6B36">
        <w:rPr>
          <w:rFonts w:ascii="Courier New" w:hAnsi="Courier New" w:cs="Courier New"/>
          <w:sz w:val="14"/>
          <w:szCs w:val="14"/>
        </w:rPr>
        <w:t>GTTAGTGCGTGGCGAGACCCCCAGGACGACGTGGCCGGAGCTCAGGGAACCCAGCCTTCCCAAGCCCCTCCGGGGCAAGGACCACCAACTGGGGCCCCTCATACCCCTCAGACCCCTGTGCAAGTGGGGCCTCCTACTACTCCAGCCCAATCCAACCAGACAAACCAGCCCAACCAGCAGAATCAAGTGGAAAAACAGCAACAACATATTGAGTGTGTGGTTTGTGGGGACAAGTCTAGTGGCAAACACTATGGCCAATTCACCTGTGAGGGTTGCAAGAGCTTCTTCAAGAGAAGTGTTAGAAGGAACTTGAGTTACACATGTCGTGCCAACAGGAACTGTCCCATAGACCAGCACCACCGCAATCAGTGTCAGTACTGTCGCCTCAAAAAATGTCTCAAAGTTGGCATGAGACGGGAA</w:t>
      </w:r>
      <w:r>
        <w:rPr>
          <w:rFonts w:ascii="Courier New" w:hAnsi="Courier New" w:cs="Courier New"/>
          <w:sz w:val="14"/>
          <w:szCs w:val="14"/>
        </w:rPr>
        <w:t>G</w:t>
      </w:r>
      <w:r w:rsidRPr="008B6B36">
        <w:rPr>
          <w:rFonts w:ascii="Courier New" w:hAnsi="Courier New" w:cs="Courier New"/>
          <w:sz w:val="14"/>
          <w:szCs w:val="14"/>
        </w:rPr>
        <w:t>TTTCTTCTCTATTTACTGCAGCCGTCCAGAGGGGCAGAATGCCACCCACACAGCCAACTCACGGTCAGTTCGCCTTGACAAATGGGGACCCTCTCAACTGCCATTCCTATCTATCCGGATATATCTCCCTTCTTCTCAGAGCTGAGCCCTACCCAACCTCCCGCTTTGGTAGCCAGTGCATGCAACCGAACAACATCATGGGCATTGAAAACATTTGTGAACTAGCAGCTAGGATGCTCTTCAGTGCGGTGGAGTGGGCAAGGAATATCCCCTTCTTTCCAGACCTCCAGATCACAGACCAGGTGGCCCTTCTCAGACTGACCTGGAGCGAATTATTTGTGCTTAACGCTGCCCAGTGCTCCATGCCTCTCCATGTGGCACCGCTCCTGGCTGCTGCTGGCCTCCATGCCTCTCCTATGTCTGCAGACAGAGTGGTTGCATTCATGGATCACATAAGGATCTTCCAAGAACAAGTGGAGAAGTTGAAGGCACTGCATGTCGACTCTGCTGAATACAGCTGTTTGAAGGCCATAGTTCTTTTCACCTCAG</w:t>
      </w:r>
      <w:r w:rsidR="00402CAE" w:rsidRPr="00402CAE">
        <w:rPr>
          <w:rFonts w:ascii="Courier New" w:hAnsi="Courier New" w:cs="Courier New"/>
          <w:sz w:val="14"/>
          <w:szCs w:val="14"/>
        </w:rPr>
        <w:t>ATGCCTGTGGTCTCTCTGATGTAGCCCACGTGGAAAGCTTACAGGAGAAGTCTCAATGTGCTTTGGAAGAGTATGTCAGGAGCCAGTATCCCAATCAGCCAACTCGCTTTGGGAAGCTTTTACTTCGCCTCCCCTCCCTTCGCACTGTCTCCTCTTCTGTTATAGAGCAATTGTTTTTCGTCCGTTTGGTAGGTAAAACCCCAATTGAAACCCTCATCAGGGACATGTTACTGTCTGGGAGCAGTTTTAACTGGCCTTATATGTCCATTCAATAA</w:t>
      </w:r>
    </w:p>
    <w:p w14:paraId="18BFF949" w14:textId="77777777" w:rsidR="00402CAE" w:rsidRDefault="00402CAE" w:rsidP="005E2459">
      <w:pPr>
        <w:pStyle w:val="HTMLPreformatted"/>
        <w:rPr>
          <w:rFonts w:ascii="Courier New" w:hAnsi="Courier New" w:cs="Courier New"/>
          <w:color w:val="333333"/>
          <w:sz w:val="19"/>
          <w:szCs w:val="19"/>
        </w:rPr>
      </w:pPr>
    </w:p>
    <w:p w14:paraId="7485AB1D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atggcaatggtagttagtgcgtggcgagacccccaggacgacgtggccggagctcaggga</w:t>
      </w:r>
    </w:p>
    <w:p w14:paraId="4702703F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M  A  M  V  V  S  A  W  R  D  P  Q  D  D  V  A  G  A  Q  G </w:t>
      </w:r>
    </w:p>
    <w:p w14:paraId="4398EC57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acccagccttcccaagcccctccggggcaaggaccaccaactggggcccctcatacccct</w:t>
      </w:r>
    </w:p>
    <w:p w14:paraId="5CAF9C12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T  Q  P  S  Q  A  P  P  G  Q  G  P  P  T  G  A  P  H  T  P </w:t>
      </w:r>
    </w:p>
    <w:p w14:paraId="58034FE8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lastRenderedPageBreak/>
        <w:t>cagacccctgtgcaagtggggcctcctactactccagcccaatccaaccagacaaaccag</w:t>
      </w:r>
    </w:p>
    <w:p w14:paraId="121D4A4E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Q  T  P  V  Q  V  G  P  P  T  T  P  A  Q  S  N  Q  T  N  Q </w:t>
      </w:r>
    </w:p>
    <w:p w14:paraId="08B84FB5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cccaaccagcagaatcaagtggaaaaacagcaacaacatattgagtgtgtggtttgtggg</w:t>
      </w:r>
    </w:p>
    <w:p w14:paraId="21D67D2A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P  N  Q  Q  N  Q  V  E  K  Q  Q  Q  H  I  E  C  V  V  C  G </w:t>
      </w:r>
    </w:p>
    <w:p w14:paraId="3C8C86C1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gacaagtctagtggcaaacactatggccaattcacctgtgagggttgcaagagcttcttc</w:t>
      </w:r>
    </w:p>
    <w:p w14:paraId="761A736D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D  K  S  S  G  K  H  Y  G  Q  F  T  C  E  G  C  K  S  F  F </w:t>
      </w:r>
    </w:p>
    <w:p w14:paraId="6FCB0A37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aagagaagtgttagaaggaacttgagttacacatgtcgtgccaacaggaactgtcccata</w:t>
      </w:r>
    </w:p>
    <w:p w14:paraId="5B53D64A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K  R  S  V  R  R  N  L  S  Y  T  C  R  A  N  R  N  C  P  I </w:t>
      </w:r>
    </w:p>
    <w:p w14:paraId="3A50CDE5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gaccagcaccaccgcaatcagtgtcagtactgtcgcctcaaaaaatgtctcaaagttggc</w:t>
      </w:r>
    </w:p>
    <w:p w14:paraId="48F78B14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D  Q  H  H  R  N  Q  C  Q  Y  C  R  L  K  K  C  L  K  V  G </w:t>
      </w:r>
    </w:p>
    <w:p w14:paraId="5B9F63A4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atgagacgggaa</w:t>
      </w:r>
      <w:r w:rsidRPr="00F208BF">
        <w:rPr>
          <w:rFonts w:ascii="Courier New" w:hAnsi="Courier New" w:cs="Courier New"/>
          <w:color w:val="333333"/>
          <w:sz w:val="14"/>
          <w:szCs w:val="14"/>
          <w:u w:val="single"/>
        </w:rPr>
        <w:t>g</w:t>
      </w:r>
      <w:r w:rsidRPr="00F208BF">
        <w:rPr>
          <w:rFonts w:ascii="Courier New" w:hAnsi="Courier New" w:cs="Courier New"/>
          <w:b/>
          <w:color w:val="333333"/>
          <w:sz w:val="14"/>
          <w:szCs w:val="14"/>
          <w:highlight w:val="green"/>
          <w:u w:val="single"/>
        </w:rPr>
        <w:t>t</w:t>
      </w:r>
      <w:r w:rsidRPr="00F208BF">
        <w:rPr>
          <w:rFonts w:ascii="Courier New" w:hAnsi="Courier New" w:cs="Courier New"/>
          <w:color w:val="333333"/>
          <w:sz w:val="14"/>
          <w:szCs w:val="14"/>
          <w:u w:val="single"/>
        </w:rPr>
        <w:t>t</w:t>
      </w:r>
      <w:r w:rsidRPr="007D19A0">
        <w:rPr>
          <w:rFonts w:ascii="Courier New" w:hAnsi="Courier New" w:cs="Courier New"/>
          <w:color w:val="333333"/>
          <w:sz w:val="14"/>
          <w:szCs w:val="14"/>
        </w:rPr>
        <w:t>tcttctctatttactgcagccgtccagaggggcagaatgccaccc</w:t>
      </w:r>
    </w:p>
    <w:p w14:paraId="0CBE8191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M  R  R  E  </w:t>
      </w:r>
      <w:r w:rsidRPr="00F208BF">
        <w:rPr>
          <w:rFonts w:ascii="Courier New" w:hAnsi="Courier New" w:cs="Courier New"/>
          <w:b/>
          <w:color w:val="333333"/>
          <w:sz w:val="14"/>
          <w:szCs w:val="14"/>
          <w:highlight w:val="green"/>
        </w:rPr>
        <w:t>V</w:t>
      </w: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 S  S  L  F  T  A  A  V  Q  R  G  R  M  P  P </w:t>
      </w:r>
    </w:p>
    <w:p w14:paraId="037D5C3D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acacagccaactcacggtcagttcgccttgacaaatggggaccctctcaactgccattcc</w:t>
      </w:r>
    </w:p>
    <w:p w14:paraId="7B484B5A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T  Q  P  T  H  G  Q  F  A  L  T  N  G  D  P  L  N  C  H  S </w:t>
      </w:r>
    </w:p>
    <w:p w14:paraId="1F7FA892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tatctatccggatatatctcccttcttctcagagctgagccctacccaacctcccgcttt</w:t>
      </w:r>
    </w:p>
    <w:p w14:paraId="7F7299AA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Y  L  S  G  Y  I  S  L  L  L  R  A  E  P  Y  P  T  S  R  F </w:t>
      </w:r>
    </w:p>
    <w:p w14:paraId="6A7E0A89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ggtagccagtgcatgcaaccgaacaacatcatgggcattgaaaacatttgtgaactagca</w:t>
      </w:r>
    </w:p>
    <w:p w14:paraId="00672CAC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G  S  Q  C  M  Q  P  N  N  I  M  G  I  E  N  I  C  E  L  A </w:t>
      </w:r>
    </w:p>
    <w:p w14:paraId="1129827A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gctaggatgctcttcagtgcggtggagtgggcaaggaatatccccttctttccagacctc</w:t>
      </w:r>
    </w:p>
    <w:p w14:paraId="007F3A73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A  R  M  L  F  S  A  V  E  W  A  R  N  I  P  F  F  P  D  L </w:t>
      </w:r>
    </w:p>
    <w:p w14:paraId="2BF1EB22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cagatcacagaccaggtggcccttctcagactgacctggagcgaattatttgtgcttaac</w:t>
      </w:r>
    </w:p>
    <w:p w14:paraId="7AD63A77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Q  I  T  D  Q  V  A  L  L  R  L  T  W  S  E  L  F  V  L  N </w:t>
      </w:r>
    </w:p>
    <w:p w14:paraId="078DF12D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gctgcccagtgctccatgcctctccatgtggcaccgctcctggctgctgctggcctccat</w:t>
      </w:r>
    </w:p>
    <w:p w14:paraId="6B6A0E42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A  A  Q  C  S  M  P  L  H  V  A  P  L  L  A  A  A  G  L  H </w:t>
      </w:r>
    </w:p>
    <w:p w14:paraId="5EB1DBAE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gcctctcctatgtctgcagacagagtggttgcattcatggatcacataaggatcttccaa</w:t>
      </w:r>
    </w:p>
    <w:p w14:paraId="68459D04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A  S  P  M  S  A  D  R  V  V  A  F  M  D  H  I  R  I  F  Q </w:t>
      </w:r>
    </w:p>
    <w:p w14:paraId="51A5977E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gaacaagtggagaagttgaaggcactgcatgtcgactctgctgaatacagctgtttgaag</w:t>
      </w:r>
    </w:p>
    <w:p w14:paraId="58B18BF9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E  Q  V  E  K  L  K  A  L  H  V  D  S  A  E  Y  S  C  L  K </w:t>
      </w:r>
    </w:p>
    <w:p w14:paraId="2E53A913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gccatagttcttttcacctca</w:t>
      </w:r>
      <w:r w:rsidRPr="00F208BF">
        <w:rPr>
          <w:rFonts w:ascii="Courier New" w:hAnsi="Courier New" w:cs="Courier New"/>
          <w:color w:val="333333"/>
          <w:sz w:val="14"/>
          <w:szCs w:val="14"/>
          <w:u w:val="single"/>
        </w:rPr>
        <w:t>g</w:t>
      </w:r>
      <w:r w:rsidRPr="00F208BF">
        <w:rPr>
          <w:rFonts w:ascii="Courier New" w:hAnsi="Courier New" w:cs="Courier New"/>
          <w:b/>
          <w:color w:val="333333"/>
          <w:sz w:val="14"/>
          <w:szCs w:val="14"/>
          <w:highlight w:val="green"/>
          <w:u w:val="single"/>
        </w:rPr>
        <w:t>a</w:t>
      </w:r>
      <w:r w:rsidRPr="00F208BF">
        <w:rPr>
          <w:rFonts w:ascii="Courier New" w:hAnsi="Courier New" w:cs="Courier New"/>
          <w:color w:val="333333"/>
          <w:sz w:val="14"/>
          <w:szCs w:val="14"/>
          <w:u w:val="single"/>
        </w:rPr>
        <w:t>t</w:t>
      </w:r>
      <w:r w:rsidRPr="007D19A0">
        <w:rPr>
          <w:rFonts w:ascii="Courier New" w:hAnsi="Courier New" w:cs="Courier New"/>
          <w:color w:val="333333"/>
          <w:sz w:val="14"/>
          <w:szCs w:val="14"/>
        </w:rPr>
        <w:t>gcctgtggtctctctgatgtagcccacgtggaaagc</w:t>
      </w:r>
    </w:p>
    <w:p w14:paraId="5A89FAAB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A  I  V  L  F  T  S  </w:t>
      </w:r>
      <w:r w:rsidRPr="00F208BF">
        <w:rPr>
          <w:rFonts w:ascii="Courier New" w:hAnsi="Courier New" w:cs="Courier New"/>
          <w:b/>
          <w:color w:val="333333"/>
          <w:sz w:val="14"/>
          <w:szCs w:val="14"/>
          <w:highlight w:val="green"/>
        </w:rPr>
        <w:t>D</w:t>
      </w: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 A  C  G  L  S  D  V  A  H  V  E  S </w:t>
      </w:r>
    </w:p>
    <w:p w14:paraId="7A6257DF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ttacaggagaagtctcaatgtgctttggaagagtatgtcaggagccagtatcccaatcag</w:t>
      </w:r>
    </w:p>
    <w:p w14:paraId="29D1F97A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L  Q  E  K  S  Q  C  A  L  E  E  Y  V  R  S  Q  Y  P  N  Q </w:t>
      </w:r>
    </w:p>
    <w:p w14:paraId="775C93B6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ccaactcgctttgggaagcttttacttcgcctcccctcccttcgcactgtctcctcttct</w:t>
      </w:r>
    </w:p>
    <w:p w14:paraId="359B9784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P  T  R  F  G  K  L  L  L  R  L  P  S  L  R  T  V  S  S  S </w:t>
      </w:r>
    </w:p>
    <w:p w14:paraId="2D107A19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gttatagagcaattgtttttcgtccgtttggtaggtaaaaccccaattgaaaccctcatc</w:t>
      </w:r>
    </w:p>
    <w:p w14:paraId="6C28CE12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V  I  E  Q  L  F  F  V  R  L  V  G  K  T  P  I  E  T  L  I </w:t>
      </w:r>
    </w:p>
    <w:p w14:paraId="74768332" w14:textId="77777777" w:rsidR="007D19A0" w:rsidRPr="007D19A0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>agggacatgttactgtctgggagcagttttaactggccttatatgtccattcaataa</w:t>
      </w:r>
    </w:p>
    <w:p w14:paraId="17CB36D2" w14:textId="0193FC58" w:rsidR="00402CAE" w:rsidRDefault="007D19A0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7D19A0">
        <w:rPr>
          <w:rFonts w:ascii="Courier New" w:hAnsi="Courier New" w:cs="Courier New"/>
          <w:color w:val="333333"/>
          <w:sz w:val="14"/>
          <w:szCs w:val="14"/>
        </w:rPr>
        <w:t xml:space="preserve"> R  D  M  L  L  S  G  S  S  F  N  W  P  Y  M  S  I  Q  -</w:t>
      </w:r>
    </w:p>
    <w:p w14:paraId="72C68496" w14:textId="77777777" w:rsidR="00333265" w:rsidRDefault="00333265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</w:p>
    <w:p w14:paraId="77417165" w14:textId="77777777" w:rsidR="00333265" w:rsidRDefault="00333265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</w:p>
    <w:p w14:paraId="631412D5" w14:textId="4CC3C73F" w:rsidR="00333265" w:rsidRPr="00D3330F" w:rsidRDefault="00333265" w:rsidP="00333265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L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chalumnae Nr2f5</w:t>
      </w:r>
    </w:p>
    <w:p w14:paraId="44D96568" w14:textId="5227B51C" w:rsidR="00333265" w:rsidRDefault="000B3DC1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atggcaatggtagtaaatgtatggcaagaggacatccccggggcatcggggtcccaagcgaggagccagccgcagatgtgcactcaggaagcgggcgggaccccgcagacccccggcacgccggcgggctccacgccggggcaggaggcgctgtccggggacagggcgcccgccgtggactgcatggtgtgcggcgacaagtccagcggcaaacactacggccagttcacctgcgagggctgcaagagcttcttcaagcgctcggtgcgcaggaacctgagctacacctgccggggcaaccgggactgtccgatcgaccagcaccaccgtaaccagtgccagtactgccgcctgaaaaagtgcctcaaggtcggcatgaggagggaagctgtgcagcgtggacggatgacccatccccagaccagtccaggccaatacacactgaccaacagcgaccagtacaatggccattcctacctgacaggcttcatatccatgctgcttcgagcagagccctaccccatgtctcgctacggtgggcagtgcatgcaacccaacaacttcatgggcatcgaaaacatctgtgagctggctgcccgcctccttttcagcgccatcgagtgggccaagagcatccctttcttccctgacctgcagctgggcgaccaggtctccctgctccgcatgacgtggagcgagctctttgtcctcaatgccgcccagtgctccatgccgctgcacgtggccccgctattggcggctgccgggctccatgcctcccccatgtcagcagaccgtgtggtggcgttcatggatcacatccgggtcttccaagagcaagtggaaaagctcaaggcattacatgtcgattctgcagagtattcttgcctgaaagccatagtccttttcacaccagatgccgtgggagtgtccgacttggcccacgtggagagcatccaggagaaatcacaatgtgccctggaagagtacgtgcggaaccagtaccccaaccagcctagccgcttcgggaggctgctcctacgccttccctccctccgcatcgtctcctcccccatcatcgagcaactcttctttgtccgcctggtgggcaagacccccatcgagacgctcatcagggacatgctgctgtcagggtccagcctcaactggccatacatggccatgcagtga</w:t>
      </w:r>
    </w:p>
    <w:p w14:paraId="585BC1B2" w14:textId="77777777" w:rsidR="000B3DC1" w:rsidRDefault="000B3DC1" w:rsidP="007D19A0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</w:p>
    <w:p w14:paraId="74668729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atggcaatggtagtaaatgtatggcaagaggacatccccggggcatcggggtcccaagcg</w:t>
      </w:r>
    </w:p>
    <w:p w14:paraId="1C5C30D9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M  A  M  V  V  N  V  W  Q  E  D  I  P  G  A  S  G  S  Q  A </w:t>
      </w:r>
    </w:p>
    <w:p w14:paraId="17CABF8A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aggagccagccgcagatgtgcactcaggaagcgggcgggaccccgcagacccccggcacg</w:t>
      </w:r>
    </w:p>
    <w:p w14:paraId="5822C847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R  S  Q  P  Q  M  C  T  Q  E  A  G  G  T  P  Q  T  P  G  T </w:t>
      </w:r>
    </w:p>
    <w:p w14:paraId="496A4002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ccggcgggctccacgccggggcaggaggcgctgtccggggacagggcgcccgccgtggac</w:t>
      </w:r>
    </w:p>
    <w:p w14:paraId="0C265C01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P  A  G  S  T  P  G  Q  E  A  L  S  G  D  R  A  P  A  V  D </w:t>
      </w:r>
    </w:p>
    <w:p w14:paraId="36A44C95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tgcatggtgtgcggcgacaagtccagcggcaaacactacggccagttcacctgcgagggc</w:t>
      </w:r>
    </w:p>
    <w:p w14:paraId="581ACF23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C  M  V  C  G  D  K  S  S  G  K  H  Y  G  Q  F  T  C  E  G </w:t>
      </w:r>
    </w:p>
    <w:p w14:paraId="178957D8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tgcaagagcttcttcaagcgctcggtgcgcaggaacctgagctacacctgccggggcaac</w:t>
      </w:r>
    </w:p>
    <w:p w14:paraId="0AFBC30D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C  K  S  F  F  K  R  S  V  R  R  N  L  S  Y  T  C  R  G  N </w:t>
      </w:r>
    </w:p>
    <w:p w14:paraId="77768B6F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cgggactgtccgatcgaccagcaccaccgtaaccagtgccagtactgccgcctgaaaaag</w:t>
      </w:r>
    </w:p>
    <w:p w14:paraId="19D006A1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R  D  C  P  I  D  Q  H  H  R  N  Q  C  Q  Y  C  R  L  K  K </w:t>
      </w:r>
    </w:p>
    <w:p w14:paraId="5C9B1824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tgcctcaaggtcggcatgaggagggaa</w:t>
      </w:r>
      <w:r w:rsidRPr="000B3DC1">
        <w:rPr>
          <w:rFonts w:ascii="Courier New" w:hAnsi="Courier New" w:cs="Courier New"/>
          <w:color w:val="333333"/>
          <w:sz w:val="14"/>
          <w:szCs w:val="14"/>
          <w:u w:val="single"/>
        </w:rPr>
        <w:t>g</w:t>
      </w:r>
      <w:r w:rsidRPr="000B3DC1">
        <w:rPr>
          <w:rFonts w:ascii="Courier New" w:hAnsi="Courier New" w:cs="Courier New"/>
          <w:color w:val="333333"/>
          <w:sz w:val="14"/>
          <w:szCs w:val="14"/>
          <w:highlight w:val="green"/>
          <w:u w:val="single"/>
        </w:rPr>
        <w:t>c</w:t>
      </w:r>
      <w:r w:rsidRPr="000B3DC1">
        <w:rPr>
          <w:rFonts w:ascii="Courier New" w:hAnsi="Courier New" w:cs="Courier New"/>
          <w:color w:val="333333"/>
          <w:sz w:val="14"/>
          <w:szCs w:val="14"/>
          <w:u w:val="single"/>
        </w:rPr>
        <w:t>t</w:t>
      </w:r>
      <w:r w:rsidRPr="000B3DC1">
        <w:rPr>
          <w:rFonts w:ascii="Courier New" w:hAnsi="Courier New" w:cs="Courier New"/>
          <w:color w:val="333333"/>
          <w:sz w:val="14"/>
          <w:szCs w:val="14"/>
        </w:rPr>
        <w:t>gtgcagcgtggacggatgacccatccccag</w:t>
      </w:r>
    </w:p>
    <w:p w14:paraId="44FA0C1F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C  L  K  V  G  M  R  R  E  </w:t>
      </w:r>
      <w:r w:rsidRPr="000B3DC1">
        <w:rPr>
          <w:rFonts w:ascii="Courier New" w:hAnsi="Courier New" w:cs="Courier New"/>
          <w:color w:val="333333"/>
          <w:sz w:val="14"/>
          <w:szCs w:val="14"/>
          <w:highlight w:val="green"/>
        </w:rPr>
        <w:t>A</w:t>
      </w: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 V  Q  R  G  R  M  T  H  P  Q </w:t>
      </w:r>
    </w:p>
    <w:p w14:paraId="47AFE272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accagtccaggccaatacacactgaccaacagcgaccagtacaatggccattcctacctg</w:t>
      </w:r>
    </w:p>
    <w:p w14:paraId="418EF972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T  S  P  G  Q  Y  T  L  T  N  S  D  Q  Y  N  G  H  S  Y  L </w:t>
      </w:r>
    </w:p>
    <w:p w14:paraId="25044F93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acaggcttcatatccatgctgcttcgagcagagccctaccccatgtctcgctacggtggg</w:t>
      </w:r>
    </w:p>
    <w:p w14:paraId="316D86FB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T  G  F  I  S  M  L  L  R  A  E  P  Y  P  M  S  R  Y  G  G </w:t>
      </w:r>
    </w:p>
    <w:p w14:paraId="51E01716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cagtgcatgcaacccaacaacttcatgggcatcgaaaacatctgtgagctggctgcccgc</w:t>
      </w:r>
    </w:p>
    <w:p w14:paraId="1CE280E9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Q  C  M  Q  P  N  N  F  M  G  I  E  N  I  C  E  L  A  A  R </w:t>
      </w:r>
    </w:p>
    <w:p w14:paraId="38781CEC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ctccttttcagcgccatcgagtgggccaagagcatccctttcttccctgacctgcagctg</w:t>
      </w:r>
    </w:p>
    <w:p w14:paraId="72FA5F00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L  L  F  S  A  I  E  W  A  K  S  I  P  F  F  P  D  L  Q  L </w:t>
      </w:r>
    </w:p>
    <w:p w14:paraId="0A1B77F7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ggcgaccaggtctccctgctccgcatgacgtggagcgagctctttgtcctcaatgccgcc</w:t>
      </w:r>
    </w:p>
    <w:p w14:paraId="5AD60709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G  D  Q  V  S  L  L  R  M  T  W  S  E  L  F  V  L  N  A  A </w:t>
      </w:r>
    </w:p>
    <w:p w14:paraId="5FD8C8F9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cagtgctccatgccgctgcacgtggccccgctattggcggctgccgggctccatgcctcc</w:t>
      </w:r>
    </w:p>
    <w:p w14:paraId="1AA2D718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Q  C  S  M  P  L  H  V  A  P  L  L  A  A  A  G  L  H  A  S </w:t>
      </w:r>
    </w:p>
    <w:p w14:paraId="74227700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cccatgtcagcagaccgtgtggtggcgttcatggatcacatccgggtcttccaagagcaa</w:t>
      </w:r>
    </w:p>
    <w:p w14:paraId="693C3F8C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P  M  S  A  D  R  V  V  A  F  M  D  H  I  R  V  F  Q  E  Q </w:t>
      </w:r>
    </w:p>
    <w:p w14:paraId="475EC423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gtggaaaagctcaaggcattacatgtcgattctgcagagtattcttgcctgaaagccata</w:t>
      </w:r>
    </w:p>
    <w:p w14:paraId="19974A3C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V  E  K  L  K  A  L  H  V  D  S  A  E  Y  S  C  L  K  A  I </w:t>
      </w:r>
    </w:p>
    <w:p w14:paraId="5C079944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gtccttttcacacca</w:t>
      </w:r>
      <w:r w:rsidRPr="000B3DC1">
        <w:rPr>
          <w:rFonts w:ascii="Courier New" w:hAnsi="Courier New" w:cs="Courier New"/>
          <w:color w:val="333333"/>
          <w:sz w:val="14"/>
          <w:szCs w:val="14"/>
          <w:u w:val="single"/>
        </w:rPr>
        <w:t>g</w:t>
      </w:r>
      <w:r w:rsidRPr="000B3DC1">
        <w:rPr>
          <w:rFonts w:ascii="Courier New" w:hAnsi="Courier New" w:cs="Courier New"/>
          <w:color w:val="333333"/>
          <w:sz w:val="14"/>
          <w:szCs w:val="14"/>
          <w:highlight w:val="green"/>
          <w:u w:val="single"/>
        </w:rPr>
        <w:t>a</w:t>
      </w:r>
      <w:r w:rsidRPr="000B3DC1">
        <w:rPr>
          <w:rFonts w:ascii="Courier New" w:hAnsi="Courier New" w:cs="Courier New"/>
          <w:color w:val="333333"/>
          <w:sz w:val="14"/>
          <w:szCs w:val="14"/>
          <w:u w:val="single"/>
        </w:rPr>
        <w:t>t</w:t>
      </w:r>
      <w:r w:rsidRPr="000B3DC1">
        <w:rPr>
          <w:rFonts w:ascii="Courier New" w:hAnsi="Courier New" w:cs="Courier New"/>
          <w:color w:val="333333"/>
          <w:sz w:val="14"/>
          <w:szCs w:val="14"/>
        </w:rPr>
        <w:t>gccgtgggagtgtccgacttggcccacgtggagagcatccag</w:t>
      </w:r>
    </w:p>
    <w:p w14:paraId="2A8FABC2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V  L  F  T  P  </w:t>
      </w:r>
      <w:r w:rsidRPr="000B3DC1">
        <w:rPr>
          <w:rFonts w:ascii="Courier New" w:hAnsi="Courier New" w:cs="Courier New"/>
          <w:color w:val="333333"/>
          <w:sz w:val="14"/>
          <w:szCs w:val="14"/>
          <w:highlight w:val="green"/>
        </w:rPr>
        <w:t>D</w:t>
      </w: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 A  V  G  V  S  D  L  A  H  V  E  S  I  Q </w:t>
      </w:r>
    </w:p>
    <w:p w14:paraId="64BCF416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gagaaatcacaatgtgccctggaagagtacgtgcggaaccagtaccccaaccagcctagc</w:t>
      </w:r>
    </w:p>
    <w:p w14:paraId="3FECDC30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lastRenderedPageBreak/>
        <w:t xml:space="preserve"> E  K  S  Q  C  A  L  E  E  Y  V  R  N  Q  Y  P  N  Q  P  S </w:t>
      </w:r>
    </w:p>
    <w:p w14:paraId="7CC8025D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cgcttcgggaggctgctcctacgccttccctccctccgcatcgtctcctcccccatcatc</w:t>
      </w:r>
    </w:p>
    <w:p w14:paraId="200F9D54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R  F  G  R  L  L  L  R  L  P  S  L  R  I  V  S  S  P  I  I </w:t>
      </w:r>
    </w:p>
    <w:p w14:paraId="12135697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gagcaactcttctttgtccgcctggtgggcaagacccccatcgagacgctcatcagggac</w:t>
      </w:r>
    </w:p>
    <w:p w14:paraId="0AEDA5BE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E  Q  L  F  F  V  R  L  V  G  K  T  P  I  E  T  L  I  R  D </w:t>
      </w:r>
    </w:p>
    <w:p w14:paraId="59FC170E" w14:textId="77777777" w:rsidR="000B3DC1" w:rsidRP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>atgctgctgtcagggtccagcctcaactggccatacatggccatgcagtga</w:t>
      </w:r>
    </w:p>
    <w:p w14:paraId="5322B14A" w14:textId="370D544B" w:rsidR="000B3DC1" w:rsidRDefault="000B3DC1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  <w:r w:rsidRPr="000B3DC1">
        <w:rPr>
          <w:rFonts w:ascii="Courier New" w:hAnsi="Courier New" w:cs="Courier New"/>
          <w:color w:val="333333"/>
          <w:sz w:val="14"/>
          <w:szCs w:val="14"/>
        </w:rPr>
        <w:t xml:space="preserve"> M  L  L  S  G  S  S  L  N  W  P  Y  M  A  M  Q  -</w:t>
      </w:r>
    </w:p>
    <w:p w14:paraId="0EAC1DBA" w14:textId="77777777" w:rsidR="00656DCB" w:rsidRDefault="00656DCB" w:rsidP="000B3DC1">
      <w:pPr>
        <w:pStyle w:val="HTMLPreformatted"/>
        <w:rPr>
          <w:rFonts w:ascii="Courier New" w:hAnsi="Courier New" w:cs="Courier New"/>
          <w:color w:val="333333"/>
          <w:sz w:val="14"/>
          <w:szCs w:val="14"/>
        </w:rPr>
      </w:pPr>
    </w:p>
    <w:p w14:paraId="3FC90E43" w14:textId="0DBF95A7" w:rsidR="00656DCB" w:rsidRPr="00D3330F" w:rsidRDefault="00656DCB" w:rsidP="000B3DC1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L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chalumnae Nr2f6</w:t>
      </w:r>
    </w:p>
    <w:p w14:paraId="7BFD1812" w14:textId="1BE87479" w:rsidR="00656DCB" w:rsidRDefault="00656DCB" w:rsidP="000B3DC1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ATGGCCATGGTGACTGGAGGTTGGGGAGACCCTAATGGAGAGACCAATGGGGTTATAAAGGGCTACCCCAGAAAGTCAGAGGAGGAGGAGGAGGCATCTCCACAGGGAGGGGGCAGTGACCAAGAGCATGGCGAGGAAGATAAACCTGGGATCCAGGTGGACTGTGTGGTCTGTGGGGACAAATCTAGTGGGAAGCACTATGGAGCTTTTACTTGTGAAGGATGCAAGAGCTTTTTCAAAAGAAGCATAAGGAGAAATCTGAACTACACATGCAGGTCCAACCGGGACTGCCAGATTGATCAGCACCATCGGAACCAGTGCCAATACTGCCGCCTGAAAAAATGCTTCCGAGTGGGCATGAGGAAAGAAGCTGTTCAACGTGGTAGGATTCCCTTAGCCCAGTCAACCACCAGTCCTAACTCAACGCCTGGAGGGGATTATTTCAACGGGCAACCTGTTTCTGAACTTATCTTCCAGCTTCTACGAGCAGAACCTTACCCCACCGCCCGCTATGGGTCCCAGTACACCCAACAAAACACTGTTATGGGTATTGACAACATCTGCGAGCTGGCTGCCAGACTCCTTTTCAGCACTGTTGAGTGGGCTAGGAATATTCCATTTTTCCCAGAGTTGCCAGTTTCAGACCAGATATCCTTGCTGCGGCTAAGCTGGAGTGAGTTGTTTGTCTTGAATGCAGCGCAGTCGGCTCTTCCTCTACACATGGCCCCACTGCTGGCAGCGGCTGGGTTTCACACTTCTCCGATGTCTGCGGACCGAGTTGTGTCATTCATGGATCAGATTAGGATCTTTCAGGATCAGGTGGAGAAACTAAACCGGCTGCAGGTGGATTCCGCTGAATACAGCTGCTTGAAGGCTATAGCTCTCTTCACACCAGATGCCTGTGGTCTCTCGGATCCTGCCCATGTGGAGAGTTTGCAGGAAAAGGCTCAGGTGGCCCTAACAGAGTACGTCCGCTCTCAGTATCCTTCCCAACCTCAGCGATTTGGCAGGCTGCTGCTGCGGCTGCCAGCACTTCGGGCAGTGCCTGCATCACTTATCTCACAGTTGTTCTTCATGAGACTGGTGGGGAAGACTCCGATTGAAACTCTAATACGGGATATGTTACTATCAGGCAGTACATTCAATTGGCCCTATGTAGGAGGTCAACAATAA</w:t>
      </w:r>
    </w:p>
    <w:p w14:paraId="3EAA273C" w14:textId="77777777" w:rsidR="00656DCB" w:rsidRDefault="00656DCB" w:rsidP="000B3DC1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71B69624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atggccatggtgactggaggttggggagaccctaatggagagaccaatggggttataaag</w:t>
      </w:r>
    </w:p>
    <w:p w14:paraId="04AADF2A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M  A  M  V  T  G  G  W  G  D  P  N  G  E  T  N  G  V  I  K </w:t>
      </w:r>
    </w:p>
    <w:p w14:paraId="2A3FF9F1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ggctaccccagaaagtcagaggaggaggaggaggcatctccacagggagggggcagtgac</w:t>
      </w:r>
    </w:p>
    <w:p w14:paraId="7364686A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G  Y  P  R  K  S  E  E  E  E  E  A  S  P  Q  G  G  G  S  D </w:t>
      </w:r>
    </w:p>
    <w:p w14:paraId="6E06B0DA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caagagcatggcgaggaagataaacctgggatccaggtggactgtgtggtctgtggggac</w:t>
      </w:r>
    </w:p>
    <w:p w14:paraId="11BB8F43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Q  E  H  G  E  E  D  K  P  G  I  Q  V  D  C  V  V  C  G  D </w:t>
      </w:r>
    </w:p>
    <w:p w14:paraId="6373BEC0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aaatctagtgggaagcactatggagcttttacttgtgaaggatgcaagagctttttcaaa</w:t>
      </w:r>
    </w:p>
    <w:p w14:paraId="6A69BB8A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K  S  S  G  K  H  Y  G  A  F  T  C  E  G  C  K  S  F  F  K </w:t>
      </w:r>
    </w:p>
    <w:p w14:paraId="754C9DA2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agaagcataaggagaaatctgaactacacatgc</w:t>
      </w:r>
      <w:r w:rsidRPr="00D7628C">
        <w:rPr>
          <w:rFonts w:ascii="Courier New" w:hAnsi="Courier New" w:cs="Courier New"/>
          <w:sz w:val="14"/>
          <w:szCs w:val="14"/>
          <w:u w:val="single"/>
        </w:rPr>
        <w:t>ag</w:t>
      </w:r>
      <w:r w:rsidRPr="00D7628C">
        <w:rPr>
          <w:rFonts w:ascii="Courier New" w:hAnsi="Courier New" w:cs="Courier New"/>
          <w:b/>
          <w:sz w:val="14"/>
          <w:szCs w:val="14"/>
          <w:highlight w:val="cyan"/>
          <w:u w:val="single"/>
        </w:rPr>
        <w:t>g</w:t>
      </w:r>
      <w:r w:rsidRPr="00656DCB">
        <w:rPr>
          <w:rFonts w:ascii="Courier New" w:hAnsi="Courier New" w:cs="Courier New"/>
          <w:sz w:val="14"/>
          <w:szCs w:val="14"/>
        </w:rPr>
        <w:t>tccaaccgggactgccagattgat</w:t>
      </w:r>
    </w:p>
    <w:p w14:paraId="17483D66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R  S  I  R  R  N  L  N  Y  T  C  </w:t>
      </w:r>
      <w:r w:rsidRPr="00D7628C">
        <w:rPr>
          <w:rFonts w:ascii="Courier New" w:hAnsi="Courier New" w:cs="Courier New"/>
          <w:b/>
          <w:sz w:val="14"/>
          <w:szCs w:val="14"/>
          <w:highlight w:val="cyan"/>
        </w:rPr>
        <w:t>R</w:t>
      </w:r>
      <w:r w:rsidRPr="00D7628C">
        <w:rPr>
          <w:rFonts w:ascii="Courier New" w:hAnsi="Courier New" w:cs="Courier New"/>
          <w:b/>
          <w:sz w:val="14"/>
          <w:szCs w:val="14"/>
        </w:rPr>
        <w:t xml:space="preserve"> </w:t>
      </w:r>
      <w:r w:rsidRPr="00656DCB">
        <w:rPr>
          <w:rFonts w:ascii="Courier New" w:hAnsi="Courier New" w:cs="Courier New"/>
          <w:sz w:val="14"/>
          <w:szCs w:val="14"/>
        </w:rPr>
        <w:t xml:space="preserve"> S  N  R  D  C  Q  I  D </w:t>
      </w:r>
    </w:p>
    <w:p w14:paraId="49683B1C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cagcaccatcggaaccagtgccaatactgccgcctgaaaaaatgcttccgagtgggcatg</w:t>
      </w:r>
    </w:p>
    <w:p w14:paraId="3EB07ED5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Q  H  H  R  N  Q  C  Q  Y  C  R  L  K  K  C  F  R  V  G  M </w:t>
      </w:r>
    </w:p>
    <w:p w14:paraId="13FE8D2B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aggaaagaa</w:t>
      </w:r>
      <w:r w:rsidRPr="00D7628C">
        <w:rPr>
          <w:rFonts w:ascii="Courier New" w:hAnsi="Courier New" w:cs="Courier New"/>
          <w:sz w:val="14"/>
          <w:szCs w:val="14"/>
          <w:u w:val="single"/>
        </w:rPr>
        <w:t>g</w:t>
      </w:r>
      <w:r w:rsidRPr="00D7628C">
        <w:rPr>
          <w:rFonts w:ascii="Courier New" w:hAnsi="Courier New" w:cs="Courier New"/>
          <w:b/>
          <w:sz w:val="14"/>
          <w:szCs w:val="14"/>
          <w:highlight w:val="green"/>
          <w:u w:val="single"/>
        </w:rPr>
        <w:t>c</w:t>
      </w:r>
      <w:r w:rsidRPr="00D7628C">
        <w:rPr>
          <w:rFonts w:ascii="Courier New" w:hAnsi="Courier New" w:cs="Courier New"/>
          <w:sz w:val="14"/>
          <w:szCs w:val="14"/>
          <w:u w:val="single"/>
        </w:rPr>
        <w:t>t</w:t>
      </w:r>
      <w:r w:rsidRPr="00656DCB">
        <w:rPr>
          <w:rFonts w:ascii="Courier New" w:hAnsi="Courier New" w:cs="Courier New"/>
          <w:sz w:val="14"/>
          <w:szCs w:val="14"/>
        </w:rPr>
        <w:t>gttcaacgtggtaggattcccttagcccagtcaaccaccagtcctaac</w:t>
      </w:r>
    </w:p>
    <w:p w14:paraId="277A71A8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R  K  E  </w:t>
      </w:r>
      <w:r w:rsidRPr="00D7628C">
        <w:rPr>
          <w:rFonts w:ascii="Courier New" w:hAnsi="Courier New" w:cs="Courier New"/>
          <w:b/>
          <w:sz w:val="14"/>
          <w:szCs w:val="14"/>
          <w:highlight w:val="green"/>
        </w:rPr>
        <w:t>A</w:t>
      </w:r>
      <w:r w:rsidRPr="00656DCB">
        <w:rPr>
          <w:rFonts w:ascii="Courier New" w:hAnsi="Courier New" w:cs="Courier New"/>
          <w:sz w:val="14"/>
          <w:szCs w:val="14"/>
        </w:rPr>
        <w:t xml:space="preserve">  V  Q  R  G  R  I  P  L  A  Q  S  T  T  S  P  N </w:t>
      </w:r>
    </w:p>
    <w:p w14:paraId="1F66F501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tcaacgcctggaggggattatttcaacgggcaacctgtttctgaacttatcttccagctt</w:t>
      </w:r>
    </w:p>
    <w:p w14:paraId="4BD1D8F7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S  T  P  G  G  D  Y  F  N  G  Q  P  V  S  E  L  I  F  Q  L </w:t>
      </w:r>
    </w:p>
    <w:p w14:paraId="4C7D5F03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ctacgagcagaaccttaccccaccgcccgctatgggtcccagtacacccaacaaaacact</w:t>
      </w:r>
    </w:p>
    <w:p w14:paraId="00B2C36C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L  R  A  E  P  Y  P  T  A  R  Y  G  S  Q  Y  T  Q  Q  N  T </w:t>
      </w:r>
    </w:p>
    <w:p w14:paraId="64FFA4BA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gttatgggtattgacaacatctgcgagctggctgccagactccttttcagcactgttgag</w:t>
      </w:r>
    </w:p>
    <w:p w14:paraId="3E5F7100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V  M  G  I  D  N  I  C  E  L  A  A  R  L  L  F  S  T  V  E </w:t>
      </w:r>
    </w:p>
    <w:p w14:paraId="6E7EF4D9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tgggctaggaatattccatttttcccagagttgccagtttcagaccagatatccttgctg</w:t>
      </w:r>
    </w:p>
    <w:p w14:paraId="17841F99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W  A  R  N  I  P  F  F  P  E  L  P  V  S  D  Q  I  S  L  L </w:t>
      </w:r>
    </w:p>
    <w:p w14:paraId="42BCE050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cggctaagctggagtgagttgtttgtcttgaatgcagcgcagtcggctcttcctctacac</w:t>
      </w:r>
    </w:p>
    <w:p w14:paraId="62F62B96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R  L  S  W  S  E  L  F  V  L  N  A  A  Q  S  A  L  P  L  H </w:t>
      </w:r>
    </w:p>
    <w:p w14:paraId="18F3011F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atggccccactgctggcagcggctgggtttcacacttctccgatgtctgcggaccgagtt</w:t>
      </w:r>
    </w:p>
    <w:p w14:paraId="3D7EBDC1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M  A  P  L  L  A  A  A  G  F  H  T  S  P  M  S  A  D  R  V </w:t>
      </w:r>
    </w:p>
    <w:p w14:paraId="4242777F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gtgtcattcatggatcagattaggatctttcaggatcaggtggagaaactaaaccggctg</w:t>
      </w:r>
    </w:p>
    <w:p w14:paraId="0AEF0993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V  S  F  M  D  Q  I  R  I  F  Q  D  Q  V  E  K  L  N  R  L </w:t>
      </w:r>
    </w:p>
    <w:p w14:paraId="0F4EF5FE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caggtggattccgctgaatacagctgcttgaaggctatagctctcttcacacca</w:t>
      </w:r>
      <w:r w:rsidRPr="00D7628C">
        <w:rPr>
          <w:rFonts w:ascii="Courier New" w:hAnsi="Courier New" w:cs="Courier New"/>
          <w:sz w:val="14"/>
          <w:szCs w:val="14"/>
          <w:u w:val="single"/>
        </w:rPr>
        <w:t>g</w:t>
      </w:r>
      <w:r w:rsidRPr="00D7628C">
        <w:rPr>
          <w:rFonts w:ascii="Courier New" w:hAnsi="Courier New" w:cs="Courier New"/>
          <w:b/>
          <w:sz w:val="14"/>
          <w:szCs w:val="14"/>
          <w:highlight w:val="green"/>
          <w:u w:val="single"/>
        </w:rPr>
        <w:t>a</w:t>
      </w:r>
      <w:r w:rsidRPr="00D7628C">
        <w:rPr>
          <w:rFonts w:ascii="Courier New" w:hAnsi="Courier New" w:cs="Courier New"/>
          <w:sz w:val="14"/>
          <w:szCs w:val="14"/>
          <w:u w:val="single"/>
        </w:rPr>
        <w:t>t</w:t>
      </w:r>
      <w:r w:rsidRPr="00656DCB">
        <w:rPr>
          <w:rFonts w:ascii="Courier New" w:hAnsi="Courier New" w:cs="Courier New"/>
          <w:sz w:val="14"/>
          <w:szCs w:val="14"/>
        </w:rPr>
        <w:t>gcc</w:t>
      </w:r>
    </w:p>
    <w:p w14:paraId="633FBD7B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Q  V  D  S  A  E  Y  S  C  L  K  A  I  A  L  F  T  P  </w:t>
      </w:r>
      <w:r w:rsidRPr="00D7628C">
        <w:rPr>
          <w:rFonts w:ascii="Courier New" w:hAnsi="Courier New" w:cs="Courier New"/>
          <w:b/>
          <w:sz w:val="14"/>
          <w:szCs w:val="14"/>
          <w:highlight w:val="green"/>
        </w:rPr>
        <w:t>D</w:t>
      </w:r>
      <w:r w:rsidRPr="00656DCB">
        <w:rPr>
          <w:rFonts w:ascii="Courier New" w:hAnsi="Courier New" w:cs="Courier New"/>
          <w:sz w:val="14"/>
          <w:szCs w:val="14"/>
        </w:rPr>
        <w:t xml:space="preserve">  A </w:t>
      </w:r>
    </w:p>
    <w:p w14:paraId="1F54F7F8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tgtggtctctcggatcctgcccatgtggagagtttgcaggaaaaggctcaggtggcccta</w:t>
      </w:r>
    </w:p>
    <w:p w14:paraId="19B9A83B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C  G  L  S  D  P  A  H  V  E  S  L  Q  E  K  A  Q  V  A  L </w:t>
      </w:r>
    </w:p>
    <w:p w14:paraId="0277AFB0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acagagtacgtccgctctcagtatccttcccaacctcagcgatttggcaggctgctgctg</w:t>
      </w:r>
    </w:p>
    <w:p w14:paraId="449B94A8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T  E  Y  V  R  S  Q  Y  P  S  Q  P  Q  R  F  G  R  L  L  L </w:t>
      </w:r>
    </w:p>
    <w:p w14:paraId="1FA2C0D6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cggctgccagcacttcgggcagtgcctgcatcacttatctcacagttgttcttcatgaga</w:t>
      </w:r>
    </w:p>
    <w:p w14:paraId="41CC8704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R  L  P  A  L  R  A  V  P  A  S  L  I  S  Q  L  F  F  M  R </w:t>
      </w:r>
    </w:p>
    <w:p w14:paraId="5E6483E9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ctggtggggaagactccgattgaaactctaatacgggatatgttactatcaggcagtaca</w:t>
      </w:r>
    </w:p>
    <w:p w14:paraId="51256B38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L  V  G  K  T  P  I  E  T  L  I  R  D  M  L  L  S  G  S  T </w:t>
      </w:r>
    </w:p>
    <w:p w14:paraId="238F1A90" w14:textId="77777777" w:rsidR="00656DCB" w:rsidRP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>ttcaattggccctatgtaggaggtcaacaataa</w:t>
      </w:r>
    </w:p>
    <w:p w14:paraId="20AFEB69" w14:textId="43FACA46" w:rsidR="00656DCB" w:rsidRDefault="00656DCB" w:rsidP="00656DCB">
      <w:pPr>
        <w:pStyle w:val="HTMLPreformatted"/>
        <w:rPr>
          <w:rFonts w:ascii="Courier New" w:hAnsi="Courier New" w:cs="Courier New"/>
          <w:sz w:val="14"/>
          <w:szCs w:val="14"/>
        </w:rPr>
      </w:pPr>
      <w:r w:rsidRPr="00656DCB">
        <w:rPr>
          <w:rFonts w:ascii="Courier New" w:hAnsi="Courier New" w:cs="Courier New"/>
          <w:sz w:val="14"/>
          <w:szCs w:val="14"/>
        </w:rPr>
        <w:t xml:space="preserve"> F  N  W  P  Y  V  G  G  Q  Q  -</w:t>
      </w:r>
    </w:p>
    <w:p w14:paraId="3617CC81" w14:textId="77777777" w:rsidR="004A413E" w:rsidRDefault="004A413E" w:rsidP="00656DCB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3ECB74D5" w14:textId="09DCF260" w:rsidR="00CE21AC" w:rsidRPr="00D3330F" w:rsidRDefault="00CE21AC" w:rsidP="00CE21AC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X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tropicalis Nr2f1</w:t>
      </w:r>
    </w:p>
    <w:p w14:paraId="515FE417" w14:textId="0251239B" w:rsidR="005A1941" w:rsidRPr="005A1941" w:rsidRDefault="005A1941" w:rsidP="005A1941">
      <w:pPr>
        <w:pStyle w:val="HTMLPreformatted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A</w:t>
      </w:r>
      <w:r w:rsidRPr="005A1941">
        <w:rPr>
          <w:rFonts w:ascii="Courier New" w:hAnsi="Courier New" w:cs="Courier New"/>
          <w:sz w:val="14"/>
          <w:szCs w:val="14"/>
        </w:rPr>
        <w:t>TGGCAATGGTAGTTAGCAGCTGGAGAGATCCGCAGGAGGACGTGGCCGGGGGAAATCCGGGAGGCCCCAACCCGGGGGCCAGGGAGCAACAGCAAGCGCCCTCCGCTGCCCCCCACACGCCTCAGACCCCCAGCCAGCCGGGACCCCCATCCACCCCCGGTGCAGCCGGGGACAAGGGCCAGCAGGGCTCCGGGCAGAGTCAGCAGCAGCACATCGAGTGCGTCGTGTGTGGGGACAAGTCGAGCGGCAAGCACTACGGCCAGTTCACCTGCGAGGGCTGCAAAAGTTTCTTCAAGAGGAGCGTCCGCAGGAACTTAACGTACACATGTCGCGCCAACCGCAACTGCCCCAT</w:t>
      </w:r>
      <w:r>
        <w:rPr>
          <w:rFonts w:ascii="Courier New" w:hAnsi="Courier New" w:cs="Courier New"/>
          <w:sz w:val="14"/>
          <w:szCs w:val="14"/>
        </w:rPr>
        <w:t>AGACCAGCACCACCGCAACCAGTGCCAGTAC</w:t>
      </w:r>
      <w:r w:rsidRPr="005A1941">
        <w:rPr>
          <w:rFonts w:ascii="Courier New" w:hAnsi="Courier New" w:cs="Courier New"/>
          <w:sz w:val="14"/>
          <w:szCs w:val="14"/>
        </w:rPr>
        <w:t>TGCCGCCTGAAGAAGTGCCTCAAAGTGGGCATGAGGAGGGAAGTACAGCGAGGTAGGATGCCTCCGACCCAGCCGAACCCAGGGCAGTACGCTCTCACCAACGGGGACCCCTTGAATGGCCACTGCTACCTGTCCGGATACATCTCGCTGCTGCTGCGGGCCGAACCGTACCCCACGTCCCGCTATGGCAGCCAGTGCATGCAGCCCAACAACATTATGGGCATTGAGAACATCTGCGAGCTGGCGGCCCGGTTACTGTTCAGCGCCGTGGAGTGGGCCAGGAACATCCCTTTCTTCCCGGACCTGCAGATTACTGACCAGGTGGCCCTGCTGCGGCTGACCTGGAGTGAGCTGTTTGTGCTGAATGCGGCTCAGTGCTCCATGCCCCTCCATGTGGCCCCTCTCCTAGCCGCTGCTGGCCTCCATGCTTCCCCCATGTCCGCCGACAGAGTGGTGGCCTTTATGGACCACATCCGGATCTTCCAAGAGCAGGTGGAGAAGCTTAAGGCCTTGCATGTAGACTCTGCCGAGTATAGCTGCCTCAAAGCCATCGTCCTCTTCACATCAGATGCCTGCGGCCTGTCAGACGCTGCGCACATTGAGAGCCTGCAGGAAAAGTCGCAGTGCGCCCTGGAGGAGTATGTTAGGAGCCAATACCCCAACCAGCCCAGCAGGTTCGGCAAACTACTTCTAAGGCTCCCATCCTTGCGTACAGTCTCTTCGTCTGTCATCGAGCAACTCTTCTTCGTTCGTTTGGTAGGTAAAACCCCAATAGAG</w:t>
      </w:r>
      <w:r>
        <w:rPr>
          <w:rFonts w:ascii="Courier New" w:hAnsi="Courier New" w:cs="Courier New"/>
          <w:sz w:val="14"/>
          <w:szCs w:val="14"/>
        </w:rPr>
        <w:t>ACTCTCATTAGAGACATGTTATTATCTGGAA</w:t>
      </w:r>
      <w:r w:rsidRPr="005A1941">
        <w:rPr>
          <w:rFonts w:ascii="Courier New" w:hAnsi="Courier New" w:cs="Courier New"/>
          <w:sz w:val="14"/>
          <w:szCs w:val="14"/>
        </w:rPr>
        <w:t>GTAGTTTCAATTGGCCTTACATGCCCATCCAGTGCTCCTAG</w:t>
      </w:r>
    </w:p>
    <w:p w14:paraId="357B7AAD" w14:textId="77777777" w:rsidR="005A1941" w:rsidRDefault="005A1941" w:rsidP="005A1941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3E0650F5" w14:textId="77777777" w:rsidR="00CE21AC" w:rsidRDefault="00CE21AC" w:rsidP="005A1941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0F03194B" w14:textId="77777777" w:rsidR="00CE21AC" w:rsidRDefault="00CE21AC" w:rsidP="005A1941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170278D3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atggcaatggtagttagcagctggagagatccgcaggaggacgtggccgggggaaatccg</w:t>
      </w:r>
    </w:p>
    <w:p w14:paraId="54E1EE9F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M  A  M  V  V  S  S  W  R  D  P  Q  E  D  V  A  G  G  N  P </w:t>
      </w:r>
    </w:p>
    <w:p w14:paraId="7A8C3DE6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ggaggccccaacccgggggccagggagcaacagcaagcgccctccgctgccccccacacg</w:t>
      </w:r>
    </w:p>
    <w:p w14:paraId="712F8F39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G  G  P  N  P  G  A  R  E  Q  Q  Q  A  P  S  A  A  P  H  T </w:t>
      </w:r>
    </w:p>
    <w:p w14:paraId="4896627C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cctcagacccccagccagccgggacccccatccacccccggtgcagccggggacaagggc</w:t>
      </w:r>
    </w:p>
    <w:p w14:paraId="4C4D14B9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P  Q  T  P  S  Q  P  G  P  P  S  T  P  G  A  A  G  D  K  G </w:t>
      </w:r>
    </w:p>
    <w:p w14:paraId="4420E9B4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cagcagggctccgggcagagtcagcagcagcacatcgagtgcgtcgtgtgtggggacaag</w:t>
      </w:r>
    </w:p>
    <w:p w14:paraId="3DB278D4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Q  Q  G  S  G  Q  S  Q  Q  Q  H  I  E  C  V  V  C  G  D  K </w:t>
      </w:r>
    </w:p>
    <w:p w14:paraId="02D24013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lastRenderedPageBreak/>
        <w:t>tcgagcggcaagcactacggccagttcacctgcgagggctgcaaaagtttcttcaagagg</w:t>
      </w:r>
    </w:p>
    <w:p w14:paraId="56F0D153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S  S  G  K  H  Y  G  Q  F  T  C  E  G  C  K  S  F  F  K  R </w:t>
      </w:r>
    </w:p>
    <w:p w14:paraId="6F9B2E60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agcgtccgcaggaacttaacgtacacatgtcgcgccaaccgcaactgccccatagaccag</w:t>
      </w:r>
    </w:p>
    <w:p w14:paraId="2F4F05D2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S  V  R  R  N  L  T  Y  T  C  R  A  N  R  N  C  P  I  D  Q </w:t>
      </w:r>
    </w:p>
    <w:p w14:paraId="059F2754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caccaccgcaaccagtgccagtactgccgcctgaagaagtgcctcaaagtgggcatgagg</w:t>
      </w:r>
    </w:p>
    <w:p w14:paraId="45B4736B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H  H  R  N  Q  C  Q  Y  C  R  L  K  K  C  L  K  V  G  M  R </w:t>
      </w:r>
    </w:p>
    <w:p w14:paraId="36BCA8A9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agggaa</w:t>
      </w:r>
      <w:r w:rsidRPr="00CE21AC">
        <w:rPr>
          <w:rFonts w:ascii="Courier New" w:hAnsi="Courier New" w:cs="Courier New"/>
          <w:sz w:val="14"/>
          <w:szCs w:val="14"/>
          <w:u w:val="single"/>
        </w:rPr>
        <w:t>g</w:t>
      </w:r>
      <w:r w:rsidRPr="00CE21AC">
        <w:rPr>
          <w:rFonts w:ascii="Courier New" w:hAnsi="Courier New" w:cs="Courier New"/>
          <w:sz w:val="14"/>
          <w:szCs w:val="14"/>
          <w:highlight w:val="green"/>
          <w:u w:val="single"/>
        </w:rPr>
        <w:t>t</w:t>
      </w:r>
      <w:r w:rsidRPr="00CE21AC">
        <w:rPr>
          <w:rFonts w:ascii="Courier New" w:hAnsi="Courier New" w:cs="Courier New"/>
          <w:sz w:val="14"/>
          <w:szCs w:val="14"/>
          <w:u w:val="single"/>
        </w:rPr>
        <w:t>a</w:t>
      </w:r>
      <w:r w:rsidRPr="00CE21AC">
        <w:rPr>
          <w:rFonts w:ascii="Courier New" w:hAnsi="Courier New" w:cs="Courier New"/>
          <w:sz w:val="14"/>
          <w:szCs w:val="14"/>
        </w:rPr>
        <w:t>cagcgaggtaggatgcctccgacccagccgaacccagggcagtacgctctc</w:t>
      </w:r>
    </w:p>
    <w:p w14:paraId="7E9F3E99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R  E  </w:t>
      </w:r>
      <w:r w:rsidRPr="00CE21AC">
        <w:rPr>
          <w:rFonts w:ascii="Courier New" w:hAnsi="Courier New" w:cs="Courier New"/>
          <w:sz w:val="14"/>
          <w:szCs w:val="14"/>
          <w:highlight w:val="green"/>
        </w:rPr>
        <w:t>V</w:t>
      </w:r>
      <w:r w:rsidRPr="00CE21AC">
        <w:rPr>
          <w:rFonts w:ascii="Courier New" w:hAnsi="Courier New" w:cs="Courier New"/>
          <w:sz w:val="14"/>
          <w:szCs w:val="14"/>
        </w:rPr>
        <w:t xml:space="preserve">  Q  R  G  R  M  P  P  T  Q  P  N  P  G  Q  Y  A  L </w:t>
      </w:r>
    </w:p>
    <w:p w14:paraId="3E31604E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accaacggggaccccttgaatggccactgctacctgtccggatacatctcgctgctgctg</w:t>
      </w:r>
    </w:p>
    <w:p w14:paraId="07485965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T  N  G  D  P  L  N  G  H  C  Y  L  S  G  Y  I  S  L  L  L </w:t>
      </w:r>
    </w:p>
    <w:p w14:paraId="7D9A2EFC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cgggccgaaccgtaccccacgtcccgctatggcagccagtgcatgcagcccaacaacatt</w:t>
      </w:r>
    </w:p>
    <w:p w14:paraId="1F097BB3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R  A  E  P  Y  P  T  S  R  Y  G  S  Q  C  M  Q  P  N  N  I </w:t>
      </w:r>
    </w:p>
    <w:p w14:paraId="49DB4922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atgggcattgagaacatctgcgagctggcggcccggttactgttcagcgccgtggagtgg</w:t>
      </w:r>
    </w:p>
    <w:p w14:paraId="7C9185A6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M  G  I  E  N  I  C  E  L  A  A  R  L  L  F  S  A  V  E  W </w:t>
      </w:r>
    </w:p>
    <w:p w14:paraId="75C12B83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gccaggaacatccctttcttcccggacctgcagattactgaccaggtggccctgctgcgg</w:t>
      </w:r>
    </w:p>
    <w:p w14:paraId="0EAF2453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A  R  N  I  P  F  F  P  D  L  Q  I  T  D  Q  V  A  L  L  R </w:t>
      </w:r>
    </w:p>
    <w:p w14:paraId="70112EA2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ctgacctggagtgagctgtttgtgctgaatgcggctcagtgctccatgcccctccatgtg</w:t>
      </w:r>
    </w:p>
    <w:p w14:paraId="5E36FCAD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L  T  W  S  E  L  F  V  L  N  A  A  Q  C  S  M  P  L  H  V </w:t>
      </w:r>
    </w:p>
    <w:p w14:paraId="7E88748D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gcccctctcctagccgctgctggcctccatgcttcccccatgtccgccgacagagtggtg</w:t>
      </w:r>
    </w:p>
    <w:p w14:paraId="53EC4127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A  P  L  L  A  A  A  G  L  H  A  S  P  M  S  A  D  R  V  V </w:t>
      </w:r>
    </w:p>
    <w:p w14:paraId="298C5FCB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gcctttatggaccacatccggatcttccaagagcaggtggagaagcttaaggccttgcat</w:t>
      </w:r>
    </w:p>
    <w:p w14:paraId="0943B46F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A  F  M  D  H  I  R  I  F  Q  E  Q  V  E  K  L  K  A  L  H </w:t>
      </w:r>
    </w:p>
    <w:p w14:paraId="056DB6F5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gtagactctgccgagtatagctgcctcaaagccatcgtcctcttcacatca</w:t>
      </w:r>
      <w:r w:rsidRPr="00CE21AC">
        <w:rPr>
          <w:rFonts w:ascii="Courier New" w:hAnsi="Courier New" w:cs="Courier New"/>
          <w:sz w:val="14"/>
          <w:szCs w:val="14"/>
          <w:u w:val="single"/>
        </w:rPr>
        <w:t>g</w:t>
      </w:r>
      <w:r w:rsidRPr="00CE21AC">
        <w:rPr>
          <w:rFonts w:ascii="Courier New" w:hAnsi="Courier New" w:cs="Courier New"/>
          <w:sz w:val="14"/>
          <w:szCs w:val="14"/>
          <w:highlight w:val="green"/>
          <w:u w:val="single"/>
        </w:rPr>
        <w:t>a</w:t>
      </w:r>
      <w:r w:rsidRPr="00CE21AC">
        <w:rPr>
          <w:rFonts w:ascii="Courier New" w:hAnsi="Courier New" w:cs="Courier New"/>
          <w:sz w:val="14"/>
          <w:szCs w:val="14"/>
          <w:u w:val="single"/>
        </w:rPr>
        <w:t>t</w:t>
      </w:r>
      <w:r w:rsidRPr="00CE21AC">
        <w:rPr>
          <w:rFonts w:ascii="Courier New" w:hAnsi="Courier New" w:cs="Courier New"/>
          <w:sz w:val="14"/>
          <w:szCs w:val="14"/>
        </w:rPr>
        <w:t>gcctgc</w:t>
      </w:r>
    </w:p>
    <w:p w14:paraId="5D10840F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V  D  S  A  E  Y  S  C  L  K  A  I  V  L  F  T  S  </w:t>
      </w:r>
      <w:r w:rsidRPr="00CE21AC">
        <w:rPr>
          <w:rFonts w:ascii="Courier New" w:hAnsi="Courier New" w:cs="Courier New"/>
          <w:sz w:val="14"/>
          <w:szCs w:val="14"/>
          <w:highlight w:val="green"/>
        </w:rPr>
        <w:t>D</w:t>
      </w:r>
      <w:r w:rsidRPr="00CE21AC">
        <w:rPr>
          <w:rFonts w:ascii="Courier New" w:hAnsi="Courier New" w:cs="Courier New"/>
          <w:sz w:val="14"/>
          <w:szCs w:val="14"/>
        </w:rPr>
        <w:t xml:space="preserve">  A  C </w:t>
      </w:r>
    </w:p>
    <w:p w14:paraId="5DA70FFC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ggcctgtcagacgctgcgcacattgagagcctgcaggaaaagtcgcagtgcgccctggag</w:t>
      </w:r>
    </w:p>
    <w:p w14:paraId="6D1D1CE6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G  L  S  D  A  A  H  I  E  S  L  Q  E  K  S  Q  C  A  L  E </w:t>
      </w:r>
    </w:p>
    <w:p w14:paraId="10EA820B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gagtatgttaggagccaataccccaaccagcccagcaggttcggcaaactacttctaagg</w:t>
      </w:r>
    </w:p>
    <w:p w14:paraId="0F8B956C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E  Y  V  R  S  Q  Y  P  N  Q  P  S  R  F  G  K  L  L  L  R </w:t>
      </w:r>
    </w:p>
    <w:p w14:paraId="78F01743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ctcccatccttgcgtacagtctcttcgtctgtcatcgagcaactcttcttcgttcgtttg</w:t>
      </w:r>
    </w:p>
    <w:p w14:paraId="2DB96D09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L  P  S  L  R  T  V  S  S  S  V  I  E  Q  L  F  F  V  R  L </w:t>
      </w:r>
    </w:p>
    <w:p w14:paraId="3D98CA50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gtaggtaaaaccccaatagagactctcattagagacatgttattatctggaagtagtttc</w:t>
      </w:r>
    </w:p>
    <w:p w14:paraId="299622F3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V  G  K  T  P  I  E  T  L  I  R  D  M  L  L  S  G  S  S  F </w:t>
      </w:r>
    </w:p>
    <w:p w14:paraId="7FC78D7B" w14:textId="77777777" w:rsidR="00CE21AC" w:rsidRP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>aattggccttacatgcccatccagtgctcctag</w:t>
      </w:r>
    </w:p>
    <w:p w14:paraId="135CAB90" w14:textId="258B9348" w:rsid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CE21AC">
        <w:rPr>
          <w:rFonts w:ascii="Courier New" w:hAnsi="Courier New" w:cs="Courier New"/>
          <w:sz w:val="14"/>
          <w:szCs w:val="14"/>
        </w:rPr>
        <w:t xml:space="preserve"> N  W  P  Y  M  P  I  Q  C  S  -</w:t>
      </w:r>
    </w:p>
    <w:p w14:paraId="769E04B3" w14:textId="77777777" w:rsidR="00CE21AC" w:rsidRDefault="00CE21AC" w:rsidP="00CE21AC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55296BD0" w14:textId="7C4B0405" w:rsidR="00CE21AC" w:rsidRPr="00D3330F" w:rsidRDefault="00CE21AC" w:rsidP="00CE21AC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X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tropicalis Nr2f2</w:t>
      </w:r>
    </w:p>
    <w:p w14:paraId="2EE63509" w14:textId="2CA15FBC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ATGGCAATGGTAGTGGGTGCG</w:t>
      </w:r>
      <w:r w:rsidRPr="0027233C">
        <w:rPr>
          <w:rFonts w:ascii="Courier New" w:hAnsi="Courier New" w:cs="Courier New"/>
          <w:sz w:val="14"/>
          <w:szCs w:val="14"/>
        </w:rPr>
        <w:t>TGGCGAGACCCTCAGGACGATATGCCAGGAACTCAACCTTCACAAGCACCTCCAGGGCAAGGGCCAAACGGGGCCCCGCACACCCCGCAGACCCCGGGCCAAGGGGTCCCCTCTACTACCCCAGCCCAGTCCAACCCATCCAGCCAACCGAGCCAGAACCAAGGGGAGAAGCAGCAGCAGCAGCAGCACATCGAGTGCGTGGTGTGCGGGGACAAGTCCAGCGGGAAACATTACGGACAGTTCACATGCGAGGGCTGCAAGAGCTTCTTCAAGCGAAGTGTAAGGCGAAATCTCACTTACACGTGTCGTGCCAACAGGAACTGTCCCATAGACCAACACCACCGCAATCAGTGTCAGTACTGTCGCCTCAAAAAATGCCTCAAAGTTGGCATGAGACGGGAAGCCGTACAGAGGGGCAGAATGCCACCCACACAGCCTACACACGGGCAGTTCGCCTTGACAAATGGAGACCCTCTCAACTGCCATTCCTACCTATCCGGATATATATCGTTACTCCTGAGGGCAGAACCCTACCCGACCTCTAGATTTGGCAGCCAGTGCATGCAACCCAACAATATCATGGGCATCGAGAACATTTGTGAGCTGGCAGCCAGGATGCTGTTCAGTGCTGTGGAGTGGGCAAGGAATATCCCCTTCTTCCCAGACCTGCAGATCACAGACCAGGTGGCATTGCTCAGGCTGACCTGGAGTGAGTTGTTTGTCCTCAACGCTGCCCAGTGTTCCATGCCCCTCCATGTGGCCCCTTTACTGGCCGCTGCTGGCCTGCACGCTTCCCCCATGTCTGCGGACAGAGTGGTGGCATTTATGGATCACATACGAATCTTCCAAGAACAGGTCGAAAAACTGAAGGCTTTGCACGTTGACTCTGCAGAATACAG</w:t>
      </w:r>
      <w:r>
        <w:rPr>
          <w:rFonts w:ascii="Courier New" w:hAnsi="Courier New" w:cs="Courier New"/>
          <w:sz w:val="14"/>
          <w:szCs w:val="14"/>
        </w:rPr>
        <w:t>CTGCCTCAAGGCCATAGTACTCTTCACTTCAg</w:t>
      </w:r>
      <w:r w:rsidRPr="0027233C">
        <w:rPr>
          <w:rFonts w:ascii="Courier New" w:hAnsi="Courier New" w:cs="Courier New"/>
          <w:sz w:val="14"/>
          <w:szCs w:val="14"/>
        </w:rPr>
        <w:t>ATGCCTGTGGTCTGTCTGATGTGGCACATGTGGAAAGTTTGCAAGAAAAGTCCCAATGTGCTTTGGAAGAATATGTTAGAAGCCAGTACCCAAACCAACCAACAAGATTTGGGAAATTGTTACTTCGACTGCCCTCCCTCCGCACTGTCTCCTCCTCTGTCATAGAGCAGTTGTTTTTCGTCCGGTTGGTAGGTAAAACCCCTATAGAGACCCTAATTAGGGATATGTTACTCTCTGGAAGCAGTTTCAATTGGCCCTATATGTCCATACAATAA</w:t>
      </w:r>
    </w:p>
    <w:p w14:paraId="126703CD" w14:textId="77777777" w:rsid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368CA608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atggcaatggtagtgggtgcgtggcgagaccctcaggacgatatgccaggaactcaacct</w:t>
      </w:r>
    </w:p>
    <w:p w14:paraId="4CCA5BF2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M  A  M  V  V  G  A  W  R  D  P  Q  D  D  M  P  G  T  Q  P </w:t>
      </w:r>
    </w:p>
    <w:p w14:paraId="0A3620FE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tcacaagcacctccagggcaagggccaaacggggccccgcacaccccgcagaccccgggc</w:t>
      </w:r>
    </w:p>
    <w:p w14:paraId="599C6E17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S  Q  A  P  P  G  Q  G  P  N  G  A  P  H  T  P  Q  T  P  G </w:t>
      </w:r>
    </w:p>
    <w:p w14:paraId="61383C93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caaggggtcccctctactaccccagcccagtccaacccatccagccaaccgagccagaac</w:t>
      </w:r>
    </w:p>
    <w:p w14:paraId="4578B389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Q  G  V  P  S  T  T  P  A  Q  S  N  P  S  S  Q  P  S  Q  N </w:t>
      </w:r>
    </w:p>
    <w:p w14:paraId="428C6A55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caaggggagaagcagcagcagcagcagcacatcgagtgcgtggtgtgcggggacaagtcc</w:t>
      </w:r>
    </w:p>
    <w:p w14:paraId="1FD8175F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Q  G  E  K  Q  Q  Q  Q  Q  H  I  E  C  V  V  C  G  D  K  S </w:t>
      </w:r>
    </w:p>
    <w:p w14:paraId="40055ED8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agcgggaaacattacggacagttcacatgcgagggctgcaagagcttcttcaagcgaagt</w:t>
      </w:r>
    </w:p>
    <w:p w14:paraId="29145B50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S  G  K  H  Y  G  Q  F  T  C  E  G  C  K  S  F  F  K  R  S </w:t>
      </w:r>
    </w:p>
    <w:p w14:paraId="0CFFD38C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gtaaggcgaaatctcacttacacgtgtcgtgccaacaggaactgtcccatagaccaacac</w:t>
      </w:r>
    </w:p>
    <w:p w14:paraId="4D636046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V  R  R  N  L  T  Y  T  C  R  A  N  R  N  C  P  I  D  Q  H </w:t>
      </w:r>
    </w:p>
    <w:p w14:paraId="78714308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caccgcaatcagtgtcagtactgtcgcctcaaaaaatgcctcaaagttggcatgagacgg</w:t>
      </w:r>
    </w:p>
    <w:p w14:paraId="2C256F70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H  R  N  Q  C  Q  Y  C  R  L  K  K  C  L  K  V  G  M  R  R </w:t>
      </w:r>
    </w:p>
    <w:p w14:paraId="3330D3F6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gaa</w:t>
      </w:r>
      <w:r w:rsidRPr="0027233C">
        <w:rPr>
          <w:rFonts w:ascii="Courier New" w:hAnsi="Courier New" w:cs="Courier New"/>
          <w:sz w:val="14"/>
          <w:szCs w:val="14"/>
          <w:u w:val="single"/>
        </w:rPr>
        <w:t>g</w:t>
      </w:r>
      <w:r w:rsidRPr="0027233C">
        <w:rPr>
          <w:rFonts w:ascii="Courier New" w:hAnsi="Courier New" w:cs="Courier New"/>
          <w:b/>
          <w:sz w:val="14"/>
          <w:szCs w:val="14"/>
          <w:highlight w:val="green"/>
          <w:u w:val="single"/>
        </w:rPr>
        <w:t>c</w:t>
      </w:r>
      <w:r w:rsidRPr="0027233C">
        <w:rPr>
          <w:rFonts w:ascii="Courier New" w:hAnsi="Courier New" w:cs="Courier New"/>
          <w:sz w:val="14"/>
          <w:szCs w:val="14"/>
          <w:u w:val="single"/>
        </w:rPr>
        <w:t>c</w:t>
      </w:r>
      <w:r w:rsidRPr="0027233C">
        <w:rPr>
          <w:rFonts w:ascii="Courier New" w:hAnsi="Courier New" w:cs="Courier New"/>
          <w:sz w:val="14"/>
          <w:szCs w:val="14"/>
        </w:rPr>
        <w:t>gtacagaggggcagaatgccacccacacagcctacacacgggcagttcgccttg</w:t>
      </w:r>
    </w:p>
    <w:p w14:paraId="734047A6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E  </w:t>
      </w:r>
      <w:r w:rsidRPr="0027233C">
        <w:rPr>
          <w:rFonts w:ascii="Courier New" w:hAnsi="Courier New" w:cs="Courier New"/>
          <w:b/>
          <w:sz w:val="14"/>
          <w:szCs w:val="14"/>
          <w:highlight w:val="green"/>
        </w:rPr>
        <w:t>A</w:t>
      </w:r>
      <w:r w:rsidRPr="0027233C">
        <w:rPr>
          <w:rFonts w:ascii="Courier New" w:hAnsi="Courier New" w:cs="Courier New"/>
          <w:sz w:val="14"/>
          <w:szCs w:val="14"/>
        </w:rPr>
        <w:t xml:space="preserve">  V  Q  R  G  R  M  P  P  T  Q  P  T  H  G  Q  F  A  L </w:t>
      </w:r>
    </w:p>
    <w:p w14:paraId="0409AFDB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acaaatggagaccctctcaactgccattcctacctatccggatatatatcgttactcctg</w:t>
      </w:r>
    </w:p>
    <w:p w14:paraId="02AC247A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T  N  G  D  P  L  N  C  H  S  Y  L  S  G  Y  I  S  L  L  L </w:t>
      </w:r>
    </w:p>
    <w:p w14:paraId="21000D7A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agggcagaaccctacccgacctctagatttggcagccagtgcatgcaacccaacaatatc</w:t>
      </w:r>
    </w:p>
    <w:p w14:paraId="1A11BACC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R  A  E  P  Y  P  T  S  R  F  G  S  Q  C  M  Q  P  N  N  I </w:t>
      </w:r>
    </w:p>
    <w:p w14:paraId="3537D470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atgggcatcgagaacatttgtgagctggcagccaggatgctgttcagtgctgtggagtgg</w:t>
      </w:r>
    </w:p>
    <w:p w14:paraId="39DDAC99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M  G  I  E  N  I  C  E  L  A  A  R  M  L  F  S  A  V  E  W </w:t>
      </w:r>
    </w:p>
    <w:p w14:paraId="0833303E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gcaaggaatatccccttcttcccagacctgcagatcacagaccaggtggcattgctcagg</w:t>
      </w:r>
    </w:p>
    <w:p w14:paraId="2ECE7904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A  R  N  I  P  F  F  P  D  L  Q  I  T  D  Q  V  A  L  L  R </w:t>
      </w:r>
    </w:p>
    <w:p w14:paraId="420554A9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ctgacctggagtgagttgtttgtcctcaacgctgcccagtgttccatgcccctccatgtg</w:t>
      </w:r>
    </w:p>
    <w:p w14:paraId="618DB8CD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L  T  W  S  E  L  F  V  L  N  A  A  Q  C  S  M  P  L  H  V </w:t>
      </w:r>
    </w:p>
    <w:p w14:paraId="14F76F69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gcccctttactggccgctgctggcctgcacgcttcccccatgtctgcggacagagtggtg</w:t>
      </w:r>
    </w:p>
    <w:p w14:paraId="7379C7F0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A  P  L  L  A  A  A  G  L  H  A  S  P  M  S  A  D  R  V  V </w:t>
      </w:r>
    </w:p>
    <w:p w14:paraId="21F83641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gcatttatggatcacatacgaatcttccaagaacaggtcgaaaaactgaaggctttgcac</w:t>
      </w:r>
    </w:p>
    <w:p w14:paraId="4A461D06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A  F  M  D  H  I  R  I  F  Q  E  Q  V  E  K  L  K  A  L  H </w:t>
      </w:r>
    </w:p>
    <w:p w14:paraId="7ED45EF8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gttgactctgcagaatacagctgcctcaaggccatagtactcttcacttca</w:t>
      </w:r>
      <w:r w:rsidRPr="0027233C">
        <w:rPr>
          <w:rFonts w:ascii="Courier New" w:hAnsi="Courier New" w:cs="Courier New"/>
          <w:sz w:val="14"/>
          <w:szCs w:val="14"/>
          <w:u w:val="single"/>
        </w:rPr>
        <w:t>g</w:t>
      </w:r>
      <w:r w:rsidRPr="0027233C">
        <w:rPr>
          <w:rFonts w:ascii="Courier New" w:hAnsi="Courier New" w:cs="Courier New"/>
          <w:b/>
          <w:sz w:val="14"/>
          <w:szCs w:val="14"/>
          <w:highlight w:val="green"/>
          <w:u w:val="single"/>
        </w:rPr>
        <w:t>a</w:t>
      </w:r>
      <w:r w:rsidRPr="0027233C">
        <w:rPr>
          <w:rFonts w:ascii="Courier New" w:hAnsi="Courier New" w:cs="Courier New"/>
          <w:sz w:val="14"/>
          <w:szCs w:val="14"/>
          <w:u w:val="single"/>
        </w:rPr>
        <w:t>t</w:t>
      </w:r>
      <w:r w:rsidRPr="0027233C">
        <w:rPr>
          <w:rFonts w:ascii="Courier New" w:hAnsi="Courier New" w:cs="Courier New"/>
          <w:sz w:val="14"/>
          <w:szCs w:val="14"/>
        </w:rPr>
        <w:t>gcctgt</w:t>
      </w:r>
    </w:p>
    <w:p w14:paraId="344C5099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V  D  S  A  E  Y  S  C  L  K  A  I  V  L  F  T  S  </w:t>
      </w:r>
      <w:r w:rsidRPr="0027233C">
        <w:rPr>
          <w:rFonts w:ascii="Courier New" w:hAnsi="Courier New" w:cs="Courier New"/>
          <w:b/>
          <w:sz w:val="14"/>
          <w:szCs w:val="14"/>
          <w:highlight w:val="green"/>
        </w:rPr>
        <w:t>D</w:t>
      </w:r>
      <w:r w:rsidRPr="0027233C">
        <w:rPr>
          <w:rFonts w:ascii="Courier New" w:hAnsi="Courier New" w:cs="Courier New"/>
          <w:sz w:val="14"/>
          <w:szCs w:val="14"/>
        </w:rPr>
        <w:t xml:space="preserve">  A  C </w:t>
      </w:r>
    </w:p>
    <w:p w14:paraId="6EBCC4D6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ggtctgtctgatgtggcacatgtggaaagtttgcaagaaaagtcccaatgtgctttggaa</w:t>
      </w:r>
    </w:p>
    <w:p w14:paraId="5AD83BFA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G  L  S  D  V  A  H  V  E  S  L  Q  E  K  S  Q  C  A  L  E </w:t>
      </w:r>
    </w:p>
    <w:p w14:paraId="3481D7F0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gaatatgttagaagccagtacccaaaccaaccaacaagatttgggaaattgttacttcga</w:t>
      </w:r>
    </w:p>
    <w:p w14:paraId="7445DE29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E  Y  V  R  S  Q  Y  P  N  Q  P  T  R  F  G  K  L  L  L  R </w:t>
      </w:r>
    </w:p>
    <w:p w14:paraId="3768D224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ctgccctccctccgcactgtctcctcctctgtcatagagcagttgtttttcgtccggttg</w:t>
      </w:r>
    </w:p>
    <w:p w14:paraId="4B5283AC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L  P  S  L  R  T  V  S  S  S  V  I  E  Q  L  F  F  V  R  L </w:t>
      </w:r>
    </w:p>
    <w:p w14:paraId="37923A19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lastRenderedPageBreak/>
        <w:t>gtaggtaaaacccctatagagaccctaattagggatatgttactctctggaagcagtttc</w:t>
      </w:r>
    </w:p>
    <w:p w14:paraId="7FCB9809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V  G  K  T  P  I  E  T  L  I  R  D  M  L  L  S  G  S  S  F </w:t>
      </w:r>
    </w:p>
    <w:p w14:paraId="409491FF" w14:textId="77777777" w:rsidR="0027233C" w:rsidRP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>aattggccctatatgtccatacaataa</w:t>
      </w:r>
    </w:p>
    <w:p w14:paraId="789E35B3" w14:textId="1EB1BFE0" w:rsidR="0027233C" w:rsidRDefault="0027233C" w:rsidP="0027233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7233C">
        <w:rPr>
          <w:rFonts w:ascii="Courier New" w:hAnsi="Courier New" w:cs="Courier New"/>
          <w:sz w:val="14"/>
          <w:szCs w:val="14"/>
        </w:rPr>
        <w:t xml:space="preserve"> N  W  P  Y  M  S  I  Q  -</w:t>
      </w:r>
    </w:p>
    <w:p w14:paraId="140BDD0D" w14:textId="77777777" w:rsidR="00061EC2" w:rsidRDefault="00061EC2" w:rsidP="0027233C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57EA0E99" w14:textId="77777777" w:rsidR="00061EC2" w:rsidRDefault="00061EC2" w:rsidP="0027233C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30EF89C9" w14:textId="64E62807" w:rsidR="00061EC2" w:rsidRPr="00D3330F" w:rsidRDefault="00061EC2" w:rsidP="00061EC2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X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tropicalis Nr2f5</w:t>
      </w:r>
    </w:p>
    <w:p w14:paraId="073177D2" w14:textId="56A65AF3" w:rsidR="00061EC2" w:rsidRDefault="00061EC2" w:rsidP="00061EC2">
      <w:pPr>
        <w:pStyle w:val="HTMLPreformatted"/>
        <w:rPr>
          <w:rFonts w:ascii="Courier New" w:hAnsi="Courier New" w:cs="Courier New"/>
          <w:sz w:val="14"/>
          <w:szCs w:val="14"/>
        </w:rPr>
      </w:pPr>
      <w:r w:rsidRPr="00061EC2">
        <w:rPr>
          <w:rFonts w:ascii="Courier New" w:hAnsi="Courier New" w:cs="Courier New"/>
          <w:sz w:val="14"/>
          <w:szCs w:val="14"/>
        </w:rPr>
        <w:t>ATGGCCATGGTGGTTAACCCTTGGCAGGAGGACATTCCTGGTGTGCCAGGGTCTCAGGTGAACAACCCACCAGGGCTCTGCAATCAAGATCCAGGGGGTACCCCTCAAACGCCCACCACCCCGAAAGGAGGTGTCCCTGGTCAGGATCCTGTTCATTCTGGGGATAAAGGCGTACCGAATGTGGACTGCTTGGTGTGTGGGGACAAGTCAAGTGGGAAACACTATGGACAGTTCACCTGTGAAGGGTGCAAGAGTTTCTTTAAGAGGTCAGTGAGGAGGAACCTGACCTACACGTGTAGGGGCAACAGAGACTG</w:t>
      </w:r>
      <w:r>
        <w:rPr>
          <w:rFonts w:ascii="Courier New" w:hAnsi="Courier New" w:cs="Courier New"/>
          <w:sz w:val="14"/>
          <w:szCs w:val="14"/>
        </w:rPr>
        <w:t>TCCTATAGATCAGCATCACCGTAATCAGTGC</w:t>
      </w:r>
      <w:r w:rsidRPr="00061EC2">
        <w:rPr>
          <w:rFonts w:ascii="Courier New" w:hAnsi="Courier New" w:cs="Courier New"/>
          <w:sz w:val="14"/>
          <w:szCs w:val="14"/>
        </w:rPr>
        <w:t>CAGTACTGCCGCCTGAAGAAGTGTCTCAAAGTTGGCATGAGAAGGGAAGCAGTCCAGCGCGGTCGGATGTCTCACCCACAAACCAGCCCAGGCCAGTATACTCTGAACAACGTTGACCCTTACAATGGGCACTCGTACCTAACGGGATTCATCTCCTTGCTTCTCCGAGCTGAGCCATACCCGACCTCACGGTATGGAGCCCAGTGCCTACAGCCGAACAACATCATGGGCATCGAAAACATCTGCGAGTTGGCGGCCCGCCTACTCTTCAGCGCTATTGAGTGGGCCAAGAACATTCCTTTCTTTCCTGACTTCCAGCTCTCTGACCAAGTGTCCCTCCTCCGTATGACGTGGAGTGAGCTGTTTGTTCTTAATGCAGCACAGTGCTCCATGCCCCTCCATGTGGCGCCCCTGTTGGCAGCCGCTGGCCTCCATGCATCGCCAATGTCTGCCGACCGTGTGGTGGCCTTTATGGACCATATTCGAGTCTTTCAGGAG</w:t>
      </w:r>
      <w:r>
        <w:rPr>
          <w:rFonts w:ascii="Courier New" w:hAnsi="Courier New" w:cs="Courier New"/>
          <w:sz w:val="14"/>
          <w:szCs w:val="14"/>
        </w:rPr>
        <w:t>CAGGTGGAAAAGCTGAAGGCACTTCACGTTG</w:t>
      </w:r>
      <w:r w:rsidRPr="00061EC2">
        <w:rPr>
          <w:rFonts w:ascii="Courier New" w:hAnsi="Courier New" w:cs="Courier New"/>
          <w:sz w:val="14"/>
          <w:szCs w:val="14"/>
        </w:rPr>
        <w:t>ACTCTGCAGAATACTCCTGTTTGAAAGCCATAGCCTTGTTTACACCTGATGCAGTGGGACTATCAGACATTGGCCACGTGGAAAGCATTCAAGAGAAATCCCAGTGTGCCCTGGAAGAGTACGTCCGAAACCAGTACCCAAACCAGCCAACGCGGTTTGGGAGGCTTTTGCTCCGCCTTCCTTCTTTGCGCATCGTCTCCGCTCCTGTCATAGAGCAACTTTTCTTTGTGCGCTTGGTTGGCAAGACCCCCATTGAGACTTTAATCCGAGATATGCT</w:t>
      </w:r>
      <w:r>
        <w:rPr>
          <w:rFonts w:ascii="Courier New" w:hAnsi="Courier New" w:cs="Courier New"/>
          <w:sz w:val="14"/>
          <w:szCs w:val="14"/>
        </w:rPr>
        <w:t>CCTGTCTGGGT</w:t>
      </w:r>
      <w:r w:rsidRPr="00061EC2">
        <w:rPr>
          <w:rFonts w:ascii="Courier New" w:hAnsi="Courier New" w:cs="Courier New"/>
          <w:sz w:val="14"/>
          <w:szCs w:val="14"/>
        </w:rPr>
        <w:t>CCAGCTTTAATTGGCCCTATATGCCTATGCAGTGA</w:t>
      </w:r>
    </w:p>
    <w:p w14:paraId="7208269D" w14:textId="77777777" w:rsidR="00061EC2" w:rsidRDefault="00061EC2" w:rsidP="00061EC2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3DBE5743" w14:textId="77777777" w:rsidR="00061EC2" w:rsidRDefault="00061EC2" w:rsidP="00061EC2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1D78A873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atggccatggtggttaacccttggcaggaggacattcctggtgtgccagggtctcaggtg</w:t>
      </w:r>
    </w:p>
    <w:p w14:paraId="38E3008C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M  A  M  V  V  N  P  W  Q  E  D  I  P  G  V  P  G  S  Q  V </w:t>
      </w:r>
    </w:p>
    <w:p w14:paraId="7798BA3F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aacaacccaccagggctctgcaatcaagatccagggggtacccctcaaacgcccaccacc</w:t>
      </w:r>
    </w:p>
    <w:p w14:paraId="392DF65A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N  N  P  P  G  L  C  N  Q  D  P  G  G  T  P  Q  T  P  T  T </w:t>
      </w:r>
    </w:p>
    <w:p w14:paraId="3350B117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ccgaaaggaggtgtccctggtcaggatcctgttcattctggggataaaggcgtaccgaat</w:t>
      </w:r>
    </w:p>
    <w:p w14:paraId="39A68364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P  K  G  G  V  P  G  Q  D  P  V  H  S  G  D  K  G  V  P  N </w:t>
      </w:r>
    </w:p>
    <w:p w14:paraId="440B6A78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gtggactgcttggtgtgtggggacaagtcaagtgggaaacactatggacagttcacctgt</w:t>
      </w:r>
    </w:p>
    <w:p w14:paraId="050060F4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V  D  C  L  V  C  G  D  K  S  S  G  K  H  Y  G  Q  F  T  C </w:t>
      </w:r>
    </w:p>
    <w:p w14:paraId="7A941E92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gaagggtgcaagagtttctttaagaggtcagtgaggaggaacctgacctacacgtgtagg</w:t>
      </w:r>
    </w:p>
    <w:p w14:paraId="1F65AE25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E  G  C  K  S  F  F  K  R  S  V  R  R  N  L  T  Y  T  C  R </w:t>
      </w:r>
    </w:p>
    <w:p w14:paraId="1AD67286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ggcaacagagactgtcctatagatcagcatcaccgtaatcagtgccagtactgccgcctg</w:t>
      </w:r>
    </w:p>
    <w:p w14:paraId="2FF4312F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G  N  R  D  C  P  I  D  Q  H  H  R  N  Q  C  Q  Y  C  R  L </w:t>
      </w:r>
    </w:p>
    <w:p w14:paraId="460F9BE2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aagaagtgtctcaaagttggcatgagaagggaa</w:t>
      </w:r>
      <w:r w:rsidRPr="0028105C">
        <w:rPr>
          <w:rFonts w:ascii="Courier New" w:hAnsi="Courier New" w:cs="Courier New"/>
          <w:b/>
          <w:sz w:val="14"/>
          <w:szCs w:val="14"/>
        </w:rPr>
        <w:t>g</w:t>
      </w:r>
      <w:r w:rsidRPr="0028105C">
        <w:rPr>
          <w:rFonts w:ascii="Courier New" w:hAnsi="Courier New" w:cs="Courier New"/>
          <w:b/>
          <w:sz w:val="14"/>
          <w:szCs w:val="14"/>
          <w:highlight w:val="green"/>
        </w:rPr>
        <w:t>c</w:t>
      </w:r>
      <w:r w:rsidRPr="0028105C">
        <w:rPr>
          <w:rFonts w:ascii="Courier New" w:hAnsi="Courier New" w:cs="Courier New"/>
          <w:b/>
          <w:sz w:val="14"/>
          <w:szCs w:val="14"/>
        </w:rPr>
        <w:t>a</w:t>
      </w:r>
      <w:r w:rsidRPr="0028105C">
        <w:rPr>
          <w:rFonts w:ascii="Courier New" w:hAnsi="Courier New" w:cs="Courier New"/>
          <w:sz w:val="14"/>
          <w:szCs w:val="14"/>
        </w:rPr>
        <w:t>gtccagcgcggtcggatgtctcac</w:t>
      </w:r>
    </w:p>
    <w:p w14:paraId="5FDC15B3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K  K  C  L  K  V  G  M  R  R  E  </w:t>
      </w:r>
      <w:r w:rsidRPr="0028105C">
        <w:rPr>
          <w:rFonts w:ascii="Courier New" w:hAnsi="Courier New" w:cs="Courier New"/>
          <w:b/>
          <w:sz w:val="14"/>
          <w:szCs w:val="14"/>
          <w:highlight w:val="green"/>
        </w:rPr>
        <w:t>A</w:t>
      </w:r>
      <w:r w:rsidRPr="0028105C">
        <w:rPr>
          <w:rFonts w:ascii="Courier New" w:hAnsi="Courier New" w:cs="Courier New"/>
          <w:sz w:val="14"/>
          <w:szCs w:val="14"/>
        </w:rPr>
        <w:t xml:space="preserve">  V  Q  R  G  R  M  S  H </w:t>
      </w:r>
    </w:p>
    <w:p w14:paraId="193963C0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ccacaaaccagcccaggccagtatactctgaacaacgttgacccttacaatgggcactcg</w:t>
      </w:r>
    </w:p>
    <w:p w14:paraId="49B4698F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P  Q  T  S  P  G  Q  Y  T  L  N  N  V  D  P  Y  N  G  H  S </w:t>
      </w:r>
    </w:p>
    <w:p w14:paraId="29425E41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tacctaacgggattcatctccttgcttctccgagctgagccatacccgacctcacggtat</w:t>
      </w:r>
    </w:p>
    <w:p w14:paraId="7226AC24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Y  L  T  G  F  I  S  L  L  L  R  A  E  P  Y  P  T  S  R  Y </w:t>
      </w:r>
    </w:p>
    <w:p w14:paraId="50A6DAB0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ggagcccagtgcctacagccgaacaacatcatgggcatcgaaaacatctgcgagttggcg</w:t>
      </w:r>
    </w:p>
    <w:p w14:paraId="2C206449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G  A  Q  C  L  Q  P  N  N  I  M  G  I  E  N  I  C  E  L  A </w:t>
      </w:r>
    </w:p>
    <w:p w14:paraId="71B40FE5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gcccgcctactcttcagcgctattgagtgggccaagaacattcctttctttcctgacttc</w:t>
      </w:r>
    </w:p>
    <w:p w14:paraId="23D2BA0E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A  R  L  L  F  S  A  I  E  W  A  K  N  I  P  F  F  P  D  F </w:t>
      </w:r>
    </w:p>
    <w:p w14:paraId="66387A48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cagctctctgaccaagtgtccctcctccgtatgacgtggagtgagctgtttgttcttaat</w:t>
      </w:r>
    </w:p>
    <w:p w14:paraId="1FB81C23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Q  L  S  D  Q  V  S  L  L  R  M  T  W  S  E  L  F  V  L  N </w:t>
      </w:r>
    </w:p>
    <w:p w14:paraId="751C277B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gcagcacagtgctccatgcccctccatgtggcgcccctgttggcagccgctggcctccat</w:t>
      </w:r>
    </w:p>
    <w:p w14:paraId="54237F6F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A  A  Q  C  S  M  P  L  H  V  A  P  L  L  A  A  A  G  L  H </w:t>
      </w:r>
    </w:p>
    <w:p w14:paraId="70DCB8F0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gcatcgccaatgtctgccgaccgtgtggtggcctttatggaccatattcgagtctttcag</w:t>
      </w:r>
    </w:p>
    <w:p w14:paraId="5EAFB371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A  S  P  M  S  A  D  R  V  V  A  F  M  D  H  I  R  V  F  Q </w:t>
      </w:r>
    </w:p>
    <w:p w14:paraId="1583D164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gagcaggtggaaaagctgaaggcacttcacgttgactctgcagaatactcctgtttgaaa</w:t>
      </w:r>
    </w:p>
    <w:p w14:paraId="7D04ACE9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E  Q  V  E  K  L  K  A  L  H  V  D  S  A  E  Y  S  C  L  K </w:t>
      </w:r>
    </w:p>
    <w:p w14:paraId="376A60B4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gccatagccttgtttacacct</w:t>
      </w:r>
      <w:r w:rsidRPr="0028105C">
        <w:rPr>
          <w:rFonts w:ascii="Courier New" w:hAnsi="Courier New" w:cs="Courier New"/>
          <w:sz w:val="14"/>
          <w:szCs w:val="14"/>
          <w:u w:val="single"/>
        </w:rPr>
        <w:t>g</w:t>
      </w:r>
      <w:r w:rsidRPr="0028105C">
        <w:rPr>
          <w:rFonts w:ascii="Courier New" w:hAnsi="Courier New" w:cs="Courier New"/>
          <w:b/>
          <w:sz w:val="14"/>
          <w:szCs w:val="14"/>
          <w:highlight w:val="green"/>
          <w:u w:val="single"/>
        </w:rPr>
        <w:t>a</w:t>
      </w:r>
      <w:r w:rsidRPr="0028105C">
        <w:rPr>
          <w:rFonts w:ascii="Courier New" w:hAnsi="Courier New" w:cs="Courier New"/>
          <w:sz w:val="14"/>
          <w:szCs w:val="14"/>
          <w:u w:val="single"/>
        </w:rPr>
        <w:t>t</w:t>
      </w:r>
      <w:r w:rsidRPr="0028105C">
        <w:rPr>
          <w:rFonts w:ascii="Courier New" w:hAnsi="Courier New" w:cs="Courier New"/>
          <w:sz w:val="14"/>
          <w:szCs w:val="14"/>
        </w:rPr>
        <w:t>gcagtgggactatcagacattggccacgtggaaagc</w:t>
      </w:r>
    </w:p>
    <w:p w14:paraId="070CAF30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A  I  A  L  F  T  P </w:t>
      </w:r>
      <w:r w:rsidRPr="0028105C">
        <w:rPr>
          <w:rFonts w:ascii="Courier New" w:hAnsi="Courier New" w:cs="Courier New"/>
          <w:b/>
          <w:sz w:val="14"/>
          <w:szCs w:val="14"/>
        </w:rPr>
        <w:t xml:space="preserve"> </w:t>
      </w:r>
      <w:r w:rsidRPr="0028105C">
        <w:rPr>
          <w:rFonts w:ascii="Courier New" w:hAnsi="Courier New" w:cs="Courier New"/>
          <w:b/>
          <w:sz w:val="14"/>
          <w:szCs w:val="14"/>
          <w:highlight w:val="green"/>
        </w:rPr>
        <w:t>D</w:t>
      </w:r>
      <w:r w:rsidRPr="0028105C">
        <w:rPr>
          <w:rFonts w:ascii="Courier New" w:hAnsi="Courier New" w:cs="Courier New"/>
          <w:sz w:val="14"/>
          <w:szCs w:val="14"/>
        </w:rPr>
        <w:t xml:space="preserve">  A  V  G  L  S  D  I  G  H  V  E  S </w:t>
      </w:r>
    </w:p>
    <w:p w14:paraId="0CA97718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attcaagagaaatcccagtgtgccctggaagagtacgtccgaaaccagtacccaaaccag</w:t>
      </w:r>
    </w:p>
    <w:p w14:paraId="5C4A7F1A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I  Q  E  K  S  Q  C  A  L  E  E  Y  V  R  N  Q  Y  P  N  Q </w:t>
      </w:r>
    </w:p>
    <w:p w14:paraId="30FAE8CE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ccaacgcggtttgggaggcttttgctccgccttccttctttgcgcatcgtctccgctcct</w:t>
      </w:r>
    </w:p>
    <w:p w14:paraId="24C1F0F1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P  T  R  F  G  R  L  L  L  R  L  P  S  L  R  I  V  S  A  P </w:t>
      </w:r>
    </w:p>
    <w:p w14:paraId="3F4519AE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gtcatagagcaacttttctttgtgcgcttggttggcaagacccccattgagactttaatc</w:t>
      </w:r>
    </w:p>
    <w:p w14:paraId="58F6F0AA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V  I  E  Q  L  F  F  V  R  L  V  G  K  T  P  I  E  T  L  I </w:t>
      </w:r>
    </w:p>
    <w:p w14:paraId="147B9C67" w14:textId="77777777" w:rsidR="0028105C" w:rsidRP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>cgagatatgctcctgtctgggtccagctttaattggccctatatgcctatgcagtga</w:t>
      </w:r>
    </w:p>
    <w:p w14:paraId="4958B530" w14:textId="652BCB72" w:rsidR="0028105C" w:rsidRDefault="0028105C" w:rsidP="0028105C">
      <w:pPr>
        <w:pStyle w:val="HTMLPreformatted"/>
        <w:rPr>
          <w:rFonts w:ascii="Courier New" w:hAnsi="Courier New" w:cs="Courier New"/>
          <w:sz w:val="14"/>
          <w:szCs w:val="14"/>
        </w:rPr>
      </w:pPr>
      <w:r w:rsidRPr="0028105C">
        <w:rPr>
          <w:rFonts w:ascii="Courier New" w:hAnsi="Courier New" w:cs="Courier New"/>
          <w:sz w:val="14"/>
          <w:szCs w:val="14"/>
        </w:rPr>
        <w:t xml:space="preserve"> R  D  M  L  L  S  G  S  S  F  N  W  P  Y  M  P  M  Q  -</w:t>
      </w:r>
    </w:p>
    <w:p w14:paraId="75C0A3E5" w14:textId="77777777" w:rsidR="001720B8" w:rsidRDefault="001720B8" w:rsidP="0028105C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3C4ADD68" w14:textId="77777777" w:rsidR="001720B8" w:rsidRDefault="001720B8" w:rsidP="001720B8">
      <w:pPr>
        <w:pStyle w:val="HTMLPreformatted"/>
        <w:rPr>
          <w:rFonts w:ascii="Courier New" w:hAnsi="Courier New" w:cs="Courier New"/>
          <w:b/>
          <w:sz w:val="14"/>
          <w:szCs w:val="14"/>
        </w:rPr>
      </w:pPr>
    </w:p>
    <w:p w14:paraId="7A5C6D7E" w14:textId="6C9A8A41" w:rsidR="001720B8" w:rsidRPr="00D3330F" w:rsidRDefault="001720B8" w:rsidP="0028105C">
      <w:pPr>
        <w:pStyle w:val="HTMLPreformatted"/>
        <w:rPr>
          <w:rFonts w:ascii="Courier New" w:hAnsi="Courier New" w:cs="Courier New"/>
          <w:b/>
          <w:i/>
          <w:sz w:val="14"/>
          <w:szCs w:val="14"/>
        </w:rPr>
      </w:pPr>
      <w:r w:rsidRPr="00D3330F">
        <w:rPr>
          <w:rFonts w:ascii="Courier New" w:hAnsi="Courier New" w:cs="Courier New"/>
          <w:b/>
          <w:i/>
          <w:sz w:val="14"/>
          <w:szCs w:val="14"/>
        </w:rPr>
        <w:t>&gt;X</w:t>
      </w:r>
      <w:r w:rsidR="00666903">
        <w:rPr>
          <w:rFonts w:ascii="Courier New" w:hAnsi="Courier New" w:cs="Courier New"/>
          <w:b/>
          <w:i/>
          <w:sz w:val="14"/>
          <w:szCs w:val="14"/>
        </w:rPr>
        <w:t xml:space="preserve">. </w:t>
      </w:r>
      <w:r w:rsidRPr="00D3330F">
        <w:rPr>
          <w:rFonts w:ascii="Courier New" w:hAnsi="Courier New" w:cs="Courier New"/>
          <w:b/>
          <w:i/>
          <w:sz w:val="14"/>
          <w:szCs w:val="14"/>
        </w:rPr>
        <w:t>tropicalis Nr2f6</w:t>
      </w:r>
    </w:p>
    <w:p w14:paraId="19E619ED" w14:textId="0BA24575" w:rsid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ATGG</w:t>
      </w:r>
      <w:r>
        <w:rPr>
          <w:rFonts w:ascii="Courier New" w:hAnsi="Courier New" w:cs="Courier New"/>
          <w:sz w:val="14"/>
          <w:szCs w:val="14"/>
        </w:rPr>
        <w:t>CCATGGTGTCTGGGGGCT</w:t>
      </w:r>
      <w:r w:rsidRPr="001720B8">
        <w:rPr>
          <w:rFonts w:ascii="Courier New" w:hAnsi="Courier New" w:cs="Courier New"/>
          <w:sz w:val="14"/>
          <w:szCs w:val="14"/>
        </w:rPr>
        <w:t>GGGGAGACCCCAACGGAGACACTAATGGTGTGGGGAAGGGATACCCCAGGAATTCTGAGGAAGAAGAGGCCTCGCCTCAGGGAGGAATGAGTGACCCCGAGCAGGGTGATGAAGAACGCCCAGGGATCCAAGTGGACTGTGTGGTGTGTGGAGATAAATCTAGCGGAAAGCATTATGGGGTTTTCACCTGTGAGGGATGCAAAAGTTTCTTTAAAAGGAGTGTCCGCAGGAATC</w:t>
      </w:r>
      <w:r>
        <w:rPr>
          <w:rFonts w:ascii="Courier New" w:hAnsi="Courier New" w:cs="Courier New"/>
          <w:sz w:val="14"/>
          <w:szCs w:val="14"/>
        </w:rPr>
        <w:t>TCAGTT</w:t>
      </w:r>
      <w:r w:rsidRPr="001720B8">
        <w:rPr>
          <w:rFonts w:ascii="Courier New" w:hAnsi="Courier New" w:cs="Courier New"/>
          <w:sz w:val="14"/>
          <w:szCs w:val="14"/>
        </w:rPr>
        <w:t>ACACTTGTAGGTCAAACCGAGATTGTCAGATTGATCAGC</w:t>
      </w:r>
      <w:r>
        <w:rPr>
          <w:rFonts w:ascii="Courier New" w:hAnsi="Courier New" w:cs="Courier New"/>
          <w:sz w:val="14"/>
          <w:szCs w:val="14"/>
        </w:rPr>
        <w:t>ATCATCGAAACCAGTGTCAGTACTGCCGACT</w:t>
      </w:r>
      <w:r w:rsidRPr="001720B8">
        <w:rPr>
          <w:rFonts w:ascii="Courier New" w:hAnsi="Courier New" w:cs="Courier New"/>
          <w:sz w:val="14"/>
          <w:szCs w:val="14"/>
        </w:rPr>
        <w:t>GAAGAAGTGCTTCCGAGTTGGCATGCGGAAAGAAGCTGTCCAGCGAGGTAGAATCCCACCTGCCCACTCTAGTGCCAGTCCCACTTCTGCTCCGGGAGCAGGCGAGTACTTCAATGGACAGCCCGTCTCTGAACTGATCTCCCAGCTCCTGAGAGCTGAGCCATATCCAGCTTCCCGCTATGGGTCCCAGTACGCTCAACAGGGTAGTGTGATGGGCATTGATAATATCTGTGAGTTGGCGGCACGGCTTCTCTTTAGCACTGTTGAATGGTCAAGGAACATCCCCTATTTCCCAGAACTTGCTATGGCTGATCAGGTCTCATTGCTTCGACTGAGCTGGAGTGAACTCTTTGTACTTAGTGCTGCTCAGTCTGCCCTTCCACTCCACATGGCTCCCCTTTTGGCTGCTGCTGGATTCCATGCTTCTCCAATGTCTGCTGACCGAGTCGTCTCATTTATGGATCAGATTCGTCTCTTCCAGGACCAGGTTGAGAAGCTTAACCGCCTGCAGGT</w:t>
      </w:r>
      <w:r>
        <w:rPr>
          <w:rFonts w:ascii="Courier New" w:hAnsi="Courier New" w:cs="Courier New"/>
          <w:sz w:val="14"/>
          <w:szCs w:val="14"/>
        </w:rPr>
        <w:t>GG</w:t>
      </w:r>
      <w:r w:rsidRPr="001720B8">
        <w:rPr>
          <w:rFonts w:ascii="Courier New" w:hAnsi="Courier New" w:cs="Courier New"/>
          <w:sz w:val="14"/>
          <w:szCs w:val="14"/>
        </w:rPr>
        <w:t>ACTCGGCTGAATATGCTT</w:t>
      </w:r>
      <w:r>
        <w:rPr>
          <w:rFonts w:ascii="Courier New" w:hAnsi="Courier New" w:cs="Courier New"/>
          <w:sz w:val="14"/>
          <w:szCs w:val="14"/>
        </w:rPr>
        <w:t>GTTTAAAAGCTATTGCACTCTTCACTTCAG</w:t>
      </w:r>
      <w:r w:rsidRPr="001720B8">
        <w:rPr>
          <w:rFonts w:ascii="Courier New" w:hAnsi="Courier New" w:cs="Courier New"/>
          <w:sz w:val="14"/>
          <w:szCs w:val="14"/>
        </w:rPr>
        <w:t>ATGCCTGTGGCCTCACAGATCCAGCTCACGTGGAAAGCTTACAAGAAAAAGCCCAGGTAGCCCTCACAGAATATGTCCGAGCCCAGTATCCCTCTCAGCCCCAGCGCTTTGGGCGTCTCCTCTTACGACTGCCTGCACTTCGAGCTGTTCCTGCATCACTCATATCCCAGCTCTTCTTCATGAGGCTTGTCGGCAAGACCCCTATAGAA</w:t>
      </w:r>
      <w:r>
        <w:rPr>
          <w:rFonts w:ascii="Courier New" w:hAnsi="Courier New" w:cs="Courier New"/>
          <w:sz w:val="14"/>
          <w:szCs w:val="14"/>
        </w:rPr>
        <w:t>ACACTTATTAGGGACATGCTTCTGTCTGGGA</w:t>
      </w:r>
      <w:r w:rsidRPr="001720B8">
        <w:rPr>
          <w:rFonts w:ascii="Courier New" w:hAnsi="Courier New" w:cs="Courier New"/>
          <w:sz w:val="14"/>
          <w:szCs w:val="14"/>
        </w:rPr>
        <w:t>GTAGTTTTAATTGGCCATACTCATCTGGTCAATAG</w:t>
      </w:r>
    </w:p>
    <w:p w14:paraId="18D822A8" w14:textId="77777777" w:rsid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2F4D6B5F" w14:textId="77777777" w:rsid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481CE3E4" w14:textId="77777777" w:rsid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</w:p>
    <w:p w14:paraId="320DD149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atggccatggtgtctgggggctggggagaccccaacggagacactaatggtgtggggaag</w:t>
      </w:r>
    </w:p>
    <w:p w14:paraId="5722AAFF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M  A  M  V  S  G  G  W  G  D  P  N  G  D  T  N  G  V  G  K </w:t>
      </w:r>
    </w:p>
    <w:p w14:paraId="6806CB6E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ggataccccaggaattctgaggaagaagaggcctcgcctcagggaggaatgagtgacccc</w:t>
      </w:r>
    </w:p>
    <w:p w14:paraId="67B73026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G  Y  P  R  N  S  E  E  E  E  A  S  P  Q  G  G  M  S  D  P </w:t>
      </w:r>
    </w:p>
    <w:p w14:paraId="79BEFEF0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gagcagggtgatgaagaacgcccagggatccaagtggactgtgtggtgtgtggagataaa</w:t>
      </w:r>
    </w:p>
    <w:p w14:paraId="2F4734ED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E  Q  G  D  E  E  R  P  G  I  Q  V  D  C  V  V  C  G  D  K </w:t>
      </w:r>
    </w:p>
    <w:p w14:paraId="59C625C3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tctagcggaaagcattatggggttttcacctgtgagggatgcaaaagtttctttaaaagg</w:t>
      </w:r>
    </w:p>
    <w:p w14:paraId="21A3967D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S  S  G  K  H  Y  G  V  F  T  C  E  G  C  K  S  F  F  K  R </w:t>
      </w:r>
    </w:p>
    <w:p w14:paraId="1BD0FB6D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lastRenderedPageBreak/>
        <w:t>agtgtccgcaggaatctcagttacacttgt</w:t>
      </w:r>
      <w:r w:rsidRPr="001720B8">
        <w:rPr>
          <w:rFonts w:ascii="Courier New" w:hAnsi="Courier New" w:cs="Courier New"/>
          <w:sz w:val="14"/>
          <w:szCs w:val="14"/>
          <w:u w:val="single"/>
        </w:rPr>
        <w:t>ag</w:t>
      </w:r>
      <w:r w:rsidRPr="001720B8">
        <w:rPr>
          <w:rFonts w:ascii="Courier New" w:hAnsi="Courier New" w:cs="Courier New"/>
          <w:b/>
          <w:sz w:val="14"/>
          <w:szCs w:val="14"/>
          <w:highlight w:val="cyan"/>
          <w:u w:val="single"/>
        </w:rPr>
        <w:t>g</w:t>
      </w:r>
      <w:r w:rsidRPr="001720B8">
        <w:rPr>
          <w:rFonts w:ascii="Courier New" w:hAnsi="Courier New" w:cs="Courier New"/>
          <w:sz w:val="14"/>
          <w:szCs w:val="14"/>
        </w:rPr>
        <w:t>tcaaaccgagattgtcagattgatcag</w:t>
      </w:r>
    </w:p>
    <w:p w14:paraId="3B4A390C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S  V  R  R  N  L  S  Y  T  C  </w:t>
      </w:r>
      <w:r w:rsidRPr="001720B8">
        <w:rPr>
          <w:rFonts w:ascii="Courier New" w:hAnsi="Courier New" w:cs="Courier New"/>
          <w:b/>
          <w:sz w:val="14"/>
          <w:szCs w:val="14"/>
          <w:highlight w:val="cyan"/>
        </w:rPr>
        <w:t>R</w:t>
      </w:r>
      <w:r w:rsidRPr="001720B8">
        <w:rPr>
          <w:rFonts w:ascii="Courier New" w:hAnsi="Courier New" w:cs="Courier New"/>
          <w:sz w:val="14"/>
          <w:szCs w:val="14"/>
        </w:rPr>
        <w:t xml:space="preserve">  S  N  R  D  C  Q  I  D  Q </w:t>
      </w:r>
    </w:p>
    <w:p w14:paraId="297B60E5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catcatcgaaaccagtgtcagtactgccgactgaagaagtgcttccgagttggcatgcgg</w:t>
      </w:r>
    </w:p>
    <w:p w14:paraId="7D40FB5E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H  H  R  N  Q  C  Q  Y  C  R  L  K  K  C  F  R  V  G  M  R </w:t>
      </w:r>
    </w:p>
    <w:p w14:paraId="40F83E9C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aaagaa</w:t>
      </w:r>
      <w:r w:rsidRPr="001720B8">
        <w:rPr>
          <w:rFonts w:ascii="Courier New" w:hAnsi="Courier New" w:cs="Courier New"/>
          <w:sz w:val="14"/>
          <w:szCs w:val="14"/>
          <w:u w:val="single"/>
        </w:rPr>
        <w:t>g</w:t>
      </w:r>
      <w:r w:rsidRPr="001720B8">
        <w:rPr>
          <w:rFonts w:ascii="Courier New" w:hAnsi="Courier New" w:cs="Courier New"/>
          <w:sz w:val="14"/>
          <w:szCs w:val="14"/>
          <w:highlight w:val="green"/>
          <w:u w:val="single"/>
        </w:rPr>
        <w:t>c</w:t>
      </w:r>
      <w:r w:rsidRPr="001720B8">
        <w:rPr>
          <w:rFonts w:ascii="Courier New" w:hAnsi="Courier New" w:cs="Courier New"/>
          <w:sz w:val="14"/>
          <w:szCs w:val="14"/>
          <w:u w:val="single"/>
        </w:rPr>
        <w:t>t</w:t>
      </w:r>
      <w:r w:rsidRPr="001720B8">
        <w:rPr>
          <w:rFonts w:ascii="Courier New" w:hAnsi="Courier New" w:cs="Courier New"/>
          <w:sz w:val="14"/>
          <w:szCs w:val="14"/>
        </w:rPr>
        <w:t>gtccagcgaggtagaatcccacctgcccactctagtgccagtcccacttct</w:t>
      </w:r>
    </w:p>
    <w:p w14:paraId="0E86AB16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K  E  </w:t>
      </w:r>
      <w:r w:rsidRPr="001720B8">
        <w:rPr>
          <w:rFonts w:ascii="Courier New" w:hAnsi="Courier New" w:cs="Courier New"/>
          <w:sz w:val="14"/>
          <w:szCs w:val="14"/>
          <w:highlight w:val="green"/>
        </w:rPr>
        <w:t>A</w:t>
      </w:r>
      <w:r w:rsidRPr="001720B8">
        <w:rPr>
          <w:rFonts w:ascii="Courier New" w:hAnsi="Courier New" w:cs="Courier New"/>
          <w:sz w:val="14"/>
          <w:szCs w:val="14"/>
        </w:rPr>
        <w:t xml:space="preserve">  V  Q  R  G  R  I  P  P  A  H  S  S  A  S  P  T  S </w:t>
      </w:r>
    </w:p>
    <w:p w14:paraId="5F5E183F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gctccgggagcaggcgagtacttcaatggacagcccgtctctgaactgatctcccagctc</w:t>
      </w:r>
    </w:p>
    <w:p w14:paraId="37D51E00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A  P  G  A  G  E  Y  F  N  G  Q  P  V  S  E  L  I  S  Q  L </w:t>
      </w:r>
    </w:p>
    <w:p w14:paraId="05ECBC2C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ctgagagctgagccatatccagcttcccgctatgggtcccagtacgctcaacagggtagt</w:t>
      </w:r>
    </w:p>
    <w:p w14:paraId="65FB931D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L  R  A  E  P  Y  P  A  S  R  Y  G  S  Q  Y  A  Q  Q  G  S </w:t>
      </w:r>
    </w:p>
    <w:p w14:paraId="7F47A309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gtgatgggcattgataatatctgtgagttggcggcacggcttctctttagcactgttgaa</w:t>
      </w:r>
    </w:p>
    <w:p w14:paraId="7A4698DC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V  M  G  I  D  N  I  C  E  L  A  A  R  L  L  F  S  T  V  E </w:t>
      </w:r>
    </w:p>
    <w:p w14:paraId="01633539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tggtcaaggaacatcccctatttcccagaacttgctatggctgatcaggtctcattgctt</w:t>
      </w:r>
    </w:p>
    <w:p w14:paraId="55FD8494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W  S  R  N  I  P  Y  F  P  E  L  A  M  A  D  Q  V  S  L  L </w:t>
      </w:r>
    </w:p>
    <w:p w14:paraId="79D3F66F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cgactgagctggagtgaactctttgtacttagtgctgctcagtctgcccttccactccac</w:t>
      </w:r>
    </w:p>
    <w:p w14:paraId="53A1EF5E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R  L  S  W  S  E  L  F  V  L  S  A  A  Q  S  A  L  P  L  H </w:t>
      </w:r>
    </w:p>
    <w:p w14:paraId="0668CA7C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atggctccccttttggctgctgctggattccatgcttctccaatgtctgctgaccgagtc</w:t>
      </w:r>
    </w:p>
    <w:p w14:paraId="7D2CA8A5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M  A  P  L  L  A  A  A  G  F  H  A  S  P  M  S  A  D  R  V </w:t>
      </w:r>
    </w:p>
    <w:p w14:paraId="354ECB96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gtctcatttatggatcagattcgtctcttccaggaccaggttgagaagcttaaccgcctg</w:t>
      </w:r>
    </w:p>
    <w:p w14:paraId="2AE506E5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V  S  F  M  D  Q  I  R  L  F  Q  D  Q  V  E  K  L  N  R  L </w:t>
      </w:r>
    </w:p>
    <w:p w14:paraId="2F464B05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caggtggactcggctgaatatgcttgtttaaaagctattgcactcttcacttca</w:t>
      </w:r>
      <w:r w:rsidRPr="001720B8">
        <w:rPr>
          <w:rFonts w:ascii="Courier New" w:hAnsi="Courier New" w:cs="Courier New"/>
          <w:sz w:val="14"/>
          <w:szCs w:val="14"/>
          <w:u w:val="single"/>
        </w:rPr>
        <w:t>g</w:t>
      </w:r>
      <w:r w:rsidRPr="001720B8">
        <w:rPr>
          <w:rFonts w:ascii="Courier New" w:hAnsi="Courier New" w:cs="Courier New"/>
          <w:b/>
          <w:sz w:val="14"/>
          <w:szCs w:val="14"/>
          <w:highlight w:val="green"/>
          <w:u w:val="single"/>
        </w:rPr>
        <w:t>a</w:t>
      </w:r>
      <w:r w:rsidRPr="001720B8">
        <w:rPr>
          <w:rFonts w:ascii="Courier New" w:hAnsi="Courier New" w:cs="Courier New"/>
          <w:sz w:val="14"/>
          <w:szCs w:val="14"/>
          <w:u w:val="single"/>
        </w:rPr>
        <w:t>t</w:t>
      </w:r>
      <w:r w:rsidRPr="001720B8">
        <w:rPr>
          <w:rFonts w:ascii="Courier New" w:hAnsi="Courier New" w:cs="Courier New"/>
          <w:sz w:val="14"/>
          <w:szCs w:val="14"/>
        </w:rPr>
        <w:t>gcc</w:t>
      </w:r>
    </w:p>
    <w:p w14:paraId="36B8D1C3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Q  V  D  S  A  E  Y  A  C  L  K  A  I  A  L  F  T  S  </w:t>
      </w:r>
      <w:r w:rsidRPr="001720B8">
        <w:rPr>
          <w:rFonts w:ascii="Courier New" w:hAnsi="Courier New" w:cs="Courier New"/>
          <w:b/>
          <w:sz w:val="14"/>
          <w:szCs w:val="14"/>
          <w:highlight w:val="green"/>
        </w:rPr>
        <w:t>D</w:t>
      </w:r>
      <w:r w:rsidRPr="001720B8">
        <w:rPr>
          <w:rFonts w:ascii="Courier New" w:hAnsi="Courier New" w:cs="Courier New"/>
          <w:sz w:val="14"/>
          <w:szCs w:val="14"/>
        </w:rPr>
        <w:t xml:space="preserve">  A </w:t>
      </w:r>
    </w:p>
    <w:p w14:paraId="6B540299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tgtggcctcacagatccagctcacgtggaaagcttacaagaaaaagcccaggtagccctc</w:t>
      </w:r>
    </w:p>
    <w:p w14:paraId="10F4A2D8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C  G  L  T  D  P  A  H  V  E  S  L  Q  E  K  A  Q  V  A  L </w:t>
      </w:r>
    </w:p>
    <w:p w14:paraId="1417E44E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acagaatatgtccgagcccagtatccctctcagccccagcgctttgggcgtctcctctta</w:t>
      </w:r>
    </w:p>
    <w:p w14:paraId="739E41C6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T  E  Y  V  R  A  Q  Y  P  S  Q  P  Q  R  F  G  R  L  L  L </w:t>
      </w:r>
    </w:p>
    <w:p w14:paraId="194E4709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cgactgcctgcacttcgagctgttcctgcatcactcatatcccagctcttcttcatgagg</w:t>
      </w:r>
    </w:p>
    <w:p w14:paraId="6B07F2B8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R  L  P  A  L  R  A  V  P  A  S  L  I  S  Q  L  F  F  M  R </w:t>
      </w:r>
    </w:p>
    <w:p w14:paraId="2AF75D81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cttgtcggcaagacccctatagaaacacttattagggacatgcttctgtctgggagtagt</w:t>
      </w:r>
    </w:p>
    <w:p w14:paraId="6ECADDA0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L  V  G  K  T  P  I  E  T  L  I  R  D  M  L  L  S  G  S  S </w:t>
      </w:r>
    </w:p>
    <w:p w14:paraId="77A53311" w14:textId="77777777" w:rsidR="001720B8" w:rsidRPr="001720B8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>tttaattggccatactcatctggtcaatag</w:t>
      </w:r>
    </w:p>
    <w:p w14:paraId="36B63DF4" w14:textId="17A4FB67" w:rsidR="001720B8" w:rsidRPr="00656DCB" w:rsidRDefault="001720B8" w:rsidP="001720B8">
      <w:pPr>
        <w:pStyle w:val="HTMLPreformatted"/>
        <w:rPr>
          <w:rFonts w:ascii="Courier New" w:hAnsi="Courier New" w:cs="Courier New"/>
          <w:sz w:val="14"/>
          <w:szCs w:val="14"/>
        </w:rPr>
      </w:pPr>
      <w:r w:rsidRPr="001720B8">
        <w:rPr>
          <w:rFonts w:ascii="Courier New" w:hAnsi="Courier New" w:cs="Courier New"/>
          <w:sz w:val="14"/>
          <w:szCs w:val="14"/>
        </w:rPr>
        <w:t xml:space="preserve"> F  N  W  P  Y  S  S  G  Q  -</w:t>
      </w:r>
    </w:p>
    <w:sectPr w:rsidR="001720B8" w:rsidRPr="00656DCB" w:rsidSect="000C12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0AE8"/>
    <w:rsid w:val="000241CE"/>
    <w:rsid w:val="000256A0"/>
    <w:rsid w:val="00035DE3"/>
    <w:rsid w:val="00037528"/>
    <w:rsid w:val="00061EC2"/>
    <w:rsid w:val="000B3DC1"/>
    <w:rsid w:val="000C12E0"/>
    <w:rsid w:val="000E6CF6"/>
    <w:rsid w:val="000E7E29"/>
    <w:rsid w:val="00122A52"/>
    <w:rsid w:val="001720B8"/>
    <w:rsid w:val="001901F4"/>
    <w:rsid w:val="001B0FFE"/>
    <w:rsid w:val="001C0AE8"/>
    <w:rsid w:val="00241D55"/>
    <w:rsid w:val="002673D4"/>
    <w:rsid w:val="0027233C"/>
    <w:rsid w:val="0028105C"/>
    <w:rsid w:val="00325D26"/>
    <w:rsid w:val="00333265"/>
    <w:rsid w:val="003500A9"/>
    <w:rsid w:val="003937C1"/>
    <w:rsid w:val="00402CAE"/>
    <w:rsid w:val="004107E2"/>
    <w:rsid w:val="00490228"/>
    <w:rsid w:val="004A413E"/>
    <w:rsid w:val="004D48F4"/>
    <w:rsid w:val="004E12A5"/>
    <w:rsid w:val="00510447"/>
    <w:rsid w:val="00521C70"/>
    <w:rsid w:val="00572BEE"/>
    <w:rsid w:val="005A1941"/>
    <w:rsid w:val="005E2459"/>
    <w:rsid w:val="0061242E"/>
    <w:rsid w:val="00656DCB"/>
    <w:rsid w:val="00657C83"/>
    <w:rsid w:val="00666903"/>
    <w:rsid w:val="00693B81"/>
    <w:rsid w:val="007654E1"/>
    <w:rsid w:val="007C3B3A"/>
    <w:rsid w:val="007D19A0"/>
    <w:rsid w:val="007E72F0"/>
    <w:rsid w:val="008323A1"/>
    <w:rsid w:val="00832AD4"/>
    <w:rsid w:val="00852678"/>
    <w:rsid w:val="00864B2A"/>
    <w:rsid w:val="00874632"/>
    <w:rsid w:val="0089325C"/>
    <w:rsid w:val="0089412B"/>
    <w:rsid w:val="00894224"/>
    <w:rsid w:val="008B6B36"/>
    <w:rsid w:val="008D05A8"/>
    <w:rsid w:val="008D7E2E"/>
    <w:rsid w:val="008D7E45"/>
    <w:rsid w:val="00911ACF"/>
    <w:rsid w:val="00964FEA"/>
    <w:rsid w:val="00A97E0B"/>
    <w:rsid w:val="00AA67F5"/>
    <w:rsid w:val="00B4455C"/>
    <w:rsid w:val="00B76A1A"/>
    <w:rsid w:val="00BA4F74"/>
    <w:rsid w:val="00BB33B9"/>
    <w:rsid w:val="00CA4DB5"/>
    <w:rsid w:val="00CB10F3"/>
    <w:rsid w:val="00CB75C3"/>
    <w:rsid w:val="00CE21AC"/>
    <w:rsid w:val="00D11E95"/>
    <w:rsid w:val="00D16A55"/>
    <w:rsid w:val="00D24245"/>
    <w:rsid w:val="00D3330F"/>
    <w:rsid w:val="00D44F4C"/>
    <w:rsid w:val="00D7628C"/>
    <w:rsid w:val="00DC65CD"/>
    <w:rsid w:val="00DF39C8"/>
    <w:rsid w:val="00E16BEB"/>
    <w:rsid w:val="00E567DC"/>
    <w:rsid w:val="00E675A8"/>
    <w:rsid w:val="00EC168F"/>
    <w:rsid w:val="00F208BF"/>
    <w:rsid w:val="00F75568"/>
    <w:rsid w:val="00F917A0"/>
    <w:rsid w:val="00F9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D466D5"/>
  <w14:defaultImageDpi w14:val="300"/>
  <w15:docId w15:val="{4D9F9BA9-6485-914F-B14E-130BE0B9F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C0A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0AE8"/>
    <w:rPr>
      <w:rFonts w:ascii="Courier" w:hAnsi="Courier" w:cs="Courier"/>
      <w:sz w:val="20"/>
      <w:szCs w:val="20"/>
    </w:rPr>
  </w:style>
  <w:style w:type="character" w:customStyle="1" w:styleId="adorn">
    <w:name w:val="adorn"/>
    <w:basedOn w:val="DefaultParagraphFont"/>
    <w:rsid w:val="001C0AE8"/>
  </w:style>
  <w:style w:type="character" w:styleId="Hyperlink">
    <w:name w:val="Hyperlink"/>
    <w:basedOn w:val="DefaultParagraphFont"/>
    <w:uiPriority w:val="99"/>
    <w:semiHidden/>
    <w:unhideWhenUsed/>
    <w:rsid w:val="001C0AE8"/>
    <w:rPr>
      <w:color w:val="0000FF"/>
      <w:u w:val="single"/>
    </w:rPr>
  </w:style>
  <w:style w:type="character" w:customStyle="1" w:styleId="orf">
    <w:name w:val="orf"/>
    <w:basedOn w:val="DefaultParagraphFont"/>
    <w:rsid w:val="000E7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4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4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6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8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9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5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7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1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9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85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93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3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6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6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4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5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3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47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8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9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7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4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69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74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8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3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7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4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1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6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44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46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3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9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20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6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8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9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7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52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8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5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8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02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2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06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3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7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5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8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1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2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89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06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0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7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7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1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7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9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7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9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4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1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8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8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1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0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0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4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4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7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6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8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3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1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11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66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7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uswest.ensembl.org/Danio_rerio/ZMenu/TextSequence?db=core;factorytype=Location;g=ENSDARG00000033172;r=16:46294337-46327301;t=ENSDART00000040769;v=rs503999613;vf=3262979" TargetMode="External"/><Relationship Id="rId5" Type="http://schemas.openxmlformats.org/officeDocument/2006/relationships/hyperlink" Target="http://uswest.ensembl.org/Danio_rerio/ZMenu/TextSequence?db=core;factorytype=Location;g=ENSDARG00000033172;r=16:46294337-46327301;t=ENSDART00000040769;v=rs515424879;vf=3262978" TargetMode="External"/><Relationship Id="rId4" Type="http://schemas.openxmlformats.org/officeDocument/2006/relationships/hyperlink" Target="http://uswest.ensembl.org/Danio_rerio/ZMenu/TextSequence?db=core;factorytype=Location;g=ENSDARG00000017168;r=10:43797130-43808197;t=ENSDART00000027242;v=rs510526281;vf=78606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22</Pages>
  <Words>17850</Words>
  <Characters>101747</Characters>
  <Application>Microsoft Office Word</Application>
  <DocSecurity>0</DocSecurity>
  <Lines>847</Lines>
  <Paragraphs>238</Paragraphs>
  <ScaleCrop>false</ScaleCrop>
  <Company/>
  <LinksUpToDate>false</LinksUpToDate>
  <CharactersWithSpaces>119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Coppola</dc:creator>
  <cp:keywords/>
  <dc:description/>
  <cp:lastModifiedBy>Joshua Waxman</cp:lastModifiedBy>
  <cp:revision>36</cp:revision>
  <dcterms:created xsi:type="dcterms:W3CDTF">2020-04-16T17:55:00Z</dcterms:created>
  <dcterms:modified xsi:type="dcterms:W3CDTF">2021-09-27T13:56:00Z</dcterms:modified>
</cp:coreProperties>
</file>